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Theme="majorHAnsi" w:eastAsiaTheme="majorEastAsia" w:hAnsi="Calibri" w:cstheme="majorBidi"/>
          <w:b/>
          <w:bCs/>
          <w:color w:val="000000" w:themeColor="text1"/>
          <w:kern w:val="24"/>
        </w:rPr>
        <w:t xml:space="preserve">Determination of </w:t>
      </w:r>
      <w:proofErr w:type="spellStart"/>
      <w:r>
        <w:rPr>
          <w:rFonts w:asciiTheme="majorHAnsi" w:eastAsiaTheme="majorEastAsia" w:hAnsi="Calibri" w:cstheme="majorBidi"/>
          <w:b/>
          <w:bCs/>
          <w:color w:val="000000" w:themeColor="text1"/>
          <w:kern w:val="24"/>
        </w:rPr>
        <w:t>Kaurenoic</w:t>
      </w:r>
      <w:proofErr w:type="spellEnd"/>
      <w:r>
        <w:rPr>
          <w:rFonts w:asciiTheme="majorHAnsi" w:eastAsiaTheme="majorEastAsia" w:hAnsi="Calibri" w:cstheme="majorBidi"/>
          <w:b/>
          <w:bCs/>
          <w:color w:val="000000" w:themeColor="text1"/>
          <w:kern w:val="24"/>
        </w:rPr>
        <w:t xml:space="preserve"> Acid in </w:t>
      </w:r>
      <w:proofErr w:type="spellStart"/>
      <w:r>
        <w:rPr>
          <w:rFonts w:asciiTheme="majorHAnsi" w:eastAsiaTheme="majorEastAsia" w:hAnsi="Calibri" w:cstheme="majorBidi"/>
          <w:b/>
          <w:bCs/>
          <w:i/>
          <w:iCs/>
          <w:color w:val="000000" w:themeColor="text1"/>
          <w:kern w:val="24"/>
        </w:rPr>
        <w:t>Acanthopanax</w:t>
      </w:r>
      <w:proofErr w:type="spellEnd"/>
      <w:r>
        <w:rPr>
          <w:rFonts w:asciiTheme="majorHAnsi" w:eastAsiaTheme="majorEastAsia" w:hAnsi="Calibri" w:cstheme="majorBidi"/>
          <w:b/>
          <w:bCs/>
          <w:i/>
          <w:iCs/>
          <w:color w:val="000000" w:themeColor="text1"/>
          <w:kern w:val="24"/>
        </w:rPr>
        <w:t xml:space="preserve"> </w:t>
      </w:r>
      <w:proofErr w:type="spellStart"/>
      <w:r>
        <w:rPr>
          <w:rFonts w:asciiTheme="majorHAnsi" w:eastAsiaTheme="majorEastAsia" w:hAnsi="Calibri" w:cstheme="majorBidi"/>
          <w:b/>
          <w:bCs/>
          <w:i/>
          <w:iCs/>
          <w:color w:val="000000" w:themeColor="text1"/>
          <w:kern w:val="24"/>
        </w:rPr>
        <w:t>trifoliatus</w:t>
      </w:r>
      <w:proofErr w:type="spellEnd"/>
      <w:r>
        <w:rPr>
          <w:rFonts w:asciiTheme="majorHAnsi" w:eastAsiaTheme="majorEastAsia" w:hAnsi="Calibri" w:cstheme="majorBidi"/>
          <w:b/>
          <w:bCs/>
          <w:color w:val="000000" w:themeColor="text1"/>
          <w:kern w:val="24"/>
        </w:rPr>
        <w:t xml:space="preserve"> by Ultra-High Performance Liquid Chromatography Coupled with Tandem Mass Spectrometry (UHPLC-MS/MS)</w:t>
      </w:r>
      <w:r>
        <w:rPr>
          <w:rFonts w:asciiTheme="majorHAnsi" w:eastAsiaTheme="majorEastAsia" w:hAnsi="Calibri" w:cstheme="majorBidi"/>
          <w:color w:val="000000" w:themeColor="text1"/>
          <w:kern w:val="24"/>
        </w:rPr>
        <w:br/>
      </w:r>
      <w:proofErr w:type="spellStart"/>
      <w:r>
        <w:rPr>
          <w:rFonts w:asciiTheme="majorHAnsi" w:eastAsiaTheme="majorEastAsia" w:hAnsi="Calibri" w:cstheme="majorBidi"/>
          <w:b/>
          <w:bCs/>
          <w:color w:val="000000" w:themeColor="text1"/>
          <w:kern w:val="24"/>
        </w:rPr>
        <w:t>Qun</w:t>
      </w:r>
      <w:proofErr w:type="spellEnd"/>
      <w:r>
        <w:rPr>
          <w:rFonts w:asciiTheme="majorHAnsi" w:eastAsiaTheme="majorEastAsia" w:hAnsi="Calibri" w:cstheme="majorBidi"/>
          <w:b/>
          <w:bCs/>
          <w:color w:val="000000" w:themeColor="text1"/>
          <w:kern w:val="24"/>
        </w:rPr>
        <w:t xml:space="preserve"> Peng</w:t>
      </w:r>
      <w:r>
        <w:rPr>
          <w:rFonts w:asciiTheme="majorHAnsi" w:eastAsiaTheme="majorEastAsia" w:hAnsi="Calibri" w:cstheme="majorBidi"/>
          <w:b/>
          <w:bCs/>
          <w:color w:val="000000" w:themeColor="text1"/>
          <w:kern w:val="24"/>
          <w:position w:val="7"/>
          <w:vertAlign w:val="superscript"/>
        </w:rPr>
        <w:t>1</w:t>
      </w:r>
      <w:r>
        <w:rPr>
          <w:rFonts w:asciiTheme="majorHAnsi" w:eastAsiaTheme="majorEastAsia" w:hAnsi="Calibri" w:cstheme="majorBidi"/>
          <w:b/>
          <w:bCs/>
          <w:color w:val="000000" w:themeColor="text1"/>
          <w:kern w:val="24"/>
        </w:rPr>
        <w:t xml:space="preserve">, </w:t>
      </w:r>
      <w:proofErr w:type="spellStart"/>
      <w:r>
        <w:rPr>
          <w:rFonts w:asciiTheme="majorHAnsi" w:eastAsiaTheme="majorEastAsia" w:hAnsi="Calibri" w:cstheme="majorBidi"/>
          <w:b/>
          <w:bCs/>
          <w:color w:val="000000" w:themeColor="text1"/>
          <w:kern w:val="24"/>
        </w:rPr>
        <w:t>Jianyuan</w:t>
      </w:r>
      <w:proofErr w:type="spellEnd"/>
      <w:r>
        <w:rPr>
          <w:rFonts w:asciiTheme="majorHAnsi" w:eastAsiaTheme="majorEastAsia" w:hAnsi="Calibri" w:cstheme="majorBidi"/>
          <w:b/>
          <w:bCs/>
          <w:color w:val="000000" w:themeColor="text1"/>
          <w:kern w:val="24"/>
        </w:rPr>
        <w:t xml:space="preserve"> Chen</w:t>
      </w:r>
      <w:r>
        <w:rPr>
          <w:rFonts w:asciiTheme="majorHAnsi" w:eastAsiaTheme="majorEastAsia" w:hAnsi="Calibri" w:cstheme="majorBidi"/>
          <w:b/>
          <w:bCs/>
          <w:color w:val="000000" w:themeColor="text1"/>
          <w:kern w:val="24"/>
          <w:position w:val="7"/>
          <w:vertAlign w:val="superscript"/>
        </w:rPr>
        <w:t>2</w:t>
      </w:r>
      <w:r>
        <w:rPr>
          <w:rFonts w:asciiTheme="majorHAnsi" w:eastAsiaTheme="majorEastAsia" w:hAnsi="Calibri" w:cstheme="majorBidi"/>
          <w:b/>
          <w:bCs/>
          <w:color w:val="000000" w:themeColor="text1"/>
          <w:kern w:val="24"/>
        </w:rPr>
        <w:t xml:space="preserve">, </w:t>
      </w:r>
      <w:proofErr w:type="spellStart"/>
      <w:r>
        <w:rPr>
          <w:rFonts w:asciiTheme="majorHAnsi" w:eastAsiaTheme="majorEastAsia" w:hAnsi="Calibri" w:cstheme="majorBidi"/>
          <w:b/>
          <w:bCs/>
          <w:color w:val="000000" w:themeColor="text1"/>
          <w:kern w:val="24"/>
        </w:rPr>
        <w:t>Hanying</w:t>
      </w:r>
      <w:proofErr w:type="spellEnd"/>
      <w:r>
        <w:rPr>
          <w:rFonts w:asciiTheme="majorHAnsi" w:eastAsiaTheme="majorEastAsia" w:hAnsi="Calibri" w:cstheme="majorBidi"/>
          <w:b/>
          <w:bCs/>
          <w:color w:val="000000" w:themeColor="text1"/>
          <w:kern w:val="24"/>
        </w:rPr>
        <w:t xml:space="preserve"> </w:t>
      </w:r>
      <w:proofErr w:type="spellStart"/>
      <w:r>
        <w:rPr>
          <w:rFonts w:asciiTheme="majorHAnsi" w:eastAsiaTheme="majorEastAsia" w:hAnsi="Calibri" w:cstheme="majorBidi"/>
          <w:b/>
          <w:bCs/>
          <w:color w:val="000000" w:themeColor="text1"/>
          <w:kern w:val="24"/>
        </w:rPr>
        <w:t>Duan</w:t>
      </w:r>
      <w:proofErr w:type="spellEnd"/>
      <w:r>
        <w:rPr>
          <w:rFonts w:asciiTheme="majorHAnsi" w:eastAsiaTheme="majorEastAsia" w:hAnsi="Calibri" w:cstheme="majorBidi"/>
          <w:b/>
          <w:bCs/>
          <w:color w:val="000000" w:themeColor="text1"/>
          <w:kern w:val="24"/>
          <w:position w:val="7"/>
          <w:vertAlign w:val="superscript"/>
        </w:rPr>
        <w:t>1*</w:t>
      </w:r>
      <w:r>
        <w:rPr>
          <w:rFonts w:asciiTheme="majorHAnsi" w:eastAsiaTheme="majorEastAsia" w:hAnsi="Calibri" w:cstheme="majorBidi"/>
          <w:b/>
          <w:bCs/>
          <w:color w:val="000000" w:themeColor="text1"/>
          <w:kern w:val="24"/>
        </w:rPr>
        <w:t>, Chao Wang</w:t>
      </w:r>
      <w:r>
        <w:rPr>
          <w:rFonts w:asciiTheme="majorHAnsi" w:eastAsiaTheme="majorEastAsia" w:hAnsi="Calibri" w:cstheme="majorBidi"/>
          <w:b/>
          <w:bCs/>
          <w:color w:val="000000" w:themeColor="text1"/>
          <w:kern w:val="24"/>
          <w:position w:val="7"/>
          <w:vertAlign w:val="superscript"/>
        </w:rPr>
        <w:t>1</w:t>
      </w:r>
      <w:r>
        <w:rPr>
          <w:rFonts w:asciiTheme="majorHAnsi" w:eastAsiaTheme="majorEastAsia" w:hAnsi="Calibri" w:cstheme="majorBidi"/>
          <w:b/>
          <w:bCs/>
          <w:color w:val="000000" w:themeColor="text1"/>
          <w:kern w:val="24"/>
        </w:rPr>
        <w:t>*</w:t>
      </w:r>
      <w:r>
        <w:rPr>
          <w:rFonts w:asciiTheme="majorHAnsi" w:eastAsiaTheme="majorEastAsia" w:hAnsi="Calibri" w:cstheme="majorBidi"/>
          <w:color w:val="000000" w:themeColor="text1"/>
          <w:kern w:val="24"/>
        </w:rPr>
        <w:br/>
      </w:r>
      <w:r>
        <w:rPr>
          <w:rFonts w:asciiTheme="majorHAnsi" w:eastAsiaTheme="majorEastAsia" w:hAnsi="Calibri" w:cstheme="majorBidi"/>
          <w:i/>
          <w:iCs/>
          <w:color w:val="000000" w:themeColor="text1"/>
          <w:kern w:val="24"/>
        </w:rPr>
        <w:t xml:space="preserve">1. </w:t>
      </w:r>
      <w:proofErr w:type="gramStart"/>
      <w:r>
        <w:rPr>
          <w:rFonts w:asciiTheme="majorHAnsi" w:eastAsiaTheme="majorEastAsia" w:hAnsi="Calibri" w:cstheme="majorBidi"/>
          <w:i/>
          <w:iCs/>
          <w:color w:val="000000" w:themeColor="text1"/>
          <w:kern w:val="24"/>
        </w:rPr>
        <w:t>Department of Food Science and Technology, Jinan University, Guangzhou, 510632, China</w:t>
      </w:r>
      <w:r>
        <w:rPr>
          <w:rFonts w:asciiTheme="majorHAnsi" w:eastAsiaTheme="majorEastAsia" w:hAnsi="Calibri" w:cstheme="majorBidi"/>
          <w:color w:val="000000" w:themeColor="text1"/>
          <w:kern w:val="24"/>
        </w:rPr>
        <w:br/>
      </w:r>
      <w:r>
        <w:rPr>
          <w:rFonts w:asciiTheme="majorHAnsi" w:eastAsiaTheme="majorEastAsia" w:hAnsi="Calibri" w:cstheme="majorBidi"/>
          <w:i/>
          <w:iCs/>
          <w:color w:val="000000" w:themeColor="text1"/>
          <w:kern w:val="24"/>
        </w:rPr>
        <w:t>2.</w:t>
      </w:r>
      <w:proofErr w:type="gramEnd"/>
      <w:r>
        <w:rPr>
          <w:rFonts w:asciiTheme="majorHAnsi" w:eastAsiaTheme="majorEastAsia" w:hAnsi="Calibri" w:cstheme="majorBidi"/>
          <w:i/>
          <w:iCs/>
          <w:color w:val="000000" w:themeColor="text1"/>
          <w:kern w:val="24"/>
        </w:rPr>
        <w:t xml:space="preserve"> Division of Research and Development, </w:t>
      </w:r>
      <w:proofErr w:type="spellStart"/>
      <w:r>
        <w:rPr>
          <w:rFonts w:asciiTheme="majorHAnsi" w:eastAsiaTheme="majorEastAsia" w:hAnsi="Calibri" w:cstheme="majorBidi"/>
          <w:i/>
          <w:iCs/>
          <w:color w:val="000000" w:themeColor="text1"/>
          <w:kern w:val="24"/>
        </w:rPr>
        <w:t>Kingmed</w:t>
      </w:r>
      <w:proofErr w:type="spellEnd"/>
      <w:r>
        <w:rPr>
          <w:rFonts w:asciiTheme="majorHAnsi" w:eastAsiaTheme="majorEastAsia" w:hAnsi="Calibri" w:cstheme="majorBidi"/>
          <w:i/>
          <w:iCs/>
          <w:color w:val="000000" w:themeColor="text1"/>
          <w:kern w:val="24"/>
        </w:rPr>
        <w:t xml:space="preserve"> Diagnostics, Guangzhou, 510330, China</w:t>
      </w: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662B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b/>
          <w:sz w:val="24"/>
          <w:szCs w:val="24"/>
        </w:rPr>
      </w:pPr>
    </w:p>
    <w:p w:rsidR="003F0DB5" w:rsidRDefault="00662B83" w:rsidP="00662B83">
      <w:pPr>
        <w:jc w:val="center"/>
        <w:rPr>
          <w:rFonts w:ascii="Times New Roman" w:hAnsi="Times New Roman" w:cs="Times New Roman"/>
          <w:sz w:val="24"/>
          <w:szCs w:val="24"/>
        </w:rPr>
      </w:pPr>
      <w:r w:rsidRPr="00662B8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</w:t>
      </w:r>
      <w:r w:rsidR="00603926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662B83">
        <w:rPr>
          <w:rFonts w:ascii="Times New Roman" w:hAnsi="Times New Roman" w:cs="Times New Roman"/>
          <w:sz w:val="24"/>
          <w:szCs w:val="24"/>
        </w:rPr>
        <w:t xml:space="preserve"> Different solid extraction amounts on the content of KA</w:t>
      </w:r>
    </w:p>
    <w:tbl>
      <w:tblPr>
        <w:tblStyle w:val="a3"/>
        <w:tblpPr w:leftFromText="180" w:rightFromText="180" w:vertAnchor="text" w:horzAnchor="margin" w:tblpY="22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541"/>
        <w:gridCol w:w="2867"/>
        <w:gridCol w:w="2498"/>
      </w:tblGrid>
      <w:tr w:rsidR="00794CCE" w:rsidRPr="004624E4" w:rsidTr="00794CC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4CCE" w:rsidRPr="004624E4" w:rsidRDefault="00794CCE" w:rsidP="00794CCE">
            <w:pPr>
              <w:jc w:val="center"/>
              <w:rPr>
                <w:rFonts w:ascii="Times New Roman" w:hAnsi="Times New Roman" w:cs="Times New Roman"/>
              </w:rPr>
            </w:pPr>
            <w:r w:rsidRPr="004624E4">
              <w:rPr>
                <w:rFonts w:ascii="Times New Roman" w:hAnsi="Times New Roman" w:cs="Times New Roman"/>
              </w:rPr>
              <w:t>solid weighting 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4CCE" w:rsidRPr="004624E4" w:rsidRDefault="00794CCE" w:rsidP="00794CCE">
            <w:pPr>
              <w:jc w:val="center"/>
              <w:rPr>
                <w:rFonts w:ascii="Times New Roman" w:hAnsi="Times New Roman" w:cs="Times New Roman"/>
              </w:rPr>
            </w:pPr>
            <w:r w:rsidRPr="004624E4">
              <w:rPr>
                <w:rFonts w:ascii="Times New Roman" w:hAnsi="Times New Roman" w:cs="Times New Roman"/>
              </w:rPr>
              <w:t>Final volume (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4CCE" w:rsidRPr="004624E4" w:rsidRDefault="00794CCE" w:rsidP="00794CCE">
            <w:pPr>
              <w:jc w:val="center"/>
              <w:rPr>
                <w:rFonts w:ascii="Times New Roman" w:hAnsi="Times New Roman" w:cs="Times New Roman"/>
              </w:rPr>
            </w:pPr>
            <w:r w:rsidRPr="004624E4">
              <w:rPr>
                <w:rFonts w:ascii="Times New Roman" w:hAnsi="Times New Roman" w:cs="Times New Roman"/>
              </w:rPr>
              <w:t>KA determined concentration (</w:t>
            </w:r>
            <w:proofErr w:type="spellStart"/>
            <w:r w:rsidRPr="004624E4">
              <w:rPr>
                <w:rFonts w:ascii="Times New Roman" w:eastAsia="宋体" w:hAnsi="Times New Roman" w:cs="Times New Roman"/>
              </w:rPr>
              <w:t>μ</w:t>
            </w:r>
            <w:r w:rsidRPr="004624E4">
              <w:rPr>
                <w:rFonts w:ascii="Times New Roman" w:hAnsi="Times New Roman" w:cs="Times New Roman"/>
              </w:rPr>
              <w:t>g</w:t>
            </w:r>
            <w:proofErr w:type="spellEnd"/>
            <w:r w:rsidRPr="004624E4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4CCE" w:rsidRPr="004624E4" w:rsidRDefault="00794CCE" w:rsidP="00794CCE">
            <w:pPr>
              <w:jc w:val="center"/>
              <w:rPr>
                <w:rFonts w:ascii="Times New Roman" w:hAnsi="Times New Roman" w:cs="Times New Roman"/>
              </w:rPr>
            </w:pPr>
            <w:r w:rsidRPr="004624E4">
              <w:rPr>
                <w:rFonts w:ascii="Times New Roman" w:hAnsi="Times New Roman" w:cs="Times New Roman"/>
              </w:rPr>
              <w:t>KA content in solid (</w:t>
            </w:r>
            <w:proofErr w:type="spellStart"/>
            <w:r w:rsidRPr="004624E4">
              <w:rPr>
                <w:rFonts w:ascii="Times New Roman" w:hAnsi="Times New Roman" w:cs="Times New Roman"/>
              </w:rPr>
              <w:t>μg</w:t>
            </w:r>
            <w:proofErr w:type="spellEnd"/>
            <w:r w:rsidRPr="004624E4">
              <w:rPr>
                <w:rFonts w:ascii="Times New Roman" w:hAnsi="Times New Roman" w:cs="Times New Roman"/>
              </w:rPr>
              <w:t>/mg solid)</w:t>
            </w:r>
          </w:p>
        </w:tc>
      </w:tr>
      <w:tr w:rsidR="00794CCE" w:rsidRPr="004624E4" w:rsidTr="00794CC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94CCE" w:rsidRPr="004624E4" w:rsidRDefault="00794CCE" w:rsidP="00794C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624E4"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  <w:r w:rsidRPr="004624E4">
              <w:rPr>
                <w:rFonts w:ascii="Times New Roman" w:hAnsi="Times New Roman" w:cs="Times New Roman"/>
                <w:bCs/>
                <w:color w:val="000000"/>
                <w:sz w:val="22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94CCE" w:rsidRPr="004624E4" w:rsidRDefault="00794CCE" w:rsidP="00794CCE">
            <w:pPr>
              <w:jc w:val="center"/>
              <w:rPr>
                <w:rFonts w:ascii="Times New Roman" w:hAnsi="Times New Roman" w:cs="Times New Roman"/>
              </w:rPr>
            </w:pPr>
            <w:r w:rsidRPr="004624E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94CCE" w:rsidRPr="004624E4" w:rsidRDefault="00794CCE" w:rsidP="00794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1</w:t>
            </w:r>
            <w:r w:rsidRPr="004624E4">
              <w:rPr>
                <w:rFonts w:ascii="Times New Roman" w:hAnsi="Times New Roman" w:cs="Times New Roman"/>
                <w:bCs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94CCE" w:rsidRPr="004624E4" w:rsidRDefault="00794CCE" w:rsidP="00794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2</w:t>
            </w:r>
            <w:r w:rsidRPr="004624E4">
              <w:rPr>
                <w:rFonts w:ascii="Times New Roman" w:hAnsi="Times New Roman" w:cs="Times New Roman"/>
                <w:bCs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.06</w:t>
            </w:r>
          </w:p>
        </w:tc>
      </w:tr>
      <w:tr w:rsidR="00794CCE" w:rsidRPr="004624E4" w:rsidTr="00794CCE">
        <w:tc>
          <w:tcPr>
            <w:tcW w:w="0" w:type="auto"/>
            <w:vAlign w:val="center"/>
          </w:tcPr>
          <w:p w:rsidR="00794CCE" w:rsidRPr="004624E4" w:rsidRDefault="00794CCE" w:rsidP="00794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</w:t>
            </w:r>
            <w:r w:rsidRPr="004624E4">
              <w:rPr>
                <w:rFonts w:ascii="Times New Roman" w:hAnsi="Times New Roman" w:cs="Times New Roman"/>
                <w:bCs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794CCE" w:rsidRPr="004624E4" w:rsidRDefault="00794CCE" w:rsidP="00794CCE">
            <w:pPr>
              <w:jc w:val="center"/>
              <w:rPr>
                <w:rFonts w:ascii="Times New Roman" w:hAnsi="Times New Roman" w:cs="Times New Roman"/>
              </w:rPr>
            </w:pPr>
            <w:r w:rsidRPr="004624E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:rsidR="00794CCE" w:rsidRPr="004624E4" w:rsidRDefault="00794CCE" w:rsidP="00794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29</w:t>
            </w:r>
            <w:r w:rsidRPr="004624E4">
              <w:rPr>
                <w:rFonts w:ascii="Times New Roman" w:hAnsi="Times New Roman" w:cs="Times New Roman"/>
                <w:bCs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7</w:t>
            </w:r>
          </w:p>
        </w:tc>
        <w:tc>
          <w:tcPr>
            <w:tcW w:w="0" w:type="auto"/>
            <w:vAlign w:val="center"/>
          </w:tcPr>
          <w:p w:rsidR="00794CCE" w:rsidRPr="004624E4" w:rsidRDefault="00794CCE" w:rsidP="00794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9</w:t>
            </w:r>
            <w:r w:rsidRPr="004624E4">
              <w:rPr>
                <w:rFonts w:ascii="Times New Roman" w:hAnsi="Times New Roman" w:cs="Times New Roman"/>
                <w:bCs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.13</w:t>
            </w:r>
          </w:p>
        </w:tc>
      </w:tr>
      <w:tr w:rsidR="00794CCE" w:rsidRPr="004624E4" w:rsidTr="00794CCE">
        <w:tc>
          <w:tcPr>
            <w:tcW w:w="0" w:type="auto"/>
            <w:vAlign w:val="center"/>
          </w:tcPr>
          <w:p w:rsidR="00794CCE" w:rsidRPr="004624E4" w:rsidRDefault="00794CCE" w:rsidP="00794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</w:t>
            </w:r>
            <w:r w:rsidRPr="004624E4">
              <w:rPr>
                <w:rFonts w:ascii="Times New Roman" w:hAnsi="Times New Roman" w:cs="Times New Roman"/>
                <w:bCs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794CCE" w:rsidRPr="004624E4" w:rsidRDefault="00794CCE" w:rsidP="00794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0" w:type="auto"/>
            <w:vAlign w:val="center"/>
          </w:tcPr>
          <w:p w:rsidR="00794CCE" w:rsidRPr="004624E4" w:rsidRDefault="00794CCE" w:rsidP="00794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73</w:t>
            </w:r>
            <w:r w:rsidRPr="004624E4">
              <w:rPr>
                <w:rFonts w:ascii="Times New Roman" w:hAnsi="Times New Roman" w:cs="Times New Roman"/>
                <w:bCs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.24</w:t>
            </w:r>
          </w:p>
        </w:tc>
        <w:tc>
          <w:tcPr>
            <w:tcW w:w="0" w:type="auto"/>
            <w:vAlign w:val="center"/>
          </w:tcPr>
          <w:p w:rsidR="00794CCE" w:rsidRPr="004624E4" w:rsidRDefault="00794CCE" w:rsidP="00794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3</w:t>
            </w:r>
            <w:r w:rsidRPr="004624E4">
              <w:rPr>
                <w:rFonts w:ascii="Times New Roman" w:hAnsi="Times New Roman" w:cs="Times New Roman"/>
                <w:bCs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.11</w:t>
            </w:r>
          </w:p>
        </w:tc>
      </w:tr>
      <w:tr w:rsidR="00794CCE" w:rsidRPr="004624E4" w:rsidTr="00794CCE">
        <w:tc>
          <w:tcPr>
            <w:tcW w:w="0" w:type="auto"/>
            <w:vAlign w:val="center"/>
          </w:tcPr>
          <w:p w:rsidR="00794CCE" w:rsidRPr="004624E4" w:rsidRDefault="00794CCE" w:rsidP="00794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</w:t>
            </w:r>
            <w:r w:rsidRPr="004624E4">
              <w:rPr>
                <w:rFonts w:ascii="Times New Roman" w:hAnsi="Times New Roman" w:cs="Times New Roman"/>
                <w:bCs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794CCE" w:rsidRPr="004624E4" w:rsidRDefault="00794CCE" w:rsidP="00794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0" w:type="auto"/>
            <w:vAlign w:val="center"/>
          </w:tcPr>
          <w:p w:rsidR="00794CCE" w:rsidRPr="004624E4" w:rsidRDefault="00794CCE" w:rsidP="00794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65</w:t>
            </w:r>
            <w:r w:rsidRPr="004624E4">
              <w:rPr>
                <w:rFonts w:ascii="Times New Roman" w:hAnsi="Times New Roman" w:cs="Times New Roman"/>
                <w:bCs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.26</w:t>
            </w:r>
          </w:p>
        </w:tc>
        <w:tc>
          <w:tcPr>
            <w:tcW w:w="0" w:type="auto"/>
            <w:vAlign w:val="center"/>
          </w:tcPr>
          <w:p w:rsidR="00794CCE" w:rsidRPr="004624E4" w:rsidRDefault="00794CCE" w:rsidP="00794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8</w:t>
            </w:r>
            <w:r w:rsidRPr="004624E4">
              <w:rPr>
                <w:rFonts w:ascii="Times New Roman" w:hAnsi="Times New Roman" w:cs="Times New Roman"/>
                <w:bCs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.10</w:t>
            </w:r>
          </w:p>
        </w:tc>
      </w:tr>
    </w:tbl>
    <w:p w:rsidR="00794CCE" w:rsidRDefault="00794CCE" w:rsidP="00662B8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Default="00794CCE" w:rsidP="00794CCE">
      <w:pPr>
        <w:rPr>
          <w:rFonts w:ascii="Times New Roman" w:hAnsi="Times New Roman" w:cs="Times New Roman"/>
          <w:sz w:val="24"/>
          <w:szCs w:val="24"/>
        </w:rPr>
      </w:pPr>
    </w:p>
    <w:p w:rsidR="00794CCE" w:rsidRPr="005B57F5" w:rsidRDefault="00FE574B" w:rsidP="00794CCE">
      <w:pPr>
        <w:rPr>
          <w:rFonts w:ascii="Times New Roman" w:hAnsi="Times New Roman" w:cs="Times New Roman"/>
          <w:b/>
          <w:sz w:val="24"/>
          <w:szCs w:val="24"/>
        </w:rPr>
      </w:pPr>
      <w:r w:rsidRPr="005B57F5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 2</w:t>
      </w: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  <w:r w:rsidRPr="00FE574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58ED8C4" wp14:editId="341ECB91">
                <wp:simplePos x="0" y="0"/>
                <wp:positionH relativeFrom="column">
                  <wp:posOffset>-643255</wp:posOffset>
                </wp:positionH>
                <wp:positionV relativeFrom="paragraph">
                  <wp:posOffset>6350</wp:posOffset>
                </wp:positionV>
                <wp:extent cx="6571615" cy="9051925"/>
                <wp:effectExtent l="0" t="0" r="635" b="0"/>
                <wp:wrapNone/>
                <wp:docPr id="30" name="组合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71615" cy="9051925"/>
                          <a:chOff x="0" y="0"/>
                          <a:chExt cx="6571679" cy="9052165"/>
                        </a:xfrm>
                      </wpg:grpSpPr>
                      <wpg:grpSp>
                        <wpg:cNvPr id="2" name="组合 2"/>
                        <wpg:cNvGrpSpPr/>
                        <wpg:grpSpPr>
                          <a:xfrm>
                            <a:off x="1" y="0"/>
                            <a:ext cx="6571678" cy="1764239"/>
                            <a:chOff x="1" y="0"/>
                            <a:chExt cx="5006587" cy="3324150"/>
                          </a:xfrm>
                        </wpg:grpSpPr>
                        <pic:pic xmlns:pic="http://schemas.openxmlformats.org/drawingml/2006/picture">
                          <pic:nvPicPr>
                            <pic:cNvPr id="23" name="图片 23"/>
                            <pic:cNvPicPr/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" y="62790"/>
                              <a:ext cx="2612708" cy="32613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4" name="TextBox 4"/>
                          <wps:cNvSpPr txBox="1"/>
                          <wps:spPr>
                            <a:xfrm>
                              <a:off x="432992" y="539826"/>
                              <a:ext cx="971895" cy="91887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E574B" w:rsidRDefault="00FE574B" w:rsidP="00FE574B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collision</w:t>
                                </w:r>
                                <w:proofErr w:type="gramEnd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 energy: 0 eV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25" name="图片 25"/>
                            <pic:cNvPicPr/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377212" y="0"/>
                              <a:ext cx="2629376" cy="332414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6" name="TextBox 6"/>
                          <wps:cNvSpPr txBox="1"/>
                          <wps:spPr>
                            <a:xfrm>
                              <a:off x="2809234" y="635835"/>
                              <a:ext cx="971895" cy="91887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E574B" w:rsidRDefault="00FE574B" w:rsidP="00FE574B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collision</w:t>
                                </w:r>
                                <w:proofErr w:type="gramEnd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 energy: 0 eV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3" name="组合 3"/>
                        <wpg:cNvGrpSpPr/>
                        <wpg:grpSpPr>
                          <a:xfrm>
                            <a:off x="55678" y="1704308"/>
                            <a:ext cx="6516001" cy="1763397"/>
                            <a:chOff x="55678" y="1704308"/>
                            <a:chExt cx="5077511" cy="3360374"/>
                          </a:xfrm>
                        </wpg:grpSpPr>
                        <pic:pic xmlns:pic="http://schemas.openxmlformats.org/drawingml/2006/picture">
                          <pic:nvPicPr>
                            <pic:cNvPr id="19" name="图片 19"/>
                            <pic:cNvPicPr/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5678" y="1803322"/>
                              <a:ext cx="2612708" cy="32613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0" name="图片 20"/>
                            <pic:cNvPicPr/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503813" y="1704308"/>
                              <a:ext cx="2629376" cy="32613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1" name="TextBox 9"/>
                          <wps:cNvSpPr txBox="1"/>
                          <wps:spPr>
                            <a:xfrm>
                              <a:off x="488668" y="2373278"/>
                              <a:ext cx="971818" cy="92933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E574B" w:rsidRDefault="00FE574B" w:rsidP="00FE574B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collision</w:t>
                                </w:r>
                                <w:proofErr w:type="gramEnd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 energy: 10 eV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2" name="TextBox 10"/>
                          <wps:cNvSpPr txBox="1"/>
                          <wps:spPr>
                            <a:xfrm>
                              <a:off x="2918915" y="2358728"/>
                              <a:ext cx="972313" cy="92933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E574B" w:rsidRDefault="00FE574B" w:rsidP="00FE574B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collision</w:t>
                                </w:r>
                                <w:proofErr w:type="gramEnd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 energy: 10 eV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4" name="组合 4"/>
                        <wpg:cNvGrpSpPr/>
                        <wpg:grpSpPr>
                          <a:xfrm>
                            <a:off x="0" y="3445225"/>
                            <a:ext cx="6501599" cy="1984180"/>
                            <a:chOff x="0" y="3445225"/>
                            <a:chExt cx="5061713" cy="3264362"/>
                          </a:xfrm>
                        </wpg:grpSpPr>
                        <pic:pic xmlns:pic="http://schemas.openxmlformats.org/drawingml/2006/picture">
                          <pic:nvPicPr>
                            <pic:cNvPr id="15" name="图片 15"/>
                            <pic:cNvPicPr/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445225"/>
                              <a:ext cx="2612708" cy="32613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6" name="图片 16"/>
                            <pic:cNvPicPr/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432337" y="3448227"/>
                              <a:ext cx="2629376" cy="32613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7" name="TextBox 13"/>
                          <wps:cNvSpPr txBox="1"/>
                          <wps:spPr>
                            <a:xfrm>
                              <a:off x="432991" y="3885629"/>
                              <a:ext cx="971929" cy="80232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E574B" w:rsidRDefault="00FE574B" w:rsidP="00FE574B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collision</w:t>
                                </w:r>
                                <w:proofErr w:type="gramEnd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 energy: 20 eV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8" name="TextBox 14"/>
                          <wps:cNvSpPr txBox="1"/>
                          <wps:spPr>
                            <a:xfrm>
                              <a:off x="2863237" y="3981636"/>
                              <a:ext cx="971929" cy="80232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E574B" w:rsidRDefault="00FE574B" w:rsidP="00FE574B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collision</w:t>
                                </w:r>
                                <w:proofErr w:type="gramEnd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 energy: 20 eV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5" name="组合 5"/>
                        <wpg:cNvGrpSpPr/>
                        <wpg:grpSpPr>
                          <a:xfrm>
                            <a:off x="16341" y="5274906"/>
                            <a:ext cx="6555336" cy="1937676"/>
                            <a:chOff x="16341" y="5274906"/>
                            <a:chExt cx="6827327" cy="2597373"/>
                          </a:xfrm>
                        </wpg:grpSpPr>
                        <pic:pic xmlns:pic="http://schemas.openxmlformats.org/drawingml/2006/picture">
                          <pic:nvPicPr>
                            <pic:cNvPr id="11" name="图片 11"/>
                            <pic:cNvPicPr/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6341" y="5426259"/>
                              <a:ext cx="3483610" cy="24460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" name="图片 12"/>
                            <pic:cNvPicPr/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337832" y="5274906"/>
                              <a:ext cx="3505836" cy="24460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3" name="TextBox 20"/>
                          <wps:cNvSpPr txBox="1"/>
                          <wps:spPr>
                            <a:xfrm>
                              <a:off x="571205" y="5714091"/>
                              <a:ext cx="1248624" cy="65371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E574B" w:rsidRDefault="00FE574B" w:rsidP="00FE574B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collision</w:t>
                                </w:r>
                                <w:proofErr w:type="gramEnd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 energy: 30 eV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4" name="TextBox 21"/>
                          <wps:cNvSpPr txBox="1"/>
                          <wps:spPr>
                            <a:xfrm>
                              <a:off x="3812569" y="5714091"/>
                              <a:ext cx="1248624" cy="65371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E574B" w:rsidRDefault="00FE574B" w:rsidP="00FE574B">
                                <w:pPr>
                                  <w:pStyle w:val="a6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collision</w:t>
                                </w:r>
                                <w:proofErr w:type="gramEnd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 energy: 30 eV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6" name="组合 6"/>
                        <wpg:cNvGrpSpPr/>
                        <wpg:grpSpPr>
                          <a:xfrm>
                            <a:off x="6196" y="7068565"/>
                            <a:ext cx="6501599" cy="1983600"/>
                            <a:chOff x="6196" y="7068565"/>
                            <a:chExt cx="6781506" cy="2477126"/>
                          </a:xfrm>
                        </wpg:grpSpPr>
                        <pic:pic xmlns:pic="http://schemas.openxmlformats.org/drawingml/2006/picture">
                          <pic:nvPicPr>
                            <pic:cNvPr id="9" name="图片 9"/>
                            <pic:cNvPicPr/>
                          </pic:nvPicPr>
                          <pic:blipFill>
                            <a:blip r:embed="rId1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196" y="7099671"/>
                              <a:ext cx="3483610" cy="24460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" name="图片 10"/>
                            <pic:cNvPicPr/>
                          </pic:nvPicPr>
                          <pic:blipFill>
                            <a:blip r:embed="rId1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281867" y="7068565"/>
                              <a:ext cx="3505835" cy="24460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7" name="TextBox 27"/>
                        <wps:cNvSpPr txBox="1"/>
                        <wps:spPr>
                          <a:xfrm>
                            <a:off x="581034" y="7428408"/>
                            <a:ext cx="1198880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E574B" w:rsidRDefault="00FE574B" w:rsidP="00FE574B">
                              <w:pPr>
                                <w:pStyle w:val="a6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collision</w:t>
                              </w:r>
                              <w:proofErr w:type="gramEnd"/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energy: 40 eV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28"/>
                        <wps:cNvSpPr txBox="1"/>
                        <wps:spPr>
                          <a:xfrm>
                            <a:off x="3661332" y="7385951"/>
                            <a:ext cx="1198880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E574B" w:rsidRDefault="00FE574B" w:rsidP="00FE574B">
                              <w:pPr>
                                <w:pStyle w:val="a6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collision</w:t>
                              </w:r>
                              <w:proofErr w:type="gramEnd"/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energy: 40 eV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29" o:spid="_x0000_s1026" style="position:absolute;left:0;text-align:left;margin-left:-50.65pt;margin-top:.5pt;width:517.45pt;height:712.75pt;z-index:251659264" coordsize="65716,9052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1ll3cJCgAANzYAAA4AAABkcnMvZTJvRG9jLnhtbOxXzW7jNhC+F+g7&#10;CLo7Fkn9I84i6/ygwLYNutsHoGXKFiqJKknHDha9FWh7672PUqBvs9jX6JCU5L+42RiLNilysEyO&#10;yNHM8JtvhqevVlXp3DIhC16PXHTiuQ6rMz4t6tnI/f7d1SB2HaloPaUlr9nIvWPSfXX25RenyyZl&#10;mM95OWXCASW1TJfNyJ0r1aTDoczmrKLyhDeshpc5FxVVMBWz4VTQJWivyiH2vHC45GLaCJ4xKUF6&#10;YV+6Z0Z/nrNMfZvnkimnHLlgmzJPYZ4T/RyendJ0JmgzL7LWDHqEFRUtavhor+qCKuosRLGnqioy&#10;wSXP1UnGqyHP8yJjxgfwBnk73lwLvmiML7N0OWv6MEFod+J0tNrsm9sb4RTTkUsgPDWt4Iw+/vnz&#10;h99/dXCio7NsZiksuhbN2+ZGtIKZnWmHV7mo9D+44qxMXO/6uLKVcjIQhkGEQhS4TgbvEi9ACQ5s&#10;5LM5HM/evmx+ubkzSvqdGIVm57D78FDb15vTT3q7W+fwrm9HuIZc54BrEYBcu4ai0MfEhI2mvWtb&#10;+9auBYDeII7sTkKwjwIDxwOuNUWWwq/FAIz2MPBwrsAutRDMbZVUn6SjouKHRTMAuDZUFZOiLNSd&#10;ST0Apjaqvr0pshthJ2s4YdKF/MMff3387RcHBIAevUMv0ltgOtzTMCmL5qooS40pPW5thZTdgfw9&#10;7tp0uuDZomK1svwgWAlm81rOi0a6jkhZNWEAd/HVFJmMBZC+kUp/TsPV5Ox7HJ97XoJfD8aBNx74&#10;XnQ5OE/8aBB5l5Hv+TEao/FPejfy04Vkb3hGy4umaG0F6Z619yZoS2U29Q2FOLfUEJUOjTGo+zcm&#10;gkiHRNsqRfYdkBusg7ESTGVzPcwhcq0cFvcvTJjXkdVBl5DNzmT5NZ9CxtOF4iYYO9lsoRviKGmZ&#10;sstoHCIceS3sCcxIuA1emjZCqmvGK0cPIN5grfkEvQVfrH/dEm15zfWpG3/KeksAjmiJ8UFb3Q7B&#10;CZ3lUDZkBxKYfVrgddG4j3DfzmnDwEqtdgPKfgfld+D/a75yfEsfZpGmRUetQAwE0MmtnR1J9ezo&#10;E5wkwEXAFQFJYhzq9RZ4mieTCMVJR5MojoH4bKC6Y+kC9tiYAktKc+LWNbWarECxFk749A7sX0IF&#10;HLnyxwXV9CBUOeYGh9o62ZwDPK4Kc2jrPXAMegLRt1kN5/F8yAmCbGtdR06mqui8eCrkhE2yvJDT&#10;YXLCJIowstm0R084IVG4UVv9z5VKlow2+Oq/pyfw04K5oydDKzo5AcyPoSccQ9EjwHbATyEJYtJ2&#10;aR3r/5v8ZHrSnk8/D02tm0VNfm3faIdrtu/7lrYNNm3LI7vgIAh1T2haQs8nUCi3eD4MUOh5UFzb&#10;ppGQJLIr+qbxgIbN9jGKAtTqIFB+SWSqEsDRVou1s11z9pwYGkHPv8XQIIAYPiWGJi8M/UD7uAHi&#10;2IMrDt5Og6fSRGpQPafcwP1NveteTPl7Srnhv+TGA7mBA4/ECIrNoSKBw80e5v9+xYJCtt3DGLo/&#10;oofx4zgMbe2FBpFgqMNbtVf3MKi9uCYQYdvj9FXz+HvrPXcs08MY0ltfm/75qvU3AAAA///sWdtu&#10;4zYQ/RVB74l5JyXEAbJJuiiwbYOmPyDLsi3UslRKjr0o+lag27e+91MK9G8W+xsdkrrEjgPHqeF1&#10;AD8EoWmKHp05M3M4LK7mVf5NWvUuL3qLogwH+fDjna4/LMri8sLMwsBbZtMZjIqy70+qqgh7vTKe&#10;JFlUnmdprPMyH1XncZ718tEojZPeItfDHkEY2VGh8zgpy3Q2vp9EReK7bePvH+60lw77PiG+N4uy&#10;pO//lCyrd/nSw8gHm8yPw6r7AtZVS5jv+7iZL2Hy8iIKlyOdmf/wwx58TwKsAsx97yOMKVeSKPNE&#10;FMLGXgwLAkkopr4Xw4KABJRy832v26jQZfU+yTPPDPq+TuIKDI7C6OFDaYGKwmaJmZ4BftNpA6Cz&#10;ythdLQdL+3K0sdiB6y10VPT98pd5pBPf09X0Op/2fWR/o9zuEPDTOBzr4t46Z2XYAcoaPL/88/vn&#10;vz55zNkwNmi+N8/eaQtv/fhGJJHFkDLGCbEYdRgKjjAPAgciDhTDyvorCuPJD84PG56OJ7e1DzgS&#10;WDZOoEQwKsiKF7qXNKYVaRzCX81BGD3hYF4kM2DoKNdZVJXnuR73hjpaAOGyKdAQiR48Vc0N4I7I&#10;2Yv2yCL987w4A14XUZUO0mlafbTbgbOMUbOHuzRuLOzQN/RzdP78979f/vzDgwmA2zxhFplHDF+e&#10;7DCYpoUhk6GVGde26pe8rou7mzyeZ8mscu+skymYnc/KSVqUQLUwyQYJhJv+dsgt3SAmgNNNdMx1&#10;2vd/JeoKoYC8O7vm6PqMIXl7dhUweSbRrWSIKXyNr38zT2MWzsvkQx5H05sirW2F2SfWbkwQtXtc&#10;jsiidOZ7D5GNAwONpVrz35oIUwYSY2up4x8hKGEdjCudVPHEDEeAXD0Pi9svLMwdsgZ0E6TeYPFd&#10;PoSME0EGtGCsJZINBG5SCBGYSKQc/YG+mApL/z0kkSiczszLdFnFzdi3cMnFDuE13mBciPW4EMcW&#10;F+IUF1vigjBKKJVNcVCESOPErjgQAVVVgqtNhf2K0XEQ5YIBiDXl0tZ7yPWm0L5UuQCuQYAdrkpx&#10;QHEV10Bi0CsOVoUIdcJmDznHKj+XW1aESy0aGlX4f4XLYfwBWXnNH+1r7OgPogQwvSZ6oLCgNlt1&#10;RD+4Q6yKMDAeUEm2UqZWkrUNOylJgI45YnMiWYDWcBSccwrg2oSBTe6A7GFTSqsmn9mhU5RCEUkh&#10;E9k9CA8klTYO2/B444oS4FtVlPYcZMTMsShKeaqcWyrnIxIzKJJ8Lb9TpqiAc6+jMGMCkZOqfMlp&#10;q20eNKcte5Y8pthQp9jYEhsUJKWi4EnQjBuLBOWIQ3w8jg6bAtsE33Vldm3c7HTmOoyKgf7Uqopx&#10;qcD8+I4qhktMEBRxg6vEDIHCXFHrmDAlCPSLjFoXnMIas2APsD4nK21t35+KOYxD2oZa06AkbSNy&#10;R4dQhQkXoOOPxyP2ALc/j3RSy3Rwn+lQtq2AWlfWrNhJVwocwDaAo0QCDkxbmpTQpFlvUm7e4JGq&#10;lApDr7JJOhJiydrZRkf3qk0XEMrOm+lTAglXRKUVJMdUN4NT3dxSNx8xOAiEXEvuJ0n5ygY+qPCV&#10;yHDXUccUGmBR3XQ7dfCf6eBDhwwr4Ro4GyuE05Qgjoz2IV/vxNVVkQPdtz5pWroe7mvkpcKIgjgy&#10;RZgRxeBWZFVewu2ggstBCzFTUriLwraAvl61PycvrQH7EzMHkZdPmpaut/sKf1ABt1H1OUpSxQO+&#10;VhLwwR1iVcX+HGKDZTGGm0Ag0Rju0idpfBNV0ePPMF4UYULyST4dJvryPwAAAP//AwBQSwMEFAAG&#10;AAgAAAAhAGnWRBOXaQAALNcAABQAAABkcnMvbWVkaWEvaW1hZ2U4LmVtZsycB1yW5fr4X4aKgzIq&#10;zfQUlmia4kDLTAuut8hRSoYVZmZqoUapOTIrsUTFgQMHKqg4cKDiwIEKKg4cqKDiwIEDFQcOHKg4&#10;+H3vC14Pp//xnMbp/+n59PV6nntc97iue76cY2exWAIgn+cS/EJAPt+2Z1tVi6ViRYvF9e33vC0W&#10;O0vNgxbL+/YWi6MtQaEcWMJiWUJgceLeMkqLPD2ySlgicxwtKLDUBFdA3ct2nnaWSryXBfuyG46Y&#10;bB0KMWlHwkAwaZ08LY4v8W7Sm7QI85TVf/WfAKEl1vqeFkuZwkAnTzv7OrxXAVuegbwXfWzhhOU7&#10;e9p5PsOLyU8zLI0sR+FZS2XenaAjmDhTT1vYc7ybPLbndV6ywZRpoAVNVPzq3ej/DBqC0WekeWzS&#10;Ym+n4QWh//qvG5+2etjei1HQR4SbMl+DCtAIjoEpK9Jhg3OkQ6SdLT3mGmh7J3pgkfp68V34DHz4&#10;bnS8AKZc4ysvFb6buhtbpcJmKLCVffF3efeEgv496unAu+15ipf3LM0sVktrSyvLB+Bt8bW48uZl&#10;acm/5u1t4poR7uTpUKIp6RvDP23lmWnT9Wu5ILrGG4ZSBwe9aepmeyp52g+syYdrQUC+qY+Jv7j9&#10;FbFYNngWBFssHry4gGmniX+m8B1hKVf4bsJaQw8SmDS36A/Ew2eMCeShj2lnV0sny7eW7pZe8KWl&#10;t8W07nPLN3ybty+I60r4f3oGJi3+tjMJuld7JTMv0GIZkxFzu5j9P33F02dQrvm2Pbb4s31f+5f0&#10;v0o30Jb+aqF+27dT4Utc+fdvm9fC5lg8I/afN+Wbb0O/nQX1sqUvvvINLc/EmfrYp4y6zuvD/Obd&#10;5B+IXhOPz2of2eprvs1zY3uBXtN/nfvq0LPYfNXo9i2kNtIRjM0eBxPXZv9BL4vlkJeJe6wwzPhi&#10;0cf4r3l8CPSwhF015dr0O1M9488jYSAU+LPjr/zZ0cv4j+15ipff6s+VPB0H1iF9FeBRPzS6Dr6w&#10;jnozAAqffpa6ljq8u8B/88WXiqRpzXsPOoL/LDdpI+LhM8YE8vxv/DI//3zZUlNMPxaq1TKN/stf&#10;Hjxn7GyZ9PTNon7p+UGBn9r80vbtuXjidZPOpqdZ2z7qZ0aXPoV6bOUFP13gl17PVDZDL79r8W81&#10;/ZikpIJxUJje9m3Ta6vP+bIFam3yw8cL8tvS2cqx6bd9F+TC5xK/Pf8ov+xAomfB9PHL8CQYvTa/&#10;NHHGpsbmj/JLX+Js9i/Ou41f+6ixeyUwPvrv1q5XWL8qE2/G5/9incJED9enhrzr8xvWKZPPVnfG&#10;2sN1qgHhZiH/9TrVgbXKlp5+/J+sU6YOZlwHQT8oGNfF/u3aYtLafIHXh8+j1xbHf1lbaGNh/o/F&#10;YmlntSmow4sL/LfxbGu7qYPxBYM7pIEHnICiPmXijheGPcqnfIivA8aXbPptc91/9qOdllcsO//2&#10;fpRMu4wf7QJjv0iHDWXwozK2tv6v/ciTMuqD8aNfz+nG/mZ8WyzG/u8Wsb+7pQGhf8QHOpDPtGUz&#10;GB9IhaI+YOJSwJT7KB8wflQHT2rADs74gUn7+/0hHn+I/9v7w1raZvwhAQr9oTT+UNr0kxl//2t/&#10;aIzOOmDzh5q8uwJPfjH+MbYq8IfGD/2hLiF/xBeMHc2YXw7GFzZAUV8wcesLwx7lCz7Em/J/v/0X&#10;YP8Ff3v7R9M2Y/+FUGD/JaU6OCwp9VfZ35Ny6oPN/nV4rwI8an8z1grs/3IR+//5+WAWWo0PLIai&#10;PmDaGQOm3Ef5gPGjujofFPiBSfv7/SEcfwj/2/vDFNpm/CECCv2hJP5Q8q/yh8aUUwds/lCTd1fg&#10;+dV8UNFaEGyx1OPlz8wH48jvAdOhqC+Y+WBaYdijfMGHeFP+77f/COw/4m9v/+G0zdh/JBTa3wn7&#10;O/1V9veknN82H5QuYv8/Px8MolzjA6OhqA+Ydo4CB3iUD5j5oJ7OB4e8jB+YtL/fH37AH3742/tD&#10;f9pm/OFHKPSHEvhDib/KHxpTTh347/NBrpBMH2NHFygDxpbPFL4j/uUuylZnk8bY0GDGfC8wOgKh&#10;qC+YuAGFYY/yBR/iTd7fb/9u2L/b397+XWmbsf9XUGD/yOIdHCKL2/ryf70/9KSc3zYfpBWx/5+f&#10;DzpSrrHjN1DUB0w7vwYHeJQPGD/y+NP7g7b4Q9u/vT/40VbjD59AoT8Uwx+K/VX+8Nvng+UP/cH4&#10;jwv80fmgNXmNL7SHor5g5oNPC8Me5Qs+xNe3NPkD80Fz7N/8b2//ZrTP2L8FFNrfEfs7/lX296Sc&#10;3zYfjC9i/z8/HxhlxgdaQlEfMO18D/7bfFC/YD7w/OP7g0b4Q6O/vT+8Rl8Yf3gdCv3BAX9w+Kv8&#10;4bfPB10e+kMD6uYCf3Q+qEde4wtvQFFfMPNBk8Kw/zQfmPJ///6gOvav/re3v7kTNfavAQX2H2Pf&#10;wWGM/V9lf0/K+W3zQZUi9v/z80FlyjU+UAuK+oBpZ034b/NBg9+wP/BBz1tg9r5OnsUdbftY2++5&#10;lFG2PjOK8WPzlPK0bKiELAu235fMOKxvd1zvVKrwzs8CxkULn3++G1tVA1OGeTcPOlTabGfCbe9O&#10;KPqQ7zpgyjBPdzriOLIYLKFySxyuOl8tZyj4tuX9I3tEb3SafnUF0x//rq1N+AWptt3G39RWW10e&#10;1SbTSc9CAG06ijRtSuXvAFL5jWVDOYN5j7Sz6fmjbeqC/nZQYOMSj/hbDfM3GuaZYuWvH6z1PUs8&#10;tLmTp9O//hZT1qQr+J0ftf/PU/S3GOOjtsfcxZt2phYE5GNfdp/m6W3K9rQMDKPsOK9a/IXBB/yF&#10;gavFR3+d72zpw+/05tf5ZvxO/w3yJcJ7Mwe4cl/uzhipi6yl7/U5Jdcl/Gt+uf8Ga7ryVZ9/e6Gh&#10;4Jf96nx5k/9ziz8zqYk19+51LB8SbqWEt6iIR2GYKcm8m5u4esTXYj52Zd6pwSzpSng9Yt0tnXl3&#10;oQFlwA6Mf5t38+CW+m7CbHY0aXxhNi9vIotDR96NDhNn+z3SxD0BZr17F4o+ZuyZZwOB///7K0oc&#10;KRd/VIyNbd9GmvYUxRZvpC3cpLNhwm1pTHzRdObbpvPfhZcskr6ojqL5bGXapK1cU3+bbltcUWmz&#10;l7PFMvCP2NcX/cauRqf/v7GviTP2RTzSvj7EVXXdJEZH0fp48925MrfWUDCuSz5i7i750BedPEs9&#10;YuwXHX9tGfuliuQp8Qi9ReeH0r9Rb+kiess8Qm+ZImmc/4PeVK+C+cJKfZ0f5nnOs9jDd9r7O//G&#10;rJSlrCs+AcYxUuMGSctJba356YOk8eS2Vve7gyQR2b5SkJSd0tYa0iRIopDx7YOkUXhb68XAIBmC&#10;fHZGkOxHNtsYJNOR/TKDZD755jkOlpiJba0H3QbL0AltrcXfGSz7+W7QZbAsopzOwwbLKNKNix4s&#10;fujdmDxYEsh/LXuw3Iloa6382BA5ifSpPUT1BvoMka6ki+k5RH5GHgsdIvdJX2b5EOk8ta218f4h&#10;Ug35Ve4Q+YLwKeWHys/o395wqLyGvO03VNLJV+2HobIEvR9FDJUjyCEJQ2Um6VdkDJV9xJ/OHypP&#10;8v1k5WCVIsHyAeE9OwVLHHpmBAXLXWRqVLBsJjw/KVi+I737uWDV/2nJYTKW9o2sMUx8aO/aFsPk&#10;M+TFgGFylvBnRw2TgaRvtniYdKb8fqnD5CLfc3OGSX3kAZfhcgq9xeoPl37IBm2Gazs69x0uz5B/&#10;XNhwuYy+jXHDZR4yJ324vBzW1up6d7i0J96n0gi5Rv0Cm4yQ++SPaT9CHNF7LHCEBPFdZsYImYd8&#10;feMIbV+3zBHSne8pjiOlNPm2u42UMPTc9h4p7xFerctItcOHw0aK/bS21sHRI+U5+nl58kjJQe/p&#10;7JHSEfnkYyFSm/RSO0SqkL+nT4jMpV6RPUPkAXpTQkOkBvkexIbIQvS47w+RpshPc0PkEP0wsvwo&#10;8UHP2oajpB56LviNElfyVfhhlDyOvmYRoyQLff0SRskAwudmjJIY0h/IHyUZ5C9WebTqqS+jpT3f&#10;nTqNlgzixwWNVn/dGDVayvKdkzRaBiFdz42Wn5CtSo4RV8obUGOMnKecRS3GSCf0HwsYIwcILzNq&#10;jLQj3euLx0gpvruljpFo6jE5Z4zsw6+3uYwVd+xwy2Osjp9qbcbKt6T7sO9YKUG+wWFjZQHfy+PG&#10;6vjJTB+rel3ujhU74r0qhUp/ZM8mofIx9Y5sHyptkCmBoeJDvgeRodqPtTYST7ntMkPV/0c6jlO/&#10;X+s2TmJId8F7nFwIpb+6jJPeIW2tTYeNk7dHt7V+Fz1OAqjnnORxcph2HcguSF/ssfFyk+/6tcfL&#10;FGQnn/FSEz2hPcfLV9QnMXS8ZFGPq7HjJRO7ue4fL/HIVrnjZQLhA8pPkG9It6jhBPXXo34T1I9K&#10;/zBBDqKvUcQEHa/dEiZIKOknZ0yQt7H3tvwJ0g09t1wnSkfKqyoT5XPa1abTRJlJPQcHTZQ3kMuj&#10;+KZfM5MmymL0uZybKJ+gx6tkmDRB9qgRpuHTW4TJEvKnBITJJeSDkDA5iB1rLSYc2S41TLYTPiIn&#10;TEYi17hMkmDCz3tMkrPordBmkkymHk37TpLpyO/CCuScuEnyAu3bnz5JmiAd706SFaT3qDRZmqGn&#10;U5PJMo96hrafLHWpZ2LgZKlK/NXIyernz2+cLOWmt7W2zJwsF0x/OU6RE8a/3KaIhfxHvafIYL5L&#10;d5mi80ejYVPkR/qla/QUmYqclDxFWpFvW/YUuUi9bjmH6/iqWjtc/bWNT7g8SXhQz3C5QrmxoeGy&#10;FXkqNlzt6bI/XLrz7ZUbLsuQPcpHaPumN4zQcbvbL0LH9f3+EdKNcmpGRKgftUuI0Pl/REaEjCXf&#10;mvwIyaOc865TpTn98IxMlap8v9NpqvyD+L5BU7WcOVFTdV7ZnzRV9pr+OjdVx59HyWmqt2ONadKC&#10;9GNbTBMnZGLANCmHnqsh02QD6Z9fPE3r0TJ1mnjy/VPONJ0vF7pMl/r01xGP6RKKLN1mugSQv1Hf&#10;6RJH/q5h0+V15KS46fIU4VvTp+v4zc2bLu7ocasUqfVo0yRS59Og9pFafmxgpPQh/anISHmD/E9s&#10;jNT6eWZGSjjldHecoeVNd5shd7DTbu8Z2r/3/WdIJPlqDpshJ5CfRM/QeWt48gxpjN3WZM+QPvj5&#10;eeeZco/vZ2rP1HXqHZ+Z8hnl9O1ZIKNCZ+q8khY7U1JMf+2fKS8hPXJn6vzdsfwsEfSPbThLy93g&#10;N0v94Er/WTo+n4uYpfNHy4RZshS9P2XMkonkX5g/S/wp94jrbDlIPUrJbDmMfK3TbIkmvEvQbPHE&#10;3pOiZqtdtybNlqmUk5s1W96nnW4loySf9vvWiJJtfA9qESW3iY8NiNJxcCokSsf/E4ujdL31TI2S&#10;I5TbPSdK+3WayxzxZDzs8pgjroyP+75zpB3fNfvO0fhPwubIVuo7PG6O+u3qdMIp51we+Si3fKW5&#10;shP5TpO5kkl43/ZztT+iAufKUPKlRc5V/3fYOFf9oF7mXPmB+n3uOE/ny7Fu8+R56rPBe56MRl7x&#10;nycLkM8NmyerkO9FzxML7f8xeZ748b0we56spLwjzvOlN/NnqdrzpeNY+stnvjxHeJee86U7/RcW&#10;Ol+WR7a1JsXO1/GZmzZf/cwtd76k0D7f8tHyDXJQw2g5RL5lftFynnqd7B8tpSinbES02s8zIVqO&#10;0o7uGdFShXpMy4+WX7DLLtcFsp7ve14LdJ15udMCnb/aBi2QCNNfUQtkLOlWJy2QSOpzLmuB+lv5&#10;kgulLvq9ayyUtaTr02KhDEPP7ICFUp10aSELdX10WLxQ9xH1UhfKaur3ec5C8aV/x7gskjep53qP&#10;RdIUecV3kbyIfK7vIqmOfC9skTyB/DFukTyLXJC+SMfZ4bxF6i8lK8VIZ/S91iRGx02X9jE6r4UF&#10;xuh8lxQZI2mUczMxRtftKpkxkkg9P3BcrH48yG2xrofLvBfLHPSf9F8su0lfdthiiUS+Gb1Y83+T&#10;vFhaEj81e7HuJ3Y5L5EA9NxzXyIPkC/7LFG/bttziQymn4aFLhFfZFzsEllO/5xLWyLvkK587hIp&#10;gfQuv1THfZ+GSyUNvbP9kJS3r/9SXT/sI5bKGdLVS1gqTdHzecZSyadfx+QvVfusd10mvWn3Za9l&#10;Uhf5j07LpAb53w1aJt8jf4xaJqOQC5KWqX8ezlqm+8OSJWOlEvVpWCNW52n/FrHiQv6JAbGSPR7/&#10;ComVK8ibMbHSjfAqqbEygHp8kBOrfvyLy3Kdx5Z6LJc66D/pu1yW43dl+y7XerwZtlz76Zu45To/&#10;TE1frv62M2+5tvtuxRXijL6Xm6yQVGTb9it0XAwLXCHTaF9c5AqdP7ISV0hf2l0uc4XsJ/xtx5W6&#10;T+njtlLnydneK3W87vNfqeuh/bCVel6oG71S15UOySvlBP43Onul1GQdXO+8Sj7l+7L7KnkFvf/w&#10;WSXe6H235yrZSX/8ELpKRiKjY1fJcep1OI302KVk7iq5Sj80LB8n/rTXv2Gc5BA/0S9OPkfPlv5x&#10;Oi5uhMdJHvmrJMRJJvk+yIjTfdov+XFymXloqetqOYU84bVaNqHv8U6rdf55I2i1+uE3UavlDPmn&#10;Jq2WG+jfmbVatlDeXac1Ekv6GjXW6Hro12KNrsvBAWtktemvkDWyi/RZMWt03JRLXSOzKP/tnDU6&#10;r/d2WSth1HOWx1rZRPq9vmtVj33ftTq/1A1bq+OnQ9xa3X+PTl+r/bgub63a8VLFeNlDPf7RJF7H&#10;xbvt42U93z8Exut+PzoyXv0uPTFe52unzHidd151TNB51t8tQf1uoneC7qu3+CfIYOp3IzhBz18v&#10;RifIF9S/dXKC9Kb9P2cnyBDqudR5ne77TrivkwrY73GfdTIL+73Rc52u71+HrlN7RMSukzz8Lzlt&#10;nc6jd2+u03mmRvn1EoU+v4br5XvaH+y3XmKRq/qvF3f0nw1fLxMpt1zCemmIfDtjve4/e+evl1za&#10;N8t1g55r9nptkOL0v12nDTpP1QnaIF3Q2yFqg55rRidtkE9Ivy5rg9r5klOiDMDOlWokyhHq1aJF&#10;ovZL/4BE3S9FhyTqeS49JlH3j06piTKb/K/mJOp6/6XLRrXHBI+N8jnhm303Sk3TX302SmO+Xwzb&#10;KP3R2zpuo4xG/py+Ue4RviRvo+4DjlfcJLeo3+NNNslk5BvtN+n8/HXgJt0fR0Ru0v1VcuImPQfn&#10;ndokH6G/uuNmXd/83Dar3wR7b5Zepr/8N8sD+v1s8Gapjh2ejt4sV+m/t5I3y5fk65W9WbZTj1nO&#10;W8SfftrrvkXXdTufLTKCfHV6btH1/7PQLXruGRW7ReeJhLQt4kg/Xbq5RYaRv1L5JKmOHVo0TJIk&#10;9Pf3S5Jc5Pz+SdKTdhwKT1L/dkpIkomkfzUjSd4j/5f5SdKI7wmuW/V8utlrq3SlXtc7btV93wtB&#10;W6UHelpHbZXHac/PSVt1f7cka6sk02/HnbZJC+RjNbZp+U1abJNXSR8QsE3qIiNCtul8lxyzTcdD&#10;Xso2saOe1XO26b3Axy7bpSLphnpsF2fqudJ3u+7LzvbZruPw6bDtOr+/Fbdd7d0rfbvqmZm3XRzR&#10;s6fiDt0nWJrs0PmjTvsd8iHhnwXukOv056jIHdq+hMQd4kV7s0/t0PNJRcdk2Um7W7gl6z6lv3ey&#10;fEu75/sn63g9FJws7/NdIjpZ70leSU7W/f0X2clSh36Y4LxT/Xez+04JNv3VaqeeQ17ouVPX6/dD&#10;d+p+bWDsTu2/xWk7db9y/OZO2UQ7Hyu/S89BTRrukmF8B/jt0vuL8P67dB+4I3yXzuN34nfJz/hB&#10;9YxdIpT7cf4uHW9DXXfruXKl1265QDvPdNwtzWn3U0G7pTj9+VbUbu2XXkm7db6YmbVb/WaPU4os&#10;ox8sNVLEkfbXbpGi61T7gBQdh6NCUsQDeybEpOj+IjslRcbTvoo5KTIO/c1dUvXc9b1HqvbbPN9U&#10;PZ8c6pMqa2hHibBUeZfyX4lLVf/5Ij1V54PxeamSjd5NFffofdG1xnt0nL3Qfo/Ek/79wD1SjPYN&#10;jNyj42Zx4h5ZxHfGqT3qz86Oe3Wf3MRtr9hTnwDvAhnuv1fPETuC98ol9NyZv1e2kO+l5L16Hvko&#10;e6+uJ0Od9+m9xkr3fXo/cqbVPl1Xn+q5T+d1a+g+Pbd/G7tP+3dG2j717z0390ltyrOUT5MdyNoN&#10;06QBsr1fmlSkPSH903ReiQ9P0365GJ+m55aKGWm67jfPT1M937vul7mkn+e1X9e/gx3367pSPGi/&#10;tMW+DaL26zr9RdJ+vXcYn7Vf7282OR3Qe59r1Q9ovsotDuh65xNwQP1oYMgBqUC/L445IJupV0bK&#10;Ad23Oecc0H5q7HJQz/NfeRxUvVN8D+o6saPPQT0/3Zl4UGLwh5fiDkqbcdyrpR+UWexfhuQdlKbU&#10;d0XFQ/IB+k83PqTr5lPtD+m+yhp4SP3k28hD8gV+NCPxkFxEpp46JN3Il++QrvONu1u6jDD95Z2u&#10;5/EQ/3RdR+KD0+Ua7b44P12KIZ9NTpeR2K9ZdrocorzvnQ+r/85zP6z1PtjqsNzC/4r3PKztbhB6&#10;WB4nfefYw9rf49IO635y083DsoN018od0XvEyg2PaH4fvyM6rwT2P6L2iwk/ouePY/FH9FzunHFE&#10;z9eN84/IW+T/yvWo+v0Ur6N6Pt7e8ajOR7cHHdX9U7Woo+pPHyUdFW/G35Cso7IXucLpmO57Tlc/&#10;pvZ/ssUxHQcScEzX829Djul924yYYzr/paYc03kj/+oxPS+7u2To/v5Tjwzphb6Rvhl67xHfJ0NO&#10;8n1xYoaMp3+fjcvQ/W6z9Ay9X+uXl6HjeG7F43KM+AONj+t4LN7+uK4DDQKP6/6sc+RxPY+OSzyu&#10;+9qNp47LOtqb43BC+tOfrm4nZDXjx8f7hN5PBfqf0Pk5JviE+t2x+Sd0XSyTfEL96PVsvk1/OZ/U&#10;9XmK+0ndj2xvdVLbfbvHSfEivlroSe3HD2NPSj38YXDaSb2PXXHzpN4znS53Su8fnmx4SucH8Tsl&#10;bUnXs/8pqUV7IsNPySDanxJ/SveF+ccKpHv+KbES/qlrptwz/eWVqeNhbcdMXTcvDMqU5qy7FaIy&#10;dZ5tlpQpVUjXLytTeuOvc51Oiy/lHKh+Wu9xi7U4LVb8r37AaZlCuZ1CTus+ZFzMaRlE+o0pp6U5&#10;MufqaXkJ6epyRtqjr5XHGfWPAb5n1M4xfc7oenhs4hltZ5m4M9rO19PP6L6+W94Z3S9MrnhW18Nt&#10;jc9KO/rp9qdn9T6kWuBZ3R9+GHlWz+ODE8/KIcpbfuqs+memQ5a8iZ1c3LJ0XRbvLL0P7emfpffQ&#10;kcFZOn5S5mfpuvBgR5YE0p5a2Vk6n7VzPqfnrZHu52Qz429tq3NSgn660OOczp8VQs+p/zSNPafr&#10;x3dp56QH+efePKf7pQPlzut8U6zheR3n9f3OF/RX//PSh3aEhp+X9dQvMf68niNyjp2Xuca/8s/r&#10;vWUr1wu6/xngdUHTL+p4QeeVo4Mu6DpfOuqC7ttfT7qg+5tuWRekDf082emizlvbql/U9fJW84u6&#10;H6wacFHvQdqEXNT+GxxzUT7EjstTCmTm1YvSgHq5uGTr+PfyyNb1vYdvtqaP7JOt5++Uidl6rniw&#10;KluiTX+lZ+s62C4vW8fViIqX5G38ZU3jS+o3Fz69pPWpEHhJxqC/aeQlWUk7v0u8JFPo1zmnLul5&#10;f7/DZblHuKPbZbVLfe/LOp46+V/W+63Q4Mu67ifOv6zrz9Udl/Uc+3z2ZZ3PWzpf0f3nAPcr0gg9&#10;i1pdEXv692iPK+KELB16Rff9jWKvaLu7pl2RddRz8s0rup/ZVu6qfE17br16Vc+dVf2u6rrUpv9V&#10;PS8FhV/V++LY+KtSDf2Zx67q/OKSf1XvSb1cc+Q860IPrxw9L0zvmKP7nt2DcvQcfn92jvZnraQc&#10;9fd2WTkyAz0jnK7JF/jVmurX5Fv643zza3qOfSbgmljx53dCrul+5LuYa/Iq9p2Tck1iqef+q9f0&#10;nsDR5bqebz08rssntLOj73WpjBzb57r6UeLE6xLB+nV11XXZwvr1fPp1eRK9LfOu6/30TxVv6Pl/&#10;YeMbstH016c39P6rdOAN9btGkTd039s18YYcJ9+kUzdkGvXY6nBT7Ztb5aae96t639T76zb+N3V/&#10;FxR8U5rRvtj5N3XcndpxU8fLE9k39fzs6Zyr46iHe65EUu70VrniQvrdPXL1HuX+2Fz5iXJqxuZK&#10;BvKTtFy9lx1+M1eeJt2acrfka+T5V2/pee0Zv1vihj+/0/+Wnrv6ht/S9kXF39J9wv5jt7TfHfNv&#10;6Tj0cL2t7erodVv3aWM73i64hxzEN35xZfZtqYC/Pp90W++3Wmbd1vuBn5zu6D3cwup35EfscKT5&#10;HV13SgXckV58vxZyRzoju8bc0fuDSSl3JIJ+23r1jkwlPPeJPP0dxM0jTzpgb1/fPBlIOwb1ydP4&#10;2Il58hPpT63Kkx60+4n0PO1nz7w8vU/uXvGu3tNPa3xX56ndn97VcXd/wF3dP9aMvKt+/UniXT0X&#10;Dz91V8zvZKsd7un8eq7KPSlHPz3jfU9qUv47/vek1QzuIYPvyVLu/6Lm39PzSdqOe3pP6pB9T+Kp&#10;Rz3n+/p7YEf3+3ovMbbVfTlNvTf0uK/3l1fG3td157lY4mnne2n39Z7jx5v3JZZ0C8s90HPBkVcf&#10;6Hpbyu+Bnn9e6/9ALlO/LuEPJJt+D4t/oOvE1mMPVG/ugwd6H+rmmq/7S1+vfO2nQR3z9XeVZYPy&#10;9f785Ox8vSd4Iilf7y09s/L1HutVR4vV7EtTnrJYzbnN381ifZHyHjSwWM35faK3xepA/Wp9ZLGa&#10;3+W2+Fus5v6wXT+LtTLyRrDFmk97Rk62WM3vBC9GW6xmHVq7xmLdQHzrZIv1Pex14YjF2orvn7Mt&#10;VnOPWOG+xWp+b1nqbGc1v9c1fc7OWpX+PuFuZ62N/O5NO6vZTzzuY2c19+JzOthZk5Bv9CQ94+HA&#10;z3ZWId3XoXZWc69dbJad1fh9RKyd1fzeVn+znfUu5SSn2VlL8d3pjJ3V7FPu3rSztiZdaHF767Pk&#10;r1He3roYmVjN3vo1evwa2lvN76U5Te2tj5E/2M/eau6dXLvZW815dVV/e6u5h2w1wt5q9stnw+2t&#10;fugdsNDeug9ZLsHeugK5aJe9dQ/xb2fYWzPJd/SyvdXcu/TOt7ea+6XSZR2s5veQWa4O1seZd16v&#10;62BdFML53cvBWnU0vzO2drBuZV6y6+RgjSH95F4O2q46QQ7W59C3bbyD1fy+3CHKwWrmq1srHKxm&#10;HI1OcrCa34OrHnSwzkauy3KwmvmhzW0Hq9n/XXJytHqQf3AFR2s8slINR+ubSP604l/+9/lF/17r&#10;GHFVCuHPQ0xU4fPPd3tCPoOGYP42xUjz2ORv+f+RMflsf/dRjII+4rtSWfPHUhZLOgyBo2D+XuE5&#10;x2jn58EVKsML8CJUgapQDV6C6lADXoaaUAvcoTbUgbpQDzygPjSAV+BVaAivQSN4HRpDE3gD3gRP&#10;ELDCW/A2eMM70BSaQXNoAe/Ce9ASWoEPvA+t4QPwhTbwIXwEH4MftIVPoB20h8+gA3wOHaETdIYv&#10;4Evwhy7QFbrBVxAAX8M30B16QE/4FnpBb+gDfeE76Af94Qf4EX6CARAIA+Fn+AUGQRAMhiEwFIJh&#10;GAyHETASQmAUjIYxMBZCYRyMhwkQBpNgMkyBcIhwnO88FabxPh0iYQbMhFkwG6JgDsyFeTAfomEB&#10;LIRFEAOLYQkshVhYDitgJayCOFgNa2AtxEMCrIP1sAESYSNsgs2wBZJgK2yD7bADkmEn7IIUSIU9&#10;sBf2QRrshwNwEA5BOhyGI3AUjkEGHIcTcBJOQSachjNwFrLgHJyHi5ANl+AyXIGrkAPX4DrcgJuQ&#10;C7fgNtyBPLgL9+A+PIB8sBSLdrYDe3AARygGJcAJSkIpKA1lwBkeg8ehLDwBLvAkPAVPQzkoD89A&#10;BXgWKkIl+Ac8B8+DK1SGF6EKuEFVqAYvQXWoAS9DTagF7lAb6kBdqAceUB8awCvwKjSE16ARvA6N&#10;oQm8CZ7gBQJWeAveBm94B5pCM2gOLeBdeK/YAueWyFbgA+9Da/gAfKENfAgfwcfgB59AO/gU2sNn&#10;0AE+h47QCTrDF/Al+EMX6Ard4CsIgK/hG+gOPaAnfAu9oDf0ge+gH3wP/eEH+BF+ggEQCAPhZ/gF&#10;BkEQDIYhMBSCYRgMhxEwEkJgFIyGMTAWxsF4mAATIQwmwWSYAuEQAVNhGkyHSJgBM2EWzIYomANz&#10;YR7Mh2hYAAthESyGJbAUlkEsLIcVsBJWQRyshjWwFuIhAdbBetgAibARNsFm2AJJsBW2wXZIhp2w&#10;C3ZDCqTCHtgL+yAN9sMBOAiHIB0OwxE4CscgA47DCTgJpyATTsMZyIJzcB4uwEXIhktwGa7AVciB&#10;a3AdbsBNyIVbcBvuQB7chXtwHx5APliKM7bBARyhGBSHEuAEJaEUlIYy4AyPweNQFp4AF3gSnoKn&#10;oRyUh2egAjwLFaES/AOeB1eoDC/Ai1AF3KAqVIOXoDrUgJehJtQCd6gNdaAu1AMPqA8N4BV4FRrC&#10;a/A6NIYm8Aa8CZ7gBQJWeAveBm94B5pCM2gOLeBdeA9aQivwgfehNXwAvtAGPoKPwQ/awifQDj6F&#10;9vAZdIDPoSN0gs7wBXwJ/tAFukI3+AoC4Gv4BrpDD+gJvaA39IG+8B30g++hP/wAP8JPMAACYSD8&#10;DL/AIAiCwTAEhkIwDIPhMAJGQgiMhjEwFkJhHIyHCTARwmASTIYpEA4RMBWmwXSIhBkwE2bBbIiC&#10;OTAX5sF8WAALYRHEwGJYAkthGcTCclgBK2EVxMFqWANrIR4SYB2shw2QCBth0/8xc9dRWlVvwPdB&#10;pruD6e7ujms6yKEcQBhBRBAJRxBJQUAQECRFEBEkJURCBBFBQBokRVKQlBpJifd7Lt7fWu/f71rP&#10;Ws8fn3Xmvu9z9ql99tlx7cEO/Ipd2I3fsAd7sQ/7cQAHcQiHcQS/4yiO4ThO4CRO4Q+cxp84g7M4&#10;h/O4gL9wCZfxN67gKq7hOm7gJv7BLdzGHdzFPTTgX9zHAzzEIzzGE/yHp3iGF2hkznONV9AEJjCF&#10;GcxhAUtYwRo2sIUd7OEARzjBGS5whRvc4QFPeMEbPvCFH/wRgEAEIRghCEUYwhGBSEQhGjGIRRzi&#10;kYBEJCEZKUhDOjKQiSxkIwe5yEM+ClAIQRGKUYJSlKEcFahEFarRDM3RAi3RGjVog7Zoh/bogFdR&#10;i47ohM54DV3QFXV4Hd3QHW+gB95ET7yFXuiNt/EO+qIf+mMA3kU93sNADML7GIwPMARDMQzDMQIj&#10;8SFGYTQ+whiMxTh8jAn4BBMxCZPxKaZgKj7DNEzHDMzELMzG55iDLzAX8/Al5uMrLMDXWIhFWIwl&#10;WIplWI4V+BYrsQqrsQbfYS2+xzqsxwZsxA/YhB+xGVvwE7biZ2zDduzAr9iJXdiN37AHe7EP+3EA&#10;B3EIh3EEv+MojuE4TuAkTuEPnMafOINzOI8LuIi/cMl8ue1l/M3fV3AV13AdN3AT/+AWbuMO7uIe&#10;GvAv7uMBHuIRHuM/PMUzPMcLNLLg2cYraAITmMIM5rCAJaxgDRvYwg72cIAjnOAMF7jCHR7wRFN4&#10;wRs+8IUf/BGAQAQhGCEIRRjCEYFIRCEaMYhFHOKRgCQkWyy1TUEqf6chHRnIRBaykYNc5CEfBSiE&#10;4H/9BP9/5okF0oVgA2NOUfj/+7fR92DMM/H3b9TIBcY8E1vmhvx/50j8r6/k+0wTSaavpbLSRPbQ&#10;p/1XrYkcoq9mcG8TyaAvxWmoiRgxQMsmmsjnLAvmmYgxFnVqpYkYMbp9t5qIEVtscchEltEX9eV5&#10;EzHmPKTdNZEFfH+wsam0oM/nDSdTWcDyeaCp3OX76UmmYsRSxBSZyjE+76gx1XQ6djeVXaz3b72p&#10;NOb7CWNM5S3WC5ppKt/Rt7Vpsam0pQ+91UZT8aCP69puUzFiUUeeMpVVHI/ndVPtG1v9xJRxF/ri&#10;rM3EiCU952Uma1gOjDaTEtKzzzGT31h+U20mRl90bmcz7es71sdMjFjgt4ebiRHzYPKpmfYVfjHf&#10;TI8reY2ZjCCdvdvMZBbbvX7ETIw+zycXzWQHxzG1ge24bhEm5vI2fVTbXMzFiPXvEGIuU/j+Toq5&#10;DCLdcSXmYsQM+bUz1/Pc0MNcz6PZIHNZwe9/jzMXI6Z42Gxz7YtzXWYuRkzLt5vMxRhrL9prLl9y&#10;3/48bS6DSX/ATXNZynbWz8zF6GP92tZCjBiFTF8Luc/3R2ItxIgR75lnIUafd+MWFlLIclYXC+07&#10;i+9nIUaf7O6RFno+r021ECPm5uECC9nLdZ601kKMOQihOyzkNZZbjlrIBc67zWULqWS9f+6TDuuN&#10;NrMUIwba291SrpHe2jBLMcYOK9Mtta/vYpml9Of7wR0sxRgTcXrLUhK5n0sHW8pc0imYYCkt2P7k&#10;HEsxxj76rrAUC9a32GIpRgz0l/sttQ837aylLOL8DtyyFBd+f+OFpZ7PM3srzW/T/a1kNL/HJFhp&#10;vthRYKV9nh1bWUkh6TbUWckrLCcMsJLTXL/A0VbiyudN06zEiE1otchKjFjca+usJIV0Ru60kmEs&#10;PU5YiT/L1VestO+09JGVGGOt5yysxZP7MdDTWl7nObKLtJZtLL/JtBZjjkVOpbX2lR6rtdb81ru3&#10;tThwPiZDrV/mr4nW0p10k+ZZ63ntXWktH/C5bqu15qsnB631uk45by3GXKGIu9ZijO1va2wjzznO&#10;9k42Usf3dwJtxBizHptkI8aYg1+RjRixj+trbMSICWnW3Uas+fx3vY38y/pDx9iIEbPlOtNGunKc&#10;KxbbiDHWXrTRRiZwHU7vthFjjHrAKZuX+eu6jebbBU9sxIhJzrS2FSPm8bCXre6/Z7StHOK4GuXY&#10;6vWaVW2r+S++M0Ud6ezqY6t90K8Nt5V6Pj+YbCtGrOOk+bZixIiFrrEVX45zyzZbMcbs2hyxlWKW&#10;Ny/a6n0d3UB1iPS9TOzEiDFY62InI4zyK8RO79/FFDup5/fBJXZixFY6trMTY2xnaQ87+Y508ge9&#10;XJ4cZyfGHKO+s+3Eiu3Nl9lJEeXel5vsxIN0U/fayUzWP3DaTsul7jdJn+N69tROjLk/023tNb9H&#10;+9pLMJ93xNqLEYNRm2ev5U5Dc3sxYrTHd7HX6xPYz17v26aR9tKS9VtOtRcT8v21BfYyjvs0Yq29&#10;5LO+xw57vT6rjtrLFPZfetleHrD+ufv2cpAxm/fMHCSU7ezcHbQvfVGYgxhzOHLSHeQzzuNomYPs&#10;5HPvDg5aXpu85aDl1ZzBDjKU40ua4CBb2M+eOQ4ykvTrVvA96z/e7CCWLKfsd5BjLCPOOogRu/jz&#10;LQctF9q/cJAotrtt7yj5pDPW31Hzo1+Co0SQzvoCR4li/81aOYoRW3a5zlGMWL6hAxzFmCviMtpR&#10;8/mKaY7Sj3SKFjmKEYt7ep2jGHNzBux01PLV6oSjPvcLrjhKCulmPHIUIwbhsIWTDGXZ09NJjLln&#10;jSKdxJirNCvTSRqzjKt0kki+31XrpNelc28nsSHdB0OcxIiZnjTRSfNNyDwnecD5bVnpJMYYZ81W&#10;JzFi9m8edNL9jzrvJE5cb6+7TjKc5drGznKHdCqcnMUYs74Y6CxhfP9+krMYsZ+ORc6yhvy1pMZZ&#10;xzTyuzuLMRfuZL2zjum8M8ZZjDli5jOd9bmct9hZVvN76kZn6cFy/25nqWLZ/ZSzGGN1z645U+a/&#10;KtOeOOt1j7Z2kVH8vt3LRT4gndpoFznK/u9l8z3rj6920esf2NlFx6R+6OMiRgxjy+EuksPy6mQX&#10;6cb5jpjvIkGk677GRVpzvKu2ucg9PpcecdHy+exFF/mW9d5rcNHyytbEVYK5LotcXMWU9XJCXHW7&#10;oymu8ifb9y5x1fdTk3auOgY2p8fLZeIgVx0b2jPOVesJdbNddczo8VJXff6nbHKVUrYP3+sqAzmv&#10;n0+7yjDOq91NVx27uv3UVa/zWFs3LR99fd3EmfXXx7qJEdtfnecmRizW5eZuYspySBc3MWIOXfq5&#10;MU+L8mukm0wiPZnqJkas9ukFrMfn/mvdJI3frXa46fP81VE3fY9lXHbT8ubwfTdJ5vc3zdzFmOvW&#10;yN1djFitmWHuOnYWl+4u6/i8s8xdTDiezh3c5RU+P+jpzjwrI/bNXSazDJngrs/d5jnucpB0ala4&#10;a3l/Y7O7lu+j9rtLA8ftddZdy7/vbpEe61W8cJcKlhfsPbTce9/fQ9qznkOChxgxuUsKPHTsML+V&#10;hxhzK07UecgIlu8M8BBjrNJstIfWG+ZN85DeHFfKopef96/zECO2tvtOD/mIdJ4e99D337QrHvIO&#10;30c98pAbbL/dwlOusqz19BQjZupehKe4kX/GZ3pKf95jAZWeksJz/UOtp9jze4veL9e/OsRTvuC4&#10;R0zkd7Z3n+cpC/l91UpPOcyyZKunGHM0zx701OOuP+8pFtwP27ueel8WNW4qXuTnbKemcoN0jgY2&#10;FSPmuFdSU8ljvSZFTaUzY9af1zSVfSwTuzeVhay/p76prOd6dx3TVLYy5vh4BttNYU7D4qZiyzJ8&#10;Y1NpxByYrbubSk+Ou92ppmLMZbh9jfVZjnlC+ix9rb30Pb/Oy0v82G91tJfm70vZXmLM4RhS7aXP&#10;o0tnLzHm+C3v46XvYxnupdf5j8leYsTi9J/vJb24XpZrvOQ3Pn+1zUuMseOMI15izNk5dNFLr8Ob&#10;DV5yjf2+aOItzVjOdPHW+ktsiLcYc7B2pnhrPutc4q31lfttveUx6U3s4S3vsX7wIG8tRzeP8xYj&#10;VrZmtrfWs28s9dZ67qhN3rKdfNF0r7dYc/2+O+0txhyS8pveWv+98NRbCjiu9219NL84+PpoflwS&#10;6yM2pJ+X56P7O9HcR37lc58uPlq/MOvnw7g9c3xG+mi5nTKV7djP/gU+Wj53W+ujz/3T7T76vv7s&#10;qI+Esp+oyz6ab7ff95HTbP+qma/W9++5+Wq99uMwX83vAem+Monz31jmK11Ytujgq/n1ak9fvU7D&#10;B/tq/dV9gq80Yr8r5/jKVJYlK3xlDOme2eyr+a9+v6/eN9uzvpLL/hfe8tXzzn7hq+2I3+395CLf&#10;9/L30/N9JcFPjBi2zwv85C7LxFZ++rz/Vuen97nrAD8tlx+N8tP7+ek0P63Xhi3y0/Jz6zo/jTlo&#10;t9NP35e3jvuJERMx5oqfrGfp88hPy8F1Fv76e5Wnv1RxPy9F+MtP5Mshmf7ynKVzpb9Usv7yWn+t&#10;XxX29tex9z+G+Mtjvu8/0V/rqZbz/OUEn79a6a/5NX2rv9bnDh30FyPGrMd5f1nP8sUdfzFi4mY2&#10;DtD3UaxTgBhzXHcGBmj6nZIC9P1yXwL0/n5SEyAD+T24e4A0sN3m+gBZTvnZekyANGZ5Y0aATOd6&#10;f7g4QOunTTcG6Pt0ze4ArQeXnwrQdsiFawFyjvMZ9CRA6yMO1oFab1zsFaj5Mi86UGpI/3h2oBgx&#10;rH2qA7U8N+scqPW5uX0C5Q/OL2V4oBSz3Dc5UNpyX7rNDxRjTtp/qwO1ffbZtkC5bOSvI4Gaj3+5&#10;GKj59tWGQPmB7e42CZLj/P6xS5DWv/xDgvR9sjElSI+7RUmQnCGfXWkbpM/D8B5BMpv13QYFSQXL&#10;leOCxJhLWDw7SO/fmaVB2p6o3xSk9QGbvUFizPleeJrtuG5ZN4PEiB3+/WmQrKH86WUbLB9RLr3i&#10;G6zvvc9jgyWG807ICxYXtvutebDGenTpEiwT+P5R32Ax5qJ/OjJY70PY1GCJZv9bFwSLMTeq7dpg&#10;eZ3Pt7a//P2jo8FixOT4XH6Zzrr7wdpOqzILEWMO+iW3EL2+H4SFSBnbOaeH6Ht+WVmIGLFJhR1C&#10;tDz5o2eIDOBzv8Eh+vxaTgjR+uH8OSFaT01fESJdSe/g5hC9zj32h4gT6784E6Ll+4xbpEf6sS9C&#10;tDz91T5URnGfOvmHSg75/N/4UPmD3z8pCNX3THCrUI0V+bEuVGM6Wg8IlRrSuz4qVJ+nD6eF6vvT&#10;c1GotGL7NetC5XvSK98ZKj+SzvnjobKa6zToSqh8w3W0fxSq79fFFmFarud6hskR1j8eEabtgj6Z&#10;YWLMNTetDNN60tzaMH1uknuHyUXu274hYfrefX1imJbv/80N0/zx2cow2cb+IreGafn4y8EwrZd2&#10;OB+mMTJ374Rp7M7HjcOljufD3ylcn5ONgeHSl+NrnhSu5eQVCZdxfB5WE67PlVv3cDH+V8PK+nDN&#10;v8VjwrV9emZGuF7Hdxe//GyzMVyvw9e7w7XekHUqXIy5DL9fC5frLN96Eq7v/1esI+QI5zHbK0LL&#10;tYToCG3P786OEAeuQ5fqCBlEvnzUKUIWcx0m94nQ5z5seIQc5fx+mhwh07j+bedH6HP8z+oIMeag&#10;fLQtQs/P5wjpkP73FyPEmEtc1RAhRszaX00iNb0PXCI1fzqFRIoZvy9LiZSd/F5YEikbSf9U20ix&#10;4z716xEprblOFoMixZj7Pn9cpOa/tNmRmk8OLo3U/pEemyLFmEP1fE+k5t8ZpyP1/RZzM1L7l359&#10;GqnXs6NtlB7fvz5RWq/7JDZK6/1BeVFizFH4sXmUzOS8WnWJktt8vt43Sow5jx+OjBIjBtNzapQc&#10;4rjWLIjS91LZ2ihtD53f/nI58GiUlpP2l6OkJ8ez+H6U1vdyzaI1nx93i+bdSz9RWLT2a5mmR+tx&#10;f1EWre2T5A4vf9/XM1os2e/rg6O1nvvf+Ggx5lJPnROt9ytyBZ+5bts2R2v52WF/tPYP3T0TrfWg&#10;cbeitfz2f0G67G+DfYyWg839Y6QF9/Xv+BgxYgeHFcSI8T8u3FrFyLvcr2/rYrQ9UzwgRtuxf46K&#10;0Xz87rSXS+tFMWJNel+vi9F2ftbOGK1PHTkeI0YM+VtXYsSLZeNHL/c32yJWvmR/8Z6x+t7aHREr&#10;TvzeJTNW63sPK2K13jK5NlaMGMTQ3rGaT38aEivpXOc2E2NlGuf9z9xYbZd9tDJW2z3eW2PFmPPx&#10;/cFY6ch9qTwfK8aclb/uxOpzOrhxnLbfnZzixJhLuSwwTuuJBUlx2p49JXHaTutbEydLSceie5yW&#10;g/Pr47S/LG1MnCwnPx6cEafl0huL48SI3X6+IU7bpdN3x0kJ5xFzKk6MuWC/XovT9nfHJ3GSxf7+&#10;tYrX/pEJXvFymd+DouP1fbQpO15qjfxVHS+9We96p3gpYjmyT7zGEHoOj9d20+rJ8VrPKZsfr8/V&#10;udXxYsX9GbgtXsaxvf2ReElm/99cjNf+qNyGeH3ujzVJ0PrG2y4JWo8yCUnQ8vmLlATN38klCfp8&#10;7W2boPXV13skaH/Hk4EJ+n6cOi5BEkg3YnaCtuu2LU3Q69hhU4LWG+/sSRCjf2nc6QRtX/jdTND+&#10;zg1PE7T/tJltoj73f/skavkzLDZR61OueYmab79tnqj5rKhLIn11Rux1opZHA0Ymyifkd+upidqO&#10;+npBotZvM9cm6nvwyPZEra/1PJqo/X2NLyeKMSdh9v1ErZ/FmyVpfW+3W5KW46+FJYk7+fRhWpLW&#10;+yaVJcm3pB/agd/Z7089k7T8bjM4Sd/3/4xP0vrj6DlJYsSyeq9I0nbZ2s1J2p9QuT9J+1n+OpOk&#10;/U6DbyVp/6vTiyQtf5faJ2s5UOCfLD9yfU7GJ2t+61uQrOWWRatkMf63yZd1yfreSRuQrPs/MCpZ&#10;Y03fmPZy+2cLk/V9OX1dspazMTuTNR/tOJ4sRix9xyvJ+j5ueJis+WWCRYpen0DPFC2/N0WkyAEj&#10;f2WmaLl8rSJF28Eja1O0veXRm+95TlYPSRFjLn3pxBQJ4LjOzU2RUxz3wJUpWh7abU3ReuQ3B1PE&#10;iFHNOZ+i5eqxOymSw/Xr3ThV++tMnFK1vPsiMFXbK0lJqfr87pVUff/X1aRq+fKkW6rm+yn1qWLM&#10;QYkYk6r9J9tmpGp7qP3iVD3OOxtSNQZ37O5Ubf/7nUrV+vmGa6niwXE2e5Kq1+9vqzSNbR3qlSbG&#10;/xpwjU7T9/6K7DRtrxVVp2l7589OaZqfBvRJk0Gch/XwNI1ZXTA5TetlmfPTREj38Oo0rQ/33Jam&#10;+bHxkTS9LrMupskAfo9vSNN+z11N0qU/6bzmkq79kw+C06Ut12NSSrrMYb3QknQtp7a0Tdd6QZse&#10;6eJPPrw5MF3fA6PHpetxe83md7ZbuzRd+3MqN6VruXZxT7rWCwefTtfr7HgzXXqx3tKnL9fPt83Q&#10;+3PSJ+PlOEpshvb3medlSBzH9WXzDGnN+qldMvR6Heiboe2m7iMz9Pl7NiVD+6GnL8jQ44hem6H3&#10;Z8f2DBnJ9rVHM/Q933ApQ9v74+9nyBrKr0CzTK2Xb3LLlH1c75ZhmVpfvpaWqe3+EWWZ2j716JCp&#10;/R+re2Zq+qWDMzU/nxufqc/je3MytT/GbkWm7nfR5kzt78jZnynGXIxjZzIlg2XvW5laTpu8yNTy&#10;Yo59lpbLSf5Z0sD+98Rnab9CXUGWbKa+/KRllgTxnplSx2fyf8SALO3v/3lUlrY/2k/L0vfa7YVZ&#10;+t4Zuy5L2w1+O7PkEumtP54lH7NsdiVLy/vLD7M0ZnuoRbaW6y6e2XqfV0RkazpFmdnSlP2drsiW&#10;VZPph6zNlrGf0k/UO1uMOUYLhmTLPPJDxsRs7ac9PDdbTnBePVdm6zhJo63Z2n8062C29tPFnc8W&#10;Y474rjvZGoPduXGO7u+BY462ZycF5shUji8kic/kpy2SI21Iv6YmR9sVN7vlaD/MqPoceYvz9xqT&#10;o/13a2fkaDlesThH2zkXN+SIMdf1/d052n5yPJWj5ceSazna/s5/wme2P2mVq+N773jlivE/A8yj&#10;cyWM7+dl5+pzkFqdq+NqBzrlijEnvnufXBnD8TwblqvPx7TJufo+ip6fq+3q7atz9T1Su40l+bPh&#10;cK40Z/3xF3PlLMvAhlxZyPKHJnnajmjpkqfvx6vBeVr+jkjJ0/eNR0me1ktWtc3Tcqe0R562T88O&#10;zNN88t64PG2P2c7O0/0tWponzuwvZ1OePmdH9+Tp+6D36Txtvza5mSfGnJ45T/MklWWibb6Ok+3x&#10;ydf+7brYfH0fPM7N1/bIlOb52l8f3iVfIjnen/vma7nSbmS+OHJfbk/J13J57IJ8bb/6rs3X9uL6&#10;7fnaj1p9NF+v4+VL+dpPOuR+vj4fLmYF+hyscCsQY26OhBVoe+x0WoGeX/+yAu3/tOpQoP1BX/Us&#10;0H6MjMEFOmfg8PgCbXe9OadAz7vRigJtJ83cXKDtrrj9BdpftetMgWRwnJ1vFej5PnheoONWE+0L&#10;tb4Q4l+o9dLN8YU63ldTUKjtyZstCzWWf1RdoZZPXgMK9f59N6pQ270V0wq1Hn9hYaH8SH55f12h&#10;9os47izUetOS44VaXuRfKdR+3xMPC7We8o6F6PvYzFP0fTEvQvR9mZpJ9xDXd3+FaP7uXiv6nDzt&#10;JfqemTZEtH0eNVG0f2D7XBF7rlvtypfp3PtJ+H9p5K+DIql8H3BexPifWz/cETHmWLdoXKT386pj&#10;kebPEYFF2g/vnlSk+WWVFGn/fElNkeans92K9Lmvry/S62A7pkgO8hwtmlEkY3jesxcX0ddBP+SG&#10;Im2f9NpdpNelyakirTd9fq1I+4USnxTpnJA9VsVixXXq6lUsHVk+jirW9/un2cU67hBeXazP/9ZO&#10;xTpXoV2fYjEh/dvDinXOyZjJxXq/fOcXaz5ct7pY64nV24p1HPTyYdLnPIdcLNb84tJQrOXI8iYl&#10;Usf+xKVEek7jf4wEl2h9qX9KiY6TWZWU6PPxVdsSWcL2GT1KZCzvhUMDS7Qd8X/zHIlRxC4YcyR2&#10;439zJIw4iSIUowSlKEM5KlCJKlSjOVqgJVqhNWrQBm3RDu3RAa+iFh3RCZ3xGrqgK+rwOrqhO95A&#10;D7yJnuiF3ngbffAO+qIf+mMA3kU93sNADML7GIwPMARDMQzDMQIj8SFGYTQ+wliMw8cYjwn4BBMx&#10;CZPxKaZgKj7DNEzHDMzELMzG55iDLzAX8/Al5uMrfI2FWIRvsBhLsBTLsBwr8C1WYhVWYw2+w1p8&#10;j3VYjw3YiB+wCT9iM7ZgK37GNvyC7diBX7ETu7Abv2EP9mIf9uMADuIQDuMIfsdRHMNxnMBJnMJp&#10;/IkzOItzOI8LuIi/cAmX8Teu4Cqu4Tpu4Cb+wS3cxh3cxT004F/cx0M8wmM8wX94imd4jhdoZLnc&#10;trElMVBoAhOYwgzmsIAlrGANG9jCDvZwgCOc4QJXuMEdHvBEU3jBGz7whR/8EYBABCEYIQhFGMIR&#10;gUhEIRoxiEM8EpCIJCQjBalIQzoykIksZCMHuchDPgpQCEERilGCUpShHJWoQjWaoTlaoCVaoTVq&#10;0AZt0Q7t0QGvohYd0Qmd8Rq6oCvq8Dq6oTvewJvoibfQC73xNvrgHfRFP/THALyLeryHgRiE9zEY&#10;H2AIhmIYhmMERuJDjMZHGIOxGIePMR4T8AkmYhIm41NMwVR8hmmYjhmYiVmYjc8xB19gLuZhPr7C&#10;AnyNhVhE3vsGi/l7CZZiGZZjBb7FSqzCaqzBd1iL77EO67EBG/EDNmEztuAnbMXP2IZfsB078Ct2&#10;Yhd24zfswV7sw34cwEEcwmEcwe84imM4jpM4hT9wGn/iDM7iHM7jAi7iL1zCZfyNK7iKa7iOG7iJ&#10;f3ALt3EHd3EP/+I+HuAhHuExnuA/PMUzPMcLNLIivhGvoAlMYAozmMMClrCCNWxgCzs4wBFOcIYL&#10;XOEGd3jAE03hBW/4wBd+8EcAAhGEYIQgFGEIRwQiEY0YxCIO8UhAIpKQjBSkIg3pyEAmspCNHOQi&#10;D/koQCEERShGCcpQjgpUogrVaIbmaIGWaIXWqEEbtEU7tEcHvIpadEQndMZr6IKuqEM3dMcb6IE3&#10;0RNvoRd64230wTvoi37ojwF4F/V4DwMxCO9jMD7AEAzFMIzASHyIURiNjzAGYzEOH2M8JuATTMQk&#10;TManmIKp+AzTMB0zMBOzMBuf4wvMxTx8ifn4CgvwNRZiEb7BYizBUizDcqzAt1iJVViNNfgOa/E9&#10;1mE9NuIHbMKP2Iwt+Alb8TO24Rdsxw78ip3Yhd34DXuwF/uwHwdwEIdwGEdwFMdwHCdwEqfwB07j&#10;T5zBWZzDeVzARfyFS7iMv3EFV3EN13EDN/EPbuEO7uIeGvAv7uMBHuIRHuMJ/sNTPMNzvEAja55t&#10;vIImMIEpzGAOC1jCCjawhR3s4QBHOMEZLnCFG9zhAU80hRe84QNf+MEfAQhEEIIRglCEIwKRiEI0&#10;YhCLOMQjAYlIQjJSkIo0pCMDmchCNnKQizzkowCFKEIxSlCKMpSjApWoQjWaoTlaoCVaoTVq0AZt&#10;0Q7t0QGvohYd0Qmd0QVdUYfX0Q3d8QZ64E30xFvohd54G33wDvqiH/pjAN5FPd7DQAzC+xiMIRiK&#10;YRiOERiJDzEKo/ERxmAsxuFjjMcEfIKJmITJ+BRTMBWfYRqmYwZmYTY+xxx8gbmYhy8xH19hAb7G&#10;QizCN1iMJViKZViOFfgWK7EKq7EG3+F7rMN6bMBG/IBN+BGbsQU/YSt+xjb8gu3YgV+tl9ruZLkL&#10;u/Eb9mAv9mE/DuAQDuMIfsdRHMNxnMBJnMIfOI0/cQZncQ7ncQEX8Rcu4TL+xhVcxTVcx038g1u4&#10;jTu4i3towL+4jwd4iEd4jCf4D0/xDM/xAo1seLbxCprABKYwgwUsYQVr2MAWdrCHAxzhBGe4wBVu&#10;cIcHPNEUXvCGD3zhB38EIBDBCEEowhCOCEQiCtGIQSziEI8EJCIJyUhBKtKQjgxkIgvZyEEu8lGA&#10;QgiKUIwSlKIM5ahAJapQjWZojhZoiVZojRq0QVu0Q3t0wKvoiE7ojNfQBV1Rh9fRDd3xBnrgTfyf&#10;miPxyKdRo5v43xyJq/z9J35kEsX/+kreHFeifTQvZpVoH+HMpSXaRxi3qURj5HbuKRFT+mA6n37Z&#10;F3P/Rolsoo9n4tMSjTkOti3VsevNPqXa11oTWyq36Wu9kVuqMcSjmpdqLHzTLqU61vRd31KNOSof&#10;WapjihemlOpY3PsLSmUSfV8Oa/mdMbMl20s1piTvaKk0pm/nxKVSjfXoc79UnvPZzKxMY47nuZVp&#10;rEFKWJnG3u9PK9MxpW5lZWLMnXjavkzS6CP6rGeZjqFFDS7TmITt48s0RvHVOWUaa35veZnG/n68&#10;uUz7+AL2l2kf8MYzZTqG0eJWmV6Xq8/LtI9quH25rKZvzd2/XGMCVsaX69h1SUG5xPL92ZblOlZe&#10;X1euYwK2A8r1uBaOKpdjRl/ctHJJpI/r94XlGlvca125/ELfbpOd5dqH+vnxch2DT7xSrn2kvz0s&#10;17kWXS0q5BF9o488KjRW6dOICo15Cc+s0OPYWlGhsQHtais0BvVWrwqNSRwzpELH2n0mVuiY6rq5&#10;FdrnV72yQsfCLv1UIcb/uxxysEJ+oU/S+XyF9nEuv1Mhl7l+hY0rdWzuD8dKHbvvH1gpm1nPMqlS&#10;50p8JZU69pleU6l9uIe6VWqMWI/6Su3DfPFRpSSQzswZlXq9YxdX6tjpzg2V8iHn3Wl35cuYrZOV&#10;et0/uVapY7LBTyo19mWzVZXGhrX2qtL8cCOqSmPrPsyukuFs37S6Svts13Sq0r7X8j5VYvyf9wvD&#10;qjQGYtDkKh3Dc5hfJfNZf/HqKh0TzttWpXOAjh+u0j78PherNIbHrKFKviD/zG1SrdunuFTrnIB9&#10;wdU61tctpVrz49Piao0N+KxttY4t/z/M3QucTdX///GDwTRmBpEUcsk1ESKRGFYkMfcZM82MuZox&#10;M+Zq7tczpCS5lKSkJCWJpCSSXFKSkpREMiElkZRE4vda73H6T37fb48e+f8edepp730u++y99lpr&#10;r732Z53pnDRC+WxDPsscp7smjTDf8X0/zB6he6/3LRqhWOPWq0eoD/y1LSO0Hf57RiiG7usjI3QP&#10;vPzsCMV2NPHyVR/r0ha+xv7e2JCuvkrvvf19dW86189X97o9Y3x1L2NBpq/utd1S4at7cDtm+Ore&#10;c+p8X3Oa9Kj5sq9ZS/l8bKOvflen+8e+6it/96CvYp5iTvqqz/2X2n66NzC9iZ+OV4cOfsqXb/b2&#10;0z2P0KF+6ts/FuZnZrC+icl+xv49hBZFfrpXv2Kyn+6dDZ/jZzqw3QcX++keV/EaP917a/S+n2ID&#10;n9/rp9iLQcf8NCZr9zk/9WFn1fdXLPNlrfzVlz2vm79iCG8e6K8Y7m0B/rpHlBTnr3vN57P9FSs9&#10;a4K/sWNZus7011ihTQv81YcftcJf9zxObvI3SZTPKTv9FUve9mt/8wDl8PVT/uYtpkHuAeYU5fPb&#10;pgG65zK+U4DuZV3dN0D15EvDAlSv3BERoHSvTA1QPikoCVA9Vv+BAKXnwrkBimkasDTA3Mf+71wb&#10;YOzvt6VvC1D9UrsyQPde5x4PUExmzxqBisnY2jDQfMT7E9oEmhWk6689As0hpg+ZQGN/X+y64ECN&#10;vdiQEGjs79CF5wZqe36YGKjjft+sQMVgtloYaLawP6+tDNSYB7/NgboX8vWuQHOY9ZUdDlTMUJMz&#10;gYqRW+oRpLEig5sF6V7S3s5BuseQ0y9IY0M8RwQp3z4dFaR73rekB6mvfUdZkPY3ZVqQ6oea84KU&#10;3o8uCzLXs33d1weZcMr95u1Bpi/TmP1Bqj9/ORFkbiedp9UKNvbvGHRoHGzs76CtbRtszrF9ob2C&#10;zdPs79HBwTqOE0ODFePWIilY9/5eyQ/WPYHhk4KN/X3GA7ODFQtTvChY+bfR6mDTgO9/fkuw7k0P&#10;2hOsew6fHQlW+c06G6z61d0rROVzXosQxVbc3DXE2N8339Y/RGMckvxCVE7ORYdozNmszBDFiHep&#10;CFG9tmlGiGK2ouaHmNfY7p+Wh+g4T9kYojFd134cYh5gO14/GKLY+sCTIcqH39YOVbqPbxKqeumq&#10;DqEmku99qXeoYh+HDg01P5MelWGhGlOYnxyq8ly/KFTrWTg5VDEI/eeEKqZk5+JQnXfS1lRNa78f&#10;qhj7x/eGKv/2PBaq/LL1XKhizuLrj9RYlV9bjlQ5f7DbSJ1frhs40jzF8VgfMFL7GR43Uuv/IXuk&#10;YhknTRhpSqjPWs0cqfpq5YKROh/5rRip2MFDm0YqRqds50gzm/U0+XqkGcV0yamRigEa7B6msUmf&#10;Nw1TPZfTKUxjPer1DTP9SL+nh4WZgZz/b4kIU6zTR6lhph3pklISphivGg+EmaOs79G5YbqH1X1p&#10;mGLTNq8N0xiHmG1hOn+d2hem/DjteJjKafsa4SaD47C2YbhiX0LbhCsW8miPcO3fRBOue4HNg8O1&#10;3a8khCt/35kbrvPWgYnhikkqnhWuWOXLF4brXunzK8N1j3vg5nBjf9f4s13hZib1fubhcGP/7oz7&#10;mXDzK+2neR6Mq2K7ezfjvp7NX52JM+X9if2I92C/zw234wJ5TxRtILazSzrvY7qpjHF0PB/J/ftc&#10;ln8ibWws/f3LqpavXU/dwvOrt/ObtDwfuJ84QI7Ptydom7BcUStC9ehVjSNUDy1rG6FyOLRXhO4d&#10;7xscYc4Sm5AfWjWtnxRhItjOZ/Mj1K7qPynC3Eo+/GR2hH7/LW1RhGIf3FZHmAK2+/EtEbq323NP&#10;hBnBdr53JEL1cvzZCI2ROuMZqe15sEWkYuWv6xqpGJL1/SM1divcL1KxLsejI1UOJ2VGKkakZUWk&#10;xtCunBGp2GG/+ZHExRMTuDxSx7FsY6Ri5q74ONK8y/NLDkZWjb06Gan21ue1o9TeymkSpfxZr0OU&#10;7lE/3TtK9XLfoVFqB30UFmU2k17JyVGK+alRFGUSWH50cpTGBHSbE2Xs7wtuXhxlgplGr4lSe+jU&#10;1iht99S9UYqhbn8sSuVx7bkolYuQ+qPUzjjacpTapXd3G6XYluYDR6nd9XLAKI05uzNulNL5QPYo&#10;tS+KJoxSe/rymaM0BmHRglEq/wNXjFL9s2vTKMXkZ+4cpbEv7l+P0liGJ0+NUvns7R6t89YHTaPN&#10;VPYjsVO06cL0tz7RGhPw8LBo05580SUiWrFhb6VGm7Yc38iSaMUM/DglWueX++dG6553m6XRGhu7&#10;em207jUHbotWLOvhfdGMqyR/HY9WujWtEaP29LKGMWY0x2NomxjFjuzrEaN74PkmRsffOzhG1xnP&#10;JsRoTMStuTEqR59MjFEsWdqsGLX/3BbG6Lg+vjJGx+3GzTHa//d2xSgmIu5wjOrNM6djNJbkQY9Y&#10;1SudmsUqHdZ3jtV5IqxfrGI+jw+PNdewvfdGxZrWpEfL9Fgdv5VlsaYn2+s7jedJh0NPxip/li6L&#10;VT15xfpYxZC9sD1W5/nb9sdqPz4/EavjNa5WnNrh9RrHKWZnfts41cN9e8WpHtk+OE7pkhwap9i8&#10;Gklxak/Ozo9Te6HbpDi1E9+ZHaf6JXpRnMY8/bwqTjFSU7fEacxA+z1xJpv65I0jccb+bnfI2TjF&#10;2nznGa+YjLtbxOs81KxrvM4jL/ePV4zrnX7xZjzv3x8db4L4fFFmvGIdGlbEm43s96IZ8SaZfD1w&#10;frxpwXTX8niNtcvcGG+aMsao7sfxJm4BMVsH483t7xGzdTLezKsXYT6onWAa3hVhEpskEB8aYX5r&#10;n2CWUAc+3DvB7HvX31w/NMGcz+hn3gpLMKHnW5iI5AQztdmZQT8WJpjWE/mbB5MTTP2PF/Bb4Qlm&#10;6bEZg1YvTjAlbvcPCliTYF5d+cSgw1sTTJ1Jnw9y7k0wa0uam6bHEkz/rUPMsnMJZuBrxATWH206&#10;fxph9rUcbTo8F2Hyuo02qc0ijPfA0ebHqcQ8BIw2HScRUxM3Wu25T7JHK8Zs7ITRup5zmzla1xVz&#10;FoxW+/HGFaNNCvljy6bRGuMRt3O0rn/PHBqtmLgZp0Yr1quTe6J5hHp7XdNExeSFdUrUcfy+T6Ji&#10;Je8dlqjj0TIiUcfh1dREHU/fkkSVo6+mJCrGo3Ruoq7LGi9NNDeyvhfWJuq66rZtiTrue/YlmiEc&#10;n3HHE1WvetRI0nXs/IZJKrd92iTpfLu9R5LquWSTpOsgR3CSrjtnJyQpX92Qm1QVUzMxSefL6FlJ&#10;qhd+fjZJ5WjqyiSdP9ptTlK6vLErSekRfDhJYzK+O52k89LdHmM0FrhZszGKYXq58xhdZw7rN0bt&#10;y/3Dx5hPqVcKo8bo/Q3Tx2i7F5XxPOXNZ9oYxezuenKM2gEZy8Yo9rzu+jEaa/rE9jG6Trhp/xjF&#10;uHxwYoz2Y3StZMX4/dYoWTGmM9smqx16fa9kXa9tHJxsjtH+iwhN1nX1j4nJZh7bMTk/WeePNpOS&#10;df5YNTtZ1x8Bi5LNQsr5N6uSFbPj3JJsVrHcdE+yfjPhxSO8zvG4/WyyaUV5+MIzRccrr0WKYrO8&#10;uqYoZu+Z/imq1271SzFeHKePo1PUfh+bmaJYqloVKfo90zkzUhQj3WN+ivZvy/IUtbvjNqaoXj+9&#10;I0XtuRkHU3S+7ngyRdfF62qnKhY/rEmqmc/+fd8+Vb9dcW/vVI3Fv2ZoqmIeXw1LVbtiRHKq2q9f&#10;FaYqNqZ0cqrGIDaek2o22/y1OFVjVMyaVP12w56tVevL3puqmEmPY6ka2zf/XKrqzz71x6q/Y3vL&#10;sYotGtNtrPK3Y+BYxc49EjBW7ecb4sYqJu+d7LFqD4+aMLYq5vShsWoHPbBgrGKP260YqzG1azaN&#10;Vaxu8M6xqne/OzRW6Tnh1Fgdr2buaeYb0nN50zRdBw7rlKbrzS/7pOn9hcPS1N5qGJGm38h4LjVN&#10;YyV8StKUrp9O4XmOZ8bcNJWTOkvTVA6eWJumfHjTtjT1/7y/L02/Lzv6eJrG1J51pOs8P7Nhus5/&#10;nduk6/yysUe6zi8RJl3tiBNB6TrukxPSFdPUOjddMaSrJqYrltF/VrrpSz3yzbPpOu87V6ar/Xrl&#10;5nTl6xd3pWts6pDD6Uq3L06n63o1zyNDsbRezTLUD/JM5wzzBOvp1y/DOJh+PDxDMXCpURlVY5PT&#10;M7T+OWUZOs/1mJZhmlLOtjyZoevl2GUZqpdOr8tQLO307RmKSe24P8OsJD+tO5GhGK2RtTIVu/V9&#10;o0wd73vaZip28Zpemep/WTE4U/11I0Iz1Z7+KjFT11Ml+Zm6zm88KVP5avHsTI05Nosy1b7ZvSpT&#10;7YDsLVXv99iTqeuqp45k6jzY52zV5z70zNL15ZgWWaYm5e18lyyN9Xukf5bOqzf4Zak99nZ0lmIQ&#10;R2Vm6fr4pDPLvMP7H5iRZbKZtp3P5zjua5ZnqT4L3pil9sWRHVnqV5twMEsxhlefzFI/w/La2Sqf&#10;dzTJVgzsl+2zzXjKSWHvbNVfDYZm6zg9F5at9tWA5Gy1Kz8trHo9Y3K2xljVmZOtfswnFmfre3qt&#10;yVb5fX9rtmLRE/Zmq9189mi2+nFmnstWe7Nz/XGKed3YcpzK/V3dxqlcnfCpWr4vYJxZynFqHTfO&#10;PMp0VfY4lSP/CePUf/DNQ+PUji1fME6xsVeuGKd+2aWbxim2d8jOcWp/fHFonMbw5p4ap/5KL/cc&#10;xZwvaJqj3ybo1ylHY/539MnRcUsdlqMxEbUichS7+lhqjvJvj5Icnc/enZKjMTCxc3PUD/fLkhxd&#10;z09fm6MxPh235ei69s19OSqvI4/nKObzmCNX/Yz3NMxVu7tFm1xdJ67okasxWiNMrsrnwaBc9auV&#10;JOSqHm+Um6t+pMUTc9X+HzQrV79RsfvZXGP/bkz2ylzV35dtztVxf2pXrvqBbj6cq5jJD0/nql8u&#10;ySNPsYLnr85TPfxI5zzFXnbtl6d23tvD88z7nDeiovJU7k6m5en65YGyPJ1/2k7L03XjmifzVD8F&#10;LctTeT6yLk/19PjteWpnXL0/T+3v5SfyTBH12B218hXb+WWjfOXzgrb5qi8a9MrX+Xbh4HydTweE&#10;5mvsxaeJ+dqP9Px8jbWtMylf15tzZ+erXu21KF/XB1tX5au9l7AlX2NSzu7OV7300JF8tUs6n81X&#10;v98GzwJd99/VokCxoD90KTD27yHd179AY/5a+xUoH70WXWB8KUf+mQXqz/vaWaB+jPIZBWY915dN&#10;5hdoTNHS5QWK3R6yscD0I7327ijQ9WruwQLVG54nC9S+XFC7UO3hW5oUKmZ/R/tC1cupvQvVDqs5&#10;tNC8xnofCytU/0j35MKq/FVYqPZ+zORCXef88lihrvenLy7UmNkOawrV3/Xm1kIdt9C9hYr9PHa0&#10;UP0d95wrNE7qyxb1izQGaUXLIqXz8G5F2r6DPkWmH/VkcUCRykOjuCKNfVicXaT6d9CEIh3f3Q8V&#10;qfxmLSjS+eOyFUU6383bVKT+kpt3Fqm8fnioSNedSaeKlP7n6xarv3RW02JdB3btVKzfBtrUp1if&#10;jxpWrLEhJ+8qVrt7SmqxGWvrr5Ji05n66/UpxernCJpbrP6sb5cUmyyO1/i1xUr3q7cVqxy8tK/Y&#10;5PK5O44Xm3ttn4CjxOxmuaBhifqH67cpUf/ywh4lGnsywJRo7MnOoBKzhP1PTyjR2JnauSW67ps7&#10;sURjSHrOKtH5eOuzJSo3CStLNJbu13dKVG89tKtE193XHS5ROdxwukT3acI9SjVW/oerS1VP39e5&#10;VNczrfqVaqzba8NL1e7yiyrV/aCv00qVL8rKStXf2GRaqX7TY+mTpaY5+zt4Wal5junedaU6Tjnb&#10;SzWG1nN/qeqtBSdKdb1yS60ybf+ORmUqLylty/T76jV7len6+9HBZSoH3UPLjP37Wu8mlmkMXkx+&#10;ma5vf7m3TOV62uwyteM6LCrTcVy7qkztqNAtZTrfHdtdpvPpxCNl5hjlusXZMo35e8Wz3MxjvcNb&#10;lKv/+0CXco1RKu5frnZUI79y/Z7789Hlul4flFlu3ifff+Ys13k8a0a5+p/c55er323e8nL1X968&#10;sVz1yLYd5fpd+KSD5eqPO/dTua6T36vpVIz4lfWc6veKb+TUeXhpM6eO05lrnernHnK9U+e7B3s6&#10;ld57+zk19qfTYKfKY+4Ip/oz1oc4VT96jXIq34clOtVPuiDdqRj743lOtS/7lTsVIz/pXqfG7u+Y&#10;5lR91nK2U/3ZqfOc6r9Z+ZxTMfo1X3KqneS7ivVQXz+23ql8f+hdp2Lle3zk1P6X7naau7hOfXe/&#10;05TTH3XFEafuD8T+6NT9mCW/OhUr/kutCk1v86xQuZ/euELl8PPmFVX3KdpVqB4Z16VC9xvf7FWh&#10;/a3Xv+r5kUMq1P8w37dC569joRVqD/aNrlC5viepQufzjzIqlG9bFFSoPyLZWaGxWCsmVX1PjRkV&#10;aicMf7RCx2H2UxVqtx1cVGGOU/90W16h/tSS1RU6zu9sqFD7ttF7FWpvRO+oUD22eE+FxricOlCh&#10;3/gZ9F2Fxh5N/alCY7R3n63Q2PD2tcerPzLba7y2740rxqv/6LJrxus3d0Laj9dY0X9r7Lt7fYdj&#10;EzHvt6FOjarYd3sf2t7/TkYKUjEWaUhHBjKRhWyMQw5ykYcCFKIIxShBKcpQDicqMB4TcDcm4h7c&#10;i0m4D5NxP6bgAUzFNEzHDDyImXgYs/AIZuNRPIY5eBxz8QSexDw8hfl4GgvwDJ7FQjyHRXgei/EC&#10;lmApluElLMfLeAUr8CpW4jWswmq8jjV4A2vxJtZhPTZgI97CJryNd7AZ72ILtuJ9fIBt+BDb8RF2&#10;4GN8gp34FLvwGXZjDz7HXnyBfajEl9iPAziIr3AI3+AwvsURfIejOIbvcRw/4AR+xE84iZ9xCr/g&#10;NM7gV5zFbziH83B4EduCmnBDbdRBXbjjMnigHjzhBW/URwM0xOVohMa4Ak1wJZriKlyNZmiOFrgG&#10;rdAabXAt2qId2qMDOqITrkNnXI8u6Iob0A3d0QM3oid64Sb0xs3og77oh1vRHwPgg4EYBIPbMBhD&#10;cDuG4g4Mw50YjhHwhR/8EYBABCEYIQhFGMJxFyIQiSiMQjRiEIs4xCMBo5GIJIxBMlKQirFIQzoy&#10;kIksZCMHuchDPgpQiCIUowSlKEM5nKjAeEzA3ZiIe3AvJuE+TMb9mIIHMBXTMQMP4iHMxMOYhUcw&#10;G4/iMczB45iLJ/Ak5uEpzMfTWIBn8CwW4jksgv3vBSzBUryIZXgJy/EyXsEKvIqVeA2rsBqvYw3e&#10;wFq8iXVYjw3YiLewCW9jM97FFryHrXgfH2AbPsR2fIQd+BifYCc+xS58ht3Yg8+xF19gHyrxJfbj&#10;IL7CIXyNb3AY3+IIvsNRHMP3OI4fcAI/4iecxM84hV9wGmfwK87iN5yDw5tyjZqoBTfURh3UhTsu&#10;gwfqwRNe8EZ9NEBDXI5GaIwr0ARXoimuwtVohha4Bi3RCq3RBteiLdqhPTqgIzrhOnTG9eiCrrgB&#10;3dAdPXAjeqIXbkJv9EFf3IJ+uBX9vRd7DfBe4uXj/ZLXQO9XvQbBeM/1us3by2uw9zv1hnhXXna7&#10;9/a6Q7271LnDu0PtYd7T3e70Dncb7v2z2wjvr+r4em++zM87zdPf+wWvAO+1XoHer3sFeS/3CvFe&#10;5BWKkXxHGMJxFyIQiSiMQjRiEIs4xCMBo5GIJIxBMlKQirFIQzoykIVsjEMOcpGHfBSgEEUoRglK&#10;UYZyOFGB8ZiAuzER9+BeTMJ9mIz78QCmYhqmYwYexEOYiYcxC49gNh7FY5iDxzEXT+BJzMNTmI+n&#10;sQDP4FksxCI8j8V4AUuwFC9iGV7CcryMV7ACr2IlXsMqrMbrWIM3sBZvYh3WYwM2YhPexjvYjHex&#10;Be9hK97HB9iGD7EdH2EHPsYn2IlPsQufYTf24HPsxRfYhy+xHwdwEF/hEL7GNziMb3EE3+EojuF7&#10;HMcPOIEf8RNO4mecwi84jTP4Fb/hHM7DUZ+yjZqoBTfURh3UhTsugwfqwRNe8EZ9NEBDXI5GaIwr&#10;0ARX4ipcjWZojha4Bi3RCq3RBteiLdqhPTqgIzrhOnTG9eiCrrgB3dAdPXAjeuEm9MbN6IO+uAX9&#10;cCv6YwB8MBCDYHAbBmMIbsdQ3IFhuBPDMQK+8EMAAhGEYIQgFCMRhnDchQhEIgqjEI0YxCIO8UjA&#10;aCQiCWOQjBSkIg3pyEAmspCNcchBLvKQjwIUogjFKEEpylAOJyowHhNwNybiHtyL+zAZ92MKHsBU&#10;TMN0zMCDeAgz8TBm4RHMxqN4DHPwOObiCTyJeXgK8/E0nsGzWIjnsAjPYzFewBIsxYtYhpewHC/j&#10;FazAq1iJ17AKq/E61uANrMWbWI8N2Ii3sAlv4x1sxrvYgvewFe/jA2zDh9iOj7ADH+MT7MSn2IXP&#10;sBt7sBdfYB8q8SX24wAO4iscwtf4BofxLY7gOxzFMXyP4/gBJ/AjfsJJ/IxTOI0z+BVn8RvO4Twc&#10;DSjbqIlacENt1EFduOMyeKAePOEFb9RHAzTE5WiEK9AEV6IprsLVaIbmaIFr0BKt0BptcC3aoh3a&#10;owM6ohOuQ2dcjy7oihvQHT1wI3qiF25Cb9yMPuiLW9APt6I/BsAHAzEIBrdhMP6v4ry3ck29DjbO&#10;+xqfOvrNfBYd7XwcjgZM+TN8elzvU/X3AZuydMMbt7zMn+57EwPs/NUbonT/3d3Hve5QXu+Hmg3W&#10;7XH4M+PwOWD/5bL9fz0WP39df8vj0wkDqr/e3MfN2ZN3d6z6xHl3prWr5vXv+XqOQedujBp4o6Ob&#10;o7ujq6MHz14OT9j12G208/bRBHbePheITN5A14HjJH8XgInjbhas6Rc2gL814BjhSHbEO7IdGY5x&#10;SHTkOFo5ghyxjnSW7dxoXkvm+T97ZG54MTuBN2R0uOnAmXJSwXfCz7VrVqWN/VyDp2f9aJddD9fr&#10;h/L6/OH91d/XauN3A1zvr7ywftfyhbRy3Nw44Bf7nCu9fB7/5LD9frtsTdpctV2u9Knzan99n15n&#10;ezy2Tf2x+uftvP28g/Xa7a3HrH2va3vtsn0c3FS1XvtaQp7+zOTvf+fRpnfwBXuZ9se3uA022UM+&#10;+XSgw7Fr4DfVnhvOfPWH/TsO9uHPkzeiDqqv82aW7Trtui9ep+u5P1tnNz538Tp78Jxdp133xet0&#10;Pfdn6+z+H9Z5w4V12nVfvE7Xc3+2zq587uL07HRhnXbdF6/T9dyfrdN+r933dvCEFwW744V5+11D&#10;MAVO2Hqivc8f6wZ3H2+3prxmP6tyz5TPNejp4/17OXT38ajZjefbVnuPk/kLDx87dX32+PHj5+v5&#10;ePi41mn3qR971qPGXkdf5u33eMCuy2LLbtXkovmaLEfDHiu7H3ZqH66po00NRys943DwnRfmqiau&#10;tLCfc82Tt52hLF+PjjhKfhzPxp1g3g3rajVwVDaxKr3W1aq8pDrbrt/up/3+6vtsj8UYRMIeC3cf&#10;Lzf73uZwpR+zDRyOnEGM1BnocD5iHA5jevowfIsX7MPTx7HOpltTnOd/u+1fOoY5vuJIH9bUV/tn&#10;32/T0L7X+rN07sCrdn32/VUP1szDlXb2+Uaw67TH0/W8e7U0/ZLn7f4dhi/sdjXwnufm7x3jNl3T&#10;SjfX56innf9pfXzEWW17B7J84eH8fd5ui/2eZViAqnR0/Jc8XLXNvM3h7lP/L6T1INK6/u9p7e5T&#10;70/yvXOAXa/ruB19OIF8X+8P+d6+bh92e69HK9jt9eAYNme+Ad6/K8WjBlPXw773IHahat8a/Jd9&#10;a1BtO2v/x3N39fW61m+n1c/dNo+6HvbcPYaFyKonzlNmHC01P3aQw5FNXnwMMQMNZ9Zczqg5Oqfm&#10;8W9X9m0EZ9lx/NeF5zP415DXYznbJnHObUWeTHPc4Chy2PrucrjyUtML8/ZrmlyYt8+58ordh2C4&#10;MzOe6Q9oz/xvTO1rrvOPfe0s7PYOR/WHTj78M4UnL3Xb3VlHnWps+tll19Q1b5cvq/Y++7xbtffZ&#10;+errssuu9drP2mX7edd67bIrTWwdP4Rluz9OVOWT/5a/7bGLMVXHzjHor+dvVszDlb+ZPc9A6d/z&#10;d02euNVR6Rhbo9LRmnm7L9fAHrtbUIkMe4DQlonF1v69ur5mDR1rreKif1xpYtPJNV+bLxrJsv3O&#10;fqhEGtvxJVO73R/Wcniva+Lwdr2/Lu93zfPyX6qD2vBGT9i81fHCvN0Ge1zscnPY43Jxmg1iawZR&#10;wlvz+r81zQaybZUg03BeqUqzVm4O71ZuPv9ImsWxNXH/8jSLJZ0qEY/f06wOaVbn/y7NJvFdJagq&#10;/w3/eA7geVr6B2po+r//qX4OqP4eew7oxturyqvjfEPmbb52ON6iHkmwWUKP7ly/dWPucthyYNfR&#10;9MI8kz+ty2N4PRwHkILvYT/vqsvta8dgv3c4qj9cdXkwT7q2wVVv2qmrHLvqyD8rixM4YhP+5flq&#10;PPtUibvhylfd3B3e3Wi4u/a17v/n+suH7+oJm6/+e36oRV6onh96XVJ+KOL7bH64HxfnB/vaX8sP&#10;Vdvwd/PD06T00//y/DCftKjEAvyeHzzIDx7/dH649g/5occl1g+PsX82PyzGxfnBvvZX8oNrG/5u&#10;fthISm/8l+eHDaRFJd7C7/nBk/zg+U/nB3NRfri0+mE1+2fzw3u4OD/Y1/5afri0+uEgKX3wX54f&#10;bBpVwuYFV36gK8fbh//a8Zw9V9f9R84X9lzx/84Xtv+3G9vyd9sPe/is3dfvcHF+sK/9lfzg2oa/&#10;Wz+41ah0uNX4d7fla9GwqiQ9ajP9PT80ID80+Kfzw/iL8sOl1Q+/so82P3iynxfnB/vaX8sPl1Y/&#10;tCM/tPuX54e2F/KD7UNx5Qf/yx3e/pf/w/nB+eAf8kPPS6wfmrN/Nj90+Q/5wb72V/KDaxv+bv0w&#10;mPww+F+eH24jLSpJpyFMf88PjckPjf/p/DD/ovxwafVDP/bP5ocRTC+uH+xrfy0/XFr9kEh+SPyX&#10;54fRpIXND0lMXfkhhr6ymCb/d/nBXmva6/SqfgyP/9Lf7aG2C29Tn0ACU1dfgO1nPF9tOYvlGujk&#10;eN6+/cKjqr++aqH6vOv1P07bsGjbSvY7hjBtjgaw21jTp+o1Fh3eaGxneDSAnf8fAQAAAP//AwBQ&#10;SwMEFAAGAAgAAAAhANPADE5cOAAAOHoAABQAAABkcnMvbWVkaWEvaW1hZ2U5LmVtZtR6B0BUybL2&#10;YUjDkGbIDGkYBhiQLCCg4tCfOQfMCXNOiBkVRAUzooKICOZV16y7rmnNWRcj5pxzxsyrBo+X9S73&#10;7bt33/v3r91vqrq7ujp93X3OQT1BEPoSikmeEJIoo5jSomR4CYKTkyCoajSoKQh6QsRIQRgmEQRD&#10;0eGrTjIWhHUGgmBEZdV50DIy8J6xkP/CQKAAgh9BRaBwFfR0eoIz2XKCRL7rEq8W9xXcdyohicB9&#10;pTrBQEs29+e+pLjIS35LfvoyGglCdYJg9jVTqtOTBJGtIYh1ksguK2I+5RWb6/R0DmTw+jQMIUq4&#10;QFAK7mRLCZ0JvIz3U8xzJZvXEaUyGY8JvE0OGkHVEvWdzeN3JEQQeDyuuYhakOiV5Jfm/v7Xk5Ji&#10;P0Sb1iOpJeXzNiMJjoQowkUCbytfP908Xz9fT/Sn5UoSbSpOKtPfGEp/laRvNo+hJvB2OVe0X23e&#10;d75WBYR9hNK1khjVJ1tHKJ3fyzp9skWxIaOBUEeA0FRoJDQj1BRiBRVZMUJD+uVWDSqrQ/lSnb5x&#10;bfKvQvjHWuluibG+16tW+kZzyApTqvG+ieKskyT5UUJVmlHM+8PLHx0OZ4KwS1eaLQhhZFgR+Dh5&#10;ucNXm5Rg99XmeU0JA8mB+xTRfJD6Juk8k4TmmMbZS+gixAsDhMGE7kKCwEfXSehPaW51o7JelP+v&#10;JOnA2viu5DDAO/zWh7GCoHJv8MFQ8g+u6JplvuVpUcTyu0Mjf+f/nV+S6P/8a3wxLf1qRExr946b&#10;X4cj6OaffcDb52mO4cdK+yX6G/0UXdIeL+P9kfw2/RWZ3+pzm9cXKC4vJ86WzJHYX57m8vpwaVw+&#10;f12Hlmw9QeQqjx37FYGkDQgVCZYEXtb8bGGMIJyP4WUWX/M4F8sK5y+XxpQZJmQ95+2K8c1pL3A+&#10;TyUkEUr5bPAdnw1iOH9EsSHjz/LZWWeQFET+GgJJCQ95rEL1Tuo3bYCvMlwIFoLItiL8d1zUlvFp&#10;SvZAmgj6X3hDYyT1TdJ5Jslfw8vi4gdyWR6fx69hS9rk8Z92L7zP1zkpyfZNWV7qmpfyVOSlmFZZ&#10;HizhgxinTpshJTzjsbiIccT23qWW8tLaz/0Mb7+XUXyJv+7nAyX7QPQX02JcMf+BvCSsIOoWlqX1&#10;RT+xHTG+mC6tRZzbHf+gPF7GkZOSwOe4AsGawOOKvORlfE35mpfHy1gqE9ffiGwR33OUr7szgXP0&#10;n++uPUK4sOcvvadoy367nyLILpE/cU/xemLfaa99u6fCKH83gd9TewncL19fZRZHEP1pHv+Se4rH&#10;/ud9bfiHdwv3FblA5jcp/24xSAolL74eJMU0xpKzTRBaMUFgKMmln2AhQAihGeTjtiL8d/tanAPe&#10;F86JvgR+r28lVCQcIJTlFi/bT+Dtl8etVlRWth+cW5yLIse4FtsVz8J/zbNlxLNlf3ueLaVxcZ4t&#10;J/D1zdePk8URxLH+1TzTURucE3xvfn/m8/UxIJTyw+s7fkT+W9zoStHcCAsInBsrCWW5wctWEHi7&#10;5XEjlspKuRFZwoeyvBDn6c9xYgpxYsrfnhOTabycE1MJpZxYJ43TXycVx/pXc6I6tcPPTZEToWT/&#10;8Zlh+k+cCCPf/+TMSKH6nBczCGV5wc+M6QTOyfJ48Y8zI5LOrrnP//MzYwDxY8Dfnh/9aU44PwYS&#10;Svnx3ChO/7nR/xY/dNQO54TIjyCyNQSSkjuF78fSM+MqKzHph+9Xvq7/DjfiqB4fSw8CjzGYUJYb&#10;vCyewNstjxuxVCb2oSwvxDn6c+dFM+JDs789H5rSWDkf+JglhHz9IMM4gjjW/3fnxTJG3SmR0rUI&#10;+o+fMepRNM6JloSynODnRQuCIaE8TojnRUV6g/lrzotKxI9Kf3t+hNOccH7wM76UHwP14/QH6v9v&#10;8UNH7fyr88KAykvPi3bf8SP43zovulI0/hwRSODc4N+6ynKDl/Hx83bL40YslZVyNPg/fMZwJk44&#10;/+054fR1TlxIl3Jil16c/i69/y1OVKd2OP/EOySUbC2B5Lv3kusxpdn/WI8wyrAimBH4ujp8tUn9&#10;7tuX2Hfuw9ezL4GfCzYEzgsVgZeJ77y8jHPDkFAeL1pRmcgL3o+ydwm3OcR2xTulMeXx8fKxSnVG&#10;BmJ/xe+EdG/JQ3VGJeMhN0GmE3Y5k5YTxO8WnMMhetdK7lkN2fS6WbVEfWfztfMm8Da4zYVilGix&#10;XzxftKUUqAWlgwi8DS79aFKukTYkrKPOrdN/bl5gx1GaFuv+O/dITYrpR1AR+Hz80Vir0pcJf71f&#10;/9RYxb6UNyY+SUpCbxrTBdJ8TAX0fbmAf2e24+B2/n/E85IxUXwVoXSNy/sbAP/2zyUb9FUdobpS&#10;DvMcqc749+/4cp5b+v2Ywv6TlH3HpyX6JvwdLp9Ss0tzimmNvq5rAm9bJyRlUttbYvzpy3Uz+nKt&#10;op3Bv3CrhMYlX3+7CkPoOzD/+luHnnz7k65J+Z3o2asq8T6UeBJAaEH5II/qFFDMU9H+9aX/VIK/&#10;EE2/3PYhHUTfEsKoVley/719O1dPEKpRXSNCB7KtSJP6tm95mYJQiVDevt1OZf+3Y5773IDa5PPP&#10;wddITHOb9t23NM/nYysL0Z9rMV+s/0f+oo/oz9vkfrwdsT3TMrFEP+7zR+DxysvnZeK+42ccXw8z&#10;Al8Th682qX95FsdSeRxV4LG6kf5+TXmZgspIlbumjanMS1Uao2x/alK+mYR+CKX7UVrOmSv9duZK&#10;dSbl/N2u7L5pQ3vWpEwdWTlxZWV8TP9kXNMydYRy4pY9L8z+RdyCmNJ9Duqv2be4Zjoh6TVNy30C&#10;ic6Zft5fT0NxuDuOySZhqb8l8kInYVibByy+wyTgzCZWI20S9jhMYg4bJqFmi1bs0aVJeOfhzc4Y&#10;TkavjsFseeBkSB6OZCNbT4blqdWsQcpk6BdcYqrVk2Hc+SV7dW4y1rrr4YAwBZ/cLJHtOwXLimzR&#10;N3YKVj61Q/MxU2CV6ADtD1PQ+ZQjPp6cgh457jjxcQr6/qbBQs+pGJSnQUKjqeit54VaI6YipYE3&#10;lIunYux87e/04Lk+eL4zDS06ar9pLY2Rc5PTwZvA+cntsiJyh+fXJ3QlKIh4PqQdSa8okzYhO5lQ&#10;R2hDv6Ik8SPoq5S1xbzfaxtK8j7xWOJ+4Xe0htIctKXKvds7UGkCge9fLtw/iBBLUBG48DFLv0L8&#10;66yK0n8kvN1iKlhJKE+L88PbtCbwvtO0fDsDqK2kFpSeShDnTUkOPKYzwUVhI1MrXkm9FfWM/RTL&#10;DUMUdQwqKTrrV1HkSmIUByQ1FY/16ysGGDZRXDNqoZht3FZhLe2keCntrogz6aMYYDJQkWYyRLHA&#10;ZJRCKUtSNJBNUNSVTVZ0kqUrhsjmKCZ/xTyZg2JiCcT+0hmY9Ef95evM542DXGJK1Hc29xHXhhfZ&#10;EPi46bz7P+GIOAZqruTvfAPJ6EooPc/M/4f/XsC8hCN8vAaE7/cI30t874h7ivtxUNPl8rAjlUYQ&#10;eDyuuYj6z/ybAF5PHKMhNdSS0n4EOfFmOWkn0qtIcz9xXeco5pWstViPr69ok1sS7zMHmeWuqZZK&#10;+TryuPye8HOhfUPg8+qqMywpo2x6Hvufz/F1IvsZwrySzZnAii5Y40GDIUxT0RoeOUOZ8qgZzB4M&#10;YwsXKVAjfAQL6SJHwPiR7EplSxw4NYqtPWaBDu6jWfxRc7wdMIbdeGiO6TvHsjZLzTFrYhJbescM&#10;1/yTmQUzR8rZZFYwxBy/JY5jn5+aw0mTwqoesUCPoymscIglNsaPZ5UC5Ch2nMDaFstRb/cEdoAp&#10;kNVzIvsxRIFblqksP1mOwJ9T2erLFjjdIY0lxZjDzWgS865phj6rJ7F9K03xc+xklnJeBv1Pk1lY&#10;hgyNFk9hwdtlyKk7lUWPMsO9F1NZ4lQLVMyexnYOk6NQN52Nu2wFj/vTmWGGLQbMmMFWPrPDtvB0&#10;tn20A4yvprMHRQ5oNmEmsxrhgDy/DHalkQMenc5gdbvao9KoWUy91g4X1bPZZwt7eB2ZzeYstUP8&#10;oDnMKtAOOx0y2erNtjDdlcmOLLdFyx5ZbLe+HRZbzGWj+tri2ea5rEM/W1Run80maO1w1WAei31n&#10;B98f57G1V+wxtFkO269njz0fctiXG7awWDSfLZLYok2dXGb1yBrLnueynges8DJrARvuZoXoanls&#10;72Qr3Lybx+72skbA9HyWnmmDkWELWS+NHQ5cXshOZ9vDavwi9nKhAzpUWMweX3HAylOLWQ8a39sR&#10;S9iVJg5g7kuZYOOA6YeWMtVDe4QMXMa8F9tjjP1y9tnHAUd2LmcREY6w6/4DGxCvRGfzFWxtbSes&#10;2bSChfzqhA9tV7Ie951QU38VW1/RCRkrV7Eaek4Ib/ojG6l2wrj3P7Itj5Q4kb+a1dulhLL2GnbC&#10;Sonuz9awIXJHbMhcy5S1HPGl6jrm8cIBde+sY+nv7ZE5dT1rddoOUaEbWOJEO0y8tIEd3W+HU+M2&#10;spOUdvXdxN5VsUfvk5vYqXx7/DR8M4vSOEKi+ok99nJCw4M/sZcyZ8zr/zNLu+iMqnZbWG9zV0za&#10;sYUVfXLGua6/sOr1XaA228oGb3ZB/41b2dlWrtjaZhtbe84NRpLtrGkddzRdsZ05N1JjQeMd7Cbd&#10;9w+LdjA/pSem5e1k4T9qcKHmr+xePw08n/7K8m56YNCcXWx/nBo7quxmr39wh8nt3eymnQotpuxh&#10;Z4e7YVHIXtatkxueXtjLZCNcMTN5H5vXwxVXtPuZwVZX+BTsZxcquGLIsAPsQ7ELdrseZO3jXWB+&#10;4CDrUskFrfsdYql3nLHU5jDbGOOMF9sOM72BTpjT5Qg73MsJN2RHmc0PSvhvOMpa1lZiROtjzG6w&#10;I/YLx9kDtRKKH46zBCjRvtEJNqi1EivenmDbFzviTe5vrNozB2TXKGCfQhxw53EBq/zFHsGzT7L3&#10;Fe0xuvIpNqzQHodvnmLV9zrAdvJpFjLaEZ2Cz7A9k5RYff4MOzDBCe/HnmW3xjkh1/sc81Y44cGJ&#10;c+yRmRJhQwuZ4kdHJLucZxuMlTi+7zyTb3SEY98L7MMgR3Szvsj2JiuxfutFJm3gjM+dLrFrL11Q&#10;x+QyW67vhifrLrO89m6IbHWFrTvphgnFV9hKhQonl11lv2W6wqXhNVbL1wW93lxj67o4Y/P86yzX&#10;0Bl61W+wapFOaPDoBpPJnfA84ya7PkqJKlG32PhflEi7cYtlP3TEmbTbrG6qA9yD7rAwB3v0K7zD&#10;2q6xwy9j7rKZ62xh6HWP/bDNBk2O32OTz9jgdcJ9dtHIFjrnB+zEIjtM3fuAtXphj/O9H7Lquxyg&#10;sXrE9vR0xMBfSPdwxPa4x+z9MEdIpU/Y65NKxK59wlZ3csK7Fk+Z415nVP/ylCnPuiB96TMWqHbF&#10;5frPWebPbtC+fs7OJrghIecFSxzpil3sJZONdYXZw5fMPNIFrWa+Yn3XOWFJxGv25ogSta+/ZhFO&#10;Dpid+oa9CbXD9YC3zM/IBn7n3jKp1ArDRxexessV2Kd5x7SPFJAfe8d6bbFCu8HvWcg+a/yg/MA2&#10;NrFB/T0fWD1TW8zt9ZEd72qD2/JP7KdAGwRt+cQi0qyR2PEz6zfNCoeMvrDABQrYrPnCXCsoENe8&#10;mFkukuPHT8VsqEIBbVMBC7MVOLFUgHuAFRLeC1jZ3QrKBnrYccgKu/L10LKvNbq/1kPHaBuY1ZZA&#10;RnpDjgRhS63R6pkEs5k1fKGPRBtrFGTq43YLKwx9qI/9jRRwjjaA7Iwce2Ya4NJMBXreMaC7wAoW&#10;kYZQ17fGpqmGaN/aBm2uG8LGyQ5+oUaotorOkVQjDCy2w/BLRjjXkM6TQGPEJdlh3zhjHHxkh97n&#10;jJGZawe5rxQ9wuzw02gpXG7Zod1JKTL32EPiaYK3gx1wZrgJJgxwwMhjJniZ7QCVSganao44MFgG&#10;6R0H9D0ow+K2DrByMsWDi/bY0t8UO5rao8MeU8R+sYOBnRm8U+xwrpcZ0rfYInGHGYxH20KtMMem&#10;3rY41NUcrJct+m8xR7s0W9iYWUBvly22drTAB6094jZaoIjZw8jYEjtr2qOwjSUuBNth9BpLTNto&#10;Aw+JHDuvWeNwcznuRVthwAo5NCcsYfdZjvpNLLG9sQJe2yzReYkCR4osIX2nwAwzOS7Us8JtGznG&#10;5llhR2tLeL6ygm+GJY7WtMZ1J0sMmmcN1xsWsH9qjaF0v++IscHa+5boMscGSxIVMHlgg94F1lhb&#10;xRa3VtkgOd0Wz2vYwvu2LTySbXG8kh1uHbHF4Cl2qDrUBo7X7DDC1gq/hthjyVgFuk20R/44OUxp&#10;zs4lWmK9vwM6D7ZASrID2k0zh89ZuitqWuA3rSPU2ywwJNERPvXpeaPAEXfnmmG3hxIjE83RY5gS&#10;vYzMYX5UiW1+5tjo6oTd980wIZ7OqldmqHDACReczHHS0Rkmw80xrJ8znDebwWW3M47MMsNeGxf0&#10;22qKXj1dsPWlDJbbXWBmYYrNlq5o09IUqV1cUURr7P+zKwosZTgtc8ODQBlGdHDDsrkyuG1wg/8N&#10;GfYbqlD3ogx9WqtgDFMoVqsw/hU9xwjuWNPNFJNi3SH0lSGQ7oyoTjKc/egOT1sZRtHd06aSDO6L&#10;1Xj2xgQH36qh85ChX10P9KB41gs8sHuxDL+88MCiBSaYUkODqR1NEJytweu5UhQ+1uDn/VKM1nmi&#10;KZPCY7YnQrpJcfieJ+qPlWJAZS9cmCGF7QwvTPeWYttNL7g/N0ancG9oVxqj4mRvTBwuxYUr3rja&#10;ToqxwVq42krhOUGLhV2NcfS8FiE0okF+PvgYbAz7JB8EdjPGjtM+sMgyRhdvX7gXGSNslC98dktx&#10;6YQv9sabIFldAauDTOA9tAI076U4fpj0eWMMdvGD2w5DOA7yw4zVBvh1nx/u9dNHNwd/TFoiQaW+&#10;/vixhwRXfvWHsZ8EKdYB0BbpwadHALwlEvy2NQCbFBIMsQhEhQt6cOociLzdeti9ORC/XNZDD5Mg&#10;+N7XQ2T7ICyfI8G1dUHovUeCCQbBCF0qQYVWweh5SoKTq4JxsVCCYcXBeGIpgUuzEHhQe3uXhcCe&#10;+tHrQwg6VNOHZcOKMKmkjxsLK+JBuASpbyriNycJ/OuEIsZFgtPzQ3Gjjx5GPA+FMkaAW/UwnCz4&#10;wvZnhWH48k+sz6MwzJ38iSmqhcP62nt2MyMcT+3es7S74djfpIgFRFVCxZFF7My0SrjT6B0bdaMS&#10;Jm17z9zDIjC79wd2MC0CsmofWL/LEdiz+T2zDoqEesZHdjslEqfjP7HJhZFYMP0LC6oQhblPBJwb&#10;E4WEJDpLT0VhQVsjqL0q42CMCQ6NqIw4lSn6H6+MqbvNYONeBc6nzXE3oQr8mlpg6qEqOA8LhDhX&#10;RQa9D5wfUBUtr1tgzN6q2LDaAhr7aDQvssCR3tHoXd0SA3dGo4WVHHZW1ZB4Uo773arhvkyB6b9U&#10;Q4drcoSa61A3TY6LcTqMy5AjaZMOLU3k8JLGQO+xBY61jcGFaAvEr41B5wEWcNBnuBpIZ1wLhpTJ&#10;cqSvZPhYV47wLwy5S+W43ATYHyjHuKXAuEGW0L4HFjSywIn61RG13xwJ+dVRK9ocytfVUUD7fFet&#10;GlCozJGRUwPFheaIeFYDW/pY4CqrCZdXFhifWROGOyzg+7AmFnlboKBqLdzdaI6hM2tBf4M5nO/U&#10;gt0TM+yJqI03X0wxe2pteFQ3RdT12ri4T4brFeugZVsZJqbWwbRGJvC7VAdRCilOBdSFdQdjDB9X&#10;F1/MjeF6ri6GFhphn089vOpkhMzR9WCnNkKVk/VwNdIYNzX10b++FGnD66NnqhQBx+pjZWMTnHFr&#10;gH0TZRg5uAHqPzSF6mAD9JaY44CyIaIOmqNv/4bYGWyB6D0NcU1igdu2jTD5rBkm92qEXCszBO1o&#10;hAf0nnRO3hjvis2Q2LUxJt0zg3pLYzjoWeCQaRP82kOO/h2bwKLICrqNTdDotg3uGjVFwkl63mnT&#10;FLcDHBGypinS6XnyvF4zmBo6YUzzZli0SgnNima41tURRz41w8Zf7DGwcSwW0nsPWxKLR7E2uF8U&#10;C2WWNabXa47dOVYIzWuOk68VuPiyOY7KFUiq2QJHHehumtcCY7bJcexJC3xurUB8TEvolFaoPqcl&#10;3t6yxsP7LeF02RbpVVrh1EEHhKe3QvgAJS7faoXL++n9o1JrpKc6QzulNc5EueDE1dbY1MUFCSFt&#10;kNvQFcqJ9O3Uyg2PL7TBlhFuyPBvC+9MN0Qkt0VqrApXz7TFg2d0VmvbQfLCDb6J7eiudkPBb+0w&#10;dIsrhnq0h72LG5yHtceth654cqQ97pxzxSzXDsjp4IrI+A64X+iGa/s7oDBFhYmOHaEYo4Jfv46Y&#10;fcgNp3Z1xJprbhhuE4cLDdzg2jMOs1e44tm2OCTXcsUcy06QjXZF5S6dcEuqwo2fOiF3sztSZZ0R&#10;uFYN/w6d4Zqkwen1nTFnphdGGHaB8MUbbq274P5TLV782AWHHH2QJXRFu6taVI3titFrtbi1vCt+&#10;muKNSR+7ok6EFwIbdUOTXRqcXdQNBeEajHrbDalbPeBetztG63ngVW53LFquRvaL7tixUY1qNXrA&#10;2NcDd+b2QPFID0x53AM15RoE63oiY7InCmf1ROh9T4y+1xO6Pp7wqNwLWREaHJ7eC5Uj1ci52Qu/&#10;ZKkQE94b68e54N6k3ghNVWLald4ISHJAxeA+WF9gjwvj++BWlCPGnu8Dx3lO8PTriwdpLjg6ti8U&#10;w1XIPd0XzrFqwLsfTn1R48HIfljZRI0ZJ/phsKM7wtT9sdJShUtD+uMx3cXJh/sD9Bzt7TIAIfQe&#10;dXzgAJyTOCNv3wBseaFEDYeBiKZnh0d9BuLzYCVm/joQi/OUqGQ9CO69nHGl+yAU6dyQsnUQzs93&#10;h49FPHxvqfFbp3j0W+SBhZvjUctIg1omg5HtqcGTdoMxEhrMWjcYby94INIgAc9tNbjWMgHT5msw&#10;YVUCTEI0qFCcgKjuHjjZdAgMmAeGLRsCwwgP1PkwBGsp/azBUKyuqMachUPx9LI7Kr+hdKAaN2oP&#10;Q/P6aqTOH4a+Hd3h/3wYOh5U4TSGo9pDFUZkDcd6czXqPRqOzXfc8SJ6BPaOVCMrYwRynqtR9e4I&#10;zEjT4FbkSFy+rcGkaSPRtoUGgTdG4t1OD5wNHYVt9z0wKm0Uxj32QIPLo/BxtwavAhOx+LoG2SmJ&#10;eDjIE9UKE9HihBfu+I5GYpY3powZjSHnvRF8ajQG6WlR6DkGNy20GD1iDBo00aLR8TE4m6HFG9VY&#10;nMnXIidhLOpN8UHMobH4OMQXr8yT0OmlLw5USkLv9RWQ3SkJM/v7oe+UJESk+6Ha5iQ6d/2gvZaE&#10;kON++ChNxkkvP5wIScbL475Y2C4Zy/v4ImFiMrpc8EWtdcm4Od8PyovJ2NjCH0/0x+HIpgDs8h+H&#10;n+cFYVbLcbhaPxiJyeNgMisQjVaNQ6HMH+qz49Ckry+1NQ6NqmhxSJuCrdFeyGmaAtdUDfonpuDq&#10;IQ1ilqVg0FZP2BSkQLLXC5/fp+CTtxYFHuNxXOqLxQ3G46dnvhg6bDw8g/1QZ+F4DOnqB+ej43GA&#10;xvPs9Xh82OOHPa4TMFbihzm1J2B1vB/GxE/AK2t/NJk/Afoz/KE5MAFHpvuj6NkEmAwKwBHHibi7&#10;LQC5mAjLDoEY2G8iWm4PALImopYuAHa7J+KtbQCKH07Ew/7+OGWTiivLK2BpdCp8z/tieM9U6D75&#10;oF5GKvTCfOG6PRVBC3zx4k4qth7yxT7LNGRQP7Mi07CE5rl3lzTUMfBHs2lpaNXLD14/p2G9xBf/&#10;v/+95smxqRgQ4YNzb6fiYwUtVqimobnaB4l1p2GqA/E1YRqOLfWCesE0vFF74c3Bacj39MKhF9Og&#10;o2fnHKfp2LDBG/1rTMfCLlq0HDAdiZd84Js9HdvX++Lznuk4d9gXBY+nY+sx4oPdDKTOID7oZmBw&#10;hC/q9J6BGnt94Dx7Bjbt1OLZjhlYkKTFnnsz0NRJi1WKdCj6aTGmcjoe3tSiSbd06Ip9oJmRjjrX&#10;K6BoSzqyhhEfbqYj1CgQuWYzUfyR+BA+E30ig4C4mZj+PhB+k2eia7tAFG+ciRn7A3DqykwUBgdg&#10;qXEG2mYFYHhwBmbO8ke9thnIiK4A1wkZcGjogxdrMrDmkjf2nc/A0z5eWC2ZhWs7NEjym4WhXTVo&#10;1mIW8qSe8EqahfkNvPB+xSx8LvLCsdOzYLDGC3mfZ6FGey/Ee89GxwQv1GgyGx3iPBEwajbO3lFD&#10;b+lsHAlS48yJ2bBPVWP5u9l4EOmBkeo5+NlRgwb15yBX7QnV0Dlon+aFV3lzoHqvxYHDcxCY7IPs&#10;V3Mw3dUH41wy8XqUFs1rZaKfvxbaQZkYJNXi47xM2NbX4sS+TJiuoXeXp5nYkeaDBIcsbN9A5wPL&#10;wnMTOh/6ZqGgsT/0M7OQXdUf537Nws6HfljxIAvStv5ItJ6Ll1UC0KjqXPRTBUHdYy5kPwbhTfpc&#10;bNwehENb52LWnSDk3J6L/hHBGG+RjWE3g9AyIhvj6Z3Dt3M2To8JxOcp2dhVJQgFm7Mx800QFl/L&#10;pufZYAw1mYf+0cGoU3EehtiEwLn9PDx9FgLD1HmYMSQU59fNQ8q7UKy6OA+aZmEYY5ADWftwNAnI&#10;wZaYcGha5UDYE46i5BwcX1sJR1bloGf9COSezQH2RWJicQ4uJ0ehtc98SL9Ewa/ZfLjWqYzixPlw&#10;rhiFU8vmY5VZJJYWzEcjbQSGf5iP3CaVUE+Ti1+CwuHaMBcW1mF4MSwX525XxMWFuTgWUBGrj+Zi&#10;0ewQJL3JxeYTwWjmtgBvxgfDq84CBM0Mwfv4Bbg5PRTH5i9A2ynhyDuwABVGRyD++QK8OBqFtso8&#10;FJ2pgoDqefBzioZe/zz4t9ThTFYeDr/RYfnuPEhsGUY+ykP78zFoYJuPk/tioKqWj7t3dXjVMx+d&#10;0nS4lJGPsPvRWLM9H6r4qki+mw+rvZURK1+I5LmR8I5aCOeHlfChy0JUKgzHiWkLcSo8DAt/Xoi1&#10;LUORcGMhRtUOQzvTRXg0JhyBYYvguTECko6LcP9SBM6mLcL5cZH4YcMiXB4bhVGXF6HLo8poaLQY&#10;1zOr0PfDxUj2isbr1ovhsikaB1MW4+D1ali3ejE2LdchpXAx7Lx0aKG3BLVrVYNPhSUYmhWNT7FL&#10;0ITepX4bswQL3lXBoh+W4ImiCoacWoI1/0XddYBHUW3/TbK7c8+5M7OzswUE1CT0Ji0QhEASbggC&#10;UQIiTR6iNAFpiiggEOkdFFDQB4aaQhohiAURRB5F6SigBIMUQYqAUpT2P5dkJeSJBnj5vvzv9/1y&#10;ztx+z/nN2WFm7sAbiCeuLRFnF9UXtSosFdtSQ4U1dindjwoV+4YuFRfb1RfJi5eKhqUaiBHblooP&#10;EhuI2MtLxY3JYaJs0DIRUjJCXGqxTHRbECm2DF4mLo9rIjIXLBM/V40S4zYvo3tMUaLDhWXi2tqm&#10;omqZBHHREi1uNE0QFUKail0DEsSEfU3FknkJYnj7aPHahgQxeF60aHEmQUSObybqlEgUJxc1E/bI&#10;RDHObCYO9EkUZd5uKlJmJ4r1KVFi1NpEsfuqEG1OJIpyZaNEeTNJtH4/SlxpmCQqO5qKr3ok0TOF&#10;piJrRpIID4kSEz5OEodGCdHpSJKImdhEVNeSxVfZEcISmiwOVosQe7omi1HPhotlk5NFjl+EGJqV&#10;LEo0jhQxh5Lp/I4Uj7LlYj0ds9rLxStXiQ/PLhdzF0WItHHLRUZauHgzfblII3u3PbBcbPp3I1Ex&#10;IEX8di5M/FEtRUyf30hsa5ciLlRpLOLjUsR/vmosJiWniL2dw0XnvSkiASJEjRspokbZcOFfKVU4&#10;yM/ftE4VJ54KE4nDU0Vyx4Zi+NJUYaQ2EE/tSBXhnoYi6PdU4Ve2gcCyaSKsbkORHZMmVv/eUGQM&#10;SRODe4SJMfFp4vdPw0S7rWliXqVGovJvaaKZ2khcezhdxHHiQ7N00WoN8WFQunitVyMx5f10MaJF&#10;Y9FlY7q48U1jUeuXdDGmbriwPpQhXksIF/uaZIi3D0aI5JcyxPa1EWLEOxli88FwEbsuQ4THNRZl&#10;f84QrZeEiUuuFWIoNhQ/NFohYPfjIrPXCjHs3VAx7q0VArvWEx0+XSGWL6grqh5bIfplhYgbeqZo&#10;HBsidtXPFEpYiFjyQqYo06WOeG1qpqh6qo7o+mGmUP1DRJ2cTHGyRYiw40rxR3ZdcaDOSnH861CR&#10;8q+VYtrlUDFqwkrhF/C4aLNipQg6XF+U/36liB5dX1yxZol+D9UXhx/LEpNu1BNZHbLEl7VriQmj&#10;s0TqtLqiU0qW+H5mbVH92yyR+F6IsFhWiZ/31xRB8pko4RFCSYJ8MOx7ry6b9HzPXmVRXrr9/Fg+&#10;Ty+KZ8Zj9dy5yOe6vf0sli0k5fPXnQGN4duAEPg+YBvLCSgNxwIUOBXwGzsXcIZdDMhmfwT8wG4G&#10;fM9s1h0Mrd8wh3U/c1t/YKWsZ9ij1iusnDUAKlsNqGH1QIjVDY9bARpbzzJBdZtbN7KnrJ+yp61p&#10;rIM1mXWxprBu1s3sRetJ1s/K4GXrY/C6tROMsA6A0daJMME6E6aRfNs6Dt61vgb/tvaFRdZBkEAy&#10;xdoNVlg7w4fWZ2GN9XlYb20P/yF8Rfm7rAPhW+tI+J7q5lifg+PW1nDKGg7nrNXhojUY/rBWBost&#10;FGy2FoC2buCwDQOPbQqUsk2HR20ToZxtPFSxjYYatlEQYhsOj9vGQGPbbIiyJUJz2yp4yrYGnrZ9&#10;Dh1tWdDFtgK62VbCi7Z06GdLgVdsi+B121swwjYHRttmwkRbHEyz9Ye3bb3hXVs/mE9ykW0wJFC/&#10;KbZZsILarrathzW27bDedhj+Y9sJX9u+gV22g/Ct7Th8b7sBh20ePG4rj6dsLfCcrQ1etLXEq7Zm&#10;aLGHo81eEdFeGg27P3rsV6CU/TI8aj8B5e0/QRX7aahhPwIh9hx43L4fwu17Icq+A5rbN8JT9tXQ&#10;ltDRvhy62JdCN/tceNG+GPqT/op9Gbxufx9G2GfAGPtYmGinNdgHw9v2kTDXPg3mU91F9iRIsH8M&#10;KYRMeyasti+ENdRmPclN9n/D11RnF9X5lsY6SOMftp+H4/ZLcMp+A87RXC/Zf4ar9j1gUTaBTVkP&#10;XMkCQ1kBHiURSikpEKh8AOWVSVBFeRlqKH0hROkMDZQYCFeegiilNTSnvFZKHLRVpkJH5V3oQuim&#10;zIXeShr0V1bDK8o2eF05BCOVIzBGuQYTlSswTTkBswhzlb0wX/kUFimpkKCMhlSlO2QqkbBaCYI1&#10;Smn4QnkUNinV4GulEexSomEfjXdQaQaHFQHHlcfhlFIZziul4JLigqsKBwszwc5KAWdlwWAVwcOq&#10;Q2kWCoEsCsoTqrCGUIPVhbqsNjRgFSCceSCK6dCC2rRiVaEtlXVk0dCFvQDdWV/ozQZCf9YDXmEv&#10;wlA2AEayPjCGdYeJpE9nI2AWmwhz2QSYzybDIjYbEtkMSGXjIZONhNVsCHxG7b9gvWET6wxfsw6w&#10;m7WHfYSDrCMcprzj7BU4zV6F84RL1O9VFgN+0BjsUA44XGcG5XrhGisNFgikkvLgD1Uoryb8QTO9&#10;wBrALywczrCmcJO1gJLQChpBW2gJneAZeA46Qnf4F/SGJ6A/BMNgKh8KACPhChsDJ9gkOMCmwzE2&#10;i2YwF75h82ErWwz7WSLsYqmwh2XCDvYR7GSf0ay/oPxNtIJtVGc3rGH7IIMdhBXsMHzIfqIVn4aF&#10;7DwsZpcgmV2DdOaHacyOqxjHdcyJq5kXE1hpQiAuYuVxCauK8awmLmZ1qV4DXM4i8D3WFN9h9FYU&#10;a4XTWFscxzrhBPYcTmTdcRLrjWPYABzFBuNwNpTyRuJ4NhZHs0n4GpuOr7JZOJjNJX0BDmOLMY4l&#10;Uh+pOJetxNnsI5zJPsOR7AvszDZjS7YNQ9lurMr2YUV2EMuyHzGQ/YRB7DQGs/P4CLuMD7NrJP34&#10;o8zOqzCVV2dOXpV5+WOsNCGQB7EKvCyrSnk1eQirS2jIy7EIHsyaElrwEqwVt7Fn+GWlEz+uPMeP&#10;Kd35DqUP36IM4J8qg/kaZSjfoIzi25WxfK8yie9WppM+i2cr8/hRZQG/qCzmDpbI67M03pOt5HPY&#10;RzyTfca3sQ38ENvMj7Nt/Bjbzc+wffwsy+an2I/8HPuJX2SnuT9c4Dpc5k64RtJPBVBUBFX1A6f6&#10;C/OqR1lp9ScWpP7KKlBZVdUGNVUO9dQAaKheYRHqMdZUzWYt1L0sVt3PnlF3s07qIfYctemhnmN9&#10;1NNsgHqEDVYPsmGEUeoONlZdxyapq9h0NZXNVpexeeoctkAdzRarQ1iSOoilqf3ZSrUX+0jtxtaq&#10;g9kGdRzbrE5i29R32G41ie1XP2fZ6i72I437E83vjHqYXVC3s8vqF+yaupn5azuZou1gqnaYOTUF&#10;vFpNKKO1giCtP1TQZkFVbSnU0lZAPW05NNTehQjtDWiqdYOWWjTEag3gGa0KdNICoatmQg9CH02F&#10;AZoXXtWCYZgWDqO0LjBWmwaTtASYoX0Gs7UtME/bCwu0fbBEOwZJ2gVI067ASu0P+Fiz41rNgRs0&#10;C27WLsM27TTsofL92i+QrZ2FH7XjcEK7AWc0wAsaw8vadbhOx/76RVD0U6Dqx8Cpn4ASuh+W0ctg&#10;kF4VK+hPYDW9D9bS47CePgMb6m9jpD4do/Up2FIfirF6d3xGj8Fn9SjsqodhD70W9qF2A/Vq+Kpe&#10;B4fp9XGUHolj9Y44WX8OZ+jtcTbVnaeXww90xCX6AUjSkyBNnwhZ+kj4WJ8Na/VPYAPlb9YZbtcr&#10;4B69Ju4nma2beITmdkK/Bmdonhf0HXBFXw/X9QzwdywGxZEIqiMZTMcmKOG4CGUcpTDIUQMrOhpi&#10;NUck1nIIrOdoimGOxhjpaILRjhbY0hGFsY5QbOeoi886QrAryR6OctjX8QgOdJTFVx3lcZjDi6Mc&#10;Go5zOHCyIwhnOB7F2Y5K+J6jJn7gaI5LHK0wyRGN6Y4wzHKE48eEtY4ncQPlb3F0wO2OfrjHMQz3&#10;O0biIcebeIRwwjEezzgm46+OKXjFMQ+vOxLR38hAxViDmrEJTWMLljB2YhljGwYbG7CikYrVjASs&#10;ZaRhqLEVw4xvMdI4jdEG8paGh7c2/sB2xi58lup0NcZiT6M79jWa40DjSXzV6IzDjH4YZ4zBccZC&#10;nGyk4wzjS5xD47xHfX1AYywx1mOysRnTjd2YZRzAjwlrjRP4JY2xxbiE20nuMY7iAeNHPGTswyPG&#10;p3iC5nLWiMdfjSV4xUjG6zRHf+cmZM5tqDl3oUl6CedCLOr3U99zzsYPnGNwqXMWJjtHY7qzL2Y5&#10;u+HHhM+dvfFL5xu4xTkBtzsX4F5nCh5wpuIhwhFnEp50LsGzzvn4q3MqXnFOwuvUPsCcgMycgZoZ&#10;j6a5FkuaJ/Bh8zwGmxZe0bTy6iRrm5cw1DyDYeZRjDR/xmbmdxhjZmFrcw62M0diZ7MXPm/GYE+z&#10;GfY1W+NAswcOMQficLMvxpk9cZz5Ik4x2+FMswbOMcvhe2ZljDdDcKnZBJPNpzHd7I1Z5kz8xJyH&#10;n5tv45fmRNxijsEd5pu41xyHB8wpeIjKjpopeNJcj2fNb/FXcy9eMXfgDdIDXEeRufy55uLc5VJ5&#10;SZeDP+xy82CSlVx2Xt11BWu7rDzUZfAwl4c3obJmrmAe46rBW7ue4O1dsbyzqx1/3tWT93T14H1d&#10;/fgg13A+xDWOD3fN53GuJD7elcGnuFbxma4lfI7rLf6+awyPdw3hS13debKrDU93hfNVrjr8E1cV&#10;/rnrYf6l6yG+lfQdruZ8r6s3P+CayH9wpfKjru38pOtHftZlV391GervrmD1husRNcD9sMrcDlV3&#10;g+py/8JLuvfzh92f8bLu93gl9yhe3d2f13a35aHuaN7I/Qxv4n6RN3NP5THu6byNex5v707knd2f&#10;8+fdW3lP9xH+kvs0H+S+yYe4uTrcHaC+6b7Ix7t/5lPc2Xymeyd/x/0Ff9+9kMe7p/Cl7uE8mcbI&#10;cI/nq9yL+Cfu5fxz9xa+0e2vbnWXUne4K6t76TWf79zN1B/cndWj7ufVk+626ll3F/U3d0/1d3cf&#10;9YZ7qBrgGa6C52VV93RSXZ6WaklPhPqIR6hlPS3USp7WanVCbU+UWt9TX23kqaw28ehqM0+A+qTn&#10;Em/j8VPbe9xqZ49HfZ5kL4+hvuTh6iDPVT7E8zN/w/Mdf9Ozk48nOcVzhL/lOcPfoXbvU7t4z698&#10;KeUt92zkGZ4P+SrPcv6JJ5Ov8yzmGz1ZfKtnHd/h2cS/8XzNv/Ps4T94dvGjhJN0/ItnH//Nc4z/&#10;7jnLb3h+41bvVQ5eXdW9qury3uAPeU/wR7xf8bLeFbySdwGv7h3G63h78vreTryRN4Y38TblT3ij&#10;+JPeeryNN5y390byzpT3grcL7+UdwV/yxvFB3rf4a94Z/A3vJP6mdzQf7x3Ip3rd/C1vR/6Otwp/&#10;39uCx3t17nv/+H7eRQ6mf6vKd5HlHr+C7yXPpfyphNz3km/vDWQR+p37xGKpkiXiCP3T97/2NciS&#10;/PvEZB1fkvvEQuhAjkvpJv0z2mIj+PZ3yEyZ5M6tOvS3HukmQc5X9lMyTyfxt/t8XqJyOzUoTTKQ&#10;ZEWSsr1vz6Usq0DHcuwYQv4k7SJTB8rMPw87HctXrKX0wecHjV7+jqb8NwgDCbnvyzvusp/GUdj3&#10;vSOoqz+/67axT62bPEKL8NlArieMVlXTL/vWvmJpIyQ88D2RYD9LIPUjU60+G3OVvL++9cr32H26&#10;jdbejo6rEaRffd9JvEC6rLcuwLCs80rkaOsCcjRfu/vhruxfrlP22yBPl2uWtp9KiCPk2t4oxD6l&#10;JrRPySikL3L31/jnfVsxLi6Ovod42xfyPlMj2r0q95Dmn1cQ5TPCX92/Okj55fJAM7+/+1fkK4P6&#10;kInmdEv6/vjsLG3l06Wv2tOxHFcOWIoQQ/ieINewU+65fcB9qcHUj/SRPIf+zl9jqc7rhFx/Oe+M&#10;L5Qv48st8Rd//i6+VKP6gQTpIydJPwLtXmpCq4u8pdKfWgSTIOcpy0vm6dKG3jxd5vnsJuu0zUM4&#10;yYcIUQRZLst8cUWWlcvLk3bNn6Q9ZIqlTDm+neDr3xc/xlLebZvc/ftbVO2/UmFtQhzIs8kqus/6&#10;v7HJC2QEaZNeJAvaRJY9iE0qUb9lCJInBc+5PrQ3vY/f/59z7lmyhTzn5D1j3zkXT3vc5X5wHxfu&#10;Jy4W9pzLoLGX5NmSRZh3+X0y88VEVyHjqCtfG/ff7BO7M46emdOdftPcd/ym0fRuJRnTfeey9D1G&#10;3P4+wbZOfZBM+GeSdU8QDhJy44nnLmvz5Jun986YE0uN865ppFYw5T+/5HWAL8lrmpfooGtuxk0Z&#10;P4Ju6XLf/ct0jsl9910jBe1sf5X2tg++9W3TIfT3MUugJZL2vQ+i/N503JvKeuftf29LWj/6/mkg&#10;/ab2I73/rX2hfxWz5FByTJVQkuDjkbRPW4KblDiS5wkVSb9OUpb5YlYc6dcIQYQYQv6UG7Fu3pxJ&#10;mf+L+TPqx54P0o7y2Cd9ujym8+CudWV5wTayvsyDvHZSt+Yd++rKY599fDF3KuXFEXJ5U+IufJe+&#10;7CpyfWlpEhJRIh+P/o7v1DEl33UDqXTdcJvv/pTRyJJDMSznlv2lfXzXCg1JzyHI72JIh5UjIUGz&#10;lT/deem2LvsqimddcswwQg6hL83jMEk51s4Aix7vteg+e5L943w6Fcflm28kHeeluD912UcwQSVI&#10;nlXK060kownyuAwhN+7fabPWNJvWlqPF2maxNPccQhvCMYJcr2Gz6IYtoshsNpHGeIOQy+W//jY0&#10;ufAvU/74lr+OjG81qUUu925/k9diWdSEdgfTOZGb5Dc66pJqEqRPZR8l83QSfxujulJ5c8IRQnvC&#10;LwTZ3hejZNlZgjyPYwj5ky9GtaVM3xx8cURKHyd95/vf8aoHeaxHMedVd1pTDqEnwcerWLtFj7UX&#10;Ha/CaKyaBMkryYdqpAcSKP35rXCLZesdfKhFhffDBenHFwiSC70IBbkgyyQXJD/uxoVYKpPj36v/&#10;h5JlhxZz/79O68ohDCP4/D9TsegzlaLzfwSNFULw+b8m6eUIlP78RrfFcqGA/x8sHgyiziUHRhEK&#10;ckCWFSYeyG9myZh0v/FgGll6WjHnw1RaXw5hOsHHh53Mou+km3blKU8lKP/j3+Yw6rMmwceHaqQH&#10;EijliweayP/7UJsKTYKcjx+hsL8NMh5MJkguzCAU5IIsK0w8kOPfazxYSJZdWMz9H0/ryiEsIvj8&#10;byBdZ2DR+T+CxvrneEB7HvNdH9R+wOuDeTSm5EACoSAHZFlh4oFvDvcbD1aRpVcVcz5kkS1yCB8S&#10;fHyI5XR9wIuOD4WLB3Xv4EMdmt/9xoNMaiu5sJpQkAuyrDDxQI5/r/FgC1l2SzH3/2ZaVw5hK8Hn&#10;/5kqXR+oRef/CBrrn+NB8wL+f7Drg/U0puTADkJBDsiywsSDOg94fZBNls4u5nw4SLbIIRwi+Piw&#10;U6PrA63o+FC4ePCvO/gg+XO/8eA7aiu58AOhIBdkWWHigRz/XuPBebLs+WLu/3O0rhzCBYLP/4aD&#10;rg8cRef/CBrrn+PBoAL+f7B4cJLGlBy4TCjIAVlWmHgQ8oDxwOaXY7H5Fe/7Ula6+M4he8hn4D4+&#10;xBp0fWAUHR8KFQ/iRt/Bh7o0x/uNB/60NskFhWRBLsiywsQDOf69xoNS5P9Sxdz/8tuSObQ2+a07&#10;n//jnXQv11l0/o+g8f45Hkwr4P8HiwcmrU9yIJBkQQ7IssLEA/n+h48HAdTXvfLhMeLDY8WcD9XJ&#10;Fjm0thokfXzIMS16jll0fChUPLC8ewcf6tEc7zceVKW1SS7UJFmQC7KsMPFAjn+v/m9C/m9SzP0f&#10;SevPobUJkj7/B7oteqC76PwfQeP9czxYWMD/DxYPGtD6JAeeIFmQA7KsMPGg3gPGg3bEh3bFnA/P&#10;kC1yyE7tSfr40NVj0bt6io4PhYsHy+/gQyjN8X7jwdO0NsmFDiQLckGWFSYeyPHvNR7I57x9irn/&#10;5bspObQ2+azX53/5nDfeW3T+l7FAPpfLfW5Z8i7vbpS8de+Yqt167tOdpO/Zn3xGfjPf8QA69iNU&#10;vvU1aNlCpvzfyM6v55YW/BtMGSpBjhFNsgzBIMg5+kfkltHhrf9H1S0VSgZB6v8nAAAAAP//AwBQ&#10;SwMEFAAGAAgAAAAhAG2AZ+zgAAAACwEAAA8AAABkcnMvZG93bnJldi54bWxMj0FLw0AUhO+C/2F5&#10;grd2k8YGjdmUUtRTEWyF0ts2+5qEZt+G7DZJ/73Pkx6HGWa+yVeTbcWAvW8cKYjnEQik0pmGKgXf&#10;+/fZMwgfNBndOkIFN/SwKu7vcp0ZN9IXDrtQCS4hn2kFdQhdJqUva7Taz12HxN7Z9VYHln0lTa9H&#10;LretXERRKq1uiBdq3eGmxvKyu1oFH6Me10n8Nmwv583tuF9+HrYxKvX4MK1fQQScwl8YfvEZHQpm&#10;OrkrGS9aBbM4ihPOssOfOPCSJCmIE+unRboEWeTy/4fiBwAA//8DAFBLAwQUAAYACAAAACEAZRrU&#10;LvoAAADHBQAAGQAAAGRycy9fcmVscy9lMm9Eb2MueG1sLnJlbHO81M1qAyEUBeB9oe8gd99xnCST&#10;pMTJphSyLekDiN6ZkYw/qC3N21cohQaC3blU8Zxvc+/h+GUW8okhamc5sKYFglY6pe3E4f38+rQD&#10;EpOwSizOIocrRjgOjw+HN1xEyp/irH0kOcVGDnNK/pnSKGc0IjbOo80vowtGpHwME/VCXsSEtGvb&#10;noa/GTDcZJKT4hBOKvefrz43/5/txlFLfHHyw6BNdyqoNrk7B4owYeJgUGnxc7lr0IxA7xtWdQyr&#10;kmFbx7AtGbo6hq5kYHUMrGTo6xj6kmFTx7ApGVjeFjWGk7UlxboOYl0y7OsY9r8GerN+h28AAAD/&#10;/wMAUEsDBBQABgAIAAAAIQBf77mbQ38AAAAIAQAVAAAAZHJzL21lZGlhL2ltYWdlMTAuZW1mzHwH&#10;QNZV9/8XeB7W86CACrgAFReYgrNMfK7nmIqTHFiOcpViKuZ6La0clRv3SNTQ3AMXLly4cE9cuDXF&#10;TNxbU36fc+Hxpf6vv3yr379uHe4499z5ueeee75PORiG0QWUiXADNAgFmcjbw64ShlGwoGEEvtOg&#10;lmGA6epg+DkZhsleITse4GIYy1Do7GgYNaXRHKH7VRcj/o7JQANGGVAgCM2FOCgHoxDSniBHz+TT&#10;ItYmm6TuSNAAkNR1VYapFNJSX+oikuCp/+o/XQgz4YrKMKzZha7KwTEU6SCQXWYA0jmDvRxlmR7K&#10;QfkhIfKYhlHVOAMqYBRB2hXUDiQ8Gae9zB9pkbGHt5HIAEmfQphBuI5+k5b2PwS9CZL2JJZgjw1H&#10;B12eVfrrv8WRtY/Dnjajo+Yolz7fAuUHVQWdBUlf8U7JHvFO8Q72+tiuAfY02ANyjLcG8tlhwMu0&#10;tFEUJP0KVkplp2XssleHQNtBWXvl6FwfaQXKWt8zCpB5GfIi1cCIMNhobDQymoBqGU2NQKRqGA3x&#10;V1LvgBeBclfl5FIH9auB/r1X6seXjf0msWhhcHUh9xODbTI2eyikHAeUQSYwqyBTxiP867srk2Ek&#10;q6xiwyiPhDdI5il8v+w0IsMnOy1ljUHdUUHqPMJ6IHoZxkghAtYY84w22hs9jBijJ+hjo5chs2tr&#10;dENeUh+BF43y/y0MSFnaowMqxJSs/OPTr5BoNumh2fHfWBmQnX/ZRnY+vc9bv6r/m3oD7PVvZ7dv&#10;z7tmJ+aPavVYktnTMdS0Y9ekf8kL9d2XNS57fefV1XV/wpPxOR6MvYfkS3lJi3x3tCt8Z+Rljezz&#10;kbyE+7uz2hVehz766Bl2rErbTbOpHGITqAIoN0h4zY6dqGEYJ2sIL1d2mWAxZxD8SohEYXlj8m2c&#10;nZfte+As1EJ+JGgAKAvPpt/g2VRD8GMPeZF4XTwXUqYBoagfBELQOJS2ThTdhHHjAGSHvkaYEYq0&#10;N+j3sFgqR53GSHfHQuBf4wHmiOhlGCOFCH8NLjMzr3m6z5Z1zG5W9ynt3/z4xE8apyPyPZB9fhma&#10;Z+H2JS6z820sOzUe7O1EtOitcfZSLrsde3+lhmfh8qRPkSpSJ9q5h64fuDxFnwsju749b2/XXn7N&#10;M6tlexyVO0veXs/ej719ez5LCpjb0uPaq3DZBpUKgGSNQ0B5QNKuHZfCkz2VPX8VLpuCZ99/ORN2&#10;sp8BO0Zl3wuBBKP/6e6qjPurCPhyPv+Ke0q28k2QBHv8OveUyNnHjrP28p6qhHK5yH97T7XBXWWv&#10;j3X8S+4pGYOc669BfUFZ59r8H+8WqWvHApIvw6vvFtOv7hbMMVv+PTKMVmxvIBQJb9DvnWf73GUM&#10;ggWhsqCjoAqgC6CcmBLe+eyyV2EqEvxQkGDJ3v7r4WifUdnY94/H0V7MS3C0HyT7F++UbAWOrPa5&#10;/tU4UuijIkhw9FudLvtvAhmG7H/9HPtfFvdNpT+EgQ5oLQC0HSQYOATKiQHhHQRJv6/CQFPwQoEk&#10;GYPgwAn0x3TLBmBiwz8eE+sxP8HERlA2JizAhOXvwoSsdxYmqv0KE5VQ+kf0QhvIyVwSQYKJZFBO&#10;TAhvM0j6/T1MyBhyYkJkRU+9no5YBDws+sfjYSHmI3hYDMrCwzL3Nk7L3O1z/ft0RMiv8FDlT+qI&#10;HzA/wcNSUE48iI5IAL2OjpAx5MSDpO3r9HqYiAMm4v7xmJiKeQkmpoGyMeEGTLjZ5/pXY6Ia+gkF&#10;2e+NMkgHghAyzfgj+5WlIwq+xEQYSv6IfhB9L7bBeJDg4XtQTjwIb0Z2WX3EOYPY9RIiUSj9//f7&#10;PwL7P+Ifv//DMTfZ/5Gg7P13xf67/l/tv0I/FUH2/Q9FOgiEoPdfzmbW/lty7P+ftxsGo1XBwGhQ&#10;TgyITogFSb+vwkBT8ML+EruhHzDR7x+Pic8xX8FEf1A2JlyACZe/CxNOGEcWJh6STuKP7EclxH9E&#10;L7SBnMylJ0gw8RUoJyaE9yVI+v09TFQyptzOeU/Y1+j17ohPgIdP/vF46Ix1EDx0AWXjwRl4cLbP&#10;9a++IxT6qQj6fR1x/Fd4+LN2Q3v0KXiIAeXEg+iIbqDX0RF/3m5oAUy0+Mdj4n2sh2CiJSgLE/Hm&#10;Nk7x5v8rTFRDP6EgOybKIB0IQviN3ZD4EhPlwfQGWUGyn37ZaUS/8mXbxyx1RNcLlQU1BgkePgDl&#10;xIPwWmeX1UecM2RZDXbf6h+xG+pi/+v+4/c/ApOW/a8HcgTFO8WbsP8m+1r+fTphAmE4OpTPvrP/&#10;CAY6oAU599KYYKAhKCcGhNcA9Hs6wT6GnHfEf29LVgUmqv7jMSHf3QQTb4OyMeEETDj9XZhwwjiy&#10;7IZOv8JEJZT+EUy0gZzMpTxIMFEdlBMTwgsHSb+v0guiWwQTMoacmBBZ0VOvZzcEAw/B/3g8lMZ8&#10;BA8hoGw8OAIPjva5/n06otSv8PBn7YaimJ/gQe6FnHgQHfEG6HV0xOvYDZFoqyZI7kBX5Wyy32f2&#10;78LAnWdF5axxhGqGuzKSCyH2BMm9JGOTs1nR4bx+cwUhbfwv3+dLgit9yN5JQBM6tu+flNvTrmgo&#10;CvlQkPQhIQYdnkdsBi3D4JY53fa47SOUlbfL/hEc1EKbZUCBIFmP/zTXcHyJKuew9bXmah/Lq+Yk&#10;57oAqAvmdAaxzOkQfk9wCN9qkn2EJP3nfl8gc+qE9luBsvbY5RW/+ZDfekiYyvgVBVdULi/33FX9&#10;5puOp9TL+r0Amv1/Qs5vOtiil0F8+jLPQ1kl2sZqodO9pG9lDJiMvtfWeAO/VGiCXyoEGpH6K38H&#10;oze+98tX/gjY0d0Ql0J5L+iBQOi8sjgnYYjf0OmKsPIrobwrfgHQDbsZCF4V/O2JFrJ+IVAauVqQ&#10;b2t0hGYNQ33x34caUShn9FATA7GXSU8VwMt6qQeij+qoFYx/pJVQ7fUva3RA2hsTsIIcQIJvSUsA&#10;LHVayux4kDqis2cjYUPsDGqHtLQhPPt3TeF5geQOrA/KGew2YTIK//+v15Tbon9wxjTJHtvzEst8&#10;cpKdL7G9XOrZScrtdYSfs57k7W3+p3K3HPVztpFTzt6nPbb3K+O3t23n5Yzt+yX35x/Z36ZoX/ZV&#10;2uz4H/ZXeLK/iF65v5HglQjM8gfkHE8tlHcoAksElHWuXV+hu11fYtFVub3i7Oc8fy1w9t1yyLi/&#10;ol33HHUsr9muJYeM9RXtWnPUedXv02S8h2pk6QvGeP993vyVOYe8x3/5WzUPwzMQmAAJMNZ0HUpJ&#10;p2z8aMZQmumvuMqhoWTto7iPwzBaP07x6vLDKKyT4ofth1FqCcWVJw6j3mbwU4ZRdG7wHw2jxBDw&#10;Sw2n1OrgtxhOdWuCP2I4eYcrXrVhOEUFK35wYzgNdVdcKWAE9bts496RI6hbio1XDRxBlTfb+MGK&#10;EWRJt3GlyyPIXEVx73wjqfVAxYm1RlL3WMX3/zWSdrZRXHHBSIoqr7jXqZGUWRJ8yyiKKQt+tVHk&#10;/Qb43UaRGeW9vh+l+115aBRVKaf4nkOsjitUiKXk0op7doil/kGKV06MpaFo715KLE1E+xUeo3wk&#10;+KVH0yysw4oWoyk6QPHdEaNpyT4bl984mgqvtHGPm6Np4DYbrwgYQxGYz93IMRTkrbj8oDHk/7bi&#10;HivHUPJbipdfHkNeHorv5BtLQT/bOKz2WIp6auNP+46lmRj38gVjKb0l+KfGUsinisOs42hiX8Wf&#10;ho+j6uh/ebdxFNle8e3vx5EF6xt6eBz1K6S4u+N4umJRvKzCeHrhAn6HrHzopPF0Nz/4O8fTUKz7&#10;ssfjKa2S4lulJ9CWMMXlWk7Q84kZOYEi8yheunGCXodbNyfQ/trgB06kuvUVx7w7kcL9wR80kbyu&#10;2PjmyomUdMTGZa9MpDTku/lMon2ZNk6oPYnifBXf7DuJkqoqLrtwEg1rp7jbaeQ7K06wTqYolN8I&#10;n0zzbtj4jZjJ5LXRxl3jJ1M/rOeSw5PJ1wq+4xQaHaH4jYpTKKGp4q4fTaF04GrJpCmUYijO2DmF&#10;Bt6zcZknU6j3Axt3Cf6OUh/aeHHL7+ixK/gjv6OwNxWX2fQdJaH/Lre+o53dFS8OnErRMeC/O5X2&#10;d1QcMngqzayl+JPEqVQF67boylS6ctrG133i6Mp1G4fUidPz+eSzOEouAv5CxA6Kr5+OI/NVGwd7&#10;TKPwmzbuXB2xj+KFMYijFP8cP43yT1McfGQaGWsVd3aaTsOGg19xOiVUBP+j6bTkFxuXnjydLC9s&#10;HL1rOoUFKl7wZDoF11B8LXgGWdFO6VYzKLat4uhRMyjuQ/A3zaBIBv/WDPLLq7hUke+pMMbZqfH3&#10;NO+YjecP/p4sB2z8UyLKMY9S6SgH3jr5xlNGXcXz68RTzAeKf/osnvbjHJRcFE9LgNeOZ+LJtMbG&#10;8zxm0lScv6vVZ1IU8Fmy+0zqh/3oOHMmxWB+847MpHmFFV91mqXPXclKs6gV9unjj2fRzjqK505G&#10;HKo4fdcssgAvJZ6iXgHwQ37Q531uqx9o6nkbp4/6gVaut3GJzT/QvB02/ug2YuzjnCKzKb2Y4iuN&#10;Z9NM4Lv414hrKf5o1WxqpxTPSZ9N4SXA951DvZ/buHjEHD3+Dp/PochnNp69aA4F4fxePjOHvFsr&#10;Dso1l7ZEK+5gm0vduyme3X0uZXQGf+ZcGtQE/NS5eh7tTfPocSnFP1SaR+ENFf/48TyKHqK42JR5&#10;NPo7xe13z6PUj8F/Oo/qFgI/ZD61emLjYq3nkxm4bxc7n6Y+svGszfOJz9r40u35lHzRxkWLLqC7&#10;XorbNVmg9cqsrxcQY/0urVpAoY/Bv7qAlpjA91tIrbHvMyMWUmRPxRc/X0g1uyousnghZZDitmcX&#10;0pIg8HMtoqBg8G2LKLoK+J8uojCMu+2sRWTCOOJTF2lcXjAt1uMLrLyYLFivNh0XUxjWL37KYoot&#10;rfjC7sV0/r6NA58tpk7YjzZlllBwfsXft15CNb9QfD52CaWvVByQvITCpij+8M4SjevviyZQEvo/&#10;3yRB4zXgmwQKwv5+uDqBYt0Uz7iaQFHuis/5LSUz8OVfF3FzxR/0W0pJjcFfvJTaBYJ/dimlYP7+&#10;uZdRjDP4CnFl8D9dRn2aKT47axkFRygufHQZTUT91ublFINzMr3ycj3usx2XU5gB/nfLqRXWt/We&#10;5Rpv058t13r+TJkVWv8U+mCF3s9Wo1dQFZyfackraOYHis/cWaHPUaFiK/X6tWq6UuvFad+s1Pr1&#10;9OqVNPozxQV/Wkn3cP5a5k+k4LcUx9VNpEF5FJ/ul0hp0F8FlyRSBPRWy3OJGsdxuVcRo/yUWkVP&#10;sN4Feqyie2MVt/hhFa2KUzz16CqaiHNyyryaVuJ8FqiymqqttnGLTqspFniZ+t1q8sW5Ttuzmvoj&#10;zv/LagrC/fD+G2v0+fjugzWUgfVNG71Gn8f8W9bQUEfF799do++T74qtpdg7Nk5rulbrLb9v1+p7&#10;5701a/U9OuWntdTOVfHJ/OtoYKqN/eqto6g9Nn6v/zq9H1OWrKMJoeCfW6fr+3omaX3XvEYSFdtq&#10;48k9kujIJhuf+CGJquRW7HssiWr2VtzceT0tna14cpX1VHyq4hOd1lOfUYp9pq6n6rGKo/aup/0x&#10;iif9sp4yAxQff2MD9TtjY58PN9C8KzaOGrOBEsqAv2UD7ewE/t0NNLG74nxBGymjheJmzTZSlUaK&#10;J367kfyaKj62ZiNZosC/tlHjulmBTdQb52pivU36/jvWfxNF4j7Mm7CJ0gsqbnp+E6WUUjzBc7PG&#10;7dEam8nXBH7PzfqcNJ29mQYVA//YZmrfRvFR52S60AH8N5O1PdEkOpkiUH/81GSainmn7k3W91Ge&#10;58mUWlZxk7JbKA39j/9wC/XOB/6YLWTxUZxn6xZq5KS48b0t1OmEjccFbaW0VTY+0mwrDcG6ew/Z&#10;qsfXeO1Waj9A8bhrW2naZsVHCmyjo5sUe9ffRrMmKX73i22U3lPx2IRtGseHz2/T97+X13ZqhHm+&#10;S9sp+JqNx/bcTvtwLx2evV3bFV7Ht+txRLrsoCfY1zFv7qAQ4PhQ9A6tBzzjduj1iNy3g4ZWBf/5&#10;DhoNvB8qm0KD2iv2bJOi7aRGY1No5XUbj96aQqaDNj54L4WuX7Jx7uI79XlvFLVT34+jh+wk7+KK&#10;D67dSan+inP/vJMY69Go4C6yOCuOrb+LWjkoPvDFLuqNermW7qL22OeGF3ZR9wTwvXZT2DLwaTcd&#10;7QN+L+Sxbw3n7NZ6ftTx3dRul433u+yhF9BbHm/tITP2o0HnPRQZonhU3B7KKKp4/749FOKl2OPF&#10;Hm2HNSi3l/yxvyPb7KUwrMO+sXvpbmnF1m17tT6uf38vPQ4Ev/g+Csd+7ovaR+YA8Ifuo0TMu/66&#10;fdRovY1H/LyPziXaeG/B/RQE+8fSYD9F3bVxvS/3k5dZ8Yil+ykZ/e69sF/fJxbvAzSIFdfDjMSe&#10;Gt7rAGWUV7xnzgFtZ7mfOEBVoMfruh6k9dCPw986qPXkns4HqRX2yX3aQQrCfOruP6j14PAXB+lu&#10;mOLd5Q5RYj3Fbm0PUVxHxRHjDtGFrxUP23aIvKeDf/8QhcwEv8Rh6vMN+M0P05YI8IcepnWOinet&#10;O0zhx23sev0wTThp4zqFjpAX7tOhDY7oddj15RHKCFbsugx5T8V1Lh6h9rfB906lDOijnZyq9YNL&#10;71Qa1kNx7bmpFDda8ZATqWRMUbzT9ai2d1yqHqX+TcH/5Kg+l0OmHaV49Juy/yhdgf5xzjxKjWDH&#10;1Qo9Rok4p9+2PUa9KylOGXdM49N5+zFKwnhrPTimcf1tieO075aNdzQ/TjG5FJuHHaeZlRW/k3Sc&#10;trRV/M314+T8L8U7Cp3QODY3PEGtsF7vfHWCUoG/b5adoGSckx0XT5A7xmHKc5Is52xcs+ZJygSO&#10;vu59knZGKt4+9yQl9FJsOnmS4mIU13RL0/fY11XTyB/7uf2TNH2/OE1P0/vBB9K0fTw4M03bkdtC&#10;T5Ev7DundqfoyjMb8/hTVBn2weDtpzRetj04RXEuih1LntbnmN47rfXooGGIoTe3Jp2mdweDn3Ga&#10;7kUrpsJntP02qOEZ/b7a+tUZisR6OSw/o/utcekMLYH+HJjnLGUCT1tqniV+A/w+Z2km5l1j3lma&#10;B7tk4Mmz1O6Cjbe4nSN/yBtvn6P27ylWXc6RXxfFA6afoyrAU/KBc/odAs+jtqdU2HnanGbjAe3O&#10;09xRNk4ef54iJtjY2HGevNCu7eF5Ssun+KuSFyg5v+LN712gCa6KM4ddoE6Z4K+/QH7Qn19lXKB2&#10;fuAXvqj1TWbDi7S/ueLqA5BvrPjL5RcpqajiTZcuUuEfbfwizyX9Hqz+ziWtd77sc0nbfZvmXaLg&#10;IopfnLyk7ZFw9x8prpziL97+keaFK97Y5Ufyq6n4+fQfNU7DD2bFXxiXyfox+GGX6dQS8NtdJueD&#10;iqtNuEwXExX333GZhn2ueMPDy9S/muJfSl6hu27gv3+FzmfYuP/wK5SCc7Bh/RUKB/5+ybhCdSsq&#10;fts/Xe9Pv0bpFNNQ8foB6dpufbY8ne7WAP/HdP0e7pf3qj7v69+5Such96zPVYp8G/z5VzWOP0+7&#10;qvclyf0nGgjcPH37J42jql1/0u+0z2f8pMeVdPAnfU6eGte0fqha/ppet8/aX6P+wMG6Cde0Pn6y&#10;4xox9NJbj67p98ZnpX6moQXAf/9n6o/1eTL8Z7JgvG9t+JlCSivue+NnmoD5rfW/Tv222/hxo+va&#10;Pnlz4HWaCzu974rrVBnnb+2P1ymxguLHeTPIG/rlzVoZNHqd4n/9C3ms65r5GdrufpSWQROgV6tY&#10;buh9+1e1G1pPrul6Q9+Xj2bcoEEh4me4ofV2H4eb+l2zuvxNCvYSP8NNOl9I/Aw3qTXG1ycF+SDx&#10;M9ykVB/xM9zS74vKLW5RTeiNPiNu6XfIqg236AL278GNW/p+rRRwmwY6wY8QeZuuIF418DaFAocP&#10;VtzW93ily7e1Pd073x1qr8TPcIfMNvEzII96FRfc0fZar1N3aAj0fqLlLsUFiJ/hrr63K3a7SyHf&#10;iZ/hLvm1gh/h0F06bxU/wz2KgX6pUOEe+R61wc9wj+KRXznxnrbn7qXc0/Zzhcf3KBP99Sx9n4Jw&#10;Dla0uE/RtcXPcF/bReU33qeh3vAj3LxPadDTKwIekO998TM80O/u8oMe6HdTj5UPyLuB+BkeUOt3&#10;xc/wUN8zYbUf0hLU/7TvQ4pAvHzBQ4rNL36Gh9Q+VPwMj7Re+TT8kbb/lnd7RPPfET/DI3oCfRh6&#10;+JG+v7o7PqYE4GZZhcf6/XS7w2N60gb8SY+1vui+8zGF1RE/w2Pqg/24VfoJ9QfOy7V8Qsk4BzEj&#10;n+h2l258os/rrZtPqBXGUS7wKUUWEz/DU5qI9V866CklR8CPsPIppVaGH+HKUxoIfdXN55l+/yfU&#10;fkbBsHNv9n2m389lFz7T78Jup59Re/SfYP1F37s3wn+hKiXhR4j5RZ+frvG/UHh1+BEO/6L1wA3H&#10;59QqWvwMz+kx+u360XN9fy+Z9Fyf+4ydzzV+yzxBvdLwIwS/0PbU4pYvKNpF/Awv9D1UZtML7X/p&#10;cusFJf0MP0RgJhXea4OfIZNeHIQfYXAmzXxog58hU9uhi65kUsj7wKvFYPEr5QsyWPTuqmoGi13U&#10;rJnBE6CnH3RF/pgNdq/B4i+o9L3BKYFi/xos93PvQwY/eVPsYIOjWkDewYH7fAT5Ag4sfqwH5R3Y&#10;9zLk6znw+X2Q7+DAL6CPj/V3YAvWtfdEB5ZznzfBgffDbkxMceBqCTbYyw4cGm/j+48cuPdGG+xm&#10;R06EPqpY2pH9cK6O1nBkeUf1auHIQ9Fv3p6OLPZN4ghHFj9f09mOXEXOzwbUB14mHAO/Ec7RTUeW&#10;d+1RZydePxzyAU4sdkveN524ONpZGenEaW/Ano524hh/nJ+BTuwP/TB+qhPL+aiw0onFn5i610mP&#10;v+dlJxa9n+c5yjGulflMuv8mZU38Ijfka5l46k4b7HIT75uHc9jXxGJ/pI4xsfgpey4w8WjsQ56t&#10;Jj3+FadMLO/NxvdMvCQvzp/FzEOLwi4PMnMS1rN8uFmP40gzM0djPj26mfkuzpn3EDOLXbfiezOL&#10;P6/xWjOvg564e8jM4ocZd83Mcg+Xd3RmsVOPFHBmsUN7VHDmKLTvXd+Zq/ji3HZw5nn5xN53Znm3&#10;3JnozOKvG5vgzNZuOKc7nXnifMWHzzvzlnXwCz525noTFHt5ubD4nZaXdtFy75ILv8B+3mnhwmIv&#10;j+3pwuJ3CRvpwk9KQX62Cye2h/xGF27dFvLHXfhCRcjfdGGxYyNdXLk37vXbAa4s98CYNxEDP6Hv&#10;unIS7N1D0a4sern7IFeNM884V5b327KVrsAK5Pe5svhHbl925ZkvIP8csQ/0hI8bi3/nUFk3Fj9C&#10;99pu/Bj49WzjxnLul/V140zsZ6Oxbtwf7d9a4MZyz4/e6qbXq9xpNxZ9dfCeG8t7LcbqzqLHcxd3&#10;h+8KeiPcneWcNYpy54gzNr7VzZ3vwm4ZPcSdJxjQM/HuPLSuvE/c2ToJ8ofd+cBSeae4c58vIO9o&#10;4ZgS8l6xcCzGf7OChcX/FVvfwuLXKvuRhS215P1i4cgm0EeTLBzdXN4xFpb3U8JOCw9xl/cM5KBn&#10;bz62cIqnvGusLPqvbLCVM9rJ+8bKEztBvqWVxb+Qq5eVxR+VMNKqcdxwjpX3l4QfdKOVxS816jjq&#10;K+ipW1be+R7eNy4e3L8D9FWgB0d+gnfOWx6c1AN67V0Pju4o7yEP3d+NQR4ch3ZGxXnwfhvkEz1Y&#10;3lv793mw+JO7Xskq93jhwWKvLvHJxZWhrxqUQ7wZ+qt2Ll6Hd+rINrlY/BplPsvFGQXk/ZSLY7AO&#10;XRbmYvGvWrfl4vWIF5/Opc9n/fu5WO7pDGtuje+RxXOz+N3LVM+t93FfVG4WP1SXmNycgnW1DgW/&#10;CuTjc7O8u+qvy82D8C7IOAz5S/Luys3iBwlx8mTxJ+4t6MliN3xS0ZPlnrc08OS6TeGf/ciTJ2J9&#10;6n3pyaPfgp92kieL33LEUk8WeyFkl6fG694LnpwWDvknnhpfFm8vvd+Lgr24Fe6Veuyl53m9pRfX&#10;hD4d3suLxV4MHuXF0w7K+82LZyXAr7sJ5c3wTjvhxXIfL7zlxcHrbHjPeXPoWhv/HOjN8ek2vOu8&#10;Wb6nBDf25tYY157O3izfLToP9ubUEvLO8+YJ2OeFid6637r7vdk3A/JXvLlaCuRfeLP46Ur75tHr&#10;trtcHm7eGX7hOnm4+pfyDszDdz+Ff/izPCx+z4hxeVj8stcW5tHzHLYtD8v3h9Jn8rB8Z9h9Pw9b&#10;ckHeI6/WC24l8nJKso0XVM/Lvffb8F7My/1MkI/Jy/eA22FD8+p2S83My7Mayvsxr97PTkfystg5&#10;rtfzciv4r+Y75eNOwE2dQvk44ij80BXzsdjzQxvkY/G/l/o4H7cfA/kv8/G0IfBLT87H5hh5Z+bT&#10;eJ2/C3Lot87FfFr//PQkH8fflHenj553yRAf9uuA9yX7cPPP4Zdu5aPvO5fePhxTHf7pUT4s9m3t&#10;uT4s/sGrm3y0/hlyIlv+tg+L33+nqy9vGQj5IoijFbtU9eU+DSDf2Jcj68l71ZczGkN+sC/HNcK7&#10;dhri2vCXr/LlVOA+Zb8vp78Nv3a6r15H50xf3od7Zq6vH3tOl/esH28GDtLr+LF8j/i2rR9H1YU/&#10;/HM/FnsqZZwft8d+f7zIj+Xd7bwd9X6C/Bk/DsW9X+uBHzfD/ZHukZ/TsB/flsjPGbArStjys/gp&#10;djTPz0MJfvHu+Vn8GOZh+TkGOJszMz+3Qr/vJOVnL9gNV45k8b+5np+3fAZ/uqkA3xgn7+MCHIL8&#10;R5UKsNiL5oYFtN0x5+MCnOYh7+UCLH7CK5MLMCP/zbICHOUN+d0FWPzZOy4WgE6DX/1pAX7hi3dy&#10;noJaX88OKcixRfBerllQ3/uXWxXkiUPlXV2Q7y2Hvz22IOefIO/rgpwIfddhc0GOrCDv7IIs/qnZ&#10;twvq+6GmWyGtdy8XKaT7+bpqIZbviUFNCvGsbvL+LsR9usIv/zX4byl2ml6I4x7Z+IdVhVj8Cnyg&#10;EEfjvPyYXogj8ioenFmIk7D+xfwKa729LbSwPm/tIwpzP+g9p3aFuYrIf15Y7yePL8zij/hxEcox&#10;v8HbC7P47YudLczyLtj2oDAf/QB++1z+LPa6Y0l/Fv/SLJu/lqf3/HneG/Dzd/fnUw0UDxrmz+LX&#10;KDrLn8WPtjXJn6+vwHeDVH9el2TDO9+fvW7g+4EpgAda5L0fwBEY16VKAXpfBzUM4HTYX0U7BnDN&#10;cPgHvgrge5+i/ykBLN8zHJYHsHzvmrk7QO9TjUsBLP7Qi08D9D4MzBPI8i4pUiaQLzQV/0Age2E8&#10;bVsHcppZ/ASBLO/tmbGBLN8FaswL5GjM8+LmQDbGwK9wMpC/WAz5O4H6/G5xK8JJLSBftIi+p4y3&#10;i/BjA98XmhThaKyj6lIEZ1bBtivCGVXFr1CExS4PXF2ExZ5PPlCE5btrm6tF9H2A/ysIe2M88X5F&#10;Wb7fqLCiLO/vCxEobw35dkW1ngjsV5TF75U8vijHOkB+cVGO2C5+iKJcDOv5/dmizDvEH4EY63k+&#10;VzEWf+BXJYtxzWb4nqGKcXp78U8U48S38d3i02Is3x8yhxXj/iZ8/5hVjNtjHW3ri3FxrOv51GIc&#10;HSN+i2Is3+MCzEEs33M3Fw5ivyDIVw5ieQdkNgziVmk2ntExiCcss8GfEcQtcQ7PTQnSdvuXy4P0&#10;fPz3QJ7FvxHE8zDfD54FsbUh/Bh5iut3wIwyxbk19rX6O8W1PXGudXGOsMIv0qc4h2Oc/qOL80oL&#10;5OcVZ/EPfJBcnGOvwU9ysjhnOOL7yZ3iLO+vcPcSLH6/s0VLsPgDv3i7hLYTCzctwQE9xT9SguWd&#10;2/qbEtrefD69hD7nQfgZgBB+/hGuo9+kHZH/EPQmSH57IrEEe/w6/x2/yNl/12FGR82RL+RpGIx4&#10;E2g+aCtIfo9Q0/TC8o7J0Vrb5GqNMLlb65pcrPVNTtYGJgdrI1Ak0o1NJmsTk9naDHEU8u+h/H1T&#10;pqWl6bmltekXywdItwGvrcnN2h7UAW18jHxH1I0GdQZ1AXUFxYA+BfUA9QL1Rr1/oX5fyH2OMfTD&#10;WL5Au1+i3QGIB6LtwSj7BvW+BQ1F38NQNsJkWEdCPtbkbB0NubGgcaAJaGsi6k2GzHeoOxU0DTQd&#10;+e9RPx68WaAfkJ8Dmouy+ZjbAtAi5Jeg7QSsyTLEy9HHSpQlov5qtLsGtA7pJPA2YHwbMb7NaHsL&#10;ZLdiHNvR1g7kd0JuF2gPaC/y+yFzALKHML7DiFNBxyBzHLyT6CsN7Z1GP2cgfw5l55G/CLqEssto&#10;9wr25arJar2GNfoZbWWg3RugW+DfRjt3Uece2nyA+CHyj1H+FPLP0PZzjPEFYsPsYHUwm61OZmer&#10;yexkdTZnWlzMv1jcQO5IW8HPZXa05gZ5mU1Wb9TNC8qHtC/K/EAFUKeg+YWlMGT8zc8tgfhZTFG0&#10;VQx1iqNuCcSlkC+N8hC0WQZxWZSVQ59hZhdreVBFUGXkq6D8LdStCrlqZjdruNndagNPoR+CHIPe&#10;AdVCf3XQVl2U14NMA8QNUR6JsbwL2SZmV2tTyEUh3RztvQ9qgXqtEH+Aeh9Cti3idsh3QPlHiDsi&#10;3wntdkZbn0C+q9lq7Yb+u2NcPcDvifLeoD7ooy/oM5T1A68/6EuUfwX5gSgfhPa+Rtm36HsI6gxD&#10;+XDQSNAo1BsNGoPycag3HnUmou4k0BSkp6I8DuXTMfYZGEM84pnI/wCZ2RjzXKzvPNACpBei/mKM&#10;LwG0FOnlGPsK7EEieKtQfw1oLfpMAq3HuDYivxlxMvhbUbYN+R1oOwW0C+W7Ib8Xbe8D7wDKDoIO&#10;ozwVZUfR7nGkT2BMaWaL9RT6PIP9OQs6/z+8nYdbVke39q20Z4Ml9m4sIFhAFLAgyBJRRCkWVLCB&#10;BRQsIKiISjH23hK7xhg1sZfYYmKJvcTeE0ti7xp7O79ZOe/3nfMPnHjd18ysWWvN7M3eM7Nn7vWE&#10;Pl7H103s/8L3La7hDrK76N7nuh7Qt0ekj8FTfD5D9wW+/gH84Iv1Gv23pO8pf6DtT5Q/o5vXzt7K&#10;Z5ffKmCX1yoI7Mk7ACe7fJYNOINCyAvbfbIVtftg+8Luo604shJ2DlYpO8sqDcraOVnlKFews7Mq&#10;2hWwKqNfxe6zrSqoDtXYFf0ayN1BTXzXolyHvCdt1wXeyOqj64tvP9KG2DdC5g+aoBsImiIT0AxZ&#10;c2xC7GxWS9CKdsOQtcEuHPtI+hmFXjtk7UE0th1BZ/IxoAvoRrk7aRyIJ98L295cWwJIxL4ffU7C&#10;R3/qBqAzyK6glQoG0+d0ykNIh3GtGSCT/Ahko0AW+Rz0RtO/r+wcrbHcl3H0cQL5icgn43MK/qeB&#10;6bQxE5tZYA7tfEMf5iKbj48FXNMibBZjv5T0W9r5Dtvl2K0AK9H7AZvV6K7Bfh1167HfCDaR34L8&#10;J/qwDT/bSXdS/hn5L9Tvxn4P2Ef5N/weQOcgOofJH6GPx9A9Dn7H/0l0TtPWWXAOXAAXkV2m/gp2&#10;f9C3P8F17G9g+xd9+Ru72+Au+XvoPSB9iM1j2nwCnlH3nLb+weYleE3+DXrvqPtg99b20e6d7TP5&#10;PPb5rHwgvz3PJdRlO1IHyo72BSybPQ8dcLHPbxW2/2wrYs9zaf/RVgy9EshKgtKgDLrl7Ata5Ukr&#10;gkr29taX9jarqr2zVc3eslztHSw35O749sBPLexrk/dE5oWdN6gHfIAfsgagEWgMmoAA+tMUmyDQ&#10;jHwwshDQgrZDQRhoDcLxGYFOFDpt8dUedEDeEVkn+h1D/7uQdqUP3bHvYc9cTv960tfe9LkPuono&#10;9sVPEj6SKQ8Ag8ingMEgjfIQMJR8BhiOnxG0M5I0i3I2trngK/Jj0BuHfDyYCCYhm2L/yTYVTCc/&#10;g/syy97Jms09/hqbucjngQVgIf1YjM4S7L6lfhltLMff98hWUrcK/AjWIFtL3Xp0NpDfhGwz+Am9&#10;rZS3gx34+BmdXej8SroH7CX/G9e8n/Qg5UPoHAFHyR8HJ7A7iY9TpGconwPnqb+I7BJ9vUIbV8Gf&#10;1F+j7ga4Sf5v6m+hdwff98B95A+RPcLmCfVPwXPKLyi/BK/AG/4eb/m7vAcf8fkJnTwOjJkODlZ+&#10;B3urgANzuQNzucMnmyO0XCfKFnB2KGAVQq8IOkXJF0OnuMNHW0l0SlEug05ZZOUd3tsqOLyzVXL4&#10;YPuSuirUVcOuOnBzKGjVoOwBapKvDergz8vB0aoL6qHjgx9fh3xWA9KG6DVGx580gHIgaRAQh7xW&#10;MG03p60W9DOUulbYtka3DfkI7CNJ26LbDnRAHk19J/Kd6VMsNl1BN/z0QC8O9AS9sOsDEkBfdPvR&#10;t2QHm9XfwbIGOjhZKfhIpS6N60yn/aH4GIbdcPQywUhsRuEzG3kO9aPBGNobi8146iagO4n8ZGRT&#10;wTTyM5DNBLOpn0M/vyE/D/l80oVgEVgCliJbhu/vsPse/yvAKso/YLOavq2ln+v4G25AdyM6m6nb&#10;gs+t1G+j3zvATsq7kP9C/W787aVuH/3eDw6AQ+gcRucoPo6BE9T/juwUdafBWfyfJ72A/BL1l9G9&#10;SvkP5NfIX8fvTa75L/72t0jvcJ/u0s599B+g9wg8Jv8U22fgBfgHvAKvsX8L3qP/AT+fsP1MmteR&#10;MdORudyxgFXQ0c6yBw7knZDbgDP5QqAwOkWhhH8BiiMv4WhvlXK0WaUdna2ypOWwq0BdRccPtsqg&#10;iiNzOXrVsXUFNbB3BzWR1aKujuNHm6fjJ1tdZN74qu/oYPkCP/w0dCxoNcLGHzShPtAxr9UUXcGm&#10;GWhOOQSdlui2Ig1Dpw2ycPxG0nYUuu2QtcdftKOj1RF0po0YdLug14367ujGoROPvBd6vUkTaC+R&#10;/vXjOpJAf+oHIB+EfSrpYOzTwRDaHUaaATLBCOxG4TeLvuU4vrPl0oevKI+lbhy6E/AzEX+TaXMK&#10;bU8D09GdSXkWdXPQ+5p0LuX52C6gfhHlxfRrqaOT9S3pd+gsR7YCvyvBD2A1fV0D1oH1YCPYhM4W&#10;dH+iz9scLWs79jvpw8/08Rewm/o92O5D9zfKB7iug+Aw+SP08RhtHwe/U38SP6exPYvNOeougIvY&#10;XqbuCvgD/InddXRugL/Q+5v626R3sb1H3QOu6SHX9Bg8If+M+uf4+Yf8S9LX6Lzh+t7Rhw/kP+Lz&#10;M8jjVNDK52Rn5QcFnQpYdk7M5U6fbY6EHNgo84BaLk42qzBpEXS+cMpvFUOnBPUlnfJZpdEpg49y&#10;pOWpqwgqkf8SVAXVsHF1srfc0HHHzsPpo62W0wdbbVJP2vFC3xudeuj4oO+HTgPQiHxjZE1AAPVN&#10;KQeh24y6YKdPthB8tACh9COMutb4DyeNII1ycrDagvaUO6DfEXQCMejG0mZX8t3R68E1xTs5WT1B&#10;b/T7oJ/INfWl/j/7BMStZP0nz85A1v/Yp2hqtgr+/S/r/+XNPoUbMDFJZr/BxI5UqpQnTzFgYkec&#10;A/933MN/9j8W/lRdnldm/+T36mJ4kH/cqS7HK7J/ksdVNnEeUb60q7gfDoA/4qr7dl1CXcXwlz/G&#10;uYrh/S4c7iqG19N4lqvcZp/q6mpXMfEKmftdZfy3gVLuT+S5hl/iKivZ14ot5CZrwwzPxE33vxcE&#10;uklaLcM3cdNz3quD3PR8M3OCm+6flVvmpudPP+90E8ODjj3rJtfYt/rw0E0ML2BBwRq6P9uoQg09&#10;f7niU0PPHYaH1xDDAymbUEP3mXdm1dD9+Zi5NcScU7/fgB37V/OP1BATl9Horxpi+NxX3teQtUmB&#10;MryYu5i4g7K13KVgCPyWYHfd/47p6q7noe/TkbNfOH+qu/j7GD6Luxj+/+Xd7rp/nnHJXQyvt8xz&#10;dz2H2OHkIYbH2rmKh6SxT/eukYcY/ve8dh5i+GYNkz3ExGNc/spDDJ8pY5GHHO+G/VYPZIGy43cP&#10;sY3E/q6HdIgKlHd5amq780rXFMMHa1i3pp5HXgqtqftnw+JryhnOIUtn1hTDy9w+C73a8GbX1NR9&#10;4Lf7a8qmLwJl7p815TZpg9c1df/2UqFaun86zK2WdAiCj9u0lhg+4vZOtXT/sVNKLXH6MwAeTS3d&#10;p5+7rJa0vxwAn6aWPOC86tLZWlKkvOHV1BLDPy1lV1u8SgXCr6mt520dfWvLpyeGZ1Nb/OnfNwm1&#10;5RjPm182ehHwcOfWloPjsN9YW1auwf5obak2D/u/aotHZKB0/IAf/v5vitVRvsA3terIgMcB8HHq&#10;6LnMxa51dN96yJA6Yvj4JafVERPHsXVlHWnJ/Y3eU0dCawbK60t1dH/96+d15Hqs4et46nnihSqe&#10;8jYBXk9jTz0/LNneU/fTtyZ7Sk5+7Megx9/x9SLK3Levt1IuY/g8nmJ4lBfuYt8CnkNeL4nm71Si&#10;jJdcb2biiLxkTT14wa28RKoZno+X7HaE/5vpJQncD5/ZXmL43ufXIPcyvB8vPWcrcc1LTDzAT6+9&#10;9Do6FK6r562v3OqK4bPMaVpXDvqZuKO6spLn7XxKXcnk+U2fWFdyhsOT+K6uvBgGT+LnuspfaH+u&#10;rp47vHyEfV74w3beYuIh6lf0lnD2w8/5ekvV5yY+yVs2sd9aPNFb/05bsr3lOfrt53nLjqKGR+St&#10;7+3so956flT/b2891z33wVu6JMKzKF5PTDxRsdr1pGqo4RfVEw+uq123enqO/c8QUg94EtPqycFA&#10;wzeqp/0/u6eeVIiHJ3G5nti6Yv+inhie/GZbfb1P7arWl++3wNNoXF9274Gn0b6+mHifev3ry84M&#10;eBZj6ovhnQ9eXF+qpWC/rb5Mod1NJ+uL4eO2vVdfx7UXeX3kAdc5s4yP7gN7e/voufyZVj6SwziW&#10;2tNH9+2/GOGj50SbZvuI4dm1Xeuj/XtxwEeW9oancc1HDJ/M+42PnsucKeyr71FqDV8pWBKeRZCv&#10;GH76xs6+YngxUam+4gk/4flE5JwfzvjOV0wcWd1dvnq+ePqcr54Ppzz2laK8R0Xt/fRccmNFPx0v&#10;ovz8ZBPP4fMIPzFxYjMS/cRKxz7HT+ymwrOY56fn0imb/HQcKHoM/X3wn/72k5KrAyTyo5884Pzl&#10;WfEGYvjZ02s3kBWMo14hDcTE6Zzq1kAMv3bQ0AZi+OtFpjfQcX3Dqgby2RWext4GsrmK4VE1EBN3&#10;Nv1FA3GvYfhUDfV6T1VtKJ6MZ4P8G8qbUth3aCihvHcb+jfU84OIsQ11vnm6uKGYeJxp2xrq+aDn&#10;qYYSzd/r5L2G4pFt4rsayfwh8CTKNtJz7vXejZSXEhFGms/EezVSvsu0EY3E8IY95zTSc4aTaxvx&#10;7Jn4r0Zi4voKX28k4WcC4Gc10nPR8CKNZbab4Wk11nF8alBjPe+uE9NYPKbDk0htLGtHw5OY1FjH&#10;7ULLG+s5+bpdlN/CszjfWAzv88njf9Op9v5SgXmyTiV/MXFUv/v5yzieqwGR/spjKNTXX5q1Nvwu&#10;fykaDM9ivr+YeMDHm/yVxzHlmL+OA7Vv+YvhIZ746C9xF018WROZx/PiUqeJVD1i4syaiIm3a9O9&#10;iTzguh4PbaLnzFOmN5GiySburImcHQnPYm8T6RAHz+JKEznDc+nyTxMxfLW1VoBUy4GnUY1Yjckm&#10;Hg1uZyY8iQ6kjH+1BsDt5j07PjZA+TDJS7iG8/DNtzOmHzdxagGSw3jQ+j5zJs/dI/4GFdpiX5Yx&#10;OszwyThbD8GevOFHJfdibBkIT4M+Gd7GmjmcqdeFp7GOuQzbhweRce426TrcGZ7nmm+xKwrPokhT&#10;MXE5Se5N9VzbkqZ6vrc6pqlMcYQnMbip8moeTmqq54KTljeVzTEm7q2pPqfHzjfVv3/Sk6bS8mGA&#10;WA5BYmN+WF0pSK8rrEGQxOLnYWSQPvcT+/5b9sgNEsMjPTo/SAyvst/mIG3XdjxITJzdj7eCZI0F&#10;z+JTkHg0hWdRQuR6EjwLppvPo+BZtBB5m4V9dxHDD+83THRcsM0QKVnOxNGJPL8Hz2KfyG7u5YMr&#10;IlX4O074R8TEUbk7N9PrOlKtmdh4r/o2aSaJvB9O0c3kIfflhwHNdPwLHddMbvO83V/STEx844Tt&#10;zXQ8cj/dTHwHwLO430zSeN765g9WvpdTuWBdF/xQL1jPz0NbB+u58P1ewXodE0YGi+Hj1vg6WHkT&#10;h9cF6zld4qFgnScdbwQrz2DV22AxcRItizaXy/xt77k3FxOvNl6a6zxUI7a58scOD26uf7/Eyc3F&#10;Mw88je+p53pX/YL+AXgWF5rr+u3ek+Y6zox3CJFmC01cX4jex0MNQmR+ADyJqBA5wPjh0C9Ex+eV&#10;uSHKM2uxIESuMV/d3Rwi8+7AkzgeIjvembg/5DxPhz6FiM9B4gNLtpACi+H7e7aQlox7K1u0EBO3&#10;2aJHC51H7w5rIbeFZ25GC523XH9sIY/6wpPY10IikPe52kKfD/uXLfTvtMK5pZg4gJDqpEHwJJq0&#10;FBO3Nja6pZ7Luw5sKYZffHBcSz0X77O0pY5/9jta6n1Zcbql8gRCHrRUPtOd/KHScz325UIl+BY8&#10;i/qhsu4sPInWoXJjlokvDBUTD2o3KlTv1/dfh4rhnTdfHyomfuj2oVC972NuhIrhvVZ/FyqhPI8H&#10;irbSc9zeHq3Erxv2zVpJaCxxirGtpCDl5mmt9Bz79mTSUHga38P84Xmv/msr5QXtv9BKz4d7PW0l&#10;cfAzCjqGiYkXWF45TM+5gxuGieE334oKkwre8CT6helzUm10mK679y8I0/Very1hui4veCJM35vl&#10;t8OI+YNn8TlMqjY08YytdZ76yrO15HAfq7VsLSbuaX+P1roO7pnRWgzvusDM1rKUcei7H1tLNuNr&#10;s99a69/576uttR+jX7bW9XZVlzbi3xWeRPU2Oo/2DGgjJt6sQMc2cmsZ9gPbyKd12I9vI0tvBxAP&#10;2UZMPOnoHdhVMHGRbWQ2/fvtQRsxccHxBcL1vctfPlznq2X1w5XPIm3CJXMwPIne4XI9E57EqHAx&#10;8apVvgnXc+h968N1PRN/OFzXD/lvhut9WfYuXHlZ8kWEztt/eUQoDzO3WYSkBWPfJULXf/vSIqT/&#10;CRNfGSGn6We+FRE6X337a4TOg0EXI+RRHDyLpxFyOS1QchwjpckYeBZfRurffW/DSFlaHZ5E20hd&#10;b+dLipSqTvA0RkcqbyFoYaSY+MibWyKlSHHsT0RKl8rY34kUE3+493Ok8g/iSkXJccb5vF5RUoC/&#10;w9KWUWLi1ZvGRSkv60ZGlNpnz4zS+115dZQ+B3t+i9Lnv8cfUTqe530VJSZOdalLW+mQj7gM17b6&#10;vXIjoK1s7gfPomNbKcp1VB7UVtfhe8a3lYLhJr6zrUzpFCh5drbV+WPJmbYSwTgf+LCtmLi46wXa&#10;KQ8xq3w7vY+VfNrpOmR3m3Zy7WoA8Z/txMTb5slqJyYudck37fQ7JnBDOx0vrx9uJyY+OetmO1nJ&#10;+FPpfTu4iPAsvmiv/rrXbC8ty9F+cHsx8TqLu1BmPglIby9eb+BZTGkPJxGexIr2kljSxI2213Xm&#10;rxfbKz+227P2+jx/duyg31GLv+yg9z2gUQflMV9rS8o4Miqpg/JwK37VQXmgvy7soM9Jt5+wKwrP&#10;4kQHff4W3aFcF55Enmhdl/xZKlrfv5Fe0coPrBAarff5l7hoWUM/uw6PloL079PMaJ0XF60mnYn9&#10;/mhpstbEo0bL8anwLF5Fi1dH5vJCHXV99otrRzF8+a6BHXW8/tSxo2RvgucxqKM8Yxz3n9BRTDz/&#10;H992lJX12SfY2VFM3E35sx31fux62FH5O10KdpIC19gnKN9J1zULfTrpvOwf3kn523/06aTf9yOy&#10;kAebuNZOuh7btaGTzitdjnRS/sjHm9T7B8rC952UD9q4WGfl512t2Vn3BTKDOyvPpVzXzlItjn2G&#10;9M463sVO7SyfQ9gnWNFZ+bMLdndWnmHjS511XLr6rLOYuJ1Mpxgd98pViZEKvPc/N4oReRkgse1i&#10;lE/8ISlG+UILvorR97/RohgJ5Tm58lOMzF7CPsHvMWL2N8rejZEuPK87+f8WGP5/TOlY5Zm894qV&#10;CvlNHG2sfuc3io/V678yPFZM3PXwWbFi4tvKronVdebO/bE6zsX8GSuGV//+VayUt2FfqItU/ZJ9&#10;Brcuuj64HNhFTBxmRqcu4lvRxN12UR7hjglddJ7svKyLmN8leLezi77X8852Uf5Ww0dd9L5eLthV&#10;TPx0RoWuug9SxrermN+f2BHeVTZzHzondBUTn/0uq6u85fmYN7er7Gaca7ixq9zmvb10pKuuO4f9&#10;1VV5vKU/dFW++PZi3cTEbXeq1U3np7fB3cT8fsHcrt1kHPNngyHdlO96aSop7/Gwld3E/K5F6T3d&#10;JDOMfYZLyF1NfC9pIeJ1nLrrvDG3SndJ53lr0Li7Ps+X2nXX92xocnfx5e9cakx3fa+2Leou7o7s&#10;E2ztrs/xm9+7S0HWV9/c7a7fJX55eyj/6mLpHrpfM7RuD22vVKse+nxui6feDfvMHrpP9WYWZfr3&#10;zZoeuk7wO9BD19MX/+yhfPghr3vofkfJwnGSwHpkq1ucfndEN40TE+/+ulOcrKjGPkFKnPIpfSfG&#10;Ke//wrI4+dyNfYaf42Qpz0HJc3HKc9z6KE551NF28eLLuPu6QrysKIi9b7x4OrDPEBGvPK8LCfHK&#10;X0vPjpdPXF+JefFi4s9+2hgvaeh3OBqv49Krv+LlUnsThxwvl2ezT1C8p+QuM/HIPZX/nd68p44/&#10;Jbr11OfopyE9edawn9ZTedyvVvbUfaI5e3pKTlnsL/fUdef55z11vE239dL+Fa9KyrpkS+Necu1D&#10;APEcvWRHEPsEyb0kmnF29phe8mgHv3+yuJf4/WriOXrJ5REmngM95qfi93rJlA3Y5+0t81ZgX6a3&#10;uLM/97Jub+VFzm7VW/f36vfsLSa+5Vxmb+1H2uzeyi8utra3PhebD/QW87sP7a711nn2n9fIPdhn&#10;KNxH5+N6Nfro+uNs0z7yuST7BJ376DxbLLWPXDxHPMhE6nnv2n1Hms/Ec/QRE/c961wfHT/qPcaO&#10;9s/aJeh4P7higq6ri/klKC93U0SCfme1TUyQzNEmniNB+o4y8RwJcGtNPEeCmN9lOHM0QUz8T+rf&#10;CbL7cADxHAkSs4o4qeKJsuZsAPHViWLihF40TxTz+xgzuyXqdXkPTZT4COynJcqZDiaeI1H3X77Y&#10;myjXee82Xk7U7+OoF4k63z639RUTlzyjal997uv699Xx7nT7vmLiwlL69xXzuwRFx/bV/aCNi9F3&#10;IR5kW185WIl9hpN99e84415f3Veqm68fa1ITz9FPecQp3v10vV40rN9/x3P0k915TTxHP23/2ex+&#10;Og5OX9tP3zOvg/10/+vUtX76/T7oTT+ZRftFiiRJHOmGGkk630UGJUmT3uwzdE6SR/PYZ0hNkm8X&#10;sc8wKUn2DDLxHEli4lwH7UrSfc4i55NEeP42PE7SdXKEfbLOQ08rJuvzM80vWeNkPCOT5XlLEw+e&#10;LEWqmXiOZKnA+qTw/GQ5xnu0flOyjn8Rx5Lltjf7DH8n632f9jFZ9yc9S/TX+ehk7f6ylvs9MKS/&#10;rusLd++vvOT1Q/ur3/DpyIuYeI7+4sV7OXVvf+Xj17nSX/v9+4v+us80wBqg661C1QboOLjOf4DO&#10;I+EdBui+35P+A9Tf1LEDxMTV1lkyQA5cZ59h2wDdtxtwaoCu8wrdH6D9XpdvoN7n8LIDlYf62Hug&#10;fqdPCRsopZJMPMdASU8z8RwDZU8P9gnmDJTLzK8u6wbq+7z24EDd32lznTLP3+M3AzWOZ0qRQRKX&#10;x8RzDNLyiaBBur7oHzNI9wldBg/S77C1kwbJ7MImfn2Qfkc+2jVI57nJ5wfp/nqtJ4N03+e4fYqs&#10;KWfiOVJ0fHdukCLmdzXWRKboeqZ13xR9Px7lpOh7O3l+ir5ntTanKF/1+LEUMXH3ybdSdD/R+VOK&#10;zPLDvkSqmHjU1nVSxfx+zMOQVP2+mNQ9VfmmNYel6j7MsempYuLck35I1fWNtS9VnFjfrr6SKiZ+&#10;N+yfVN3He2gN1v3LSdUG6358zSaDJSfexMsP1vVI0oDBYn6Pwxo3WL93Vy8ZrO9B2PbBul/48NRg&#10;vc8T7w+W0MHsE+RPk/F9TTxHmmwWE8+RpvvzttZp+n3/Y680iePv22pkmrzhfXgwJ03HuYnr0vS7&#10;wuNQmq7jj15Pk3n2Jp4jTf8etqLpYuKbf3RP132yVpKu+9MPYtJ1/p0wOF3nCffJ6TKW/akjy9N1&#10;ndj3l3Sdb5wuUC7GPsMT7BqZ+PwhYuLn71caovPDhAZDxIOye9QQXQcd6TtE0muZeI4hYn6XyGnB&#10;EDH7VD9sHiLHLhAPcnyIPv/3b/23/achuo6oUXKofncerjNU41ISWwzV/TTHHkM1XmnVsKFi4txb&#10;zhiq+2b3fhgq12exz7BvqFhrTTzHUOky18RzDNVzkUTnYTI7i32G6sN0P2FVk2G6f9oyephsZny7&#10;N4CU/o0fN0zSGB/clg6TNb+xT7B9mJTczD7B6WEar+bwYJi88eT3gvJniPk9mBblMmTPdH43qF6G&#10;VE1hn6B1ho7Dbr0z9Lvx0MgMne8Svs4Q8/tBDuszpP8v7DMcypAiL9lnuJGh51t332bI5z5mb2u4&#10;fre4egzXeeSgDNdxr0/scI3fsk8brvvTKyYP1/OLkO+HaxzcnV+G67p47IXhup/o+nS4jncHHTLF&#10;/P5Fn8qZus6xb5gp5veoVkQhf8Y+Rb9MMb8XcSf33/LYBZkal+S6JVPXXQeOZ2pcSO/bmeI7hH2C&#10;z5kSP5R9gpIj/t0n8Bwhlk8g8RwjxPwO1JgeI3TerZ7xb/nAjBFiftei948jZPtNE88xQr+Tvr86&#10;QufF5i9H6Hxx23mkfMb/mOojdR1SPWCkzOY+748eqevZXgNH6vd3wfEj9Xt7+dKRuk4O3jFS961u&#10;nSZtZ37nYKScYT6oVmCUxjvtLzdKx/Ne9Ufpuq9gm1Ha7vLeozQuMHjUKHmUY+I5Rum656v1o/Q8&#10;pNph7ANNPMcoPR/s+W6U+HCfchyz5PR5fqekeJbu0335ZZbuW6TUztLvm70Ns/T8r2hIluR4m+/r&#10;LN1/3diNchXiIZKydB0aNTRLBo4039tZUnQ28+e0LD0nCFqYpd9NM1ZlaXzZzS1ZMusQv6e2N0vj&#10;XHJO4D8/8+rlLDG/b/LlnSwx8dYpL7L0+3Hv5yz9XipqZWu8XlypbD3v2lA1W+NH8npl6zo80j9b&#10;v6uXtswWc47yrH22vsdN47J1Xp3eP1uflxsZ2fp8eI3N1vk/e2a2rlNPLcYf73/l1bTD33/Qtmz9&#10;ntnzW7Z8Dmc//xTtpPJ9/gdl/q4b7pFGs0/wKltM/FlkvhyNa1jqkqPj/LMyObp+auqao+ew071z&#10;dN16IyBH5xOvsBydr7I75ig//1TPHI03qjwIeQDtj8jR+XLPeOrdaH9Ojq6/enz7b3nD2hw9/8mz&#10;M0ff94iDOeLDe7DkTI7GhT69lqPzUODDf/WmvcmRB6cD2D/IlQTWmZ5FciX8KL/zUD5Xn/OTNXL1&#10;PKCST67GCw4MytV4k91tcnVfoHBMrvare59cnafWp+ZqPE2erFzdL4yYlKvr+CXf5Oq67Ol3+O3B&#10;vsWGXDG/xzRtV67Ox9cP5+p+kef5XI0fzLr5b3ryca5+n1V6T1qV9YX9aP3+3P3FaDnzmHVKpdHy&#10;/Ab7GzVHyzjeu/V+o3VfMk/waEl05XwhcrSeOy/uMlqmDmL9kTha3/OA9NG6zzs1Z7TOV/+DT/B/&#10;HvewHG6CiXuw5f3/cQ+G+5AEzyIZLsQAuBAD4UykwNUYDNcijXQI3Iuh6GTAnxgOf2IE3JCRpFlw&#10;NLKR5YKvsB8DxoHxlCeCSeSnYDcVf9PxO4PyLNLZyL6GkzEXv/Pwv4B0IbLF2CyB+/EtWEZ+Of35&#10;HqwEq8CPYA3ytbS7nvwGbDbhZzP+f8LvVvxvR76D+p/p3y74Hb+S34NsL/iN+v3YHET/EPpHKB8F&#10;x8mfACfJn8L/GXCO/Hl0L9K3S/TxCulV7P5E7xp1N0hvUv6b9m+R3qF8D7v7tPuQ+/MIfskT2n6K&#10;j+fovAAvyb9C7w14C97j5yP4RN/y2OAx2uAx2uAx2uDk2PJZ9ra8liNwIm8BZ1t+q5CtoFUE3aKk&#10;xdArjqwkOqVsn21l+PnPssjKU1+B+krYVKauCmk15NWRu+G/Bu14gJqUayOvg44X9nVBPXzUB76g&#10;AfKG2DamDX/8BWAbCIKAUA7Gtjl1LUAo5Vb4a01dG9II6iLx19b2wdbO9tHWAT/RtNnJ5mR1Jo2l&#10;viv+u9FODxBHvieyXvjpQ5qAz76k/fCXDPojH0g5BXkqvtKwScfvUDCMdoZjn0ndSHRGUZ9NOQed&#10;0aRjkI2lzfE2R2sCviYhm4zdVNt72zT6N8P2yTYT3dnozaH+GzCP9ubjbyFYBJaApfhdhu13pN9T&#10;XgFWgR/Aaq55LW2so40NpBspb0a+Bf2tYBu+d+BzJ7a7aO8XsJs296Kzj7r9tHmAe3MI+8OUj1J3&#10;DJxA/3dwivxpbM6SnsfmAr4ugcvkr1L/B21co+46Oje5tr/ALXCb8l107uP/Af16RPoYu6ekz2jr&#10;BfgH+Sv6+5p23+LnHTYfsIX1bX1Glteys/JZBS1YjPyDx2g58M/eckJio9aZn5QtRFoYraLgC1Ac&#10;lEBWirQ0emWxK4d1BcoV8VoZVKG+KqiOvStpDQseI7o10amFrA4yT2zq0pY3Lda3HC1fUj9kDdFp&#10;hA9/65OtCQhEvykywUcz0Jx8CPUtkbeiHIaPNiAc20jKUaAd+fYgGnSk3c4gBnShrhtpd/TjQDz5&#10;XvjrDRJAIj770WaS9dHWnz4OQGcQdyOVvg1GNx2dIciHoZdBHzLBCPKjQBY2OdzhXOu97SvkY9Ed&#10;R/sT8DERTCY/Bb1p+J9OOpPyLPzOoe5r8nPp23xsFoBF5BdzX5fyV/iWv8B3lou1nH6sQG8l7f+A&#10;jx9pYw2669Bbj4+NYBP5LeAnsA1sR38n/f4Zf79g9ys2e7DdR/u/ITtA3UHSw/g5Ao6B4+j9TnqS&#10;utP4PEsfz+HrAnoXsb+M/RXwBz7+RHadNm5Q/xf5v5Hf5vrvgnvoPsDPQ/AYPAHPwHP0/sHmJX5f&#10;gze08Y7yB/CRNj+jk8cZfq1zASu/MzxGZ55M5zyWg/NHm6PzZ5vNGe43chdne6uws4NVxNnR+oJ8&#10;MeQl0CvpnNcqTb4MKIef8qQV8VEJmy/xWRUf1fDl6vzJ5ka9O/UeoBaoTdkTH1748Ea3Hn59aMMP&#10;2wb4aETaGFkT0gDKTUmDQDNsg/EX4gyPEf+hlMPQa03fwp2drAjSKPTa4r89/jug05G0E+3EIIul&#10;ra7Udwc98BuPfU/Qm3wfkEi+L3pJIJn8APQHghQwGFkavobgcyj+MtAfTpsjnJnLaTcLn9nY5KIz&#10;museQx/H0dfx6E7EfhJ1U8hPxX468hnozcLnbOq+xtc3YB75BWAhWAyWIPsWLAPL8f8917qSdBXl&#10;H/G3Bvu1YD3YQHkT6Wb8/kQbW2lrO3o76NvP9HEX6a/Y7sHvXvR+o34/6UHKh9A7QnoU2+P07QT2&#10;J6k/hc8z4Bw4j+5FZJfQuUL+KjZ/4u8adjeQ3cTub+xuUXeHunvU3ae/D8Ej8ITyU3Sf4+sFOi/x&#10;9Qq7N+Tfov8enY+kn6jP40J8oUs+K79LAauAC8+lC2MmqaMLcVzUWS55LGdQiHwRZEXRK0ZaHJuS&#10;pKXQLYNNWRd7qzyoQLkSdZVdGDNdPtmqYVsdPTfkNdDzADXJ10ZWhzov9Oriux6oT94XNEDekHJj&#10;4I+vAGwCXZysIBebJS4OVjD2zZG3oL4laSvQGrTBZwSIRN4WP+3w0wHdaBdHq5OLZXUGsdh3ob6b&#10;ywdbD5f3tjj62JNyL+z6gATQl2vsh10y6E9+ILIU0lSQRjvp+B6K3TDS4dhmgpHIR6GXjU4OdqO5&#10;F2NodywYT5sTSCchm4zOVJePtmm0PQMfM7Gbjf4c8A2Yx7XOJ12I3iL8LgFL0VlG+TvwPeUVXNcq&#10;0h/AamRr0V+H7w20s5F0M33Ygs1W6reBHeR3orcL/EJ5N/Z7wT7K+9E/wL09BA5jfxTbY9Sd4Np+&#10;p3+nSE9jcxb5edq5gM0l6i+Dq/j9A/k15NfBTfJ/UX8L3AZ3wX10HmD/iPQx9U/Re8Y1vqDdf0hf&#10;UX6N3lv8vaOtD+AT+c/o5y2U38pXiOeyEGNmIXvLvhBzOakTMht1zsClUD6rcKG8VtFCxCSQFgcl&#10;yJcCpakri265QszloCL6lZF9CaqC6sAVWQ103KmvSVqLch3gSb4uMm/ark+7vuC/qDsPMCuKpt8f&#10;cjgH2EhSkAySJGfYhSargEiSqCTBBEoUUOLmnHPOeRdESQJKEAUUBAREAUUQBBQJkgS+X9fuvPew&#10;1/eI9w3Xb5+ntrurq/7dM2dqpqe7uqYb5R41Hph71vjd3LvGPXMf2nBFti98hVx/+jaQ/CBwh1D3&#10;NOkz4AyDPxz950hHUj8K/mhwxta4bx6H3HgwJsCfRDqF/r8ITUVmGuUZpDMpz0JuNvQqeq+RvgF/&#10;DthvojcPmg8thBah8zb1S+jfMvDfQW45/BX0bxXpanTc4HmA6Ql5w/OpUdXiV8Ns8ScNrFHFEgSF&#10;0NdQZMORiQAvinZjwIzl2OPBTaAuiWNKRieVNA2cDHAzkctGJgfKQ68AfiFYa0nXUb8e3vvQBnA3&#10;Ut4MzhZoK/3eBv8j9HeQ7oR2Q5/Q1qekn1G/D4z9YH1BewegLzmmQ+geoe4odAz6GtwTYHyLzknq&#10;TiP/HbJnkP2B8jlkfqTdC9BF6BLln6n7BblfSa8icx3eDdKblG9xLu5wjL+DcY/2H4BvsrtvLguV&#10;s3tgrmDHiNOOfa925S1VIDN5C1TdroLFzo5nuV1Vi6Mdz3Lkatqxjwuqg15dyo9D9ewYYyLbAGqE&#10;XhN4TUmb2/H+g15LqBV1beC1tTNZ2tFue9KOlDvRXheoG9QdmZ601wvqg64LvL5QP+T6gzmANgdB&#10;g9EdCu8Z6p5FZzjpCGgkvOeh0dAY+jQOnReQnUB+IvWTSV+k7Zfs7pqncQzTkZtJ316mvdmkr9Dm&#10;a8i9jtwc9OZCbyEznzYWUL+I+sXQEspLoXegd5FfgcxK2lpN39ZA7pAnul7wfZD3Bd8f/QBkg8Bu&#10;ynyA3rvw79j3cKueyXQJMvY9nCf/DbSZjRHG/Mcp/zWy3v9UzBpZv1qeQfoy/p/r1ogfzRPb10gc&#10;kzn71oi/9LZja2RdpMZZ5GoRB+PXNTLPW3BvjZr1hYt6UMVN9kMMr+km81MJjdzUqleZf2nrpjJn&#10;EF+jp5vM4wcMcpN4dKeed5N5t6deLE6Xv4b+ZdZ1Frups2dc1BNubjJfNifITdaRt8W5iR9PjWzk&#10;nGn/fTfxUyr42E3WfR587ib7JoafcJP52/gf3WQ+9+drbjKf1cfkLvE1/C3uMt9+sra70vHk2zZ1&#10;l/Wvd9u7i5/7572R64A/yFB3NbUb60Nj3MUvZetUd5mHqz7HXc7H5KXuSsdjzfcAr5r2M3GX+cJh&#10;ie6qW4COe+6uFh1h/WiDu1p/SPuduKsOicQFO+gu/ugnv3VX7eeynvSTu/hvvvtbMe7nZT1k/aR+&#10;DQ9Z93rjMQ+l47hvbe4h6zrVO3mI389kVw9Zf8x/xkPdXkz74zzEH2HYDA+ZR4x/00PpeNiX3/EQ&#10;f8He3h4SV9Av3EPm7b9NBqcGfqsFpF21H4uHrGvs/4TyIO3P4iH+0K+f9lATGxI/5JKHutQIf9bb&#10;HrLvYlIFTznePHtPmQe+V89T+vtsS0/xO4nr4inz0Jf7ecq6YO/hnrLO7DfBUyWyzvTty57iD95m&#10;vqf4gb+zwlN+5/2+nuJHVS/KUzVdwvpWmqfEv/uwyFNN8qL9rZ4ynznpM09Zx8n7ylP8W+99T/v1&#10;WPf6xVPixcTd9VQBz7H+VclL4s70cvKSuCy+DbyUjif8TWsvWW9o3d1L4vgtG+ClHLhO9z3npQJW&#10;sm9nspfEr3rtFS/x19qy0EvmNy2rvdRS/IsmBhTj5cZ4yXXwe4aX+Ik+856Xqj9Bx533kuO/tM9L&#10;3W/O/p7jXrI/xPesl5rN/Ow3v3qpqczntr7vJfOgy6p6yzz/vpreqtVs2m/sLfPorz3lLX62W3p6&#10;y3qcZbC32s76xsRR3moddpL7oresd/z+mresozzztrfMb8e6easY2rkU5C3zwz3jvVXtTvjrZlNm&#10;nvrE+97iP9Nqh7fMmy79wlvmr/ee8FZdx2p/HvozkfW1696yHrbZ5CPr4uZqPuLfPaGOj5z3nKY+&#10;sm58t72PrFs83cdH4g3GDPVRAU/iJzzGR+n42D2n+cj6qM8cH/kdTiz1UTrOaitPH4k7tDTUR/zf&#10;9ib6yL6Jx/JoZyjtbyzG27zLR/z5zV/6iH/HhJM+Eq8p5yfksY+7v/lIv58u5yt+KTE1fMU/+uJj&#10;vrJ+1LOFr9o0En/hTr7KYbQr8fp9VWZv1vOe9ZV9GEte8FU6DtFnM3xl3bvuW5QdWN9711fWdzZ5&#10;+6p6h1jni/CVOIfjU3xlv0R2ga/S3zu5s9lX/POG7vGVdZvow77iR/XTaV9lZl2lx2XkWdf0vg2/&#10;Au1X8BO/hJYOfuIPtKS+n8S//Kyln+x/qdvVT+z+FeUn/pObhvvJOl3ViX4Sp2/8LD919hrrjfP9&#10;xA/szgo/sf+hfn7i/x4d5Sdxr35K81MTsYMea/1kfcZ7q5861Vr7L9FOFdYTj/qpq7dd1Ntn6E9N&#10;1hV/8VP+yNf53U95voVPe2V/9QrXw0Ynf7HzKg39lf7uyQtt/GV/UFZ3f4nPdXuAv/hjDhnpL+tr&#10;UZP9ZT3rwiv+Epex+yJ/lb6LdcjV/uLfdTzAX/zQn4z1l/WwtzP9lf5+wqfvUSat85G/XBez9/tL&#10;/NGNx/3lflTlHO2zLvPCVX85vqz7/nKfuF01QPxRh9QKUB/R/6jGAeKHeeGpAFmP794rQNZVvQYH&#10;qJWsMx0fFSD7eVq8FCDrFYtfD1BJY4hT93aAxEuq7R6g+k/CDzs4QOxuQzwp9/nKOQHi1znugwCJ&#10;T5e5g3axq1tfBCj9nY7B3wSI31bk+QClvydz/jp81lu6lQlUTViv8KwWKOvXx+oEit9ni2aBqqIH&#10;+706BIp/654+geI3VvvpQJVXnvbHBsr+lw3TAiXeVuW5geIvNG5ZoMRNzfQMFH+YW6GBch8ZnBSo&#10;Tjlpf61A1ZJ1kvMbA8XfvtvuQKW/E+D5JXocx7GTgbKO1/wiKferRTfR98R/u1yQmpSFP5ZdkKqY&#10;gB/440Eqfzr7x1oEyfO/UucgtYrnyti+QeK/kPFskPi93XwhSH6XQTODZJ004i3KrGP/+C56d11U&#10;V58g8av2iAhSKxuzTywlSMYDzQuD1FnwFm0JkvvYJ3uCxL5rHQkSe3z5uyClv1/wweUg8e+qdCdI&#10;7T7mwvcngsU/LMMhWOz8Zv1g8csb1CpY1tcjugaLP9uPKlj8iLqOCBb/FY+JwSrzHf29imB8nfA7&#10;XxAscQUXrgyW/Qa7/YLV2RztTxastvZ1UTPTg9XeQS74lQWrqvms824Llv2hY/YGS1zP9KPBSn+v&#10;6bczwbLeO/AK5cHa3yxY/IzOVQ4RO+jiHCL+Gu4NQ2SfwVdtQsSvqFmPELnfLBwYIvsFd48MkX7U&#10;nBIi1/3MV0Nk/fH9RcU4FdeEiJ/FmEDkeK6kx4ZIfN3fMkMk/tfA9SFyHwz/KETW0c/tJ+X37vI1&#10;+Nxv3c8Vp19dDRF/h2YPQmTdc6E5VNaTd9UKlf0tzk1CJe7YjHahsi68vleo7NuqMCRUnoOjR4eq&#10;oVwXaS+FKq9N2s8tVJn24N++JLTE3y1U9tOeDQ6VcVznhFClv5vilhMq99EjH4SKPTTdGSrrsAsO&#10;hMr+oV3fhMpzwvlCqOwDnXEjVOLVri8TJuveFaqHyfUwum6Y+IGmNQuTuLI3OoSJ/+0AlzD1K/5k&#10;YU+HqVqpxEMcG6ZCN+g4yGHq0lXanxsm99Mjy4rTpl5h4h+yICxMtTvPdwKSwlQX7MQpP0zp7zxM&#10;30Q793WcZPTrErfwUJiK4X446lSYup1I/MKLYSp5K35yN8NU02DiIJYPl+drqF24+LP88Hi4GnFC&#10;x1EOl/1DazqHS/zPw33D5fiaDAuX45g/Hj2elztnhsvv4DQvXNYxpy8Pl/h97/mEyzi9fGS43L9H&#10;pYaLv2JqYbiqx/3s+pZwFX0U//5Pw9VUjjf0SLhqtx0//++K+9HpZ/SfwN//TnH/DleMkHXmJo4R&#10;4v88/4kIiQ+8s1WE7Cdw6hYh+wum9Y+Q8fq6ERHsoSLu4qQI8b9+fjb63C9TFkTIvo9rKyPEn1D5&#10;R6hZN9lXGB0h+03OpEco/d2XjuvAu+KiVm+LkOftob0Rcv00PhYh+2nm/RAhcV13XImQfdCO96hv&#10;4qqmVYmU63ydc6SMz8s1ipTr+fm2kbL/MqVHpMSVvDYwUvUe6KrU85Gy7yRkSqT4kZ95NVL8Ajou&#10;Ri6E/QprItXQWO0/GCn22jguUt4b5mVFyv6qHesjZX+h48eRSn+XZ+rntNdG+xVGih9C2R/pj4uO&#10;Fx0p+2uTH6BXBj8Hc5TcV/vVjlI6zn9wkygZT3/fLkrp+OkdekfJ/rxVQ6LEL/7L0VESj7PR1Ch1&#10;eYn2Q4xSGYxLPl4SJX6HDh5Ral8l2g+Jkv21axOiZLxdNjdK3mNGbogSP4PknVGyX/nqgSg1ewpx&#10;JL+l3fG0fyFK3sO+vxElfk4dykaLX+6q6qT4IX9ZN1r2kzdqHi24b3WMFvmPXaLFz9XhmWjxO5s6&#10;Llqu56Lp0WoCdlXmzWiV24t9lO9Eq5dGsK/BK1rdfJH9lGHRqtOwnqpvMvwzbYhfDZ65tvpuU7Sa&#10;Ur0McazB63WUbxBFK6+6Wf0OnopWXSau6tfwUrR6ort7vzdvRatbn+7q91H5GBWTZIc/ZIwqPN1R&#10;vVQvRu2rrPCLjFGO7v1VmS4xKnt/X75/EyPxM5OGxajtG3Xc6xilv8vQ9+UY8SMMmhcjz6Hvlsco&#10;/f2G9r4xKppx/8rIGNmHfjA1Rh1vip9HUYyMD9/8MEY14bx99GmM+CfbfxUj73svfR8jz9+in2Pk&#10;fmi6G6MC+up42bHq0GTiVzrGyv7mK0/Eih+Ka+tYpeOXB3aLFf/q0/1jZb95u+dixX95xaRYtYD7&#10;8YHZsfI7NlgYq76epP0wY+U63e4fK/tK7WJi5Tp+MSNW1Wqi42zHyr4A0/ZY5T9Ex9uOVfq7eonH&#10;YuV9/MoPseIP5fprrNq3TcffjpW4sKerxMn7VbuacfK7rmgUJ/6OB9rGib95g55xsh9r7qA4saPt&#10;z8cpHffe7sU4GRe++Fqc3O8LF8eJnZjc4mS/6vCgOHk+JcTFyXjwl6w4sU+X92mno/b3BL8X8TQ/&#10;j5N9HE+diBP/s+U/xom/xhfX4Pdj34gpXvV5g/2mlnilv0uyrXa8nPcaTeNlP+KU9vHih1/QO141&#10;Hcp+kCHx4tc8fEy8jHMSppJe13G/4wXfZWm82ndKx/+OV7W475wKiVeh3NefSoyX++XyXNpZrOOB&#10;x6v892h/V7wKi6T9g/Eyntv2LWkR3zn6KV4NW+qipvwWr/yiXIgTniA4D6onyD6R4Y8lyHgovnmC&#10;7Fv4uWOCPM/6uCbIPhT/ZxKUfPdsXILE4247o1j+3TcT1Cql/U8TJO5nfe8Eec98IzxB7e7Ge35y&#10;gozzqhckiJ/b5M2kzXSccXB78p5/CJzHdLzxBOWBn3b8pQTZZ/LzrQSJF9unQqLst/S3T5R9SSfr&#10;JYq/TtuWiXK/frdLouzP/Lxfooxb6g9PlH3nb0xIlDjuW19OVPp7T9XnJ6rEreyDWZEo76v5vonq&#10;E87b/chE1e2o9m9NVJMPMs9RlKimrWCe4cNE8ffs/VmizJf4fZUoz6lvv0+U37/NL4nSv3fuUq7K&#10;PtlKScXv+U5JxfMMDZLkPfrD1kmyT7Va9yTxv580IEmFcV7ynkuS+9u9SUmq/wId7zxJ/FnjFibJ&#10;fNXlVUkyfu8dkKQWDmBfbgzyXdmnk0HaXMdBT5L78zvbkySe/f59SRKXt97xJHlPe/1skuzH/fDX&#10;JPXlSfb93k8SP6NJVZNFP69msvjT3WuUrNpHav9a0hHsy+mZrPT3IC8NSlZ5W1xUr1HJ6v4nLsr3&#10;xWSlv6f4zWvJsq+t9dvJss93mVuy3M/3BYE7nPf8eNJFOq56suyv2PJ+srw/W3Ykq/21iPfxBfo8&#10;13JPJCuHd9jP8yM4q9kHfD1Z9rPEmlIknvIlS4q83/SqkyLzcr5NU9Twi7TfPkX8+Vr3SZFxzbKh&#10;KWoj45p9Y1JU+wa0Py1F5klem5OiFnIf2rI0RfxOLZ4pMs6ZGIpcoI7TnqL6MM75PTdFPRGj47Wn&#10;yHtR7K4UiSdy6WCKavmRi+p5MkXVNzPP8FOK/F4nfktR+rumrcqlyv1uaY1Uef/a+1iqvE891iJV&#10;4lC82ilV9kFtdk1VtS06vnuqunqQ7+y9kCrjxpwZqTI/ePfNVHkuPv1uqoquwb4gb/jVdNz3VHm/&#10;6JlCmXk9nwLwKjDPsTlV/P5b7UlVEtfkcKpq6o3/8elUec977HKq0vtgX72dKuP1zRXSJL6D2SFN&#10;/Icn1E8T/7yclmnyfnW3S5rS3y96WqVJPOGY4WnyPn9xQpq8X/WclSbtes9H3pX3/BVpSn9XrqVf&#10;mqr4MvuVotLEv/2ztDTZ/1Z3bZq8n7yyNU3mxzZ9Bg72V/VomlxX48+kyfcjsn9Jk+v7zl3wRmn/&#10;5HR5Lkc7pYvf+k8N0iW+SY826TL/5909XeYJvx6QLu8HLUemy/7YJZPT5Tg+eyVd5mvqLkoXO3hl&#10;dbrEX98UkC7j/aqx6TIeHp+Jfhv8ot9LV2NXMc+xHZxY2t+fLvsSo4+ni93+dBZ9znePq+lyf/S+&#10;ny77d49XzZDr/MlaGTLP9nbjDKW/u/XpUxkSz7hOrwxpf/bgDPEL3TgqQ75HUuWlDNkX8sLrGbK/&#10;IOvtDPmOwW23DDV3ofaPzpBxZ1R8hvjNX8jOkPfI7h9kyHXltSNDvutx/IsMGR89+U2GOjeB/Vbn&#10;M2R+8NPrGUp/r7JOmUx5L5tdLVP6vbFOpsz7VGmWKfuOX+iQKffxrD6Z4v9+e2imCsMehozNVNe8&#10;mGeYlinj9AtzqG/O/qxl6DfCX9szU66746GZ4rfZIilT/F8X52XK9bJnY6bsd6+9O1Pids/6MlPN&#10;4rxsOEm7j+v4+pnS33E3M1VsgPbLzlLtuf/eqpFVPM/wOCn3l8gWWfJ+f75Tlqq1j3mGvsWp57NZ&#10;8tw/9kKW+Du2mJkl+wYWv5Ul8xV73qXenn1jPlnynJkVkSXxKzakgNtPx+fPEn/lcVuyZN9W5h7q&#10;OV+3DmeJH/Xg77JkH0vk5Sx5/z9/G9xexLGpmC3vKZ4O2bJ/9lj9bBlPNG+VLePlRV2zxZ4+Udky&#10;z1NrRLbsM3t5YrbER/lgVraMkyotyBb/8LErs+V3yPDLVkO5L9yMyha/2UHp8C/xfcq12Wr09/h5&#10;b82W98iue7PlvudxNFv8l4+eQa8/7/lXstWlJcwz/J6tzvkwz1E5R8b/tZxz5P375YY5Mq/xQZsc&#10;ed+r1CNHruexA3Pk+ZUxMkfu2zcnkzro7wXkyL6TiEU58n774+ocpb8z1zUQvHL6+wE5sk5wNDNH&#10;bR6vvyOQo+bOJC7NRzmyb2/3fuTbEx/n6xz5vWeeo/3G7F+7miP7PCo+yJH75xhzrjyf02vlyvjy&#10;t8a5as5v7INvl6v0d5DDe+XKe/y5wbnyHtxldK7cL9xfypV5g69ez5X5oWZLciVu0kJ39Gvq7xHk&#10;qm3cr2sm5Kpjccxz5OSqUzuZ5/gAffpfcSdlrsMxB3Jln3P6N7lq9hPMc5zPlXHiwBukq5nnKJMn&#10;fsLnquXJ+LRLXdL62t89T56/X3XIk/e7Zi554n++8Ok88WPfNTZP9jM6T8+T58GMuXmyz3r9sjy5&#10;r1fwypN5vNFhebK+kZaUp7Q/9428PJn/H7ApT9Vuzb663XlKf6/67Jd5Ev+h86k8mQd0u5gn6yxH&#10;blLm/tu0fL78zgvs8iW+z67H89WtPcT3eTJfHeJ5P6Nzvqz7rO+br2I9XPk+Qr7qH0a8n/H58l2I&#10;tJn5ss/nxlv5Sn8HfMDyfIlDH+aTr44zr3k2Il/uV51Twf+aeYbCfPk+yJEt+fJdhaafou/Ifr8j&#10;+TJu3fVdvuwbdPqZMuPX6XfyZT70vYoFSn9foLxjgVqfwjzDEwWqw3bmGVoVqMPxvOd3LZDvRvXv&#10;X6D097pCRxTIef9hYoHsh+40u0DseM2CAonrdXhlgdw/m/gXyPhxfjR87k870+FzvTqtK5D4BtO3&#10;Fcj70Ht7C9TmVfr7DAXqNuOcUT8UiN936pUCGR9e/71A7ef9vn+VQtk/G+pcKPFMfmhYKPsFO7Ut&#10;lPvcmh6F8lw6PLBQhY3Q33EoVIcZ58+fUqjGvkL7rxYqC+Map8WFsj4zbU2hXK/rAgtl3rVcXKHE&#10;L3o+q1D1GcY8w/pCiXt17SPa5fmoPi+U7xOFfF0o+93PnCtUet2w47VC1Y73vdUPSGvznm8uku9d&#10;NK5dpJ7j+pnXpEjiU+1oVyT7nx17F8l4ZdqQInl/XDe6SMXMYZ5japHaxP3i+TeKZFySsqRI1i2u&#10;uRep0AO0H1KkVu5lniOhqPi7EznIl2V/44YiuU+u3lkkz+lDByhPcVWNvy2S/U7zLhTJ+t6OG0Wy&#10;juJYdq2Mz6ZWXyvjl7V118q+tbLN18r8yMiOa2WfbLLLWpn3uvr0WvHT7zdurcyPBk9fK8/X/1/+&#10;7JVrmEyV8WN3Ze16JuluUr3OrNe0g6FQ1rfDWOeOgCJZG4+mHMsaeBx1CayHJ7Lmnsz6ewq8NGTS&#10;oUzyWdTlQLlQPmvnhVARtI7ye6yrv4/+B9BGaBPyW1hT/5A19W3ob6eNj+HvRHYX9An5PfA+g/Yi&#10;u5/0c+gA/INgHSJ/xK6K5Su76pZj0HF8G06A9Q1YJ8E9Rf13yH6P7g/kz3IcP8K/QP1PyF0ivQz/&#10;F7Cu0MerHM810huUf4N/C/nb0F3y98C4D5ns8emFytkTmxSqaF/BUsm+oqUK+ar2xL+3v2euBtUg&#10;b29vsjjAd7KvbHG2N1tq2Vex1Ea3LvzHqK9nX9ZSH/0G6DdErjH8pvCb2ZextEDuSXt8LdBpjX5b&#10;yk9R3576DqSd0O0Mryu63aEe6PeC3xtyIe8Kbj/4CowB6A8kHQx/CPVPg/Es6TBoBPQc9Dx4o8Ab&#10;A41F7gVoPPmJYEyCppB/iX5NRXY6+jNIX0ZnFnKvQK+Sfx3eG9Bc8m8iPw+9BbS7kL4sRuZt9JdC&#10;y6h/F95y6leSrkJ2DeRG2QPyIu+NvC+pHxSAfCBtBtvjnwZ+GLxwcCORjUYuBl4cdfHIJIKfhHwK&#10;lAqlI5sBZZHPRibX/ndzPvIFtFsExlroPXDWQx/A2wDeJjA2I/MhOlvhb+f8fUy6g7pd8HaDtwe9&#10;T+HvRWcfvM/B/oLf/SDpl+gfRuYr6o5Cx8l/DX0DfQudAus0ut9DZ8ifBfccGOfR+wm6CF2G9zN1&#10;V5D5lfQa5evwf0PuJvnb4Nwh/R3efY77Ae2WcXhgLuvAdelQ2VLBoYqlkgMxcx3KWqo6lLGYoWpQ&#10;dcgOGQeHChZHyJn6mujVdrhvrkP6GPWPO5S31Ef3CTAaOpgtjRyqWpo4VLI0Q6859U+i0xKZ1lAb&#10;eE/Ba+dgsnQg7Ui5M9SFfDd4PUh7Itcb6kPelXb60o6i3B/MgfRhEHhDoKHkn6Hvw2h3OOlz4Ix0&#10;uGse5XDDPBoaS34ccuPRm0D9JNIp6LyI3FT400hngDsT3izS2ZRfhV4j/wY0B5k36dM8ePPRXUg7&#10;izjOt+EvoW/LSN+BlkMrkFmFzmrIjToP+u3pcM/sjb4Pun4OFou/QzVLIBhByIRwTKHUhyMXQT6K&#10;NAaKRT6e+gR0kmgrmXwq2GlQBriZ6GRzXDkO+KchW0DbhdBa6taBsx56H/4GaCP8zWBs4TfZSvvb&#10;+F0+Am8HMjtpazcyn4D7KbzPSPdB+8l/gc4B6Evyh+AdAeco+MfQ+Zp2T0DfgnES/mlkvuP8nUH+&#10;B/p8jvyP6FwA+yI6l6j/mbpf4P+K/FX419G9AdZN8reQvYPeXegesg8omxzxm4TKObITwhH/NPKV&#10;HblnOlawmOFZoOqUazhWtdhDjo74pyFTE9laUB3q61J+HPl6jsS/p9wAfiOoCeWm8JtDLaCW4LRy&#10;rGxpA7Ul3w699sh1RKcTsl2gblB3ZHtS3wvqg4yL4wNzX8f75n6OxL+nPACZQaSD0RtK/hnoWcd7&#10;5uGO180jHG+YRzreND/vuN482vFU1TGOK6uMc7Sv/ILjpooTHIdUmOjoWH6yY4fyLzo+VfElR3OV&#10;aY4u5umO7S0zHYdYXnasZ5lNW684/m5+DczXOdY5tDOXdt+CP5++LqC8iLrF9G0JtJT8O/DfhVbQ&#10;75XwVpOuQc4d8qTei9SHel/In3IAMkFQMPxQjiGMNAJ+JHrRpLHw4mgvgX4kQsnkU+ClUZeOTCa6&#10;WVAOern0LR8qJF8Ebx0y7yH7PvQB+Y3QJvJbwPgQuW3ob+e4PkZ2J3W70PsE3h7oM8p7kd2P3OfI&#10;H+CcH4QOkT8M/yt+t2OOFstxroMT6H1D30463jKfcrxj/g6Z7+H9AJ1F/0fK50l/Qu8SvMvQL7Rx&#10;BYyr0DXausH5+A2ZW9TdpnwX2Xvo3adNkxNxxp3wNXfinunEvjEnfM2dKluqQFXJW6ir5sSz3Ol3&#10;sz2yDvCdnKpbnKFa5GujUxfdx6B6yNZHpoFTGUtDyo2pawqvGeUWpE9SbgVma/TaQk85Ef+ecgcn&#10;vstAXWd0uiLbHYweTg/MvUh7Qy5O7M+h3I965VTFMsCpqmUgOoPhDaFfT9O/Z8kPQ3YE+s/R1vPU&#10;j6KNMbQxFr0X4I2HNxHeJDCm0O5LtDkV+enozUD/ZWgW9ArlV5F/HZk3oLnovUk6D70FThbLQtpf&#10;DObbtLsUWgbGu9QvB3slmKsor4HcyHug60Xem2PwRdYP/ADKgVAwFAKF0V44aSSYUfQ3hnbiwIpH&#10;NxFeEn1JgVLJp8PLoK0ssLPRyQUvj7SAchG6a6H3qF+P3AfobKB+E+1uJv0Q/a3UbYc+Rn4H5V3Q&#10;bvJ74H2K7l5oH7qfo/sFOgfp95fQYfJfIXuUvh3n+L9G7htkvqXtU/BPo/M9dAass/DOcUzn0fmJ&#10;ti863TVfJv0ZuSvo/cqxXUP2Ovq/IXsTuk3dHXi/04/7pA8ol3HmngmVd+ae6cy3bEgrO1e0VHWu&#10;ajE7V7FUI1+dejvIAXKEnJGrCdVGtg70GPnHSesj+wQ6DZ0rWxoh18SZMabzfXNz53vmJ6GWlFsj&#10;18aZMSbUjnwHZ3x6STs7880Q9LuR9kC3J9Qb6oOcK9QXUlB/eAORH0Q6BNmh0DPwh9GH4WA9RzoS&#10;GkV+NO2NhcbRh/GkE+BPQn4y/XuRfk51rmSZhu4M+DORn0U6G+xXodegN+DNQe9N6C3q5iO7kD4u&#10;Qu9t0iWUlyH3Dn1ZDu4KeKug1ZTd0PWAPKn3puwD+SHvj1wgMkHwQzgnoc53zOGkEeBHwYuBYqF4&#10;ZBLoYxJ9TUYvFV4aaQZtZ8LLJs2hnIdeAf0rJF2Lzjrq1lP3PnUbaHMj7W2mvAX+Vmgb+Y+o20Hf&#10;dtLubs7NJ5Q/pa3P+M33gbGfui+oOwB9CR2CjiB3FP4x2vmavpyAviV/Et5p0u/QO+NstvzgbLGc&#10;A+dH2rlA2xfBvgT9jPwvyP1Kn65Svk56g37fBPcW+Tu0fxe9e+A8QNZU02QpC5WrybdsoIpQ5Zrl&#10;LFVqVrSYa/KhF6h6zQqWGvDsa5a3OMJ3qlnZUhNeLWTr1Lxnrgs9XpPvf9V8YH4CalCTPRDUN0a3&#10;KWlzyi2QbYl+K3ht0G8Lvx3ttkevI/qdSLsg05V2utNGT6gXMn3QdUGuL7j9qO8PxgAwBlE/mPxQ&#10;5J8hfRbZf6fv9j7en7dD2ne7vmtF8QmnaGrqajLZkZaH9F9r1+Lv9tUm/9SHPdcRIn8b5KLzZV6N&#10;kLX1yq4VKg2mvhdU1m77CdMIMibXM/o/r+r/119Odss+mqoeXe1iXf+4a/kVnZBuUazxoAKpJuPv&#10;gdnU737HSX07mtqZ2pvaQiaTA6T92TWO7qPO67+akM5r3khoLgJMF5huPHjwgMS0hoKmwJIO4A9v&#10;etY02zTN9JZpjmkeNNM039TA9LzpJdMblHVuBnWz4dv6m/txwVvTEZjTvMuZO8tpt9Gzdyrw0QA9&#10;b6L/ApsVl4tL/6f+3MLuD8k/JOf6i4shf7oE3yiXnCtTN7+JtzTPOF+usUcu6PaNc+i5p7hfxvmp&#10;+H4faU/q6V/VL/yvWevrvNY3gav7byarz59xPLqs/37YVYyr66YvNFXWvKaQbkfzRpVQW85zd/I9&#10;SfXBkJhGHzna12Q61re7Fe8Z+NZ//FzyNwJmR6giZI2peRpTY5fGNHi2MNuhVxqzTQmmxi6NafBs&#10;Ybb/A8yWJZgauzSmwbOF2Ra9cpD1setrSh+7xi6NafBsYRr9NH6vahi2vp4skG5rIOQJLYP0faKZ&#10;68P3hr9yrxjYNED8HB/Vxjvw5c+O2Lj+DR0g3Sd9jLVL8iR/Gxs3jQ3nM3//uG+ZGjR82MaNesPG&#10;jbK13IrkE39q47c8Hs3GxQg5P49q49vB1f2vio6+Hxj902X9Z9i4rrNl4/X4gT5ApiXph6T69zJs&#10;vIUVz9Y12QEda3vUmEUlmBq7NKbBs4XZ7Q8wc0owNXZpTINnC1PfB0r3M7MEU2OXxjR4tjBL27g+&#10;9uQSTI1dGtPg2cLU9qP7+d+wcZcFMeLL9Kg2rp/j3bHxzvTPAbJA+hhrl+RJ/j42PqzYxnvpTvG3&#10;3ekTsZniEv9L6v9h4yXlh+Ru5f6pjXv6/7GNZx/Y7WRy5H78T57jmG/xn6s+g5zHBmflnrSka8dL&#10;8hw3NfxK27jxd8X5gtQ37FFc/6g23gX4DYAo0q2kujXDxvta8Wxdk6VtR2OuLcHU2KUxDZ4tzHbo&#10;WdujxswtwdTYpTENni1Mw3aMZ67GzCrB1NilMQ2eLczSNq4xU0owNXZpTINnC1Pbz5/Z+BpkFkP/&#10;6nPcNeBgv3Q/F6VtvB14egzCn4zVyxfnixmF+/vqsXp3rLutqcPf3r63D3/Yvk32D9u3UW/Yt1G2&#10;lrsy7/I/te8GJefGs+QZbpwrY5yuy5pW/BP71nXafiuXjNMNfQ2r7XtEyTNcj8v1c9rony7rv0e1&#10;71nIantbAJW273lWPFvXY2m70Zja3jSmxra+xjWmwbOFaVzjo5DXpDELII1p2LJxH9KYBs8WZmlb&#10;1Jja3jSmxi7dT4NnC7MDen9mi57ILIP+VVus2NZe2eFT86jP2/aMqLuKNf4veN6OeHhM7dqi1Ji6&#10;pN6wR1NJ2VrOdeVhF06z/P2z9+bzPn/8vK2AlibjeVu5GOaRx9SF4D40pi7p318dUwfS7gYoDipt&#10;jzFWPFvXZHvkrJ+NgZS1fWhMjW19nWtMg2cLsyNypTFz4WlMw/YMe9SYBs8WZtc/wNT2qDE1dul+&#10;GjxbmKVtPBCcFEhjGs9W634aPFuY/00bH9gyS/zmHtXGO2Lj3bDxdhyfA2SB9HmrXZIn+duMqbeP&#10;edjG27V+2MaNesPGjbK13IpGJ//Uxsf5/mdsvAG41jZu9O+v2vhz/EDa5iaTlrbxiVY8W9dkaXvU&#10;mNrmNKZhz8Z1rjEN3l/FzC3BNOzZGtPg2cLshr71fUP3U9uc7qfGJvnH+4Tup8GzhVnaxjWmtnGN&#10;adizdT8Nni3Mduj/t57je9r0lW9oPaqNt8fC9XO8PX38u9u46clim65NX/Xf6Zximy8u8b+k3rBx&#10;o2wtt/3NP3+O1/4n783/6nP8dMn8t7bpcrrTJf0tbeO6ztbc2Hbqtc3th0rb+F4rnq1rUv/e1raz&#10;nbK2OY1p2LNxnWtMg2cLsxtypTFzSzANe7bGNHi2MEs/x7eDp21O91NjY5b/sHHdT4NnC7O0jW9H&#10;T9u4xjTs2bqfBs8WpnE+m4Jhgar9B+e/Z1280a9d4l8Zq7c3dfpfYuMrmhfbeBPOof4bUWr+26g3&#10;bNwoPyS3buOfPscHez3ac1z/lvrvUee/7cDVz3EzOtqOjf7psv4z3p3/zMaXIKttzgMqbeNuVrxH&#10;uSaN91yNqW1OYxr2bFznGtPg/VXM3BJMw56tMQ2eLcxO6FvfN3Q/tc3pfmpsaxvX/TR4tjBL27jG&#10;1DauMQ17tu6nwbOF+d+08QYNlkus+0d9jndgbkyvY3fm+BwgC6TPW+2SPMnfZqxuvF+30J3Sf40f&#10;Hqsb9YaNG2VruRWVDv6pjf83nuMVdP//H9/H76OqbU7H1C9t41WseLauyQ7oW9uOxtQ2pzENezau&#10;c41p8Gxh6muoNGZuCaZhz9aYBs8WZvs/wNQ2p/upsUn+8RzX/TR4tjBL27g+dm3jGtOwZ+t+Gjxb&#10;mMaxNwXHAv0nn+POtafId9Me3cb1aF3PgP/vsfFe9FX/tav98By4YTOlbfwhuaqf/6mNZ/6HfFXm&#10;WvmqWNt46ee4rrM1Vj9Jvba5i9BWyPo6v2DFs3VN6t/b2h41prY5jWnYs3Gda0yDZwuzPXKlMXNL&#10;MA17tsY0eLYwu/0BprY53U+NXfrYDZ4tzLbo6bGSMYbRx65tXGMa9mzdT4NnC9M4n/8NG7e/217V&#10;yv0rY/Wu8hzvyPE5QBZIn7faJXmSv89zfKTtdS5TSf0/bLykbL3OZbLb9qc2PsvzPzNWbweuMVYX&#10;Gy/pn1mfZP6Msfqf2XgRstrmtH1rsr7Ot1jxbF2T7ZGztkeNqW1O4xn2bFznGtPg2cLsilxpzNwS&#10;TMOerTENni3MP+qntjndT41d+tgNni3MtuhZ27g+dm3jGtOwZ+t+GjxbmNp+9LHbsvE11C+G/tW1&#10;s6sXVvart+7R17E7izdat7+9fbuWjGt7cY703/aqDz/DjXrDvo2ytdyKWxv+qX03EFSTyXiGly8p&#10;/7vWsUs/w43+/VX7dqVf2t6ehfQ1aX2NP23Fs3U9dkbO2hZdKWt705iGLRvXuMY0eLYwjWvceDb+&#10;D3NnExpHGcbxd5NNs6bddZukIYe0piVqC1HTkGipqU6ybaGQyh7aKhppC60WbCnaVEQ8LNWbUTwo&#10;gl4EqwcRFLwIVtiDxwo5WPFSGLGCB6NV8FaJv//MPnF2yKbjrmHnbf/7vN8fz/zm3dmP2Xi0+wyp&#10;TzuXo31a3lp9xs9F9anzTX2q7/jaLW+tPvfQ7nbn4gJ1Kmi1czHnFbKDlG1CwXfCsewXxQmPP05A&#10;XCHn5TvGsCPI6lSI14Ina/k3b95c3ujlPetTa5piZeOZ624vcfXZg9SXxMz2BSYW7yB9HGl9zCew&#10;mBXrdmTcsDIIjBlYe7B9Se0s3sVAx0iPop1oiW8rX2JyfxLPompn0fkDkp+vdvp5a9dNO4tTrRKZ&#10;9zTpWqisxDVv9a91avzomg+SPoPmkI5Fzrszq7pDyPxHtOjc/Ixzi9Ou8m6Jb3CVJjx+5J8ChU2e&#10;q2oOg2iZ/5r7eOaAezAz7fYG9tDK+JpLZL4N/XxvrT/VDwM9E2zdyu9DmgMuW8nP4Q/z6TgFcsJe&#10;7CGs5jXcV+ZexWL2g8C+lbX+5NPV+qNJIv/Kj5+jyyj0Y7EBw8UVv+W8zQl8PYOvuUGbfhVyXu8a&#10;3FceVR07bkvvnIL73jruVa6g+Y6iYaT59nAMh4gX0bdP8pf+sBZU9wb6AYVr62uwNm4+rDVqdF9H&#10;tN9a1cBE7+sQoxb0WvkMibkwI/iu2F1B/Cw8vgCL76ET0yXuurjI3Rbzwf0WL/J4P2s7zB0YF/h3&#10;H/nneSzB+knuxHiW+zGGYfKce8C97HbRXy/S3DW/wVocU3ftbayozhGk35S4hP0D3UP8b6zKbA9W&#10;2S2k+c6iaKjdmrC8QGarc8/Rx4aI5D+lzVpc6Tsi9ZSvc8LqKR7tS2nrV3WUVvtoffNJnvPkIGVa&#10;TwWFnPQ34FvH7kQpPHZuZsLjJkLaKKzNd1jH+Ca1nI/w3UHGPue7sxnfbVdfaBvS8XwY+ei8DhAa&#10;wUjMtuEedJzSPUjrlVUw6zoywbEOc+sfzSdqZ/EuBnqctMacQj46xzx+xGrei52uUB1wBavfTX2L&#10;U5xoD9pBRflRbO2sxTUHHRelh5COS9xn+5nNfs7w7ZTnUBp9BiyBzw5gf0bymZd1BS/rrZvPXmOM&#10;l1DI8pb6+9TI131qHMJVQ3Q/i9bRfjZKi+Gw1fIWrNbCt8VmeGdJywzCJN/C6SWm46n2g7U4Zs09&#10;6QnKH0E/IT3n/Y7U3vYklf2GNOYsigbbk8pkanw7941DO8d3Ut6IpTmO0lzKWXqK+fvoaWQsVbs4&#10;/7rWj6UpxhpDYqkxA1/WMfAQR6FZBo4xlhg4ieIMqCwJAxq/GQbm8e58yhm4gA98dBEZA143+0n3&#10;+jHgMdYEMgbGiIfPQS7YBzpJO/dLHQO7oWaM3GY4OEG755A4eAXFOVCZONC4jfaCI5TZHIwF2f+y&#10;Jyzg6YWU8/A6a/LRG8h4qObYE3gxamvt/p+fkz3Guj0Pm0rR54XdfBo0SbtmeXiVtuLhbRTnQWXJ&#10;eAjn0CwPl/H05ZTz8CG+8NFHyHjwetgfetrNw0ipngc9UzfPw/u0FQ+fojgPKkvGQziHZnm4gqev&#10;pJyHr/CFj75GxkN1I/vDxnbzMBXjQc/azfPwBW3FwzcozoPKkvEQzqFZHq7h6Wsp5+E7fOGj75Hx&#10;UM67Qjnfbh6O1vEw3uL1w1XWJx6uozgPKkvCg82hWR6W8PRSynn4FV/4NX8YD4sFV1gstJuHczEe&#10;Wrt+uMEaxcNfKM6DypLx0Nr1Q1fGd12ZdL9fkeVFt48/NmCNh3KR/aHYZh4ql2I8tHb9cIs1ioc8&#10;64zzoLJkPLR2/bAVHramnIehGg/bIjwsbmZ/2NxuHt6M8dDa9UM/6xMPd6/Cg8qS8dDa9cMkPEym&#10;nIcJfOHjJ93Dv7I/9LE/9LWbB32e8u/7kPqdjTHm2ezrzVHWJx72YeP7g8qS8GBzaPb64TA8HE45&#10;D7P4wsdPj2GNh8V+9of+dvPwcYyH1q4f9rM+8XAUG+dBZcl4aO364TQ8nE45D6fwhXh4Bms8lPl8&#10;qDywfjxMMJ7e2w8/7xho8BkvPzhIHYVZdArZ5wb6bG05kn6edAbtcp+QayH8jDpMReNWXm93kNR4&#10;GuMgdggVkebY4YVlJF0B9StCKCLF/wEAAP//AwBQSwMEFAAGAAgAAAAhAGYTQOamMgAACHoAABQA&#10;AABkcnMvbWVkaWEvaW1hZ2U3LmVtZtx6CXxOR9v+yR7xhMQSRBCEBJHGvgVP5jrnPKhd7EWInRAR&#10;+xZiiQhJEIIgsRMihNqJfV9rV7UVRW21trT5rknytOqt9+3Xvv/vfX//aa/cM/fMmbln5pp7znMf&#10;Foqi9CcymR4T4VRksmxOM8sqStGiiuKuNdEVxUKxH6kowywVxcbcIEeG2ylKmrWi2LJOlZ1+kELu&#10;2ylJz60VdqB4E+4Eu6tgYbRQ3Jh3IiydMq7JxwJzINtGE+GEbGtvVKy9mJftZVsKmZyy/mb96S84&#10;E1Q1KoohR2lvtLD0Zd6DMD8TzvyHyaynLtPRaGEszIx8ntNQaitXCFelJPP2RDdC1kk7zbrizMtn&#10;zKkOM98TckwJzqBulvgoL/vvQtQkZH9SymSWiqVFlj5b+/u/ZVg022HOcz/C21Ivx6xFFCFqE1cJ&#10;OVaSVaxjklWShbk9tyvcnGd1+Af2+rOck8J/zcs+ShFyXMkVr5y8tF3u1RniAJG9V5a2jZk3Etnr&#10;+7XRinlzKsBME6WhAqWl0kxpRehKgOLOnL/SlH9lTmNdQ+rtjVZ2Ddjej/htr4x3zH19LFPWlK8n&#10;4XApor60zZzcjJbh3iy4ZysypT2y/tHR6kJRMozZakWpxkw+Qs5T1hfOyVMoLjl5qWtJhLCBbPOG&#10;60Hxa4qVSiauMefZRwlSQpWBymCipxKmyNl1VQawLHM9WNeH+n+Wwg+tD+3OBgM9q9/5aRzP2bRD&#10;b20sf+OKsW3Ea1k2J3P9vaG1ftf+o3bh5vbPcvo3l+1zMoULtngrsznTUYyJFx7I8WVZYviJbLvM&#10;7W2/rJc1nqyT9lienvGC2V+fl3n5/M0CLbLsJ2ez1shsryzL9PJodr9y/boPzTp6ipmrsu+AHHxG&#10;aU1UIfISsq71hUv+inLZX9blydFJLn6YJH9lak5lNWXuMzmuuX9HngXJ52ginMjms/VHfLb2l/wx&#10;pwLM/Fk+uxmtw33Z3oNgyuKh7OtSqd20mwcgJw1XKim+zOcj/hUXvT5o05L5EC4E/1decY4Uv6ZY&#10;qWT69/AyM/OBk0O8XMecbrPGlP0/6XnpO7nPGQkFX33Iy/Bm2Tw189JcfrZ4zgvZztxPww5Dsngm&#10;+5LJ3I95PDMvG7qUzJDj97ENzWofuOtQ1jkwtzeXzf2a9Q+csrpVzLJN3uznze3M45j7N5eznyLn&#10;9oY++BQvA9nIlZBrXIHIT8h+zbyUdXJP5Z5/ipcBrDPvvy3zZnzMUbnvboTk6D/eXQeU6vTIJVkv&#10;z+e/457iFv16P9VkPiv9iXtKPme2nWft13uqGvX7CXlPHSRkuyQroyGQMLfnOv5b7inZtzzXkcRo&#10;Ivtc2/zh3SLbmrnA7K/p03fL788055i1v4rSTvBtCOYOKik+Wb4qHxX/6kyb5y/tkHwIJKRuJ1GF&#10;OEJ8yCtZd5iwIhoTHyZ5RmSS/ZhtkJySbaU0j2X2fV7UuRF/zKvV5NXq/3peraL9kldrCLmffP9x&#10;CCTMc/1388rIMaoScs0+9vE21Mu1zuZDOWRl+UfuhXzm7/Ahmc9XIdYRH/NhLXVy3H/FB2nDX+fD&#10;dPJh+n89H6I5R8mHGUQ2H87YB1qdsf/P88Hxd3yoRvv+Dh8m8XnJhzjiYz7EUvdn+CBt+Ot8CCUf&#10;Qv/r+TCIc5R8GExk88HdLtDK3e4/z4dvBU3KStI/VGfu7/ChL5+XfBhKfMyHIdT9GT5IG/46H9py&#10;Dm3/6/nQhnOUfGhHZPMhxCbQKsTmP8+H1N/xoQbt+zt8aMbnJR86Eh/zoQN1f4YP0oa/zgc/8sHv&#10;v54PMo4j+SCDN9l8yLAKtMqw+s/zIeR3fKhJ+/4OH+TdL/lgJD7mQ33q/gwfpA1/nQ8lyYeS//V8&#10;cOccJR9KEZZEkpWTZSDxn+eDtaA5WUneFzL2l48wEHI/C+fkKX4XvzLbLdsEEIGE1Mm4oeSDzH/M&#10;Bw/q/gwfpA3/jA/NWa8S2b/BbK3NNprjexzDqarRNmsObKY4GJUMN0onQv6OkXbJ81nZ4kZWHEXa&#10;xZ+J8qjmpN/ycq88CTmGzMvELrKkeQ2k3py3Z0fyLvAl5BgyBXPAG5Q2RBqNS7N65njGRSK7bH72&#10;r/ym0NmnN+FOyPX4o7nWZUShosWePzVXsy2fmpNcJFeiL+d0hVLO6QzjwmdkfNhFQub/Xpw4a07s&#10;353I3mO7T8TuZcxepnlgNBxVjXa/7rm90f73v82dZLvsuC+7/Yf04W9zyVFzkr/FkliYna3I5P7m&#10;7GuYHNuohM/h2Fv9KzLi3IoRZ3eeBhmZdleaZ0VtuytDGL+VUduGjN8OoNSp76r04s1Qib/efHnm&#10;fJU21IMtVHZYJUfnrngp5fmfu1JRqce/Ml+O0lepzDY+Snfm/9pZTbBQFOmbbYnOzOejpPg1xiTr&#10;nAl5TzcmPkzy/Mi0k8r/2zlnx2p5RrJiY3KPrD/Iy30xl6WUc/sQ5vZSmvX/rL25jbm9HFe2l+NI&#10;nZS5iY/byTZ/BNnuU3pZZz53jooSLvfDQMg9KZyTp/in/jeA9YF8QPbVg/LjPZV1zqyj+OSeNmdd&#10;WfeEZx/bo1PvZkn/SWSfR+UTPjfbbjbnd5dPndkPz02Hj85srk/0m+uDc+3wCV/wcb8OHzyT+xP9&#10;5v6gzT+z94x/9jnH7+w1GJVway7oWzlh+gIZI1WnR6LJXRWFtkTCsznw8GYk/IL9sMthKi4d9URs&#10;1amwSnBGUOepaO1yU1SPnIpvJ6SIXBunYqhNsHh+bSoaxPiIAzZReFvaU8z9LAqlx/QQfdtH4ZeD&#10;80TdiCi8M54XTuuicP9KprhzMQo2boXwpTIN66aWxdTy0+DwRSWEBkxDifSa0MZOg3VmHRReNQ1r&#10;rOrj0dlpcK5hxO5305C3lT/iykTjwC1/dG8Wjas3/FFjRDS6jxJwWBqNa7nwOzmnowabHpGw/eI3&#10;6cU5S66SGv9wT1KVlczclm2kP+lOOHHdylEWoTz4QdmB+YVEQ6UD/5pTuHRJOenDvFn3e1mARWlT&#10;LsJ8fuiy/tT915nPhBHyjMvkQfgSAYQ7IZOcs30OzF9Z3Vn+oyTHzWRFa+JT0rw+csz8hPnsm/Uc&#10;K7wN9bMJ87q5ct0OsSw5l8+5maGQczVDMefDuUs5j3HwdHbN5e1sYVfJuZNNDefNVn7OOyz9nRda&#10;6s5zrBo7n7Zu4bzEto1zpl1H59BcXZ37OPR0dsndzzk6d4hzRu4hzs9zj3K2NoQ7uxgmOZcwRDkX&#10;N8Q6exninSvloI3B0TkbZvvke8sf2S33W66fBJv4Z4mP8rKNeY9kVQFCzp9+8P+EK+Y5cLis73Yh&#10;zHQnsv2c4X/5/d+QxRU5X2vi47Miz5Q8Q+azJdtJcGj5WpWTfsvLtelC1CRkf1LKZJZ/5hu/fM48&#10;RxsO1JZlbyIv+bOPsijlYUrZzryv8dxfud/m5+T+mvNsFi5tlmD2k3vqxVq5j7JfeX94F+P5IeS6&#10;FjfaZNVRzXvif7/GN90U5TwxP+uQhgn1vYoHTYYItamGUguGitIvVeR+MExol1Wo1UeI6/tVVJw4&#10;UtTdouLguVEiIk1Fp5JjRFHKVwPHiuJ7VEzfPU4cPq1i5uRwEXxdxTcVx4tt11RMuDBevD+r4tTo&#10;CcKJ0tUjQtw6o6Ln8Qhx+ysVG0IniiYXVfxcZJK4fV5Fw72TxGD2F997sjiUruJW3imixHKOv2WK&#10;cIpTcbZzpEiJUlHMdqoImqqi97qponaCik0BUaJ0Cr/1vI8SUZtUNF46TZQ+oCKhUbRwvKni2+fR&#10;oulzFb7zposgCw3njTOEnZ0G9+9miM22GvrFxPDO0LCleqw4rWiw+iZWiPsqmk2KE3f3qVjgPVME&#10;bFZx/6uZInqViiqjZonT61RcKjVbFOS6lD42WygnVAwYFC+8bqnYXniO6GulwTZjjrjppKFlr7mi&#10;qbuGRXkSRGoxDQ83J4ifC2uo3mmeiKG8aj1fBPhqKLt2vogTGga1WiC66Bp2/bRAvGyuIdeSRFGl&#10;t4bWDReKef01JD9bKED5eO4iYdVWQ636i8XeZhqu31ss3nbS4DUjSSS00xBWLVmEBGjI+DpZRLfX&#10;YJi4RNzmGWpXYanw7Kxh2bml4iu2ezZimTjcRINfyeXiRiMNkUeWizaNNVQIWSGusTys0ErxxF/D&#10;/t0rRVoLDXl7rhLb2U9Hx9Xi274aVm5aLVKGa3jRcY1oPEBDfasU0Y9y2poU0StUg0/LtWJ0iIaR&#10;P64VyUM0HEpaJ6aHacjXIFVUH62h89NU0Xe2hjVz1ouGyzW8rpsmDi/VIO6mid6LNdyL3iDcUjVU&#10;qrpRGLdrGHNto3i1W8PRCelidLqGguU3iTTWdz27SazZrGHd8M3iEPv5scSXovkUDdrhL4XPOA0P&#10;BmwRdyZoqOqyVaQv0BC+a6uw/1LDie7bxOaDGgobtov532nonr5d7M+rI63DDuFUWsd7i50ispqO&#10;Bqt3iuB6Oh413yXa1dVR4+0ukajriFi8W/g01nFa3yPaUF/0yR7xxKSjV3yGGAod6X57RXJTHZl3&#10;9gr3Rjo+n7ZPRNfXMbfyfhFaQUftq/tFvI2OyeMPiP53NZzzOijij2oofuagCFmioe+wQ2JssoYv&#10;ix8WexM0WB46LGxnaWgafEScW6VhfoGjoj9l3Z1HRVW2nxp0TDxeo+GCw3FxnetScuNxMW29huD2&#10;J8TnnOc25aQI5brarDopJnP/WjQ7JaJ6alj4+pSIbK3BuOi0OKRqiNbOiOVtNFz+/owoHqzBY/ZZ&#10;Ecl1D6lzTmQYdOy8fU70KqLDPuorUc5TR0Cl8+Kgt46ky+dFRHkdCL8gfJx0xHheFGMzNVw7dVEM&#10;u6fBc+glcfC2hsHFLotNTzTsOXBZ+P+oIXf/KyKRsm3+q8LNWsfS7VdFSB4derdronpRHTNzfS1S&#10;OM43aV+L4746yre7LvZX0TE087ooXFvHvhXfCFfW52l6QzQoqaPDqxvCx0PHisSbop67jh9wS6w9&#10;ryH+0S0RH6jh1szb4oaLhoq17wjbohpG3LojbPJqOBj5rTheXIOz710RTL53unRX5N+mYfXYe6Jo&#10;TR2vytwXMQN0JJy8L6p01vFt2HeiCaWv2wMxvKmO0fsfiETO/0jfhyKwuI4C+R6Jk+RT4LZHgv+u&#10;CmsDvxdnrHS8tXssVr3XsGD9Y6Gw/n6bJ+JNCR1VfnkiRn6mY9zyp+KHqjqON34m7MirQi+fiTv1&#10;dQQteC4yjDrWix9EUDkd7x78IBK4PoviXggf7svDmi+F6zv6l5svxaFnGiZMeSW+va/hlM9r0Y56&#10;14uvRQOuR88xb8RE9rPR461o9IWOX46/FRdH62g0+EexLErHY9efRNIUHbX2/STehuqY1OedKNFK&#10;x1mn9+JhPR3Ftr4Xd7nffbr8LEq46dhs+4sYzXlYpP4ibjnoaNI6U8ynfPY+U4Tm01G8pYKC+XUc&#10;WK7gqZOOvj8qaMr5OjWxwBkfHV8mWWCXn44vXlpgD+dr2cAS+yhXLbDE17Rz5FNLuDbW4Q4rNGqo&#10;4+AcK1xnud9DKzxrrsO5njUMATq2xFmjThsdne5a43J7HVa1bFCmo47V0TbY2lrHqJs2mM11LFnV&#10;FsmFdRyeYotVtDP4mi2mcn3yf2aH78nLbRPs4PJUQ5eLdtjIfbIpb48YVx0pY+xxiud+zFl7FAzU&#10;UbpMLnSdwP0engsV5uoYcCIX9i/lvrs7oGyqju2DHWBI4f4fdoDPKh22RXPjWDh5MCA31M46Wu7L&#10;jYgmOjxcDNjhr+NYHwNM7D9klwF3W+hwcXZEIdq9s7sjdg7Q0W2rIzaE8dwZ8iCZ5dQueTCiC89f&#10;eh485P6UscsLX67D8Q55Ma6tjkGpeeHXgfyxdEIDrsOu1k7oyv6CVjuhL9cp189OMDYjn5o7I552&#10;tF7mjNOf6/B864wIrv/Jz/PhcTUdgxfnQwvyv8gLSh8de/T82OCto8f8/IiqoCP3k/x4VUnHBv8C&#10;iGmqo218AbzhuF4PCuBCHh2n/Aqi4yPeS7EFEXWCPPy2IGLotzJquOBcpIae01zQcCzvqRsuWDdJ&#10;w8bKhXD6FO+ryYWQ65KGX64UwvabGs5ULAyPlxqGji+Mik463C4URoQLz79XEQxw09F7dBEUoT15&#10;zhTBO9q9qbQr+tMvdBjmCq2IDuW4Kwr+ouFs8aLIx/MxLLQooumXih0qirnc9/1F3HDCkrwOdoNT&#10;cR1597ohwIv8LlAMBvKmY+9iCOX+WOwshnFc76/yFkd5yhFBxRHE+ZbYUhwDOf+DDiWwk+vdr3MJ&#10;hHO9nTeWgAflFht3rCRfO7V3hx95bLWO0qjjvFISNdnPyICS8GhHnq8qib3BOg69K4l1PH/9m5XC&#10;IvIm39JSiI/WsfV1KSTE6ujcqDTekH/Wi0pjcG8dF5+XRjOOM1rz4B7pKDXPA7aC/PzeA83LkJ/G&#10;MijE9SgwuwzOc3+33y+DBI4bWKcsHAPJz5iyMPQjP2+XxZXO5Hl1T1QJIc+jPJF3sI6j1z2xtaeO&#10;gZW88KCHjoKTvHBlgI4dl73QeISOrt7lkDRVh114ORScpWPdV+WweD79mWd57FpGfo4qj+5LyM9T&#10;5ZE6j/wsVQHDk8jPoRWwfDn5ebQCtqwkP4t54/1S8nOQN24tJD8PeKMu24cXrgiPOB1l+1dE3Fgd&#10;J/ZURG3aF5rfBwu5XoV7+WBSfx27t/ugPvXd83yG9Bk6HLp9BkvKtM2foXKMjgm5fHE4gvzs5IvK&#10;XN9Tab4oHqQjzLoSyvHcubarhHc+OjJSKvEOo7/MrIR55XUYWlVGCvUbV1TGHA8d7X6qjIxCOso1&#10;rQJTPr4HJFdBGScdQ15VAfLyfaBhVdTIo2NvYlUcKMn3gmdVsaSyDke1Gpw1vh/MrYaz5Ff7R9Ww&#10;g7ysUL86mj0mP2dWx9RvyM971dH+GvlZuwa+fUF+Tq+B5rnJz1s1cM9EflZjrILrvjmyJp5Gkp9f&#10;18Sx8Tq8fWuhX2sd5yJq4W4DHcMv1cKt6vTDFWrjfUX64bG1Mb8c/fC52sjDeTiVrYP53vTDI+rA&#10;X9APn6yDH2vo8Cnph5ksnw/zQxN/8vOIH/obyU+3uhjcmPwcWBehncnP/XUxaxj5Wage9AnkZ996&#10;+Ho4+bm7Hu4O1fFZvvqYOFLHhR714cH9GbWtPibxvJR0NGJJK/rhQCM+a0M/vMmI49115Lf3h+1A&#10;Hds6+uPEYB1d1vvjCPuxsRJIHqPjUhuBZhPJzzUCahT5+YvA8TnkZwvg3SLycznweAn5+SMwcxP5&#10;2VjFxlTyPElFyCry/KWKQ4k6Lps0TJylY+wCDQ0W0A/T5zum0A9zzoHr6YfZ583D9MMP+a52kX64&#10;rgk/P6UfjjOhrbUJ9ndN6OdowtWaDfA+twnh0Q0wmrLszQYYZGPCiSoNsYjtQqc0xD4rEwpfa4jE&#10;V+SnTyOs+4k8n9AIadTnutgIpQwmXCv3OawLmjB+zOdomccEz7OfwzG/CSc9GiOktAmDhzfGqiIm&#10;FDnRGK4uJuwp0QQmdxN6DG6C5LIm5D7cBB0rmLDBtSnSKCMGNMVa6svta4plfO50wWbIS3uH9GmG&#10;su/Jz13NkEp7Mpyao9g98rx7c/Q8T55vbY4mZ8nz3C3gfV3HxC4t8IyyfHoLnPpKxxnblkjgugzt&#10;0BJVztAPp7bE80v0wxatcPEb+uHWrZD/O/rh1a2gPqMfft8K1u/4nts8AAU5L+9lAdjhZsK5NwFY&#10;V96E4Z+3hqO3CcUXt0YrznP/D60xqowJffQ2uF3UhLzz26Afn9v8uA0acV2n+LfFVdpdMb4twl7S&#10;D3/XFomZ9MN+7TCM610ith0yC5hw8E473OJ69qvRHgM8THCe1h4LKpqw5Zv2aFXVhKmVOyCzhgmf&#10;Te6A6n4mXLjSAalGE0ZV7IigRia4j++IOJYPne+IQbVN6O/1BQ7XNyHf6C/Qt5YJW09/gUKlTOhc&#10;uhMaOZvgO6wT5tmbcPFYJxylHF28M5rnMqFUaGcsor1HDnZGj+f0w0W6oNUb+uHgLlhBPm3P6ILt&#10;t8m5AoFYcFxH5d6BuLeb/NwRCK8N5GfermiURp4HdYVhI3n+ZVcM3EueO3TD0wvkeeduSHpBnm/o&#10;hunkX1ebIOSqbEKV9kHQ65lwZW0QqjY0YZzSHV1MJpQJ6I5EYcLxld2xUTVh0LvuWN7UhELNemBn&#10;exN2LemBqAEmBL3uAb/hJlRr1BOPp5KfC3tieCL5+bwnHiwhz7VesJ5Fnif0gjPrQ7/vhZWTyXNj&#10;b0ybbcLuWb3xNt6E7vd7o12MCQ51+qBSlAlfz+iDfJQTbvdBxQkmeFXvi31jTDg1tS+uhZkQdr0v&#10;XvU0wbVSP9zva0LGxH5oFWRCz8v9ULaTCQbv/pjZ2IRvxvXHtDrk+Vf9oZE/5TyDEUzenB4ZjIUW&#10;5PmpYMy+Rp6XGoCjlHuHDMBByl5HB6AR+exYbCDKcd1vhAxEz7t8zz0wEAt+1lGhcAiuOJpwtl8I&#10;JnOfhu0JQQ3uX7H8gzCOvmB/z0EYdJN+ePsgBNygH84TirjTOm51DcX8o+T55lB04vnwzjUYD3bR&#10;D38xGAO30w+nDYZPOv2wdRhmraQfbhuGHcvoh1PCMGgh/XBmGOzpc263HIIW03VErhiCFdPoh38a&#10;gh3z6YebDMVWPjcyeShSV9MPvxqK+8vphxsMQyjr+ycOQ+Wp9MPPhiFhCv0whmMp/e3UucNxuR39&#10;8KPh6NiefrjeCPzA8qiZI3CyG/3wvREQQ+mHa43EyjH0w9NH4iTHz39rJCrSvm1VR+Ew+58WOQq1&#10;l+io9PUoBFB/6bPRsEmgH44YjZX0o6UvjcbrCPKz/BjEctyBY8dg+gjy89wYrBlHfpYZi6NjdUSP&#10;GIsNE8jzk2Oxh/Ky+zhYjCfPw8ZhZjD98JFxaP65jruO4XApxXnUCMfivBy/azjeKbxXpoVj1ysN&#10;ps3h6G/B+/pGOBo68XeL/XjozvRnlcfDyV7HrC/Gw4+/K3tOHo/LfI+vlTYeMSwbro7HDfZzw2oC&#10;JtvRz1WcgBM2Oha0nYDm+Xk+x09ANYMO/5QJGPadhgIXJuD4Aw33f5mAlhc0bPeKQAm+x05vGYEu&#10;X2sIHB2BIlc1VFkRgXS+nxY9E4EwRx1PfoxAQQfyrvREpBTXMbvJRGwtR/4Nm4jWbrxTkicitgx5&#10;eHwiXF1517yciGGU6cUn4VxhHYkNJuHnAlzH0EloXVKHSJyENSW4nocmYQDn893TSajH94UdRSbD&#10;n3bMwGRM2cl4SPBkbE9lvGPuZKxfzPeHvZPhuZnxnoeTMfWKhv0FpuD6eQ1z6k1hbEtDn95TcPIE&#10;40Azp6DXbsZ5dk5BudUabt+dgh9jNWzOG4kCQxnHqhWJwLaMUwVFIi1Qw/9v321enIhGnu8FDr2O&#10;xpBnAvPcp+M7O6B/o+m481agfth0jF8ukG/RdLQPFbh7eDo2bxDY+nw6rt0UmFZ0BlxLA2HaDKQP&#10;BEwDZ2D8C8B13gwEtVDxeN8MrHFSkfH9DLi/B2a5xOCJF+Oixhg8qKCiVt8YvDGqMMyOwYHhjKfu&#10;isHu9SoO349B8BEV851jsZBx0uA6sVg0UYWxRywGdFCRPyYW/bqquLc1FveHqNh2OxZTGJ+MNsTB&#10;5WcVXarHIbcD33EC4xBZhvyMikNgNQ1P0uNwu5SGvdfj4HVDxWy7mZgxU0WvSjNxQ1NRu+NMXOQ7&#10;lOOkmVi4CbiZOhMjDwJHL1O/H0i0nAWft8BA71l41FaFaDML9SapKBg+C1t3qPhu9SycYr87vpoF&#10;m6sqZvw8C/6vVXT1nI35BTU0ajEbhiLk56jZ2NOA/Fw2G+dU8vPUbJzwJT/fzsb74uRnqXi8+VGF&#10;X+N4NGQ/eYfG494hxokXx+M1xzl2lPUXVSx8EY9jT/iOV2wO6vyicgPmwOimwWXQHERWZxxw/hw0&#10;raxh54E5mFhSQ8yTOTA4aehWeC6+yq2hmpiLK1yv4v3n4q5Bw/P4uWiUR8OBPXOx2l3D3AdzUbE+&#10;43L5E/CK56Bu3QQM767BqVcCHDtpuBObgK1tGK/bnoA5lIu/TcCKdhpC88xDn9aMR9ach4kdGW/s&#10;Ng/LhYZH0+bhrZ+G3ZvnoRr3I+7GPBg8GIfMNR/HXDXUqDIfMbkYr+40H60Vxlknz8certehtPk4&#10;xXbzrs7HC65jf+sFiMnH+KvPAkTaM37VbgEsnjP+PX4BviRftqQswKnVKpIuLIBnnIrBmQvwkvuk&#10;l0tEdcoirRIRFazi+9GJcA1SsWdFIq6PZVz/TCLOkIc9fkrEU/KtpsdC+EbxO0HThTgWr+LlsIUo&#10;tI38TF6I8rfJz+MLse0W+flqIZrcIz9LLII7Zf6Gi/DsLvkZuggFyYdtiYsQc5n8PLQIBu7jkGeL&#10;EHtKRQPXxahzXEVRdTHOn1bxJHgxHpxVsXfuYqy+RH7uXcxYHfn5aDFKf09+FkxC5YcqHOsnIeWN&#10;ite9k1DxlYqjM5PQie/4iTuTUOa5ioH3klCd9vk7JWMs2xeonQxPlu8HJePRecbtpyejD78XTN+S&#10;jNr3VQy9lYyDr/ldIvcSNOR6ulVbgnfWGp52XoIo8mVf5BK0Ia/iNy6B0U5D76+XoA/5Vsd2KeLe&#10;qsjjuxRfcd5v2i9FFMc5FrGUsSfyc91SjKU+5NJSlHlKflosg98DFS4VluH8GX6PCViGE5zvzrHL&#10;MGmvyhjJMqSlqOh2bhls56j4/D3lIPKz7HJUCVDxvNly9NJUHBixHIZqKuYuXY6nnir6nlyOGB8V&#10;dd8sx4yyKpxKrkCit4o7jVZgeSUVJ8JW4Dr1ixetQBt3FYOOrIBfYX73+WEFRtjzO7zbSljaqXio&#10;rUQJRcWugSsx9gkQO28lvK8BQftXYu4+oPHjlWixGihRaBVarAB+MK7CtpXAwb6rMDQdSJi9Ct98&#10;CfTbvQrX9wD1vluFXWcA53yr0fQ68G2d1bC9BJzssRqhl4GkmNVYeBEYvG01Um4B+p3VGHsHKOK4&#10;Bhr131dfg6XngT2Ba3D4HH/bRa1Bd+p7bFqDLt8ANb9hPfsraZ9Cfwa8rJSCnjeBwx1T4M/y/Ekp&#10;0DlO8PoU1DgOGK+kIIh25bdai8FbgHvea7FmKbCtzVpoK4Dk8LVIXUR/vmYt33PoTs6vhW8c/fkv&#10;a3Exnr8xPdchbQqQ0WIdek2lPx+1Dr3HAD2Xr8PZ4UCt0+vQdwhQ6sd1cA8DXpVKRd4Q4EjjVBSY&#10;CCwYmgrXccCApFSMZT/+x1IxLxYo8DIVK+YC94utR7dlwHbTeozZACwdtB7G7cDQBeux6xDQ8OB6&#10;XD4CuD1dn+WPnxZOQ3vq94k0/JwBxPdPQ8puoPecNPzE5+pkpCFmE+DxMA3pG4E3+TfgNMvH6m6A&#10;eyqwsNcG7KA+JG4DKlPyBwUarQdc7m5AMfbzIM9GiH3AzpobMeQoENNtI9YcBoZFb8yqb/TlRjju&#10;B4rd3IhN1D/LlY4WW4H9VdLxnv3P6ZSOrouAPlPSYUHptyEdNZcwVHItHVoy8NZ6E7bNAo77bMIL&#10;rveidpvwhvs0aMImtCkCqGs34QL1hS5uQn/eQw8zN6FPBe63/CZKyO/6hQn5Ydj87+2uM++RA357&#10;lVU56bf8/6tvxhPzZNsiv+v24Tfjo5Ty++sZq+aGi1atDdcob1o1Ndy1amJ4ZNXY8Ix4ZfW54SfK&#10;TOpsrJv+D3VnAh1VlS3QCqSGpE5qTuQDtgGZmkHCrIRIJUCYAiQMCXMSkgAJY2RowIGoaIMytTiA&#10;fjQiLJRWsREacSkO0C3wRRD9ojZgITTCUmiGbsEWpPdJ8iCpxVAQ81f+W2vnnHvu9O695516VL37&#10;kEhwgg9qw23QAH4LLcNTpC3cFd5b7g7vJV3Ce0pP6Is+ANtg8kaG95Ecyo4NT5UJ4WlyD8yA++Eh&#10;+H14P1lAmSco+wx1/htWoK/G9ip5f6LMn8P7yzvwAfwV/gc+DR8gX4QzBgiEp8uR8Az5Hk7Cv0j/&#10;G7vJnC5miAQnRENtuA0amAdJU2gJbeEuuBt7V+hpzpC+5sEyADkERqLnIMciJ8AUmGEeKvebh8lD&#10;MBd9AfIJ83B5BpbDCtKrka8i/2QeIhup8w7yA8r+FfvH5hHyqTlTvjBny9/MOXLQnCtH4Hs4ac6T&#10;f8HP6CZLnpghElwQbcmV2pYcuc2SLQ0tmdLUMkJaWoZJW7jLMlQ6Q1f0ntAXBsIQGAk5lB1L/kRL&#10;hkyBGZZ0ud8ySB5GziW9wDJcnqDdpZZRspw+VsBqeBXbOkuWbKS/d+AD+Ij0x/ApeV/APuocpOwR&#10;zu97OAk/kv4ZTNYcMVtHid06UlzWDIm29pfaEGtNk4bIptZ0aWkdLm2tudLROkY6W0dLV+hpzZN+&#10;1B1I3SHWbBlpzZIcZD5yInIK9hnkP0C9h2EuLKDOEmxLyVtOmRWUXQ2vWTNlHXIj9nco8yHtf2Qd&#10;Kx9b8+VT2Iu+D9tB2jhC/e8pd4r6P8LPYLKNEgvYwQXRthypY8uVWGgITW150hLaQUfobGMM0Av6&#10;wUAYAiMpm0v9fFu2TLRlyRRbpsyEB9Afxj6Xugspt8SWL0ttBbLcNk5WwMvwGqzDvpH8dyn3IXwE&#10;H5PeA3ttY2SfbawcRB4h/QOcgh/hZwiLGC0WsIMrIk9ioA7ERjAGaApxETnSDjpCZ9LdyO9F+X4R&#10;2TIwIlOGRIyQzIhhkhsxRPIjBstE5FRsMyNGygPkPxyRJfMouzBilCyBpbSznHZeQr5M+jXy11Hu&#10;LXgXPqTsR9h3kr+Hcnvpbx/9HYTv4AfSp5A/wnkIi2QMkXlij8wVN3oM1IkcI7GRY6VhZL40g7jI&#10;AmmH7IjdT343yveCfpH4Egylbib2XMinzCTkVORM2ngAOQfmwULSS2hnKe09Dy9Fsg7wGvqb8Bb6&#10;u/AhbCO9E/bAXurto/638B38AKdo5yychzB7vljsY0XsY8RtZwx2fAlioRE0gzj7KGkH8fZs8UM3&#10;6IW9nz1XBtnzZCh6pj1Lcu2ZUmAfKZNgKumZlJtN/hzan0c/C2EJfSzD9jx1X6Ley/A6vAlvYX8X&#10;+xbkNtiJvge5lzr7aeNb6n+H/AFOw1nO+Tx5YTJarCDCGCBGxkodqAeNhHWAOCmQ9hAv48Qv46Ub&#10;shekYhsEQyGTdB4UyASZJBNlKn9nSaHMhjkwDxbCk7AMnpfJ8hK8gv46vCn3yFvIzcgtMkW2IXfC&#10;HviS9H74Fr6D49hOU/Ys9c9DjahJYo2aKAJuiIG6UC9qgjSCZuitoD3l4sEfNVmSowqld9Q9kho1&#10;RQbBUMiCPGwF5E2CaZSbBbNhDul55C2CJym3DJ6Pmior4RV4PWqavAmbYDPpLbANdlLuM+p8Sf39&#10;8C0cpb3jcBrOcj4XoIZjglgd40XA7RgntyDrYqvnmCiNHJOluaNQWjmmSnuId0wTPyRDb0iFQY7p&#10;MszxO8lyzJA8x0wpcMySyY57ZRpyFunZMAf9MViE/iQsgxdgJXVegdepvx42wWba20K72+jvEwdj&#10;gC85h/2czyE4CsfhtGOSnIMLnGMNZ6FYnZNFwOOcJLc4WQeo55wgjaE5tHKOl/YQD4nOcZIMvZ0F&#10;kgrpznwZBlnoedjHwWSYRnoW9tnwiHOMPOYcLYvgSXiW9AvOsbISXiF/LeXXU34TcjNsQd8On5D3&#10;GWW/pNwBOARHsR2HM3COvAvOPKnhyhGrK1uiwOPKkluQdaG+a5Q0RjbH1graQyfSiZAMvclPQ6a7&#10;MmUYZLlGymjXCBmHnAzTKD+L/CJ4hLKP0c8i5FPIZ5EvwEpYA2uxrUduos5m2tpK/e2u4fKJa5h8&#10;5hoqX6EfwHYIjsIJ+jmD7Rz5F8iv4R4stpLnRDPk/+r51GfdLeUFWMWzi2vccbLW3UzW8+zqJndz&#10;eQ/7Vncb2e7uIJ+4/fK5O1m+cifJAfRD7i5yDE64u8kZdw855+4tF9x9pKYnRWyenhLlSRaPp7vU&#10;8vSQW7HV96RKY0+atPAMkNaegdIB2cnTVxI9vaS7p5ukePyS5ukk6Z4EGQ7ZpEfTxjjamkz96ZS9&#10;F4po5xFPf3kcFnsGyVPwLO0Vk15F3hrKrPX0kfXUeRv9PU8/2Yp9O/m7KPc5fEXfBziXw3CMvBPI&#10;M3AO+y/k1/Smi82bIVFIL9SCW6E+NIEW3kHS2ssYoJN3gCR5+0t3b5qkeFMlDT0D23BkNozGPg57&#10;oZcxeHvLvd5eUuTtKY/C497ushie8vaQ56AY2ypYQ5m1lN/g7Sdvw3uwFXbALm9f+Ry+8vaRb+Aw&#10;HIMT2M7AT5T5BWr6+onNlyoO8EItuBXb7dAEWvj6SmvogJ5AXpIvTbpDiq+/9IcM9OHYs2E0ZcZD&#10;IeWnI++FB+FR0o/DYl8fedrXW57z9ZJiXw9Z5UuWNb5u8oavq2zwdZG34T34C+zAtgv5uS9JvoZv&#10;fIlyGI75/HLC11n+6btbfvIlyC++eKkZHS8R4IjuJF6oBbdG3y23QxNoAa3hzujOkgBJ6N2hD/SH&#10;DBgO2TAGxkMhTI9OkPto60F4lPYfhz9Ed5Sn4TkohlXRd8kf4Y3oO2UDvA3vw1+iO8gO7LvQ/xf5&#10;NWW/gcO0cYz2/gH/pP2f4BcIj0mQCHDEMAaoBb+B26FJTLy0QLaBO9ETkEmU7QF9oD/pDORwGIU+&#10;hjLjYzpKIfwO/T54EP1RmE+ZP8S0lqfRn0MvjmlTqWeR6/NvVX0WWfctBT+XvBT7fCh9LvnynkGb&#10;P6ri/rFUCpn8h/inb8leB02VP8rvH9MyxqH7x9qS0H45Lkbxh+ewTVvL9neoUY927Ohqw05WLesB&#10;PV9tp1aZjrjm/p/x5FupUAdZD9kYqfWN9wZpXiPS2ncKlD90XvQYjLH8eVhI6yPWKg2M58AZR8nz&#10;8veRNxl0/mx+x1X22ThCfd7bT1OX3tN28uTJi3a/+I050PF0YlRxYftL9tLqHOl+kUp/J1I/zBRL&#10;O3rQZ4k0/hjjDcdg6MxhyX6M5th0XY33Hp5G13Lv13SZ3o9RAlHv1wxEGfUq+xx9R9o2xpyMPh+K&#10;oHTuQ9m/lFRh/9K1n70v3WdTo+xdiUVFRbzf8PJa6PdMCexq1b2l5c+rHnYbXOn7q33Yf421ctGO&#10;HpxTiTT+GPOsa2DoulYZpLVf/cJMv0tLgb+BjmG37sWt5H7V+rSj66LXkPqD6noO5edF12sOzIDS&#10;9XJWjC/YNb6UiCv8uVZ8aU75WGA+LjqRep2wiymJ0SWWqPxpBR7Qc9P8WmW6zmFMma42Y960zMAy&#10;OiP/C7qC5mueEVc0r0GZLQVZ/tD50CMVo/avMcRo34gfc7BdnhPXFedE1+lKR6hz4qKynrPJtKHL&#10;rzUno2hQ52QMMnhONK8yc9KEduuC+knwNVfAnvWCsP8/19ww5kKvOf3O2Ljmitn7rvvEDV+4mbgY&#10;6jX3Bn2vLJtLmz/yKp9PkSXXBcXYj+S+xv5SrqeS/d4aR93l6niusU+sYhw9/lQun2meCp9p2q8e&#10;GiOMa1nXPtJ/+b0FO4cWRDKFlw4texT2gRH/a6ELGDGbz27eg1B+T7y34vWVSuGyexrVgo/y15fe&#10;BxiH3tOMJ5FVarjoRdYr0XU//j1dSvfjZyV2Ycf7NPa8Ty15V+l0/t5hijUlsh++EHs+6Xzy8sv2&#10;xQ9Em8D7THXf+wT0iSX7Q68Us7Sra8UsHxNVRJlT0Bj9AhJxKWYVoZ+HepAC5Y/SiHXx4mKMv8b5&#10;22hH456BzqPqhjR0TXMdXCpn2A2p+cF1tLzadJ+rUS68LG2U1bRxnRkxdz62Iij1G99V/F3XMqtL&#10;6Vqaktr6fSH6Ow1zGD6Iyn3DZX+vgSHBFCCGBUrmX+fHuFeIRw+Avi9DF6wBQuFs9aO77Lisa1tV&#10;sT9S++wEARjHeRxEal+7a5ocxTEmhzGfzH+RoZNdVO58E0mXHUWXdG2jPgionzUp08ORyaDpulAa&#10;9yvOWRpnk2Y6XK3nLJVzD0B/+DvoeF1mk8Nl9lfZnM2lj/ug1JejK8Y37KHGN5b50qHxLY5Uqe+Z&#10;Lkaj6/VkMq1IYncw10Tpoe/uaIfqAV1TbaNWmY64ZozKIr8nHIIM+AdofeO+SvNOgPabAuUPI0YN&#10;xGicg3H9qzR80rjer+VXeaxYXjX3q1zGFIDRYPhVqsXkSLVUnV91oq84UL9Sf2iOHgscJf5Q6i87&#10;KvhDKzJvxhd0HUeB+sIYCPYFzVNf0D6v5gup5Gn/N7r+M5nZmdV8/WcwrgDMAmP9F1tNjsXWqlt/&#10;P321BWP949AbAEe5eHA6aP0rFw8KaVx9YDYE+4DmhRIP9B1eGpNuNh4sYKYXVHN/mM/4ArAQDH/Y&#10;bTM5dvMFVENsAtZf+bO5E23GgeEPzdFjgaNcPNB3sV7+fGhNpgf0fMIg1M8GjQePgfrCIgj2Bc0L&#10;JR5o/zcaD15kZl+s5utfzLgCsAKM9XdFcp8RWXXr76ev68eDekHrX7l4sIw+1QdWQ7APaF4o8aB1&#10;JePBBmZ6QzX3h/XMRQD+DIY/pNq5P7BXnT+EFg/aVfCHNpzfzcaDddRVX9gIwb6geaHEA+3/RuPB&#10;dmZ2ezVf/22MKwA7wFj/xcL9AU8oVNXngZ++rh8Pegatf+XiwQf0qT6wC4J9QPNCiQf65sB2lL3Z&#10;+4P9zPT+au4P+xhfAA6A4Q+7o7g/iKo6fwgtHoyo4A/qPzcbD76mrvrCNxDsC5oXSjzQ/m80Hpxi&#10;Zk9V8/U/ybgCcBqM9Xc5uT9wVt36++nr+vGgMGj9KxcPjtGn+sBZCPYBzQslHrStZDwwhwVM5rDq&#10;/b2UvqMxwHxYkIY/pLq4P3BVnT+EFA+KHqrgDxqXbzYe1GBs6gv6O3+wL2heKPFA+7/ReFCb9a9d&#10;zddf3zEZYGz6rjtj/YvdfJfrrrr199Pf9ePBgqD1r1w88DA+9YFYZLAPaF4o8UCf/zD8oCZt3ag/&#10;3IE/3FHN/aEFcxFgbC2Rhj8EPCZHwFN1/hBSPDA9U8Ef2nOONxsPmjE29YU4ZLAvaF4o8UD7v9H1&#10;T2L9k6r5+icy/gBj64I01j/WZ3LE+qpu/f30d/148GLQ+lcuHnRkfOoDPZDBPqB5ocSD9pWMB+n4&#10;Q3o194dBzEWAecpAGv6QFW1yZEVXnT+EFg/+WMEfOnCONxsPBjA29YXByGBf0LxQ4oH2f6PxQH/n&#10;Lajm66/PpgQYm/7Wa6y//s5bHFN166+xQH+XK/3d0n2V51IuP2OSQtlcMH7709/IL5ZLTyIdBr8t&#10;+R/ryCg5yr8ru7xu5FeU9UkKaB/JyLrgAj3HGv7SPJImB/hU4XCB6v8RAAAA//8DAFBLAwQUAAYA&#10;CAAAACEA+vIWEmcyAABcfgAAFAAAAGRycy9tZWRpYS9pbWFnZTUuZW1m7Fp3XFVHtz1UKVflYseG&#10;ioqKioq9XWZxzxEr9q7YwS6iYgFBVFBBEXsFO1gQWyyxa+wFe4u912hi18hbA1xDfPFL8iV5v/zx&#10;JlnsKXva3mv2nHuOZoqi9CVSmZ4SoaxIZdmUYksoSv78iuJsbKQqipnSIURR4swVxcqkkCFDsyhK&#10;sqWiWLPNSw6aKQ28n0WJf2GpcADFjXAmOFwZM4OZUoB5B8LcYfcV2c03A1I3igglpK6NQbF0ZV7q&#10;S10KmRzS/qb96Su4E3gYFEWXUWljMDN3Z96FMPUJZT5zMtWzLjWrwcyQlxnZn9tQaiiXCCelCPM2&#10;RFdCtsl1muoKMS/7mFJNZp4Qck4J7qB2mvgiL8fvTFQj5HhSymSSirlZWn167a//FmfRtA5Tnv4I&#10;bc16OWd1Ih9Rg7hMyLniLWKyxlvEm5n06a5QU57NoZnW68lyRgr9nJdjFCXkvJIrrhl5uXbpqxRi&#10;P5HuK3PrhswbiHT7fm+wYN6UcjLTSPFWoDRTmijNCVVpoTgz56k05l+ZM7LNm/U2Boss9ahfi/jF&#10;V4bbprG+lKtWlq4jYXchvK5cmykVMJiHurHgnF6RKtcj2x8friIUZbchvVpRKjPjSMh9yva8GXkK&#10;JXdGXtY1IwZSQeq8oT0oPqcYWclEG3Of/ko3JUAZoAwmeiqBitxdF6U/yzLXg23+rP9PKfTA2oDu&#10;VBhQssrt96Ppy7Zb3lqZ/8KVlLNjXsuyKZna7w2t/iv9L/RCTfrPM8Y3lW0yMvXyNH0rsxnbUQzz&#10;zz2U88uyRNCx9HWZ9K2/qZM2n2yT6zE/OfknZj/3l3nZ34HjynZyNs1GpvXKskwvD6ePK+3XfWja&#10;0VNMXJVjt8hAeUpLohKRnZBtLc9d8FSUi56yLVtGneRi5iT5K5MPKysrs57LeU3jZ+VZkHyOIkKJ&#10;dD5bfsFnS0/JH1PKycwf5XMBg2WoO/VdCKY0HsqxLhTdyXXzAGSkIKWC4s68I/F7XHTNpNOM+YE0&#10;BP9XXnGPFJ9TjKxk+nt4mZr60MEuTNoxY9i0OeX4z3peeCD9HPP2wq94GXMmnacmXprK7tZj0/RM&#10;43i3G5LGMzmWTKZxTPPZ5EvnZUihIpxFUfytA9L0DZsPpI1j0jeVTeOa6h86yF6KYpKtsqf3N+mZ&#10;5jGNbyqn9yLn9gQ8/BovfankREgblyFyEHJcEy9lm/Sp9PnXeNmCbSb/WzNvwpcclX4vQEiO/u+7&#10;66xSRTn7t95TPLKf76dqzKelP3BPyX6mtfOsfb6nKrP+DCHvqXOE1Iu3MGT1JUz6tOPfck/JseW5&#10;HksEEenn2uo37xapa+ICs5/T1+8Wy1/dLdxjRv82gtEKpgEqMONI/N55Nu1drkFyQaIccYyoRFwk&#10;MnNKtl3IqPsap3zYLueXXDKNb4p1/5lHO8mjnf96Hu3gviSPdhHSf/EWN+x9CdNe/24eGTiHByF5&#10;9GVMl/6X51tRpP/rZPJ/uT/8fGFat4kDvhxN1n1DSA7sJTJzQLbtIeS8X+OA5FEFMqkypeSB1P3z&#10;fEgkHxL/9XxI4N4kH1YS6XyIsfO1iLEz2fXv5kMtzuNOmPjgxrwzwZRqxT/SV+l8KPWZDxVZ40jo&#10;CNmeNyNP8atnTdOapU7meLCIZcmFNYRsM90xMh6szqhrSJk5yftaJh9Wyvn/vP+n0//T//X+n8a9&#10;Sf/PINL9b7D1tTDYmmz5d/vfwHn+WDzImcn/fz0eRHFeyYHZRGYOyH3OIiyIr3FAcqniX44HIeRD&#10;yL+eD8Hcq+SDfGBM58ONLLwfsvxTfKjFedyJ348HHwXV0pL0oyOhI6Qv/2w8GMo+cowxGf0zx4Ow&#10;jLqvccGH7bLvn48H/vS//7/e/37cm/R/byLd/zHWvA+s/yn/GzjPH4sHpzP5/6/Hgy6cV/qxH/Fl&#10;POjLOgviaxyQ8aDSX44HzcmH5v96PjTjXiUf5J7T+eBu5WvhbvVP8aEW53Enfj8eLP/MB8kfR0JH&#10;/DfxoAH7SS60zuifOR60yqj7Ghd82C7n//PxoA79X+df7//a3Jv0f10i3f83LHgfWPxT/jdwHmlP&#10;k//dmXchmNKeD+W5TH8+DMrk/78eD6pwVMkBOeiX8cCTdb8XDzz+cjxwJR9c//V8KElbSD6UItL5&#10;EGruaxFq/k/x4Y/HA+fPfKjMtTkS/208cGZfyQU3IjMX5O8F+a5K1v2neCDn/6144MN6L0Jy28Zg&#10;bWl6bjG9ryfHHDwM1mnrpppiZ1B2F6B0IORvETmv/G5S0ex62plIPxdf/24ifSXnkH6SiUOkSZOv&#10;ZL0pb6MooTLWuRNyDpn6ccLrlFZEMheXbPE8a0puifSyqW8W9jXlqRoq15WxNk9mM9Kvv5GorJX2&#10;dSakPX5rr7X5hrCs2a4/tFfT/F/bk4xjTkRv7ukSpdxTCr/zpMjvPbklZD7ezDTOf70nju9MpPs4&#10;y1e+xclvcDLNAb9uwcOQ5bPPbQw2v37X5iD10r/jcNj/lTK/a6OLPif5riWepenpNan0b4ZfA+Xc&#10;BiV0Jufe4lmWX5Ca8wuSM294+aXJWfFJ+wrTXRnC7zHyK4w3v8f0p1RZ30XppdTmuxEP8qQc0Yr1&#10;oIYXB6yYUefMKFaa/zkrZXm/OaflS1G6Z2h0Z/6/O5+zzdLvIXm2OjHvSEnx+fe8vKP0RFXia+dz&#10;O9v+b/ec/u2FfEp71y19ZJkpL/1iKksp95YZJn0pTfX/Sd+kY9KX80p9OY+sk9Ke+FJP6vwWpN7X&#10;6mWb6bxkVZRQ6Q8dIX2SNyNP8bvvaHzZQY7Vg/JLn8o2PdsovupTH7aVcJ79/Mv1qKwPNFcUPyL9&#10;PNp+JebaZjp/dl85s5nPTTueWbtMfey/Mq59Jh3dHxxXl6lP1q+MmzWTTrb/MG6KZ/o5B9eb7XMf&#10;nUEJ7UCD+kijMhbIu3x/9kiYV1Mxq3ok3CxU9O4WidaaEc2jI3HwKVBicySq7DTg3Y1IWOeugmN2&#10;E1DVxxlxHhNQab8VAjpNQL0n+4UxcgICz0eKvOsnoGFzT/H4ygS8LVZSnLWaiJYNvMSK8hMxt0+0&#10;GNF2Ipz0O0Wj8IlYUPWDcF4zEZU+5MRP5yeijd4FB5RJ+CbGDXNKT8KkepXQt8UkBByuipYhk1Dm&#10;ZU24JkzCqrJ18OHUJJzaWgcnPkzCpkZ1sah4FPJXq4vAJlGYGlYX2vAo6DfVhdOSKPgYDXh6LAo1&#10;Txpw/nUUroZ7ItE5Gp9sBEbVj0auaIEmgdG4fFmg6MJoFK4LvDoYjeyLgUMvojH84q9l2XwqLr2M&#10;QHOvX6QrbSnPACmnlCTkOZD5zMl0ZmS9jFPdiez0hfRDfsoDmco8V8pCwltpx7+mFCpDXUbKnDfV&#10;/VrmZFGuyZYwnUv5LODCsgSPrrweM9Ivebm+TkQgIWOHTFLfnWhBOBMyyT3bZMD0rzGcWf6tJOdt&#10;yQb5JPI1abKPnDMHYYoppnrOFdqK9bsJk90K0G4HWZY2NNd319nou+iy6lvqHPV1dXn0Ol1BfVf7&#10;onoru5L6jjZuelfrinrNsqre2qKWfoG5p97RQtX3tWyof2HVVH85Syu9j217vbDroj9i11Nf2b6P&#10;Pth+oH63/RD9bfuR+if2ofpX9uP0L+0n6t/Zx+g/2s/QW+nm6rPq4vT5dMv0RXQr9aV0a/XldBv1&#10;Hrqt+pq6Xfo6GeiqS3XokQbTXhifQ39rj9L20tYSVPFME1/kpY7Jn7IpJyFtJTnzf8Er0x44Xdq/&#10;BRjITHciPdba/cl/U2SXxiu5X0viy3Mlz588b6ZzKPUkOPVXuduZrdUIOZ6UMpnkH/l3Q7KfaY9W&#10;nKg1y25ENnJtL2VBykOUUs/k1136rmm+NvWT/jXlqRYq1yzB7Fd96spW6Uc5rrzD3AryrBHSroUM&#10;VmltrOa/+fnzNr5RQFHOEnPTDnSg+DFGw8NGQ8TDxRqKzRsqroRo0D0cJgI6azBWGS6cG2koN3aE&#10;KOqt4cDpkaJsfQ2digQLQwMNrweEiMOtNUzeOVrEtdEwbXyoeNNOw/WyYeJjBw3h58JEF7afHDVG&#10;tG2hIb9LuPBvpqHX0XAxifobAsaKPt01pOYbJ4710tBgzzgxp6eGWX7jRSnW384eIeCrofzmCPGg&#10;i4YznSLFTcrC1hOEFdv7rJkg+g7QsLnFRLFluAaLjxNFTJiGJksmCV2khnn1o4R1gIb7L6LELupX&#10;mhMtyvfQcMEwWQR3434fTBbLuc8BU6aIMhz32yoxYkhvDVmuxYjE8Rqaj5sqzKdoiHOLFZ6TNTw+&#10;EyvMKKuOnCaaRmm4XHS6CKdeiSPTRatwDQGDZogygzXszDtTvPHTYL97pojmvlr3miWycP4l2WaL&#10;FM7/w6bZYoS/hpod54iDnO+a5VzRY5CG0qvniv1c79Dm80TkQA17388TfThetsXzRf/+Gtp5LxAl&#10;WL/8+QKhsv7HWQvFokANderGiQiWb92LE8epV25yvKjVVcOIyouEBec98P0iUZjScexisZWyU5kl&#10;omk/DStPLxEdON/r4UvFafYTRZYJJ9ZPPrRMJNAuFQcuFzfqaAjJs0I8Kq7hyM4V4kFuDbl7Jggn&#10;Rw1dsyaKo04akjYmimdlNbxvv1Kk1NSgWqwSRxpqiF25StSj/6s0Wy2yttUw5t1q0ZTlE/FrhD95&#10;4lQvSVxvpqHnD0liK/XXz1wrVjTR8Kl2sshNWf9uslhZX8PMqHXisaahhsd6UcSgYfyV9WJvbQ2n&#10;x2wQuVguVHqjaO6lofepjeIKNHwTtEnMMGowd/5GNKmqofHBb0QJVw1z+28WpUppqJ17i3haUMOE&#10;HVuEXqfhfPetYm6qiqK6baLvaxX9N2wTK6w1bGv3rbjnoMHafLvYml1Ds8TtQsd+C312CJ+SGh69&#10;2SHul9MQHbdTPKus4ZK6SwyqqKH4s13iaA0Ng2bsFh8pd9TaI65V12B7Z4/4ifZsNWmvaM31L664&#10;T1jW0vDs0j5xl+ucGrZfrKqg4arrdyKa45ZK+U5UpN2HDDsgztDeewodFEeyach64KAw57ra9jsk&#10;fOiPZTkPi64FNLz49rCAk4YZ3Y6I4HwabtodFW5FNJRdf1SMZfvwtseEnuN8pxwX97lvfcJxoee+&#10;OjY5ISKpn/j6hOhdTMOrBSeFm4uGOcYUEUt590mK6FBUQ4Xpp8SrQhqCa54WE/NoOHzrtFieS0Ou&#10;iWeEo15DlwpnReucGtZcPCsmU74bfU5sstewoOR5UduWcebEedGH5cpDL4iFWTSEFbwodphrOL7/&#10;onB/oSJf30uix1MVPXJcFrWfq1i37bJ49oOKn7tcEYsfqvC2/V48eKDiafL3Iv6xiuptrorz9Ne4&#10;1KuiyUcVp5ZfE2UtNRRsfF2EcX/+r66LiLwaNs2/IbLl12DmdVOk0n+NHt8UtwpreB57SwiWa9W4&#10;LYqzPfLmbVGa9Wcj74js5EsR97uiLf3S78JdsZl+3BpyTxSspMGqxH1hSz81PX5fnHbT8DLwgRhO&#10;uxgKPBQ5uM+ofQ/Fyk8qLvZ+JD6+U+Hi+Fh0fKti4NbHIo772u77ROClChubpwI/q2ix9qnozPW+&#10;bfVMWFB6fXomTtC/Mct+EHO5ru8bPheH6BfXl8/FS64vcN4L8S3lbvGjWMR5dY9+FOvY3mbqT2Jm&#10;CQ1Lq70U7+jPejdeisH0y/SIV2Ip5Y1yr0UX8sft/GvxjuWg4DdiSQ4N+13eim70o8Oxt8KXfu4w&#10;+J3YVkZDgtN70bWUhoZ734uJHH+2/wdhxXnvOHwUZwpocN/yUeTm/KM6/ywGcZ2HrD+J07R3zqRP&#10;ohjLvi1TRS7qr/6YKpKp79pMwQ7a+8QyBdZsD3ynYDWlUyMz1GT97ngzFC/CePDSDM8pdfXMkUI+&#10;r59njkMK9/eDOYrTfqVhgYSrKlJmWmDQBRVDH1ngyVkVBepYIvcRFXunWqJSigq/u5Y4c1tFtupW&#10;GPZIxcYoK9wnb9rdsIK4o8LNwxpdyafTEdbYSj8FXbFGIOcpVD4LppGX+8dkwQg7xpXzWVCJ58yh&#10;tA0MzowvwTY4Svt2OGWDn8lz8+K2uMbzcDbIFrOzMu4es8UbCw3OznbITT4eGGzHM6eh70E71GJc&#10;ccxvjx/J/y397TGK83Taa49Y1lvm1mEIeXzeXwePNypG7dDhEs9FUX1W2PNcHOqeFZ48D/23ZEVJ&#10;8j6nLhuSOe62ztmwj+P5bsiGk2aMV1myI68N77l22TGOfAxOyg5b7qOYuQOO2PPctnTAcNYPSHTA&#10;Ntbn/tkBOym3++gxj3boulSP28/Iz7d6fEd5qYEjplGOjnNEn1cqiv/kiDLk91E1B8Zy3YPm5kAJ&#10;Jw15nuXABvpth2dOXKV9us3Iiddst32Yk7+TVKytlQvln6gIi8mF0Q9VlLyTC9kpj1fNjYUcf/Ck&#10;3FjAfeW7nhv1aLddFfPAj/vrMT4PyrLe/nIeuNKP68rmRevrKsLD8mIseVDqXF7UYvmkaz60v6li&#10;yKh8eEy9/Cn50ID22lPMCb60Y69hTsjOdWQ96oQClBsK5cdwto8LyA+N+mUO5Mce8uFUvgKYe0/F&#10;sH4FYPxeRcE9BfAj+bQvZ0GMParC368gvA+qyL69IBoeUbEpeyFU3akiolshxG5XUXZzISz4TsUZ&#10;u8JocVLF8E6F8fa8isLrC6PyLRXfWTnzGUtFn7bO8KA99WucUYTr2KwUweb7Kia0KIL3V1SUTyiC&#10;wex37kMRnDujYmSToth8VkWRJUVxj/UHXxdF58sq+tUvhqyUORYWQ2Xuf+uLYnBhubPRBYnsV2GO&#10;CyJPqbjwxAUduZ5gQ3EsPqai2PTimM19Hb5fHD3ZPqBmCcy/pCLXlBJ4z3G+vVUCp26o6FKlJDrf&#10;UVFpYkkk8vxculoSdWmn0RVcEXCdfBjnilzsd/SiK1K5rkFupTDgooo8oaWw8pyKHWdKIZrr7lay&#10;NJ6xvfLI0shJv105URobqRdWtAx6UK/k0DJoyPbjh8ugIMuDC7rh0iHyYZAbnLeo2LXfDWZLeD/k&#10;LYvKsSqq9i2LzeEqru4qi3LDyYcc5eAdSj70KoeIyeTDtnI4M5N8yFYehVaQD13LI88a8mFTefjN&#10;JR9s3dEkgnzo6I7nQ1RcT3bHjCDywbICTo0jH9pUwDdR5MOqChgZTz6kVsCKXeRD84oYRbvuW14R&#10;5Wgf//cVkYP7z964EoKPq7i5qBLG7CEfXlVC5FbywdsDw5LJh/kesEgiH557oDPXUdirMnw3kQ+z&#10;KkPbSz48rozcHF9ftwryU+9WbBU8nKMi8l4VdON+y9WoiuXc19noqrhPOfJmVSyKIR8qV0PsIvIh&#10;sho+cJ5+31eDN+fP4V4dYTtU3AmvjlKUEy9Ux9l1KtzL1EDnZYwzITXQg/1Gna6BONq1aImaaMH6&#10;Q8Nrwm4V48zxmqi6mnGmSC3c5j7uBdaC0z4VUYdqYSHXW7FAbSzZzntuQG3co39C9tXGR87vkqcO&#10;OrL/kd51EMrxBu6sgwDOk9uxLnrP4/3Xoy7CZqmYvLUuHkWr8MhqgA33c9nXgEe0d+hGA8ZPU1HC&#10;xhNXZqs41t4ThvkqAtZ6YsNiFXktBObSnztbCSzluDErBe7RTlU+Cexnv++bAvdprzHLgBCO6/oO&#10;qEI/n2johYWRKgLjvdCV0umlF2wnqtjN91yr2B47zwi7CSqq/WDEIPLmmlAxm/OOZf7NQt47j1TU&#10;4n5SavMZeSXvnal8Zk/gvXOXd9py3jvV6iGIdpweVQ9dWa5xox5OUf9GJW8kc93jI7zRaAHvnSve&#10;eDyd9065+mhN/wWNqY/aXG+h8/UxjHJ/qQYIYnvv4AbITp7WOtUA77mOWy4NsXI1+RDUEJ6cv9yx&#10;hrjF/Z8t3AgTON+IwY3wgXZxPtgIa+JVHHBqjBucr2//xmjD/nX2NsbppeRDriZYT/9M9G+C8onk&#10;w44mKMx1n3fwgTfXOaq7DyKoX3SLD3Jx74fsmyKE6+zfuSnuTFRh2NAUHyeRD9bNcJLtUe2a4TTX&#10;WTGpGT5yvotmzbGb/ghp2RwX6T+XxOYYzvKRj83hRf8M9GkBh3AVYmkLOI1U8eBNC9gOIR8atMSD&#10;vuRDXEsca0s+/NgSE5qQD2orpDYmH+a2wrp25MPTVmjhTz54tkb5YSq8ZrRGC/rv0YPW8OC+Y2q1&#10;QVwi+RDTBn5J5MPtNojgvsdUbYvIGeTDpLaw5n5OXGsLZ/IjsGI7KFHkw/h2SJ2g4smldigzlnwo&#10;2x5+1KsW1h5etMe1s+35XpB8cO2ALJyn9KgOmEuZcrIDksmDocU6ott68mFYR1xJ5nPqkY5p52Fa&#10;oU7ovYnPqwGdUIV2v/5dJ3jTX+PzdUbwHPKhX2c05Tynd3cGxpEPOX3RZTj54OcLS9rlh299UYPr&#10;mZG9CxqNV1GzWxfU4npvftMF9eiPCLuuaDGdcaZTV+zleTqzrissRjHOWHVDqUDGmbbdMCdAxYvV&#10;3TBtKN/xKt0xOFRF7RbdkUQ/3F7RHR24jgkfusN1Ne+dJj0wmus/t7gHsn/DOPO6B3ZtYJyp3xPF&#10;ub+DC3oi/zoVc170RLeVKuoae+E29393di/4L1Ux6UkvmMXx3jH4oSrtdWGaH2wpg+/74Rj5UKym&#10;Pzzn896Z7I9XM1XMu+WPR+SFZ5XeGMd13J/QGwXYHn21NzrG896p0Ae2XNelsX3QmusafbEP9nAd&#10;xd36wobrOzq6L/zXqlhwpi/2UA8l+2Egz8HDEf3wieuYcqIfBszjvVO0P39L894Z0j/tPgg73B+3&#10;k3jvFByA1xt57wwcgNEcL27/AISwbMw7EMPWqHjcZyDqLlcxdddAHF7CeyfHIEzluFd7DkL+qbx3&#10;tg2C2XjeO9kCUHkM750uAShJuWhTAHzoR812MMoOJB86DMbEABXTkgcjOoR8sAzErMnkQ+tAnOH+&#10;x60KxGXKMqmBGEI7nWo2BMFc97DlQ+BO6f1+CC7wfP3QaCiy0S4zFg1FKvdZ89VQlKMfbtYbBmvq&#10;RcwfhvNR5MPzYfANJx8QhEZcz/BZQWgVpqLB4yCsp3xRZzjWTCIfYocjG/vVvjcc77jP29VHwIf2&#10;nBA9AgG0Z/mbI/Aj933OYySuc/6RkSNxeaaKRt+PRAfKn8qPQtsY8iF8FGzGkg8XRsGPPL5bOhgF&#10;eS4nhQRjHeepcDoYDpQXiofgHfcdPDwEo2NVNDkeAveFKl45j0Ysx5kXOBqDgsiHQ6PxwJPjZw2F&#10;0YXxrGooDiqcp0soel81ou+kUPRYY0TdTaF4ucQIx+uheLbRiA82YdjN9hMVw7D4gRGLOoRh6E0j&#10;AseHYdtdI7TkMOx9boTT5TDYPzbiqcUYNHppxO6yY7D/vRHTWo/BkFQjRoWNgVUhrm/VGIyszXh4&#10;bgzadOA6P42B0Y9x0TUctbpzvc3C0bEX4+OocPTsy3UvD0cA23OmhKN7T/5+fReOhUbGiWJjMbmY&#10;iiWNxuKFPePFsLGoY0W/LhqLHiwXODoWAwvQvy/HwsKZ90mhcYgx0M/1xiEvxwkJGIdkjtt0/jhM&#10;b8O4emAc7rbk3fTDOBxpzPiabzwq1+M5wHh082ac7TceMxvyPMwajxftef/uGY96g1WkPhqPtf0Z&#10;b3JGYA/Xv6xOBC6xHOQXgeyB5EdsBM5znkLbI3Cc/V7cjUCJBryX/v8b0R/6RjQv/2RUzemF/sbJ&#10;eHgW8BwwGeU/AKXnTMZC1v+8dzJOlPdCypPJeO/hhSW5pyCloxeGGijbecG79xSETfFCgelT4LfO&#10;Cz/smILWl72w9/4UPHzihVX6GAzOaURIzRiY5zeiaY8YPFeNcJkSg7xeRrzZEgPb4kYcuRUD14JG&#10;LNBNRbvyRgysMhWPixgB36nwymWE28Sp8Hc0InXDVOzNZsTpq1ORXNqIZVlicbuSEUEVYlHW04gG&#10;7WORq4cRhcbF4tV8I14kxaJIghH7L8Zi3REj1phPQ4fLRoS6TYPykN8MW01D0lsjSoROw6FHRrxL&#10;nIYGr404dmYa3HIyvv48DakFeX+XnI42eRlnm05HKZbLjZyOBAcVZsumY4QNn2tOTIeO53TF2+n8&#10;HWbEiKIzcP6OEY0azsC8V0Y4D52BHWaMD3EzkFCE8eHwDJRVGR9+moHRrXjfF5yJneRtS20mqlTm&#10;vT9oJvpWUvFh7kzEMa6c2D8TGs/1omcz8bwunwPyzoLWhPFazMIDniunvrNwrY0Ki5mz4FeHz0e7&#10;ZuGpm4rEh7MQUIbPSTlmo4cL40Pt2VjGfRTtNRt61r+KmU3fMz5smw3vbowPd2bDdgSfG7LNwZZI&#10;Fa2rzcGd6Xx+6DoH9WYwPkyak/ackbJpDsaOZ3y4PgcdRzE+2M6FwvPqXWkuQFmg41y0431iFTEX&#10;40fzOSt5LvIHq1h1eS4cOG6I5Tz0mcz4UG4eZlO6tJmH4AmMD2HzUD2K8WHVPGSdyfhwbh4c5zM+&#10;pM7D5Dkq2paaj4g4Poc0n4+2CxkfRs1HIutPL5+Ps6GMDynzkWMo48P7+bDrwfjgsgAN2zE+NF6A&#10;kS0YH4YtwMxmfF5btACbabc1RxeghB+f214tQK1BKpoXXohQjlPCeyGO8D54F7AQrafxOW4+ZTz5&#10;cGAhVN5fAc8XIny1ivZOcQhaSz54xWFgMvnQPw7bk8iHWXGowPKKPXFoTznicRzusb5Rrni8SOBz&#10;b914FOJ4P/nFw8B9XomNxwnaN2l7PB7RHmH34tFlKt+3OSzCRO6vZI1FqLlExftuixC7hnyIXoTS&#10;u8mHzYuwZT/5cHMRmlB2sF+c9ruvfOXFmLtThXnnxaj+He/DyMX4cFhFwvrF6HyI9+L3i2F7VEVj&#10;6yU4doTPS+5L4MX6l22XYBDHORi+BE4bVCSvWYKcK/jccGEJzBNVtDJbijOr+PxQZiki16v42GIp&#10;nLfzOSJkKZ6w3+KEpbA6x9+xp5cClPU+LsW+FN6nJZbR1iosfZYh4CDv1eHL4LFPxcoly/ATZfDx&#10;ZTi+R4XPm2W4xn0VK7Iclyhf11+Onznu4cDl8DigYv3C5cjF9Y47tBxJHKfNj8sxiuOWKbAi7ff6&#10;J+MK6K7weWTACuCqiqVzVuDdTT6X7FuBCndU1H+6Ah/v8TktTwL2PVBh7ZmATdf4vNY7gd+MVKye&#10;ngDnE3xu25mAaI7b7AHrOX9xx0QM2qvibc1EJHG9R3skwvq4ioVTEtGD/SK2JmLzSb6vu029U3ye&#10;yboSVhdUKFVXptnhjO/KtN/byyeuRGeuf/jGlZhKfzS8thIjaPfCNqvwM/dnU3EV3tAOV9qvwhDa&#10;NWncKjz5lnxYuwq1E8iHS6sQvZx8sFiN9+The7fVjHF8Hmy1Gtvoj/jQ1Xi8mc9DK1cjbgv5cHY1&#10;fqSdyn9ajZecx9x1DcwlH5quQSGWE0auwUr6Z+SyNbC7TD6cXINitFuRd2vw4roKu2JJaHKLz48N&#10;k3D7NvkwNAmNKMPjk7D2e/LhSBIuUJZ6mYTttPPHgmuxlPontbW4Sr3Fg9bizUM+V81bi5+equj0&#10;3Vr0e0E+/LAWDR+TD/mSkcD2CyIZO+iXlX2TkUw/Bc9MxnX299mdjM4cr9ijZJy/Sz7kWJf2Xu16&#10;7XUYxH7re63DDspxU9fhCvu3+XYdfqJ+mbvrsPuiik/Z1mPRGfKh2nrsoVzadT3MzpIPUevhT+n7&#10;zXpE0G+VbqzHXfrT2m4DNtDvlyptwFHabXXHDWi2k3yI2ACbHeTDug04Rln8ygYMPEA+WG7ELvrz&#10;ZrmNyHaa723bbMQU9o8YsxGLKdut3oifOX7Z8xvRcS/5oGxC4UTaV34TJQoReQn5Ydj0b/6uMp/p&#10;26tsyki/fD+W39P/iW/GY7Olr0V+1/XnN+PDlPL7a4rFCN15i5G6KxZBuhsWQ3V3LYboHhPPiVfE&#10;e9alElaWQ3V2RHYiJ+FEFCZcLIfpShHlCQ+iOuvqUILwJhoTzS2DdG0sh+s6Ed2Y92NdPyKACKJ+&#10;MOUYIoLt0UQsMYuYTywmVhCr2W8ddb4hthN7iAPEUeIU284TV4gbxD3WPSaeM/+KeE8oVsN0VoQd&#10;kZ3IRTgRha2CdC6UpYnyVkN1HlaBuupWg3V1rAJ0XoQ30Zjl5qxvazVE14k63Qg/oh8xmAhifTAx&#10;hogkoolY6s8iFhCLWV5BrCbWsbyZ420n9nDsA1aDdMesBupOEeeZv8K6/6HuTqBjvvYAjv8jTTJJ&#10;biYzk0UsfW+ktmcpiURa4pnEVqQVGtKiBAmyyGJ7qFfpo46dPvRRh6aWU/Shx/Isp1Qtx3JqKd5D&#10;n2Usz3KKFn3osb3vbyb/mkwtI2nOyfv3fObe/733v937mztjMv/pGdILpN/T5kf8l23uQvMdqnwQ&#10;ABPCUBW/Ry3U8x2iGiHGd7B61bdAtURr8u3xBlLwNvW9SPthIPW5GEJ+BOV/xlhMwFTK/oo5mI+F&#10;+Ax/p/1qrMeX+Bq7fPPVN7556lv8CydwBhfwPXU/4hbt7kLzG6x8EAgTwlAVVtTyG6Lq+Q1VjRCD&#10;ZmhJWWvq2vsVqE5++SoFb6MX+iETudQNwQjavYexbDOBdCpmYg7r87GQ/GdYgdW0X0/6JbZhF/Xf&#10;4FscxQnKzuACvsd13MJdaIbByheBMCEM1QxDlBW1yNczFKhGhjwVa8hVzdASrQ2DVAd0ojwFb6MX&#10;0pFp4BowhO1G4j32MRYTMA0zMYfy+ViIpViB1ViPzdjG9rvwDQ6xz6M4Qf4MdRdwBddxC3fh5V+g&#10;fBEIE8L981U1/zxlRS3UY70xYqlr5j9YtfQfotqQdmC9E+UptOmO3khHJmW51A0lHYn3KBvrn6sm&#10;Yhpmsj4H87GI+qVYgdWsb8BmbMMu2u7DIf9B6ihO4Ix/jrqIK+Sv4xb192jrFZCnfAPyVSCpGeEB&#10;uaoarKiF+miMWDSj3kbaBh3QKWCQSkF38r2Rjkza5GEoRuI9jKN8IqZhJuZgARZhKVZgDTZgM7ax&#10;z90BOWpfQLY6FJCljgZkqhMBA9VZXCR/hbLr1N3GPfJegZnKN3CgUjCTD0e1wCxlDcxRtQO5BjRG&#10;bOAg1Rw2ytsEZqsO6ISurHenvDdpOutZbJuHoexnJMaQH0f5ROqn0W4m6VwswCLKl2Il1mADNmM7&#10;dbtpuw+HyB/FSZyl7iKu4Ab7vY17HMNLZSo/KJWlzAhHNZWtaqA26rPeGE3RnHY2tEEHJKMruqM3&#10;9RmQ//LYbihGYQzGYSKmYRbm0mYBFrHdMtKVWIMN2ILttNmNfTiEYziJs9RdxFXyN3Ab91ApKFv5&#10;BWUpBXMQ44DqqMF6bdRHFJqiOWxoQ33HoIEqGV2DBqjuQf1VWlCGykAW+TzKhlE3inZjaD+OY0zE&#10;dMxifS7lC7AYy7ASa7CRui3Yjt203YfDQTnqGE7iLC5RdhU3aHObbe6jknGg8oMyZiozKqM6ahi5&#10;BtIG1EWhKZojAW0p70h9spFYQg9jjkpDBrKQT9kwjMIY2o3DJEzHLMzFJ1iMZViJtbTdiC1svx27&#10;ye/HYRyj/iTOkb+Eq7hBmzu4j0rBjAMULMFZqjKqB3MNqIMGwVxD8ADVlDQeCZS1pU1HJKMbeiAN&#10;GchmP/kYRn4UbcfgA0zCdMzCx9R9QpvFWIZVWEvZRmzBdtrswX4cxjGcwjlcov4qbuIO53M/OENV&#10;MvVTfia++2nqpSymHqoyqpt6qkjW65h6qwaIQpwpTcWTJpC2RUd0NvVV3UzpqoeJWDINUP2RjXwM&#10;wygU8v3NDzjGJI4xHbPxMdt9gsXULafNKqxlHxuxhbId2IP9OEzZcdNAdYo253AJ11i/SXqHuvu0&#10;qYjfX91hTlR7+B7rfrNNHSF/3NxKnTK3VufMbdVlXDO3VzfNSeqO+Q1139xJeVu6KAOCLHwHFxGW&#10;N9WLrEeS1kFD8tGIs3RW8awnWFJUO9olWVJVZ0t31c3SQ/W0vKP6WHqp/pbeKtuSpvJJh5O+a+mr&#10;CvEBJmMGZlsYB+qLaL+EdDntVlG21tJPbbJkqK8s/dUO0j2WdHUAR8gfJz2F8+QvU38NN1m/wzYP&#10;4B3STxlC+qog0pCQDBURMkC9GDJQRYZkqrohWaohosnHIZ7yRLRDEjojFT2p64P+yEYBhrPduyjE&#10;eEzGDMymbh7bFHGcJSH91XKswjpsouwr6nbQZi8O0P4Ijodkq9M4j8u4hpv4GQ/gHZqtDKFZyogQ&#10;RIRmqhdJX0Jd6hoiOjRHxYUOUi2QSL4dksh3QSp6og/6IwcF1A9nu3fxPsazPhkzqPsoNFfNQxGW&#10;sL4cX2AdNuEr7MReHMARfIfTOM82l3ENP4XmqZ/xAN5heco/LFcZERI2SEXgd3gJddEQ0dS9QtqC&#10;NBHt8DrrXZCKnuiDAcgJy1EFGB6WrUbjfYzHZMo+xEeYR7siLMHn+IL9rcMmbMVOzmkvDuCfrH+H&#10;0+TP4zJ+wE/4OSxfPSB9IZxrgBEhqILf4SXURUM0wStoEc414DW8ji5IDeca0BcDkBPONeBPGM36&#10;+xhPuymkH+IjzENReLbSv39cmu8iR/JvVfkuMt/b/+W3DPXvJc+hfAqc30t+dN+iwRbs9xrl8agk&#10;v0GZTEazneOfvr+6F0JqXO9hkzb6IvewxbAi/25meRjMgw/0e0qkUJZY7kVrwmNT8hbI+cp+Iorz&#10;JE+9BymHel82qEZqJa1DKtvr94FLXW3W5dhJcF2kX2R5i8JH5xEd5cu6fMVaUp0+DkF8+bst5aOR&#10;D+k/g830hHt9TJ5+39vGrpz9TbozK+phoC3ApveBXE88V9XY66Tj/l3powCU+TORSC/Nyn5kicra&#10;6cwUP+rXK/Gi53249m6sN4CMq/5bqjfIS7ut3iZta7iwB231tpfp981k/3Kdst9mxXm5Zun7KSiE&#10;s+/NHtxDlcg9VGYPx8J5T44j9uU4hYX8ZuqjsZDPmVpwZ63c3+p6XjUoN+Bxn1+doLxmMfZYus+v&#10;GCsT+5CFc3Kk+oM+PtJXel7GKpV1Oa4csCqS8G/INRyU+4HLeM9sJPuRMZLn0NPGaxxtRsA5XpaS&#10;8wvlMr84ksc8PG1+aUB7K2SMLKTyPOGOp0SuLsGR5SEKUifnKfURxXnpw/DivJTp/SZtUoq1JK2C&#10;1pB6qdPnFamrWVwm/eq6SH/IkkxhlGZt5Euq71+fP8ZR9qhP3OZc6qRPKjnSXz942icy58o5y2es&#10;v1Wf9GWH0icDSN37ROo865N06+P6pC77rQ6JE/fnXBb3zWd5/f8853rQF/Kck8+M9edcEfffy73q&#10;eiz8lq/prnORzJFfYDGcz7mQJ7w+hbjMiaEezqOhLtuEPeU+sZLz6NXZ6bymhZV4TeP0HIucr/5c&#10;lvMNsD367YR93bMC6MJfFml7CSfgvLbwJ1xbuMt5Vi455ySzcfF7Gsm5L67PL3kfoC/yniaHlTRn&#10;wcPKpDUceflNgME8x+Q3AdISWnHX/TDuux/q+P3j4Ty+rFm1BO7JL6A8k/VM6jKL781PITeI30i2&#10;8po6iHyu4z7Ix81ZcqhwKERAjyPpnxSEkikkvY465O+TSp0+ZxWSv4caSILr4pyxHj6cQWHZzz8u&#10;xsB+fF1IP8q6nup5Wed58MS2Uu++jbSXMv/i7ST/QvG63lbW9f7R59wplBXCGTcRT4h3Gcu0Vs6x&#10;1BJjiFjpb1kMtqfFu7ON/r6BNd43PIp3mctbaHbmMLuj/6V/9PcKzcnbIb/ZIQNWk0RwtvLSXbw8&#10;ysu+euMVyHVKKoueapX0O3md5a6Pep/IdnrehwOlsi7HjIcd2ZzHGVI51kFvzVgUrhn19n601/NU&#10;F8p2gmyCI3HLyz4iIf0ocVa3OC/n0BayXh0yLu591pmz6aydr9B9lsy529EF/4Fcr8lHM5p8bOXW&#10;ZxM4xmg4Y7lKyfmNck/nN4b5l8X9N17ldV6eT5q2MJG7g3lOOBf5/ZBYshbImMo+IorzJE+do9Ko&#10;b49zSMUPkO31OUrqrkGOmwTXRZ+jUih0nkOLSH0ekVSPSf35/rS4ymDEMip4XKVzTXb0hx5Xyb6a&#10;Mdm3/OIqnmM1hsSVxEMD8lawPJR4cMbL3hLxEEV5aWJBxrEvJBYGwD0WpE5iQY75pFhIpi5Kc8bB&#10;84z/SHp2ZAUf/xFcmx2joI//DD/NOMOv/MbfxrFioI9/Y/I1weIYf3leatoNt/Ev23xQwB4lBsbA&#10;PQakzpP5wPmbz3+ML+18MJWenlrB42EKfWHHNOjxcNCgGQ8ayi8ePJsPglq5vj5Ec34WKMhz19PX&#10;BpkPJkFiYTrcY0HqPJkPorVXHa8LzzMffErPflrBx7+I67djIfTxNwXwPiOg/MbfxrGePR/UcBv/&#10;ss0HczmmxMBncI8BqfNkPnD+5nNMqd8frKOn11XweFhLX9jxD+jxkBzI+4PA8osHz+aD2BLx0ITz&#10;K+18sJptJRbWwz0WpM6T+aCJFv3c88EeenZPBR//3Vy/HXuhj/8MxfsDVX7jb+NYz54P2ruNf9nm&#10;g685psTAAbjHgNR5Mh84f/M5ssTfdp7n9eEkPX2ygsfDCfrCjlPQ4+FgEO8PgsovHjybD94pEQ8S&#10;P6WdD75jW4mF03CPBanzZD6I0aKbPO+/F6/Ts9cr+Pj/yPXbcQP6+JuCeX8QXH7jb+NYz54PCtzG&#10;v2zzwWWOKTFwG+4xIHWezAcxjs8wYhxx4M02zxsPPl52zcerYn8u9QJvvu1ybaR6PCSbeH9gKr94&#10;8Gg+KPxLiXiI5RxLOx/wUacjFvxI3WNB6jyZD2I1T/4eVfKz3KqMf9UKPv5VuH4Zf/ldSn38i8x8&#10;lmsuv/G3cbxnzwdT3ca/bPOBheuT+cBK6h4DUufJfCDf/4jVrCNkHijNfPAy8fByBY+HhvSFnetr&#10;RKrHg92iGe2W8osHj+YD7W8l4qEp51ja+aA+1yax0JjUPRakzpP5oKlmHSlxUAsKnnyenMj4J1bw&#10;8U/g+u1cTytSffytoZrRGlp+42/jeM+eDz51G/+yzQfNuD6JgddI3WNA6jyZD5o65wPHdze82dfz&#10;xkM34qFbBY+HrvSFnWtLJdXjIS1MM6aFlV88eDYffF4iHuI4x9LOB29ybRILb5G6x4LUeTIfxGmv&#10;xj3v+MvfebMq+PjLd1Nk/OVvvfr4y995i8LLb/xlLpC/yzn/bln1Cd/dqOqYd2nm+LtPOqn+tz/5&#10;G/lDl/U81r3wB8f/BVG2kMX1d7Vd885a98dICmSel2O0Ja0OE+QcK9mcdaw6/l/LoZJhMUHy/xMA&#10;AAD//wMAUEsDBBQABgAIAAAAIQD9W7hRKTEAAJR9AAAUAAAAZHJzL21lZGlhL2ltYWdlMS5lbWbs&#10;endAVcfW/aEjXIRrRQUFREHFDghWmAXniL0rVhRURFEpKnYEUexYsaGo2LFr7L3Hbuy9xBYbJmoS&#10;NfqtAa7P+J5+Ly/v9yV//CZZ7Kl79sxes+fcczRSFKUX8YHpKRFvxDzLhjSltKIUK6YoToENVUUx&#10;UqYNVZRZxopiZuiQK+MtFGWtqaKYsy2AOj5NfR9YKOkvTBUqUDwIJ4Lqyhn5GSkOzNsRxnZ7rsph&#10;IbmQfccT8YTsa+mnmLozL/vLvhQy2WX/zf7TS3Al8PRTFF1upaWfkXEl5l0Jw5h45j9NhnrWfbDx&#10;M/KzZ0aO5zKU6sploqjizLwl0YWQbdJOQ11x5uUYQ6rBzBNCzinBFdTKFp/lpf5OhA8h9Ukpk0Eq&#10;xkbZ9Tm1v/9bikWDHYY8/RHfmvVyTl+iCFGduELIudJNUmzSTdKNDP3prnhDns3xn9jrz3Juiv+Y&#10;lzpcCDmv5Ip7bl7aLn11mjhA5PjK2LwB835Ezv5e8zNh3pAKMNNQCVKgNFMaK80JVWmhODHnrzTi&#10;X5kLZFsQ6y39TCzqsn9N4h++8rtr0PW5XLmibG0Jq4uJdaRthuTgZxzvwYJTTsUHaY9sf3zUWyjK&#10;Hr+cakXxYiYfIdcp2+1z8xRKody8rGtG9GUH2edn7gfFx5QiK5m4x1xnDyVUiVb6KDFENyVWkavr&#10;rPRmWea6sq0H67+W4g+tiQ5jhz5u3nffDFeUW3fnvDYz/gdXUq4kZJcNOgzt9/v7/q7/Z/3iDf2z&#10;cvUbypa5mSP5m/4is7nLUfzmnn8k55dlibjjOXYZ+pt/Uzt7Ptkm7TM+NfEnZj+Ol3k5PoV6ZTs5&#10;m71HBntlWaaXR3P0yv0L65999BQDV6XuFrmoSGlKVCVsCdnW8vxFf0W55C/b8ubWSS5+miR/ZWrC&#10;Si8lNUvOa9Bvw7Mg+TyeiCdy+Gz6GZ9N/SV/DKkAM/8unx38TOMrsb8rwZTNQ6nrossu2s0DkJvi&#10;lMpKJebzEf8bF90/6dOM+b7cCP6vvOIaKT6mFFnJ9N/h5YcPiW5W4+Q+5qrNnlPqf9bt4kPp50rb&#10;XS5IPxtSk+s5PDXw0lCuZH84mw8GPUFt+2XzzDDOoMcwX3LBHF6edHVeKOfvYR6d3b/JtkPZ58DQ&#10;31A26DXUJ7rlaDbIVrY54w39DPMY9BvKBntM90Y/+hIvQ9ipKCH3uByRn5B6DbyUbdKn0udf4mUL&#10;thn8b868AZ9zVPrdgZAc/ee766TirZz8r95T0pU+hEwG+e/cU3KcwXaetY/3lBfrTxDynjpFyH7p&#10;Jrd0IYShP/fxv3JPSd3yXI8k4oicc232L+8W2dfABWY/pi/fLaa/u1u4xtzxbYSiNIJBQWVm8hH/&#10;23k2rF3aILkgUYE4RFQlzhKfckq2ncmt+xKnmrBdzi+5ZNBviHVf59FW8mjr355HW7guyaNthPQf&#10;n3esQwjDWv/bPKrJOSoRkkcypnsw70Qwffi9/30/+r8KG/+M/9dxvPT/TsKIMMQU6f8duXVf87+c&#10;/4/7P4P+z/jb+38R1yb9v5jI8b+fVYiJn9Vf73/Xj/6Xvvsz/p/L8VLHMuJz/y/Nrfua/+XYP+7/&#10;SfT/pL+9/ydybdL/KUSO/7MsQ0yyLP96/9t+9L8nbfsz/h/N8dKHU4nP/T8lt+5r/pfz/3H/D6T/&#10;B/7t/S/vdOn/QUSO/1MsGP8t/nr//yhoUnby4t8/4/8ojpf+H0p87v8huXVf87+c/4/7P4z+D/vb&#10;+z+Ua5P+70rk+N/PnPHf/K/3/5GP/vembX/G/+05Xvo/nPjc/91z677mfzn/H/d/Y/q/8d/e/424&#10;Nun/JkSO/7NMGf9N/3r/z/vo/2q07c/4X+N46f/mxOf+b5Zb9zX/V1Mu+v9x/1en/6v/7f0v33lK&#10;/8v3rzn+TzcJMUk3+ev9H/7R/z607c/4vwrHS//XJj73f63cuq/5X87/x/1fiv4v9bf3vyvXJv1f&#10;msjxfxPjEJMmxn+9/wt89L/k6J/xvyPHS/+XIT73v3tu3df8L+f/V/5vwvoAIuediLmpPfM6wvC+&#10;3YTfWTz9zLPrWK1Y+Sl7HCjtCMP7P3nuqhjdzH6vKX3B1zaSkrnpH3npGzdCziHzMlFHtjT4StYb&#10;8pZU1IrlSoScQ6ZILv4mpRmxlsatNcmyOV1IIqdsGGvxH7w7UqnTg3Ai5H78q7XW4hu+8ka7/621&#10;Gmz50prkJhUlIrimy5RyTaf5nea0/F5TSELm040Mev7TNdlTv47I8bHFF76lyW9oMs0Cv07B08/i&#10;o88t/Sx//67MTvbL+Q5Dtf+UPn1XRhd9TPJdyXiW4nNqPtC/SpXsfKyc20+Jn8G5t/iX5xeg5vwC&#10;5MS3X/JLkRNvdvkVJUzpx+8p8itKEEu9KVXWd1a6K7X4fsuTPKlAtGK9u1KW/zkp5RkvnbLzZSgr&#10;ZfeqQD1O/9FZjDNSlDo0VJ6j6szno6T4+C5GtukJuaYGxKdJnhWZ1rLy/2J9ppyHfMmG9IGELEsp&#10;991Qlv3kej6Fob+Uhvqv9f+0j8wb5pG6DZDjDXMZ8p+2GXRIKdttc6WB+zakjcq6ucb8nU/kcDnP&#10;F+JVnk+4a/UFvn/Kubbku9UnY6y/oNf6kz66f1Ov7pMxRl/Qa/RJH5uv6D3tn3NGQHttPo7R8eSM&#10;JBElP5n8KvDPnXujYXdSxSbbZAycpCLZNxk17VW0C03GD60DETAhGWXeAYU3J+Ndfn/8cCsZ0eu8&#10;sdNqDPYnlUSK5xiMCzNDaMcxeB51Qngnj0Hb9ykiz/oxmDu0rrh2dQx+KekmDpiNRbS9r0itOBbN&#10;E4aJiOCxGBK2WdRKHAv3hk+E3aqxeDEwL+5eGIt2wU74RhmHw8/KYEzZcegVWQXtW4zDqSvVEDhs&#10;HN5WqwH7ZePg3KkWHp8Zh32N6mDX23FQp/hhcqnxCK3oj7DG4zEq0R/VBo5H6nZ/WC0ajwgbgevH&#10;x6N0W4FDr8ej2iqBWU4TcPOGQK96ExDWHagTOwHX3gL55k3AqWkBuHd4Akq9CsCWFxPgYByIccUm&#10;ootDIDoGTsTWioGo3GcinrQKRNFZEzGg2+/lxeEq5P6uKKBlS7nP7txzHUFq/tMdx6rsZOCy7CPj&#10;QxhhS5/JO92R8vAnZcn/+USQ0pZ/DSlehpjc9GneUPd7WYBFaVMewj43zxD0b91dHdk/lpBnUSZX&#10;ohLRgnAiZJJrlrFEwvAvFpyY/1dJzruCDR+IL0nD/sg58xPSdklpQz3niW/F8jnCsG/F2eEIy5Lz&#10;v9lF6oz1PXSW+i46G30rXT69n66wPp/OUd/L2kXva+Wmb23poe9lXlmfbFpN72JSU59m7K+/Z6zq&#10;35o00O8wa6oPtWilf2jZTm9u1Vk/36qb3s26p36YdV/9Rut++gvWg/WvrOP1VrokfX7dWH0RXYre&#10;QTdd76ybrS+tm68vp1usr6Bboa+mW8N5N+rr6bbqm+h265vqDuib6Y7qm+tO0qZz+ta5CNf9ZhdN&#10;RP7ue9e/Wrfki9x/CW6Bf7b4LC/72BNyz2QqQMg84+b/CdcMPuJ02XG6LzNhRE6ctvqD/xbHKptr&#10;cr2mhCGWGc6cPJPyDBrOpuwnwam/+NzZia0+hNQnpUwG+e98x5TjDGs040StWfYg8pJ/ByhLUB6l&#10;lP2kT6Vvz+nDs31tGMd7Md6QZ7d4V/6RYPaLPnVnq/Sj1CvvPw9Hnj9C7mtxP7OP/rb0++N7fMuB&#10;Z4mYnX3IY8WTiyoeNewnZl9R4TKnv7jspMH60QDRwlxDgPdAcUmnofzIQeI6497Bs4PFFVsNHZyH&#10;CitTDa/6DBOReTRM2DVc9FM0TBkVL45aarhRfoSYZKUh4fwI8Zzy5JAEcTufhqKuiSKwpIZuxxJF&#10;jQoa1kWPFHbVNfxWJEm88tQQtDdJ5PHVMD18lOhfU8Nt29HCmuXym0eL46U1nOmYLJboNTiajxHW&#10;NhrCV40RRvYaNrYYK266aFDejRVFKmposGicKOanYWa98eJQaw3fvxgv5nfRUGnWBJHRQcM5v4nC&#10;qJkGp4cTxdKGGnpOmiSWqxo2e6eIg5zX5EaKGF5FQ+OkyWIH7ZrjMUWM89Hw4Lspolo1DVUHTxUm&#10;nOeiyzQxooyGkt9OE+nlNfSOmi62VNKwzX6GeM968z0zRBGut1n3VHG2hIZ5eWeKNs4aftg0Uwwp&#10;pcG7wyxRj/VXTGeL4kU1lM6cLbwdNEQ1nyOsuJ6db+YIZzcNeRbOFZvLaWgZlCbcac+CrDSxlet7&#10;mjpP6IQG3zrzRUFvDdfvzxcx3Cf3ieniOsfHei0QZ6lvz7UF4kpBDbqRC8WtIhralFsk3Kk34+wi&#10;sZF2Zw3MEN97aKjpvFhULKsh+chiMZ72leu7RJynfQMKLxXF82vYv2up2EQ/23ZbJgq+43OFzXLx&#10;/r2KpRuXixavVPzUboVozvo6JitFlJmGcStWijW2Gio0yxRLCmgY9GummEQ7DqWvEoF2GvLVXS1W&#10;0Z8dn68WLcibFTPWiMbmGl7XWiv2WWgQ99YKI2sNE8evE/c4vrLnenGZdgy9ul4UZflowgYRUUhD&#10;wbIbxWHq7Xxmo4hk/aq4TeI47f61xDfifGENgYe/Ec+dNEzuvVks4z56FtoinnO98Tu3CHC/jodt&#10;FWZst9dtE/fIp7AN20Qg92lt2+1iC+d7Z7RD2BprqLt8h1DeqJjWZKfYzX249fNOcSuPhsT5u8Q5&#10;Uw2n1N3iEfej2LPdouCvKrpP3yPucT0bau4VP9KOD3f3ihD6uf64faI67Uytsl/4Omq4e3m/aEl7&#10;R404ILbSX2fdD4ortKP46YPiDOePGHBI9Gb9N8UPi0603/jQYXGtmoZGkUeEFTTMLnBU1Fc13N9+&#10;VFSuqmFM6LfC2lXDeatjYgL1OK8/Jny4z5HBx0WgjYatygnhzvnNlp0QV8nHpo1PChcfDWmvT4pw&#10;fw2P0k6Jnb4axgeeFgc9NVx6clrU9tLgOu1MNj/61jgr3nDfdtw5KxzdNFiO/U4sJ49aVD4nUjl/&#10;+qVz4hb7Pxl+XnSppGGS2wUxpoqGqycviKBSGtz6X8yeP8bxkgiw0rD7wCWx3oJxp9dl0d1EQ+v8&#10;V0SaqYZF266IAnk1PO98VTSif2vkuSaKFWJ8WXtNVOF6yra5Lq5xfP8P14U7x+1bckNs5P7nbXRT&#10;2HH/2766KUp8ULFk7i3hYKnhR9wWR8nH2o9vCz15dXvKHVGLespXvyvMWT/w9l3RX8c4l/y9mMN9&#10;0le6J2az3OHiPXGP7cuH3RcDSjLulXoghvB8+Z94IK6x/H3sQ9Ge66rk8Cj7nA/Z/0hUIJ+ORPwg&#10;3tHfBfI9FjH0f8jWx2JEcQ2ZIU9EBP39i8VTcYd+DVjzVPiw/KDVMzGfvKv6/plYyf7DFz8XJ2jf&#10;sQZZ4j7tL/wyS0RRhs55ISbR/jXiR7GG7W8f/SiCi2nQJv8kbjtrmOrzUoRyfu9bL8VTzpcw+pWo&#10;QZ6drPBadGW56IXXYgbbuw39WZjQ7vWuv4jtHPf+2C/iHP1aL+ZX4VFRw4yib4Ql/e+774147a4h&#10;qcfb7H5n7N4Jb4533PJO+LC+R6ffRA+O32T+XnTOp8Fo9XsRYa6hYcsP4nvaOevdB3Ga+1m8mYIM&#10;Ow0HFisIIv8iflVQkvtn19AIP1Ugv9ON8IzztX9phPyc37iuMRqRN8vmGMOnMvn+3Bgq651gguvk&#10;28EZJijO9p4/mCCNZX1tUyymvs2TTTGO+9jhnil2cD4TXzM46em/8WY4zvrGt8ywy57nwtMcc7jv&#10;h0eb4yL1R141R59qGue2gKsXz0mCBapyfZ0uWGAd/WFW1hKBtHvlUEvEUDY9Y4mC5N/PrnlgYkZ/&#10;x+VBWF7eA8fz4CfqL+BkhbLkybYYK5Rzpf8PW6Ej99+8mDVSaGdmb2vc4r4122eNYuTBLwV1CKfe&#10;b3vosJb713enDktMNRTS22CeJc9bmA1uch+7bLGBR36eO11evOA8qzvlRZgbz9+GvOjMdbwxt4UN&#10;7T/W1hb9K/E+Wc1v0vRzYWM7NOP52dnSDtNod+hyO5xgvM7zmx2iflGxpokea3leWmboEUHev/1Z&#10;jzDqP1E/H1zIi5j5+dCXeor8lA/zy/LcqvmRr6qGrrPzZ+u3fpYfH9h/nX8BBNC+1tMLIMuR9/vD&#10;ArB153muWRAXWI5NKYgVPBdFvy+IuDK8n6oVwmba3W1cIXjRXt3NQpDxb32VwviWss2owoigfH+5&#10;MEzJr4zy9kix5LkfYY8i3A+H8/Z4zfp97kUQx/0MH1IENpR5TxfBLNq9sWRRdKAf2g4oik6sV44V&#10;RQXasaR4MbjTjgHRxeDIfXc8VAxxthr2F3FAMPX1iHRANfrFdq8DLnPcpgKOKEV724U7YqwHeb6D&#10;kutfalsc62ozfoQWR9MaGkpsLo53lclPqxLw4D717FgC4dw3/foSeE97Nps54Ufq7cDfxtvNyM9V&#10;TlAplyvOGMp5B7VwhhftclrmjPnk56G3zuhFPb0au2Trz7fIBQmNNGx57YIr9Xl/1iuJbZzfdF5J&#10;HOH8K16UhKBsEuiKrt4aXGa5opQv+fnEFRdqkp9+pZCpkp/TSuE0yM8HpTCc40NqlMbB6uTnpNKo&#10;4kN+3imNnzi+mbcb1nrxOWesG+LK8d697oa+nhr6VHaHF/sVTHJHJsdtv+QO+1q8hz3KoHsFDRbx&#10;ZZDOfVv1XRlEc/+bu5Ul9zWUGlwWSZTHTpaFoxP56VIO57mvhfuXw1XatfNoOTi0Jj8dPWAXzOef&#10;KA84t2W8O+CBg835HGRfHl71+bzUqzzGNuL9vbs8Uv01ROevgDaC93j3ChhJuWtbBZxlfVjeirhF&#10;adWlIq4H8V7fVBF9NQ2t8lTCeep7174SWrVnfFxbCRs4X6xpZfg3IT/bVMb7BuTnysqIpL5uHyqj&#10;ejXys3kVBNIf65dUwfeUbd5UQRrr3zesigz2O7WgKh4FaOj3qipucL5iQZ6Y01DD3rme6Eu7u2d5&#10;4gHtsQnwgsZxG1K9YMd9DH7sBVOWP9T2RiHy6swUb8SzPOC+N6y4v47VqyGF/tg/oRru1CA/b1fD&#10;VfrB1ssHJdhvU7IPGrG+3TUfnKhCnlfyRSD9djbRFxn0S9xFXyRST/Fy1ZGf8x8YVh2m5EPE2erI&#10;x3q70jXQjHZ/M7AG/OiH9idqIITrMXauiXeBfG6OrYkSbB90pCZ6cT1ODrUwpSn52acW1nKfeu2v&#10;hcJcb77CtbGvLvkZURtudcjPXbUxkHaZ5KsDB9q7vGsd9OR6B2+tg9Fsd7bxw1E/xuEQP2iUkRv9&#10;cK4x47ClP+rTD1vb+aMu7em0xh/Xaa+ZiUAw92FlK4GK3KehKwSqUm/J9wIj3cnPpoAz/dJnMXCb&#10;6y/4K1CD829vEIAa3IeQ9ADs5TrMXwagPO3M1AIxlzwaNicQF7ku1+eB2MD5vxUqMpoxDs9Q8Rvt&#10;KPSDimMs76COoeRNl8n0Gest7/GOpVztUxcPuR/x4+vChvpK36qL+FbkZ9UgnKP90aOD8IH7bH81&#10;CIm0d1eFenhIP4Um1EPRSuT5hXqYTLmmTH3MpGw5tD5K+PF56Ux9zKNdJ1wbQNeEcTiuAZpojMPH&#10;G2Sf990lGsKc+rrGNEQe8sD6cENkcX/XFW2EfZStezfCr9RTZl8jOHPcqYKN8X098rNHY3KW/NzZ&#10;GCfp3z12TTCAsltYE4ym1G1pghju03rrpjhHv7bp1BRjuK6yG5riOf192rwZllL2b9sMK7gnDqub&#10;IYn+2WfUHAm1GYdbNseeCozDy5vjainG4XfN0dyVcbhJC8xz1uCR0QKH3MjPn1tgnQv5Wb8lxpUg&#10;P+e3RGEPDft/bIlRXuS52iqbP7azW8Gd82x62gq7aF87/9YAZfnprXGKfvzuYWtUoL0Da7ZBPq63&#10;REob3OZ+HLzbBqGVGYerBaMceaEfF4ygMozDN4LRlbJDlbawpzQZ1RbRtPP85bZYxPkHl2+HFxzn&#10;NKIdmpNvh861g4587eXenncZeT6kPd5z3i2n2qMN/dyxZAfo2zEOD+iA1GANF77tgB4tNQwp3hFR&#10;lC7RHRHM9iMHO2JiC8bhIp0wkf4oENkJB2nntj2dYESehhQIQRP6zTw8BC89+fy9PQTe3J9htp2h&#10;5CXPQztjO59zj37TGbd/U9HHqguOv1RRsGMXRDxVsX1dFzR8pqKzWSia6hiHg0Ph5q7hcmYoTlH/&#10;cCUMg7mOUi3CYEE/HVsahraUUW/DkMz6wo274int2bmwK5wpQ193hac/+VmvGw4FkZ9p3dCT52DE&#10;i24IIB9LB3bHE0Gez+yOJdQf/aQ7htB+e79wxHL/dk0NRyGWwx6EoxXbrWr0QGGeh7UTe2Auz1HC&#10;nR74pRN/t3pHoHV3xuExEVDCGYevRyCjM+Nw5Z4o1Y78HNkTxZqSn5d6woHjdR69UNOX/BzeC1Hk&#10;WeJ3vdChEnnuFol9rD81KDI7bvQ7GYmtjchzl95YRr7v7dcbDbj/3Y/2xuUOjMOOfTC/LeNw3z6I&#10;pD1JB/qgTAP+/rXvi4WNGYd79kVYG8bh3X0xPJhxOH8UNrfXsL9bFJLDyM9tUZjB8bZ5o9GVPNjU&#10;ORrO3J9Rm6JRn3Z45IlBZEnyvH0M8hchz9fGIDEveW4ai58dGIdbx2JMccbhlbH4iWW7D7EYWZVx&#10;uFk/BNEf7Zf0wx0v/o5+0w8VvRmHG/ZHUfJ00IL+aO5Ifr7qz98Y5GfdAQgyIT/nDkBDI/IzawAq&#10;m5GfiENza/IzNQ6lOX/Fx3G44Uae1x6IY9Q3eMpAtOA8zvcHYnwQ47DvIFTkeiMnDMIl+iX/7UHY&#10;HMI47DkYNVszDicPxhLw9/i1wXx243uQikMQ6MqYmDgE54uRnxeHwM+WcbjsUJy0YBweNhSDrRiH&#10;zw7FAD3jcKlhCC/K54SBwzCHdlQ5MQxjKS85DceqKuR57HBsKMM4fGQ4ar1Qcc8mHi77VGypFo/w&#10;rirGdY7H5WIqOo6LR6EXfG+/KR5xJwNhejMey04H4qnlCAQrKvZUGYH+niqmth+BzYkquo0agVfr&#10;VfiuZf1OFborI1CEem+aJMB+j4r15RPweLeKpNYJ8FquoveIBKQsVOG/MgG/sVzgfAIitql48D4B&#10;G0+q2OaeiDtXVUxolojlT1SEDEnEaO5/1SWJGMr1mp9OxLPCGp79mogz5OXekiMRVlPDtIYjUTeA&#10;/BswEvGU1ReMxMRA8vDYSNwjv2+9HImt5M+G4kkYXJ88qpuEOfW4j9FJCCTvxdwkNKzL/TyUhEts&#10;f/g8Cb814L4WGYXtGt+XYBSy2K9z5CgYUXqmjkKKH+PA3lHo7cH3PT+MwtFCGvYXGI325MWM2qPR&#10;w5I8Dh8Ne9pfc8po/MDfz7Y7RkPl/hvexf7/70r/ne9KT/dNxJCOgdjzZCIcuwRiaqFJSJ8UiG5+&#10;k3A/IxC+EZMQcSoQummT0PBGIG7snIQ0IxXrHkzi/ahitj4FV11URNZIgVpdhV/XFKz0UZF/UgrK&#10;N1Jxf0sKUqFi6x3W+6kYr5uMkg1VdPKejHqtVFQJmYyX9fieauxk7Kml4tmGyXhWTsXe65NRuzTf&#10;b1lMgbUz319VngIdvx9WbzcFWyltkqZgVjUVt1ZPQWKQig2XpiCI+uYaT0Ufnss+HlNxZ7AK0Woq&#10;AmN5H8VPRUPWP1w+FQEhvJe+m4rTPVRM/G0qvPryfnKbhqTeKjybToNJTxWOg6fheoKKrIxpcBir&#10;Yv/JaTg+WcWMX6YhK0VFD5fpmJeqomaD6XBdTH72n44uaSpuz5+OpAwVG49Ohz3P9eifpiOI57qv&#10;4wxc3asC2gz8xPpCUTMw/hu+7549A703qdhxYAbGrFAx6dkMLJ2noot9KrJmqvASqRiaqcKyVyqW&#10;cdyL6alIO6fiwO5U7L2jIvVRKpo+VBGRfyYqvFBRq9ZMpCmM291nYgDj+t2UmXDNz/i9bSZ2Mw6M&#10;+X4mtvFcReedhdPvVAT6zILjSxX2XWbh6A0Vj8fNQsVTKnZtmoWux1VMvjkLdhdUhOWZjdG3VFSr&#10;OhvJWSqsOszGSZ7Ln0bNRhee10NrZ+My4+ysK7ORUJRx33QO6vNeqFNhDnozfurbzEGPCnw/NWIO&#10;LlXk887KOahRTsPY8yyzvsOHOXjPuKSWmYsglos0nwt/xuEnQ+biDO+J3UvmonRxvtc/PRd3S/P5&#10;8s1c7Kf0cU1DiAufMxulwY7z3BiQhojKvDcWpOE85exjaXDnfJGv0hDmpcGvxDws8uE9EjQPx2vw&#10;PWX0PER58j6ZOw9JlOMPzcO26rxXsubBnuPrFp2PxoxTxQLmw5rlZ5HzId9r7k2djzG1GD/3zkdb&#10;xsvuj+djexDjZ8F0/NqU8bNOOpo1YfwMT0e/xrx/pqRjUhsNc3ek40Uw4+f9dNxsy/d2dguwrhWf&#10;u6ovwE7WPwhdgO/Zb9uEBajCuDth8wJ8YBwNub0Aw+vyu4T1QhSpx+dbr4V4ynHPOy6Evj2fc5MX&#10;Iqgdv1esX4g5LIdfW4jjLNcwXwRP9stbaRHMqPd28CLYcp6NiYtQsxPfs65ahMie/F1xcRF0cRpg&#10;lIGu8fx9US4DWcP5/rVFBuJ683fGsAwcCuX702UZcOzI3xtnM1CZer3eZeBcfT4/lF6Mb7n+F40X&#10;4wqfaw4MXAzH1nyvvGgxbvG5JuLEYrTvoqHWz4sxLZz8dF4Cu77kZ70lcKT8JnYJfCI0zJ+3BN9T&#10;Rh1ZgoLsF/DjEkzlvIUdlmIN5Q+BS/G2B58H+yzFz7Q7ZdZSPKJ9ofuX4jvWez9dik4cX6LwMjSM&#10;5HtWv2VI7sPn7ohlWB7N7zDTlqH7ED5/71qGISP5/vXhMmwbR37mW47GyeRnjeWoTbm563LcpRw7&#10;aTmiRvF3ztbleJBAft5djnDKIjYr8CSO/PRegaH9yM+QFTDj/FPGrsC0EPJz4wr4cH98bqxAZfLB&#10;2nIlVlG+rLwSJeifw+1WYmww+Zm0EnZh5OealfDoRX5eXonyA8hPk0zsGkx+emQii/7Y2ioTx2nH&#10;+PhM2KTweXRFJlbTPu1cJg6zX9H3mRg0kN9h3Fah+CA+nzZdhaH9+f518Crc5/50W7wKM7hfvqdW&#10;ITOWz6u/rsK2YXx/7LIal2n/kQarEcf+c/qvxm3q6Z2+Gj4jyM9vV6PHWPLz5WqcoXzguAbB3K9t&#10;2hpsTCU/o9ZgxVz+7pqzBi7p5OfBNTixgPx8vgY9WX5uvxaPFpKfYi0yWZ7eay3ec1z4jLXYMoX8&#10;3LMWqdSX94e1iOP6budfhxGj+Xu31jokcb607uvgN4n8nLwO59ifPygwfzr5eW8dZs8kP/OuR0nK&#10;HT7rETOB/OyyHvk5vsv49XBJ5Pvjb9ZjBtfpeGs9dFxXVp4N2M392F91A2K57zM6bEAVnoMeozdg&#10;bhs+b6zbgKrN+Px8dQMKgv++wnQj5lXi75IKG5FVlt/N2mxEsdsqohI24tYlFQGZG1G2JPl5YSOC&#10;Y8jPDxthzbIzv5VaEsUJe0J+GDb8W7vrzH/y7VU25aZ/fD+W39P/X3wzHpk3xxb5XbdH7jdj+f31&#10;tElv3QXiqkmM7pZJlO4e8dgkWpdF+Yp4Q3ww6aszM43SWRG2RAHTaF1R0xhdCcLVNFZXhqhIeBK+&#10;RG3Wg32C2LcRZXOW2xAd2RZq2l8XbjpAF0kZTcSZ9tMNJRLYNpqYQEwhUom5HLOQWEpksryO8hti&#10;B3XupTxEHGP+DHGBuMryLeI+8Zj9s6j3FfGGecUsRmdGWJlF62yJgkRRlksQrkRZoiLhyXpforZZ&#10;lC7ArK8uiGhENCeCWdeRCGV7OBHJfAxlHOVQIoFIJiawbgqRSqQRC4mlRCaxjtjMeXYQe4lDxHHW&#10;nSEuEFeJ29Rxn/M9pswiXhFvWVbM6Qdz+sE8WmdHFCSKEiWIUkRZoiLhSfiax+jqmMfqAsz76YKI&#10;Rsy3YF0w2zoSodQTTtmbdTFsi2OfoZSJRDIxgfVTiJlEGrGQdUuJTObXU26m3MHxe6nnMHGcOENc&#10;IK6x/jZxn3jMchbxmra/JRQLrsEiSmdN2BEFLbgGSieiFFGWqEh4WsToqhN1iAAiiP0aEy2IYKIj&#10;EUr0IHoTMUQcMYxI5PhkYgIxleWZRBp1LKRcSqwi1hObWbeD2EccJo4TZyxidRcprxG32ec+5WPi&#10;BfOvqe8toVhG6cwto3XWhJ1ljK4gUcwyVudEWYqyLFGR+f+h7myAa7zSAHyTID9Obr7cm1xp6U6S&#10;KnbQTRA6xPQmipZ0hA1p0QobbOInifyQMHW7TTv1U9JBS001LWbRKZ1iixlqq6aYVYbuoOvnFruY&#10;QVd0Smf97PPee4/c3FbcJO7M7Tfz5H3Pec93znfO+35vrtzvfNKgL/rTyGdgCO2HQQ68CC9DPhTQ&#10;ZjqUQiXtXqHuNXgTFjHWElgO71P+CPs6+AT9M+TnsBP9S/iaNv+AI3AMTlL3PfyHNpfp+xr8hP4/&#10;CImcodpE4ofIYmWADdpTTqT+iUjuB0iBtMgy1Rf5NPUDYQgMo5yDfBHGoefTpgA5nXIZVMIr8Br9&#10;zYNF6EuwL4f3YTWsg0+o/wy2wU7afYn8Gg5iOwLH4CR9fw8X4DJco+4nuAUhUcwhijlALLoN2kNi&#10;FH6IKlNdo8pVCqSh9wU7DIQhMAxysI2Gcej5UABFUAaV9PEKshrmwSJYQt1yWAWrGWcdfAKbKW+j&#10;n51RFepL2AcH4Qh1x+AknIULcBmuwQ24BSFtK1QbUBDbtlzZoD0kti1TndqWqq6Qgp5GXT+ww0AY&#10;AsNgJLbRMA7yoRCKoAwqYS5UwzxYBEtgBayC1Zy/DrkRNqNvg52wB/bBQTjCdR1DnoKzcIG2l6EO&#10;bsAtCFHlKlyVKYWMBRu0p5wEnaArpKhS1Rv6odthIAyhXTaMhNEwDiaqClUIRVAGVdTNRVbDPPRF&#10;yKXIFVhXwWpYT78bkZthG+zCvgf2wUHKR+A4nIKzcIH6K1AHN+AWhEYzB1AQCzboAEnQKZo5QCr0&#10;jmYOYIeBMBSyYWT0DDUamUebiVAIRZxbDlUwF6qpmweLYSltV8AqWAPrYSNsxrYddsEe2Md5B6Mr&#10;1FE4DqfgLFyEK1CH/QbtbkOouUyFgzKXqlhziWpnLlYdIAk6mYtUN0ilvjf2frSzwyAYCtkwEsZA&#10;nhk/QKG5QhUjy6GK+rlQDfNhMSylfgVtPoA15plqPWyELZS3wy7se2i3j/G+gaPox6k7BefgIm2u&#10;QB3chNvUhcbghxjuB7BAu5iZqgMyCTpDtxj8EEMsxcxQ/WJKVAZyEAyFbGyjYAzkwUTaTaG+GMpp&#10;WwVz4XWYT91i7Etp9x58wLhr6H89bGLMLcjt1O3Ctod2+2n/DecdheNwmvI5uIjtClyn3U3k7Zhi&#10;FcpzeOHGZBVtTFAWI0+1M15SHYyXVTJ6ZyNfdTMKVKoxVfWGdNpmIAfBUGOKGg6jYAzlPGyTjOlq&#10;ilGkio0SVQ5VPN/nMMrU6zDfKFeLYRm8Z+AHWIO+ATbBFtgOu+Ar2A/fwFE4YZSq0/R1jj4vwlW4&#10;bhSrm/BbeZ71BM+1nua51nOxL6pLsWPU1diX1PXYl9XN2PHqNs/ihln+pCIs+SoaLJaJKgEeg2To&#10;bJmkuiF7YOtDu3TIgMGWCSoLhlM/CvtY2o23TFaTLH9WU6AYvYK62UgHvA4LoMZSoJbBe5ZCVQtr&#10;YYNlitqE3ILcYZmqvrBMU1/BfvRD8C2cwHaaNufhEvpV6q5bpqubliJ1B8KsxSrCWqKiwWqdoRKQ&#10;/O1fJVPfBbpbp6se1mmqD6SjZ1qL1GDqs2A47XJhLOeNt5aqSTAFSqACZoPDWqbeQC6AGtotg5Xo&#10;tbAWNsAm2myFHehfIL+CA3AIvoUTcAbOY7+EvArX4WdruboDYXEVKiKuXJnBip4Aj8Hj0AW6Qw/o&#10;g70/ZMJgylkwAnJhLIyHSTAVSqAibqaaHTdLvQpvwALKNfAOtpVQSz9rYQN8Snkr7MD+BeyFA3AI&#10;voXv4Aych0twFX6En+EOhMXPVJFgjp+lrJAQX6keg8ehC3SHHvAU9IdM2gyG5zlnBOTGMwcYD5Nh&#10;KpRQXwFzaPcqvMF5C+BteAdWUlcLa+Fj+JS2W2EH+m7YCwfgEPyT9t/BGTgPl+Kr1A/wI/wcP1vd&#10;QbayzVaRYLZVKSsk2CrV7+Bx6ALdoSf1T0F/yIRnqXseRkCubZYaCxNsM9VkmGpjDjAT5tjK1as2&#10;YslWqhbaitTbtunqHfSVtK9FPsG/O+V54uY8i5zsOVf2Mfk+l7wc20JwP5dcv1/wF+/wy6YRe8f4&#10;p69rr4SUvA/vvWPSRh+yd6wXBRmXw/XutNYoeh+Kq5YfaewE6MnP3ugWkLlKPwkeHdHgXX56PaRN&#10;DkyFNhTaIxORnZFi0+/bEVsnyjJ2Fngfsi5yvECl93W0oSyPWIvU6HGjefh7EPVzoBjcz8ub77NP&#10;yOyaD814N2Kjz3vbpU2o512ZewtT77a1R9n1Gsh80plVSsgp175ZWaMoaPHfRJJDTIn0I0dq4V63&#10;4vmp59uKstZbM/dRlLuB+FW/g7QOXdrtDjNMu22CM3p3mDNan9ec2JX+ZZ7Sb1+PLnOWtV8IDnCv&#10;fYwf+68y2X8V46cv3Pt0tC8cDgfvGq33hfydqT87WmVfqfd1JVEfAb/296uT1Hf0wJU37+9X+Mqg&#10;Dzm4JpfUP/Q6y1ppXXyVS1nGlQEfhSz4F8gcDss+3BbuVU2mH/GR3EON+auaNrPA7a+H9Y7QVo5u&#10;9JkI4iO5X+U+YRdUJrPLcKn8SAULyHWKPcGjyxraPLrU6XWTNjkenkY+As+A2MWm84rYOnrqZF29&#10;D1kPObKplPHbgO5f549q6urXxAh/lnI66LiTnCt++rWjsZzrvSYGJ8s1m0xbBzysNZlAh7Imk5G+&#10;ayK2lqxJF/rtABInvvdcIfvVC0N+O/fcGNZC7jn5m7G+52rZ9y57xHUsNCcv+nvPfcrYazxrGWGP&#10;vc/vp1ivnGjxM49avM6xNrJPrGEevbIsn99p1ga/07g81yE5Xcet+D7KXv/OgoOjC6NYwnuHtL0I&#10;J8GdT+LuM7c4r+uMb3h/ZXOy5zONaL6H9/0leUUf8plmKoU8d8XdeGSSS5e9+DO4x2Qvfl7GAHa7&#10;l7Pfvcz13uAKfj5pSjRlsBe+hPoCygXYCjx74nPQpvEuJNkFPw19umt/6a/lLBmqsZwVx0I5aHMN&#10;OqPfRiLu5SwH+i1IgizwPtwZ6+7dGiofxvVH0I/kPY2so+haal3K3Af32ul6LcXue460l7pIz3mi&#10;t/KUdVsp6/tM59yF1DnAHTe2+8S7+DJvgNuXpsxedptXHDUW73TMUZ+/5R3l9fEeiq2/yUkOc/7i&#10;/SzyrgwnyLsyxGEdEQJXK7+6PUe9Ln0F4rsuGTMdnDCF6/geKWMdDjOZa20ms15P1t+hdcwOr+vN&#10;oOw5HPd06SMZFEicSZ4XvRUMAil3AHfeb7hmw7ma4abzQb1m2Vy7E0bAv0Hma7Q2mY3W9oCt2ZuM&#10;MQfcsdyuYX6j3t/8hpvvHZLfUii5Y890tx263E8m00eZ7A7mnnAf8t6ONFQLiB+ljwSPjmg0R+Vh&#10;fw7OQS78AHK+/lwltqsg42aB96FzVA6V+hp0nhCpY1Lf743F1UQ8NjHI4yqfOTlhEui4ym5jMme3&#10;CVxcpTNWCkhcSTx0Q08EDlc8uOPlQIN4SMXYnFgQP04AiYXJ4BsLYpNYkDHvFwvZ2GT8pvq/kpWt&#10;DHL/z2JeTqgC7f+acJO5Jjxw/rczVi/Q/k9B7wgcXvmgzsf/LcsHJXQuMTAXfGNAbP7kg1RPTmpu&#10;PniLlX4ryONhIWvhhEWg4+FwhMl8OCJw8eBfPoge4P37oQfXZwEFcu/6+7tB8sF8kFhYDL6xIDZ/&#10;8oGM39R88CEr+2GQ+7+WeTnhI9D+N6L4nBEVOP/bGevB+SDJx/8tywcrGFNi4K/gGwNi8ycf9Ghh&#10;PtjKSm8N8njYwlo44W+g4yG7LZ8P2gYuHvzLB2kN4qEn19fcfPAZ50osfA6+sSA2f/KBjN/UfLCf&#10;ld0f5P7fx7yccAC0/2sUnw94QuEJ6iT/hj/kf6vZ6fPB+eA5H/+3LB/8nTElBg6BbwyIzZ980LOF&#10;+eAUK30qyOPhJGvhhNOg4+FwNJ8PogMXD/7lg5caxIPET3PzwXecK7FwBnxjQWz+5AMZv6n54Bor&#10;ey3I/f9f5uWEOtD+N2L4fBATOP/bGevB+aDEx/8tyweXGFNi4Ab4xoDY/MkHvVqYD1qHOE2tQ4L7&#10;71Kt+PDtZD3kO3AdD9kGnw+MwMWDX/nA8ZcG8ZDGNTY3H4QyN4mFcKRvLIjNn3wg4zc1HzyK/x8N&#10;cv8/wvydzK09Uvu/Npa/5cYGzv92xntwPnjLx/8tywcW5icxkIj0jQGx+ZMP5PkPHQdh9NXUeHiS&#10;eHgyyOOhO2vhZG5/QOp4cFpMZqclcPHgVz4wvdsgHnpzjc3NB12Zm8RCCtI3FsTmTz6Q8Zvq/0z8&#10;nxnk/s9g/k7mNgCp/Z8YZzInxgXO/3bGe3A++NDH/y3LB/Kub4mBZ5G+MSA2f/JB7xbmg1HEw6gg&#10;j4eRrIWTdcpF6njIizeZ8+IDFw/+5YOPG8RDH66xufngj8xNYuEFpG8siM2ffCDjNzUfyPe8hUHu&#10;f3k2xcnc5Lte7X/5nrfWFjj/Sy6Q7+Xc31uq+zy7Uf8O9iza5oP+7k++I7/rVS6iHAK/d72lGoPr&#10;8H7Xtreu7Q1lMkUFMsYgZAcwQK4x1O62UXT9H8VxonAYIPr/BQAAAP//AwBQSwMEFAAGAAgAAAAh&#10;AOvfqUSFZAAAsNUAABQAAABkcnMvbWVkaWEvaW1hZ2UyLmVtZszbBXxWx7bw4R33EGIECJBAcNdC&#10;sTCDtrgXCgQv7pQKENzdPbhDcIfg7u7uFtzJ/c9KXg7lO+1tb8/vO33PebL2zGxfM7N3XlI7y7Ja&#10;Io7PQ/S0Y5my7bMnnWUlT25ZISXKlbQsOyv6pGUVt7csR9sKCTHSxbKiqXSmrTj7+PzT9raLFfXE&#10;0WIHVhaEgN1ltgu3s4JZ9oG9T8x5s1lEArPuYETCrOsabjlmYNmsb9YlmI+P/JQfLRVXovOEW5Zn&#10;QqVruJ19DpbDYNsmkuXPP7Z66uK8wu3Cg1gw23MZ1tfWBSSzQll2RQOYNnOetrqULJttbJ+CLDyA&#10;OabBFRSW8MWy2X895IfZn4nmY4uWvZ3Ux9f+9mdairbzsC07caAa1JtjFkBSfI2LMMeKcojxinKI&#10;srOtT7oibcs0R352vsUoJ3wiPy2bfaSGOa7pKxkSls25m1wdwQ7E58reuSzL4Yi/vxfCHVi2ffxZ&#10;KGeVsbRV2apgVUFJq6oVwlIxqzw/zVIJ2spQ7xru4FKa9QvhX7kKv27b15dx4YJMRQz3072KmnOz&#10;fYLD7SOzUAiJr4gz52Pa7+/NpywrJjy+2rLysOALc52mPShhmWAFJiybuspoywpmnVfcD8Knz3BT&#10;yYd7zHU2sxpa7a02Vgc0sTpa5urqW60pm6XGtDWj/o8+kbuWtm/ECm3S57v+trtlDT/a86WT/b/6&#10;SsVT8WXbPmzttzoX+M36X6wXaVs/NmH/trJrwkIX30qvzWLC5Vjhk0/eNcc3ZaPLgfjzsq3vvLqI&#10;HM+0mfOzPzz0GYuftjfLZvtw9mvanSmbe2Q7X1M2n+d74/dr2hp1lqFn2fqq2XfVBNmJjsiNRDBt&#10;1U6eLmZZZ4qZNu+EOtMXP/+Y/ms+FanMY42LZex82r8XY6Ek5cGIRHx/dvyiPzsWM/3H9vFn4c/2&#10;5+Bwx8gcrB8GPtIPzb5Op97MeTMAEj5drJxWDpZ98b/1xQyfrVOZ5bbcCP5vveAaCZ8+w00ln/9M&#10;v4yL65Xefbi5jwm7lWOa/T9qcvqOyXNs+4PST02d+Qw/Ht9PP/XLhPKVJLulP9j2U6ZWJ+ln8Vv9&#10;az+247km9MsyWUN/Mes0c24v60ds2iXHsx3XVrbt11bfK338nm2xeqL47W3r2Y5j27+tbDsfx63t&#10;7/5ev4xgpWQw9zgz/GD2a+uXps3k1OT89/plVdps+TdjwsY2Bmx91OQ9GKaP/rtnVz6eX6G0m/H5&#10;n3hOMWQ/PZ/ysyyfP/GcMtvZzp2x9uk5lZd68yD/8jkVwbPKtj738T/ynDLnYMZ1b3RB/Lh2+rfP&#10;FrOurS+w+Onz+88Wx988W7jGhO1rKsv6Xtt2kIMFX/xv49l27eYcTF8wsuEEcuMKPu9Tpu1yQt3v&#10;9amKtOeA6Uu2/f+5frTNymdt+8f3o61cl+lH22HyF+UQ4hkB27X+p/tRIY6RA6YfmTk9C8sh4BP3&#10;2/yrT/nPSePfyf96tjf534Uv878zoe6P8m+O/9fzP4/8z/vH538u12byPx/x+Y90j3CIdP/v5z/D&#10;p/zn4tz+Tv6j2N7kfxG+zP/ChLo/yr85/l/P/1DyP/Qfn/8hXJvJ/zDE5/+Ka4TDFdf/fv69P+Xf&#10;5O7v5L8v25t9jMSX+R+RUPdH+Tfb/vX8dyT/Hf/x+e/AtZn8d0J8/sNdIhzCXf77+b+jOCX55OHn&#10;38l/S7Y3OTTvL1/m/8eEuj/Kvzn+X89/LfJf6x+f/++4NpP/2ojPf5RThEOU038//ys/5T8v5/Z3&#10;8l+Z7U3+6+LL/NdJqPuj/Jvj//X8FyX/Rf/x+S/CtZn8h8MeUQ6xDhH47+f/V8XpyCcfP33hCZO/&#10;oIRlwm++W7Kds1nHvPsb5h3/K5j8a3yZf3MQU/dH+c9nnS721/Oflvyn/cfnP4xrN/lPh/j8V7SP&#10;cKhob7uX/733f/9P+Tf5+zv5T8H2Jv8Z8WX+MyTU/VH+zfH/Xf4rUl8c8b8TOzva+qXt+1YHvmfP&#10;E+4s/ZbVLPdwKyaY6APb9z8FWc5jd1m+1zK54Nf2whK+WDa5SQ9zDLNsPravqWy5MvW2ZVd2VJ1y&#10;DphjmE8bLt78vuuEaE4u2iHWKzbQiC/btv2/5Lwk+8yCEJj78e+utTDf8GS32/anrtV2Lr93TeYm&#10;JUNLrukC0VzTEb6nP8J3IDGBhln+e9/bm2uqyf7LIj7HLr/zbynm31DMZyJTTD2dJ9zlU85dw11/&#10;+12Jj1kv/nt4dvv/fD7/roQUffqY35UPUIqJr4kjv1YlWe5ojh1uRY7j2GuLZeVfAKrwLwAhVkX5&#10;9rwRb3YN5dvzMnyP3pr6DNR3ZMyHWHmZHXPTQ76ysspyHisX356GWK34Zr012QyhlJefHdhD/Dfv&#10;GSmVZPv6VlOrMK152DobqlOfQfaVk3IuSlmtIvzMxP/MNjlk3WxWI5b/b2N5lp3F0zR+HDZg2Zdl&#10;wqfvB01bYhRAWXz+MWPNfGKo/P9/f1xdHDkuY0qYnNrKJjp/wdZuoq3NrGdj6m3rmPbP1zNl2z7/&#10;Xb3bZ+t/vo/Pt7Md0xZtxzXnb9u3re3zaBuvXpYVaXLjCZMfM1+ZZfMJhFk2dbb1zTpVE5i8mn02&#10;JX6ZX9OWmDbC7+a3Im3pQsrIPmz7N+dTkvpGoYxlxI9jt9+Zq90+natruPvvjPXPx1stxrr7Z9t4&#10;/M5+PT5bx/NP7tfzs228fme/Xp+t4/0H+z1SLH5+0Jyv96dtUoY7fVp2DU/0F//NN5HlE0KfgOkY&#10;a1r1Vxev1davpvZXj4hfHemvbhI72w1Q+4ircw1Q0cSXDQeoWcR8Y+Jj513x9atfDVB7TXuGgbJ9&#10;vloDld91th80UGUgrto4UAURXzwcqK6yXt5Ug9QcYqeKg9Ro4qoeg9Qq4ovlg9QF035jkLpk2gMG&#10;q2XElSUHq7bE5z8OVqWJeeYPVt8SO54brGqbdo8hqqJpLzREFTLtrYeoaqZ92hA1lrjiyBC1hvjM&#10;bqgaTMyde6gqQOzQaKjyNe1jhqq8pn3XUNXItL8eqiqZ9ozDlB1xea1h6tDV2vrpoGHqIzHXpmGq&#10;OfXtHw2T81uearhaSflpxeEqipir53A11bSvGK5mEJfdiC8/CRgh152z1Ah1iPp2XUaoF6Z9/gj1&#10;hPjk3Ah1hJjTc6TaatoLj1TnTHvrkcqV+xc7baTKScxxdKQqTGxrP0rua3TuUeo868U2GqXWEXOM&#10;HaVOEtvuHqXcWS/69SjlT3yccbTsL3vt0Woo7W0Gj1ZdiUs3jVYriI8fjVb3idlDxqhTpr3SGNXX&#10;tPcco2oRH60Yo34hZrs5Rs0jtg4cq2YTl5Qaq4ab9i5j5bqzLRirdpr282PVLtPuOU4NIz4sPE6V&#10;J2ZtM07uf6uocaoq5cVHx6nupt1+vOQra57xagjlVo3Hq86mfex41Yr4YPd41YeY5c14tYTYMtME&#10;tZu4qPYEFWPaB09Q80375glqkml/PEGNMO0hE9VPpr3SRFWTmLnXRPUdscXKidK+8OZEuS/3Ayep&#10;x6a99CS1w7T/NEmNIi5cMElNJN4/P0kdIGbymqzuEJsXmayOExe0may2EO9FTVY3TPuxySoV97u5&#10;wxSJC/JMkfF0r/EUuS8Zx02R4zXbM0XdYv35b6ZI/7+baarkI+P3U1Vv6psNmSr9YP7mqeop5buP&#10;p6rnxAyh09QJ4g+Vp8l9mNdrmtz/OyunyXYZbk2Tfv5DkigZr/NKR0k/vfNTlJrJdukXRqkBxKYX&#10;otSvxLle01UX4u0i01UT0952uoyfptOnSz+fe2y6mm7aHWZI/0qfd4Ycr0mTGZK/OeNmqFK039oz&#10;Q3Ugpns7Q8ZBk8wzJQ9zvp+p2pv2ITNVWdO+ZaaMt8axM1VKyrNDZ6kkxJuVZ0l72t6z1AbKjVfN&#10;Uim4j7NvzVJ5iDeTzFYexLRlZquztDf6ebacz6yFsyXvNy7MVnOpD/OeozaZ9qJz1BXirLZzZF65&#10;MX2OjL+w43OkvzV0nKsW0D4z71zZ7/Umc1VJ9p9m/FxVgNhw71yZx2a+nas+sN71zPPUQ2KaOvPU&#10;QWKDofMk7zO2zFPXKF+LnaeSsF3q1POVJ7FBlfly32f0ni/389qq+aoC66W+PV/6U4OgBbLd9DIL&#10;JL9Xf16g7tIeumiBzAv1Ly5QzuxnuvdCFUv91aIL1SLT3m6hakCsP2OhzHdRxxeqbyhfcVykmhFD&#10;8i2SvEU0XST3M2r8IpXHtO9dpLRpf7dI8hGRZbGM12l1Fku/uDx0sYyTVDGLVUnWq/dksSpInJZ6&#10;icyHl6sskfGTqs8SpUz76iVy/Km3l6gWlC8FLZX9pPwmPtb9Zamcz9RFS1U5035xqRpITJkoWr0h&#10;1g2PVkW5vqntolVW4sUZ0fL8SHEiWm2nvY7TMun/U/Itk3F3sekymddSTFgm46zOvmXKnu2mvFsm&#10;8+CFLMvlfgXXXS7z6PfDlqvx7GdyzHLVk3jhyXI5v+A0K2T776uuUE5sP7nPChmf51evkPGU/M4K&#10;GTe1k66U8T3pm5WS//O/rJRxn3zxSpn3al9aKfPhpESrVC/2fy58lcyrydqvkvpaM1epdtRPPLFK&#10;xs85p9Vyfcm+Wi39o9YPq+U5MHHCatWU9c7uW62yE5O+Xy15+y7rGhnPE+rGx7PD1qhipn3rGuVM&#10;/O7pGhVInJBmreTnbNW1crygvmvlvtdcs1b9QPv4O2tlvJ9Juk6eU0HfrpP5reav66R/jl+8To1k&#10;vTOX1snxkvisV/0o1yi2Xubhce3Xy/anZ65X3ahPcnK9XF8N5w1SP+6rDbLf0z9sUM9oD5y4QaXn&#10;vlbfv0FlIY59v0GeQ6eybpT7F1hvozrDetWHb5TzGLt1o1pM+dTTjTIPBoRtUvcoV6u2SebPMX3j&#10;48k1m2ScBNzdJPetWrLN8pwa8+1meX6e/HWzjB//JZvlfKpe3izjfLTPFoknim2R55Z/hy3yvlJ1&#10;1ha1jeOMPrlFrv+Ec4wqTNk/f4w6w3O+SrMYFUUcNTFGbSAe3x+jHGj3+xAj46hKtq3qR8qj6m2V&#10;eeX48K0yPv22bZXjVX62VfIyMmybzJPHqm1THVnft9821YNYee021ZI48u42VYd4LNl2ec/xLbtd&#10;noOVum5XC6kfsWS79Nujl7dLPhIn3iHjqJLaIf10RIcd8p52dNYOua+JT+2Q8VPRZaf05+H5d8p9&#10;PdJspzrM/nwm7ZR5seKBnfL8Gf5hp8wvR7LtkvHjE7FL+ZK3CiN2qbesP2zbLtnf4We75HmYKO1u&#10;NY76CtV3y3NoWL/dKinrH167W2UkJrq3W+avCsn3yHvj0LJ7ZP1DXffIvO69dI/kt/yVPXL8oYn3&#10;qvXs75DaK/ORd8e9ainl8rP3ynN9yKm9cn8PuuyT++1VYJ/MN+Wa75P+N2TSPjWF9Q8e2Cf31evj&#10;Pnkelcu+X4VRPzhiv8pPPDBiv2znuX2/jNOyz/dLfx+c9oD63rRXP6ByED37H1A+xLLrDign4qB7&#10;B5QXcX/ygyor0aPcQdWQ+G23g/L+OmjpQRnf+68clPx4+B5SkaadKxpNHNjxkLx/7pt9SOYv99OH&#10;5Lq/cT0s92FggcNS3tf8sLwfu08+LPn55uBhddps//Gw5Hdv9iOyvVv9I8riPpcZeUSlIw7YfkQF&#10;E/c+PyL93y3dUVm/TI2j8h49oP9RFcd+9qw7KuPE9f5ReW6WDj4meelf7pj0rz3djsl84Bp9TOa3&#10;0lePyftrf9/j8p61Wx9X79iPS6fj8rwsNee4zGf9Tie0u56QfLt8fUL6ZakWJ9QE1u83+YQcZ9fB&#10;EzIfO8edkPeHkjlOyjjpW/+k6sR6u0bGR+cdJ+U9ouSLkzIv9k13StWlfWeNU6oN0WnAKXl+llh/&#10;Svp1n/unpN/sDD4t6zuVPy35L9H9tLzn9Yk+LfvfefW0PBcd/c6o4uynePEzMt57dzoj7z075pyR&#10;90vHM2dknBZ3O6siWK/312dl3tvR4qzcN4cpZ+V9Wx+Kj73izsrvT9tznJP5z6HBOeVNPvSocyqU&#10;2GvHOZnHtr84J+/x9unPS55UzfOSn54DzsvzZ9v689IP7B+cV8c4rkpxQeannuUvyPvitu4XVEr2&#10;Z7fsgqpHLHbtgvqe2MPvonIhbi1+Ud6D7DpflH5YbO5FmY96nLko8+xWt0syH1gFL0n/DG95SbXm&#10;OJFTLkk+Yg5dUqsp802jzJPhOS9LHiIbXFb1qY8ZdVnGm7XzsuS56MvLMk91T39F3uu31LyiMrNe&#10;3IArqjKx6IYrcj+7P7gi7xtbUlxV6U17+avqDfNpkcirKgXlbsuuynNr87WrctyPftckFilxTeab&#10;bp2vyXE2z70m/fPjmWtyPYXdr0s+uha8LuNsU8vrkrcPU65Lvyp8+LqMu67WDXnP2pTzhjw3PjS4&#10;oaZx3EKjb8hz59edNyRfG1/eUHW5j+/T31TFiIW+uynb/Trwplzvxg031Wa2e//gpryPFEx5S95P&#10;fqlwS+bHDZG3ZPy+W3ZL3i8KXr8l75e/+N+W+7ehxG15DrzrfFveiwvOuy3j6eezt+V5ud79jnLk&#10;uG8L3pHjfN3qjhrD8X6eekf6+/rDd+R58Na6K3n+Otdd+f3lp4Z35bmxbvRdeT97s/OuHKfAq7vS&#10;f3/KcE/mq3Xf3ZO8vBl4T97HCmy8J9t1eXhPzmdtyvsyL76ucF+eW/l73Jf39C7L78v5r71+X97r&#10;X/s/kPfs/CUfyHj88ccHkvc18x6oxJzvq7MPVCbiVx4PZV79sdBD+f1vTauHkrdXUx/Kc+WrIw/l&#10;fbmz3SPlxnWvzvVI5pOXDR/JOMg35pG8b3feFR9Xv3okv5+9zPBYxlm+Wo/lvb7zoMfSX1ZtfCz9&#10;7cXDx9Jf8qaKlTx1qhgr66/qESvHfbE8Vn6PynsjVt5DOwU8UR8535Uln8h4fP7jE5kP88x/Ive3&#10;47knkueVHk/VbdZ7XuipjMs8rZ/K708dpz2V7w1WHHkqz59nds8kT7lzP5N5s0OjZ/IeuWLMM5m/&#10;n+16Jv0w9+tn8p7SIeNz6a/Laz2X94qng56rdBwn16bnqgix/aPnMk6Xp3oh7+dPK76Q9/NcPV8o&#10;y7SveKEeMp6W3XihQig/CXgp81zOUi9l3m3X5aXkd9n8lzJ+n5x7KcfL6flK3iPaFX4l8/Ky1q9k&#10;vMVOeyXzQ46jr+T62tq/lv4Xnfu1XHdso9fqKMfJMfa1/P7Tdvdr6a/Rr1/Lc/9xxjdKkc/std+o&#10;CGKbwW9kPC3d9EbeEx4/eiPvv9lD3sr7e5tKb2W8LO35Vt7LHq14K/cr28236iXHaR34TtZbUuqd&#10;uk75UZd3Mu9nW/BOzrv1+XdynUs838u4eFj4veQra5v3aj/rt4p6L/Pe4qPvZR5/aP9B+m3WPB/k&#10;+ls1/iDPucVjP8j1P9j9QZ4XWd58kO8fWmb6KPWLan+U+/hg8EfJR5bNH1Uu9t/y8UeVkbgoJE41&#10;Jj6oFCfzReZecZL/FivjpH8uvBkn7xudPSzdmfUCwixtfl9bVcjS1YjVqsXHF60s3ZXymL6Wjibm&#10;nWZpMy+fXGPpocRORyxt3usD7lq6A3GVnZ2eTqyWzE7vJr7IZadNfsZ8a6d3EPM2stNriCd/tdMb&#10;iZ3GxLf7L7HTNyiv3GWnbxKrXrbT54jPX9npk8TRPvYS82S013spnyhmr5cTO9ay1wuJ/h3s9QHi&#10;ykH22vweVnWWvQ4gPt9or59QP/qkvd5OzPPIXs7jhLODfki5YyoHbcd6/vkd9FXKKyo66JXEKs0c&#10;9GLisx4Oeh9x1EQHfYGYe4WD3kU8vt9BjyV2uOGguxD9PjjoIcQVAY5yXVWyOeo9lJ+VdNTjiKPq&#10;Ocp9zd3FURekfHy4ozbPpQ7zHXUrot82R92IuPyco85HrPzMUQcQn3o46QzEkWFO2jz/cxV20gOI&#10;x6o56R7E9q2ddB2ibz8nXZW4fJqT7kWsvNZJ7yQ+PeKkrxBH3nWS885l7yzXdSyZs95CffvcztLu&#10;W9ZZX6S8rJGz3NdKXZ31ZMpPxjjL/R6xxFmb9/Ccu511DuLRy87avOe1e+2szfcCiRO7aPP767KM&#10;LtqBWEm5aDM/PanlIvdhRAcXuY85B7vIfT86y0W/p73dJhfpH4lPueh+5viPXPT3xIourrolMTaV&#10;q55KHJ7fVZ8g5qjkqh8QjzRz1YeJbXu66sFEn0much+iV7hq815W8YCrXkSMveGqzxKHf3DVl4g5&#10;At20GYdHsrlJntuWctOjKftEuEn/j+7iphXlCiPcdAHi4/lukqdh29x0e8rZz8fHw8/cdCXKbTzd&#10;tZkXE6V11zWJSwu760hiheruMm4et3bXZSgP6+euUxCzR7nrNMTDa911aWKbo+6y/0T33CXvS+09&#10;dA7qKyT3kOt/lNtDxtHQsh76I/XZGnvIfTvU1UPuY+uxHvot9d5LPbR5H1uy20PnJZa/4qEzER+9&#10;9tDm+9qhiT31I7N9Jk8ZD4eUpw6kvnVtT22+z/Lu6Bm//WBPGYflZ3vqY6z/cJOnjiMOOeWpzffn&#10;WR97avN8POjipTdR3yrES/q3VwEv6TeLK3np09SXa+6lD5rte3rpeWb7SV56NjHrSi/pdwcPeMk8&#10;0Oqml/6Req+PXroEcXGgt65PLJfdW/LzoJS3fkp5cIS3zAdZfvKWeebACG/tRX3LBd46jueN53Zv&#10;rSkvOu+tRxLLPveWeeGBZyKZpwanTaTrUp+lSCKdk3igeiLtTGzZJpG+brbvn0jfIC6KSiR5Krsu&#10;ke5O+4OjieQ6Bt1LJPNLZgcfGV/7k/voYrS3yOMj+fUo56MHUl7Y2EevJX7bzUeu9/5YH5lfBy31&#10;kX6ZeY+PnkD7/is+Mj5bvPGRfuzhm1jG58JMieU43+rE+hbr3a+dWPI+sGNi/YFypiGJpf/vm51Y&#10;36HcfHNi/YrofjqxzGMLHifWbyh/4+orebwX4iv9Z2ABX73EbF/ZV8b/vua+erPZvpevHM99sq8+&#10;RXnBSl+5398c9NXJyfO9m746GXHgR18ZpxmT+Ml8tze7n67F+s1K+8l9cqvvJ3me/5OfnkZ9mZF+&#10;ugXx7gI/XZg4YLufzk/MeMFPVyTufe4n810zL38ZV27p/CVP84v463W0l6nhL+d9t42/jP8B/f11&#10;deozTPeX8bNnnb8OpvzDMX8ZN673/XUVyvMcAmT+KB0coMtSvpMnQBcl9i8XIOM1Q5MA3Y3ynm4B&#10;0j9+GBcgeXCNDpD5Zd6eAJnnS18NkP52502APmS29w2UeSN95kCZT3brQP2M+qbfB8r859IpUMbJ&#10;3CGB+jj1peYE6iji7c2Bcj/6nQ6U50v62EBtvpfY7ZpEm+8Zm4YmkXy5fJ1En2H9uZWT6Otm+xZJ&#10;JM+3eyWR4/ebnETPoj79qiRyP3YdTCLjo8mtJHo99c5xSfQo4pwkQTKPlcwRpDtSvlU6SNbrWz9I&#10;9pfu5yA5710jg+Q8mywMkn7hvCNITzTbXwjS44klXwTJed/ySirlvumS6l+pT1c0qdzfnTWS6vKU&#10;G7dNqisQnQYklefP7OlJJQ8l1ieV/nHzWFL9E+197ifVM4lpHZPJfd8ZnEwPMtvnTSbtTuWTyfN0&#10;dpNkMi+U6J5Mz6X95rhk8nzsE51M5uW0e5PJcXdeTSZ5bPQ2mZ7Deo5+yeW9ZFbm5JKn4sWTyzx5&#10;4/vk2nz/17tTcm2+Dw8bmlyedzvmJJd+32hLchk/jmfi15sVm1xnZr3ibsHai3gjNFjmzd5fB8t8&#10;GFYlWOa5HS2C5f407B2sl3F8hynB+i5x5qpgeS7qQ8Eyfq7fCpb5uVdcsOQ/TVAK6Wfbc6SQft6w&#10;TAqZDxwapJD+MvPnFPJ+okelkHnn+sIUct967Uihm7D/NBdT6FLE7S9SyHOjgXdKmV/s06eU+zCj&#10;aEoZ96pmShm319qmlOvoOSClzEepZ6TUudh+2/qUOgmxwfGUMi7sH6TUfSnPcEwl91WlSCV5vpY3&#10;lYyjnuVTyXqpm6aS8buteyo5jwbjU8k8aLcsvn763lQyPxe7lkqeC1ffppJ+28MvRE9h/6FZQuQ9&#10;aWvxEN2bcv06IZJ3u84hMg6nDw2Rea/Y3BB5X7u6JUT21+NMiDzfQ5+EyP3f6hYq46h+6lBdgzxZ&#10;BUN1fmJUlVB5roW3DNVBlK/0DpX3wMgpoZKfkNWh0v9iDoVKv464HSr3m/+6VubXqKDUMo7Dc6aW&#10;+e5KmdTyHhHZILVsF/JLahlPMaNSS/4iFqWW56C1M7XM39MuppZ5tejL1PIefNk7jcyP3dOn0U25&#10;3lThaeT+bamZRheiXK9dGnluxQ1II/182ow08h5UdEMa3ZD2y8fT6FBi9wdpZL5L5RSm61HekiJM&#10;+k29fGHy3IkrH6YbUD+1aZhuTiwSGSb39dL4MLn/3ZaFyXmk3Bcm93HztTC5r3Xfhcl1fPRLq1+Y&#10;7bOklfmhSIm0Mg4v1Umrf6G+W+e0uhMx5bC00o82z00r81XdmLTyHPp4Jq30u6lP0sp4KeyeTpvv&#10;Dy6mTif3tWvBdNLvU1RNJ/10U8t0ehL7q9MnncxfH6akk3mPP634zX8v9/nfZ12kLSwBf45hmhI+&#10;/1q2p6Ye8sP8bYqJ5mOLf+a/6zbb2f7uw4kD1aAc7BP/d5/nWJ6HCzB/r1DccYtXCZRCGXyDsiiH&#10;CqiIyqiCaqiOmvgOtVEHdRGB+miIRmiCpmiG5miJVmiDdmiPjuiEH9EFP+MXdEU3RKIHeqEP+qI/&#10;BmAQBmMohmEERmI0xmAcJmAiJmMKpiEKMzATszEH8zAfC7EYSxCNZViBlViNNViH9diITdiCrdiG&#10;HdiJ3diDfdiPgziEIziK4ziJUziDsziPC7iEy7iKa7iBm7iNu7iHB3iIx4jFUzzDC7zEa7zFO3zA&#10;R1hOW7zs4ABHOMMFbnCHJ7yRCInhC38EIAmCkAzJkQIpEYLUSIO0SIcMyIjMyIJsyI6cyIU8yIev&#10;UABfoxAKoyjCoaBRAiVRGt/gW5RDeVREJVRBVVRHDXyHWvgedVEP9dEAjdAYTfEDmqMFWqE12qI9&#10;OqATOqMLfsIv+BXd0B090BO90Rf9MAADMRhDMAzDMRKjMAZjMR4TMQlTMBVRmI6ZmIU5mIv5WIBF&#10;WIKlWIblWIlVWIO1WI8N2IQtiME2bMdO7MIe7MV+HMAhHMZRHMcJnMJpnMU5XMBFXMYVXMN13MRt&#10;3ME93MdDPEIsnuAZnuMlXuEN3uE9PiIOds5bvOzhCCe4wBXu8IAXEsEHvvBDAAIRhKRIjmCkRCqE&#10;Ig3CkA7pkRGZkAVZkR05kAu5kRdfIT++RkEURhGEoxg0iqMkSqEMvkVZlEcFVEJlVEU11EBN1EJt&#10;1EE9RKABGqIxmuAHNEMLtERrtEE7dEBHdMaP+Ak/41d0RXdEoid6ow/6oT8GYhCGYCiGYwRGYTTG&#10;YjwmYBImYyqmYTpmYBZmYy7mYQEWYTGWIhrLsQKrsBprsQ4bsBGbEYOt2I4d2IXd2It9OICDOIwj&#10;OIYTOInTOINzOI+LuIQruIrruIFbuIO7uI8HeITHeIKneI4XeIXXeIv3+IA4WC70SzjACc5whRs8&#10;4Alv+CAx/OCPQCRBUiRDMFIgFUKQGmFIi/TIgEzIjKzIhhzIidzIg3zIjwIoiEIogqIoBoXiKIFS&#10;KI1vUBblUAEVURlVUA3VURPfoTbqoC4iUB8N0QhN0BTN0Bwt0Qpt0A7t0RGd8CO64Gf8gq7ohkj0&#10;QC/0QV/0xwAMwmAMxTCMwEiMxhiMwwRMxGRMwTREYQZmYjbmYB7mYyEWYwmisQwrsBKrsQbrsB4b&#10;sQlbsBXbsAM7sRt7sA/7cRCHcARHcRwncQpncBbncQGXcBlXcQ03cBO3cRf38AAP8RixeIpneIGX&#10;eI03eIcP+AjLlTkTDnCEM1zgBnd4wguJkBi+8EcAkiAIyZAcKZASIUiNNEiLdMiAjMiMLMiG7MiJ&#10;XMiDfPgKBfA1CqEwiiIcCholUBKl8Q2+RTmUR0VUQhVURXXUwHeohe9RF/VQHw3QCI3RFD+gOVqg&#10;FVqjLdqjAzqhM7rgJ/yCX9EN3dEDPdEbfdEPAzAQgzEEwzAcIzEKYzAW4zERkzAFUxGF6ZiJWZiD&#10;uZiPBViEJViKZViOlViFNViL9diATdiMGGzDduzELuzBXuzHARzCYRzFMZzAKZzGWZzDBVzEZVzB&#10;NVzHTdzGHdzDfTzEI8TiCZ7hOV7iFd7gHd7jI+Jg58acCUc4wQWucIcHvJAIPvCFHwIQiCAkRXIE&#10;IyVSIRRpEIZ0SI+MyIQsyIrsyIFcyI28+Ar58TUKojCKIBzFoFEcJVEKZfAtyqI8KqASKqMqqqEG&#10;aqIWaqMO6iECDdAQjdEEP6AZWqAlWqMN2qEDOqIzfsRP+Bm/oiu6IxI90Qt90A/9MRCDMARDMRwj&#10;MAqjMRbjMAGTMBlTMQ3TMQOzMBtzMQ8LsAiLsRTRWI4VWIXVWIt12ICN2IwYbMV27MAu7MZe7MMB&#10;HMRhHMExnMBJnP4f5u4xzI62axNwx046Scdm2zaqbStt27ZtxrZt27Zt25mrrz3P4P/8mO89zqOe&#10;3Vu1b9dad+WD63ATbsEduAv34QE8gsfwFJ7DC3gFr+EtvIMP8BE+wxf4Bt/hJ/yGP/APxHqjXUIX&#10;6AbdoSf0gj7QF/qDOAyEwSABQ2EYjICRMBrGwDgYDxNhMkwBSZACGZAFeVAAJVAGVVADDdACbdAF&#10;PTAAQzAGEzAFM7AAS7AGW7ADB3AEZ3ABN3AHT/CCaeADfhAAgRAMIRAG4RAJUfBfnAD3tRT899+I&#10;DBT8H3EK445Qgej/Cv7Xf3fEKSZCx30sHfcUSf3P/+6IPXTcZzJ+vJiYBHTcZ9LP6P++R+K/WMmc&#10;rVMZo9Y/J4ql3Hk2lbnYXDFJxtbGjJBkznSPsiRjWr7WkoyB/QmSZCxmTrYkc616LZKM/dxeLcnc&#10;Tc4RScZeR9+VZIxs91dJxoJ8Bkgx9v1bUoox1tlGUowZ6nlJMad5O1FKkEFMJ6dKirH90YukGNvZ&#10;vUtKuIW/+1yW4uf+fi3FGNbsbtKCF/6uO1ZaaMXxloY0vy/bQVoQw+NREdLCBORkdhVII18yTZg2&#10;Q1qwxeNfG6SF3nh+1klp5kR1H0kzN3DrlzRj0NkSMswpjZKXYQxsl5kMP3+anww//1eaDGNes+pl&#10;GLvSXS4j/MLn3dwvwxht1g0ZYQsej/wow9jZzt6yzGF6T5JlTOunrqzQsZdqpqusMBBHnVhZoWMP&#10;3M1SWUECx6y5soIBjiO3yQr2OO48J8uYsvdzWeZEf4rJMaY4c4QcY746KnKMXd+wlmPMMzNYjjHl&#10;ETlyQgPOY0eLHHNOXmvk+Dt+HJFjOc64K8cYtPY3OaEUr7sxQJ6x9Ewpeb5+hLE8Y7A7vOSZm/FK&#10;kmcM80eVPGP9MxbJs51o75ZnbP/GZXnmDDLeyDOXOby7gqCGz90+VoE5SU9NBcEaj787KAjTcJwe&#10;ocBYv1ahgmCHx9dnKDB3l7FRgbnP4acUhKKO9z9SYOza87cCc2XfJRRZX9PlFRkL1jJX5O+97qfI&#10;+klPV2ROaFiDIs9v23JF5o49Digyt//thqIwAOXa/lGRuUjNPkos/2uTlNiO0/WUmOMc5qbE3Nm2&#10;WCXGgD3KlFhv3+YqsZ7atykxNq95Xont89pzJdZDWidlltvQkcrMtWxVUWZu3N1GmTnQr8HKgg6+&#10;vy1HWei4t0ijVZn96uoa0evSjiozNjr0njLb/9ZvyszNuIursF6+SqnwcZuxCmOgGt4qbK9Xk1SY&#10;K0urVmGOcshiFZbDlt0qzBG6XVHh7/vyRoWx8tbuqswRq49TFSajnK9oqgojcEx1VBXMcRwSqcry&#10;31Koyhy320xV1sOXjarMobWeUmU/Un+sKkzpeP9vVe5RSB2ixnKXUFBjeWw2VxMe4nlXfzX+zs/p&#10;asJ+PG5pUGN9qa1Q496QywfUmGNKuanG+pT4pCbsQH/d3Edd2Iv+6zpZXdiN42c9dWEV/t7ipi40&#10;4nPU4tRZvpfL1Nn/UuapCx33CklsVxcEHDedVxdscHR5oc6c9qdOGkIfPG4eqcHYsqqqBs/rko0G&#10;c2XJIRqMxQ/O1WAub1OrhvAe3+OyVoO5hU9HNTh+Nd/T4Lim+l2D539JXJP1lSytyXFwsIkm29VG&#10;b022M+dkTeaAPlZrslybFmsyRq+yR1OowOdfvKIprMMx6a0mx51BPbSYM9k4Tovl66ylxXr66Kgl&#10;TMXrmiK1GNNXKdIShna8f6aWMKrj/Zu0BFUcB53WYqx+w2Mtxt6d/mixv30Yos29IY0K2qw/ZQtt&#10;wQivv+CvzXpLzNBmPx/YqM1+v2GF6O9OB7U5P3y4KXrc+Emb84dyXx1BGeV5YbKOMA3HRH0dwQ3H&#10;ge46zFFuiNNh+TmW6zC3/X6eDsevhu06nF+ULugwx3T+hQ77V0JnXdaL+Chd5vrXq+oyh+Voq8vy&#10;fh+iy/mnIVdXOI/zVmrTFQ7ieH6tLj8v4Ziu0LGHVPy+LnNo67/rMiftMFBPWInXvZPWYy6j3kSP&#10;ey0Up+mx/M8l63Eci6/RYw5kwBI9IRSvX7dHj7l3h6t63DPz7q0e+0N9D322X8Xx+syhnNPS5+fG&#10;O+kzBzMgSp97CdYV6fNzHWbpc355u0mfezfqTutznlN4os/6OftHn/0nbqgB67u/ooEwEd+/1sKA&#10;85R9gAF//9sMA84DdY0GnFcUVhpwvDx70IDjatwtA6Ee7+v/2UC41/H+vobCSxztpxiyPt/oGwoJ&#10;eFzrbsjzlo83ZA7rTLkhx4nY+Yac3/rtMGQ7X3PBkLlAu5eGgh/K9U1nI8EFx9pRRuxH8mpGLPcz&#10;tkbsL7GhRpwP++UZsR7XtBlxPLNbZ8TczetjRtyDVHPfiDk9uR9GzJWdHmjM9USMjDH3QPUVjFne&#10;q6cZsz5sU4yZc3pdY8x6q1lizPWD3F5j/t7TV405n8W8M2aOr29PE+baVo834fO22ibMSb52MmH5&#10;V0eZMPcsW2wiaKI8Ts0yEb5iXInebCJcxrHPGROhP/6+6okJz8Pmrwnb46uhAvcaVCsKgiyel7UU&#10;hJ4d7w8QuAclOlPgvNSnCdumO96/UmBO3eaQwNzdq1sC67Pqs+hzZPqZMpd+coqpMALlGmVgyvm/&#10;t4epoI3HK+NNhfE4WleYci/Oy/mmwjt8btUOU44nMhdNucfq5EtT4Tv+HtXFTLDE63uPNmN/XKlm&#10;xr9b25lxT8XLUDPuOarKM+PeJ+l2M85jJ9aZCR178COPm7Feez0wY05uxQ8z9nOrQeYcX1/ImHMd&#10;VymYM8cs7SN6fCLFXPiM74+sNefeol5LzdmOVuw157rC6po52+eLd+Zs75U9Lbh3QGqCBfvxcW0L&#10;4QDeH+FswXrsGW3B9rm82IL1bTnbQojD8883W3DdV3HGguOZ1FMLjnPH/1owRxoxzFLwwOt6Klly&#10;fFxuacn6tAy0FI6iXp9nWnKPTkWTJXOgkqss2e6PHbJkewm/bcnxt8cXS66TlvWzYvlaTBUdnxlY&#10;cXws97AS7alIsOL5H6uw4jo5fIEVy7vHTiuuO5ZdtGJ7tHhlxfXZsy7WrO/y0db8XEl1a/7uo3ai&#10;v4eFWXO87J5vzT0IS9utOS+ar7dmeT89bs3PK3tgzf489ac1+8vRQTZ8XZisjdAX9djd1IY50aU+&#10;Nqxn81Qb5oif1tpwnilbasP+OXWfDfvrkWs2HF9C39uwf3brZctyWDLBlp9vpmPLPTVPnG25vi2N&#10;tuU4PqVEdDwy25btPnSLLeetbmdtBXXUw5KntqI9Hf9suffnyTA79qdSJTuOi1Os7NivjwTacT4M&#10;ybLj67s223GvxuJVduyvpoftuKfu8W07ridLvtgx9z25vz1/1+Gp9mw3IYb2nGe6etpzr9LiBNHf&#10;TSvthU04n8cL7LmXr2SnPdv95Ev2XOcdfmXP9VFwVwe28y5jHFhPi9QdOC4J9g5cPz4Kc+BexeJ8&#10;B84rk6Y7cF1waL0D+0XwCQfOR10eOrA8F/104PcJgx25h+SRrKMwEfVTbOrI75vk68h2cSjVkeul&#10;oDpHro86L3Pk3oCF+xw5/5lcd+T8/PC9I/tTUS8n9o+JE53YTg/qOPH7glyc2D46xzix/haWOLG/&#10;mcxx4vz9cIsT14VFZ52492PiMyf2n4P/nHgdFjTcWdBBOXVSduZ4ucDKmd9nHOTMenqQ5cz1fWGz&#10;M9fzE1Y7c4/HgcPOXDcG3nHm53T66sz6W9Dfhe3PWNKF7feBoQvXa4WeLjzPCYku7N8HKl24jg1c&#10;6MJ5U2yXC/cKzL/kwn5q9Fr0uvtdXfm6gjGuHP/Ha7hyXtlv78p5JCDcleUqVuDKPW3zp4seG21w&#10;Zb3eP+HK/lrw0JX9fvwvV/aT/YPd2G8D5Ny4/hczc+Oetnm+bqwfwzQ3jv/36ty4Psxf5sZ1/7j9&#10;buw/+6678brC/4Mb15//ermzfc2b6M71paGuO7/vnos7+01+jDt/57hSd16n7Zvjzj0f/lvdOa78&#10;O+vOvTRzn7lzj4yBmAfXf3eHe7A/5Cl78P1jrT04fuwN8mD78cv2YHn/bfbgvDN3tQf7k8ERD8EU&#10;9Xr3jgf7Z95XDyELj8cO8GS/3SvpyfWOn5GnMBZ//+vpyb2RcxM9OY7qV3ly3L2z0JPXNbm7PNnu&#10;x1z2ZLve89qT6zjfbl6s3z9jvPh752h4cY+UvoMX57c74V7sb7kFXrwOGTPDi+v9PRtEr/c96cV1&#10;y5+HXmwfc355cf2lJ+HN65Xbct7sXzlm3vze0X7eQn/0p91por/71Hvz/H4v8+Z4NXu/N/up3g1v&#10;Xofc/uDNfpLTG/v98DtHT8J91Tju1sX9cTj6uGJfK46/Y7C/GsfZpdjXgqPuXNx3i+OtrbhvFN+X&#10;fQ73heA46rno8S4xH7aTaSN82N9+Kfuwv82y9mF96Ab78Hr9Vrbo+ewWH67TR63x4XXXriM+vG6b&#10;dteH6/FfX324zp81wJd7VXWlfLn36qaRL697srx82f5GJvlyHbizypfn673Il+3l5y5fri9nXvbl&#10;79N548vffbObH9etWWP92P9HavoJifhdOx38eJ7eEX4cf34W+LEfzZzhx+tUnY1+XAfeOCk6Zj7y&#10;E8Tx+0f89hNe4f07JPz5+V7y/sJCPP5h5s/zmuHnz+sg7XR/XgfdqPfndVbmcn+ul0cc8Od4tOOG&#10;P8dtr4/+3BP5o3cA1zszJgVwva+tFyDswufecA3g3ruM2AC2r+FlARz/ts8NYHv23BbA8eH7uQDu&#10;QZ/+XPQ+rU6BrO/rIwK5TshQCWR5DrcJZHlvDw7kvOeZE8j17PeWQK6zp68J5PWd1tFAjpPX7wZy&#10;L2r6t0DBBuczTDyIcYttUkHsZx7GQdzb9s0riPXfnhTE8UuzOoj9+9qiIM576buDeB7DrgRxPtz2&#10;JojzlUf3YO4B+zY2mI/bNYM5/ms6BrPdX4sI5niTVhjMvWpDZwZznbB1YzDHP/dTotd9fRTMca7t&#10;dzDHPY0hIZyHrsqH8HVp5iFcPw71D+H1wdb0EPZL94YQ7uH6ujyE5dB2IIT1qHEzhHsfr34MYf2k&#10;9QnleDdkcijXfVv0QrlOdHML5eu+xIZyPG0tC+X8qT4vlOV/ZVso6zv1fCj72ZAXoSz3LZ3COJ65&#10;jQxjHOmLShjnk1abMNaPekgYr1uu5ISxfaW2il4vsTaM64DNR8O4Dne9F8br4M/fwjjOtYiHc75S&#10;kw4X5FFfl43DBXEcU7zDeW+ERLLo+c3V4Twv18Wi4+fd4ewXLVfCeT2n9jac9XC5ewSPKeMi2A8l&#10;tCIYV9vkGMF+4xIZwd/7qTCC6+fmmRFsv6qbIrg+uHQqguNh8uMI9qfBfyIEDfSjTUMiBSscXRQi&#10;BSMcP5lHMu7U7B/J+UM1I5LleqkhkvWVvCKS89Pgg5FsXxtvRnKPuvOnSF5HfuwTxXG9aXIU611F&#10;P4r3YFx0i2K9JcVFcZ4bVB7F89s4L4rzh/P2KMaVPp6PYpyv6UUU+7VK52jOexdHRvM6Okk1muuC&#10;QbbRbPcbQqI5vzjlRnNd8KE1mufTuDaa46HysWheZ1+4F83rp8Tv0ez/AwfGsB9skI7heTuZxDDO&#10;98E7huu9xuQY1ptyTQzXkxcWx7C+E/fEcA/kwKsx3OO44W0M5y3HHrG8zno/Lpb9v0Erlv1GySmW&#10;6/vzkbEc/xKKRM+Lz4rl716/KZbjiePpWJbL+8ex3CPa8CeWcViloXGMc5xXiOP6PMEijv1LPCCO&#10;9bw+I47zvUNjHN//bkUc1xX1B+M4jireiuOe0nOf4thv4/vGsx4HTInnOm+dfjz7h4N7PNc97+Li&#10;2f/ry+PZrhTnx3PcO7c9nnGm+AvxLMcBL+N5fbyucwLjcw6jEljvb1UTeF1fZ5vAfqkQmsDvOZub&#10;wPYS15bAdtt/XQLLae2xBPY/+/ui49vvCcIK9JO6gYmcPxRkErkePGuSyH4WNy1R6ITn+6ckchxc&#10;W5PI63n7JYn83jd7ElnutVcTOX7Kv0vkevRMjyS2h9jxSWw3/bSTuMd+jVMS69UuKonj7JuiJK4L&#10;a2cl8X3ym5MYVz1zOom/O/aJ6HG/v0m8PlkzNJl7R+0Ukzk/v7ZIFqagH9UEJHPdIZeZzPnkdGMy&#10;x7mYlckct/oeSma/Wn0rmXEK28/JrL/XfVO4rqiZksLrJDmDFMZDTrun8PonJj6F7+tbkcLvWz1f&#10;dLTdkcL1z+sLKfzd1S9TuD6T7ZLKceHUqFS2m2i1VNZTH7tUxgNWhabyd9vkpbIeX7Wlck9u9bpU&#10;lpPs8VSuy0/dT+X1T/QP0d/7DErjOLRKJo3XdTZCGsvp1bQ0touqlDSWq0xtGse7k0vSuI6M2pvG&#10;uEfva2mcr1a+S2P8wrpnOl//cnw61+9V2unciy/jnM7x8WRUOq9/o4rTeb3be3Y6x6+Vm9MZP7A+&#10;k8510ssn6VzvVP1NZzlID8vg608oZgiKqJdIywyuz3sFZnA9vCIzg+sPq6YMlu+LlRnsZ5WHMrhu&#10;kL6dwXsdTnzOYHw1sl8mr597Tc1k+15hkMl+ZuWRyX74Ij6T5V1Zkcn5S2pBJtvJ8R2Z7O8RFzNZ&#10;Tj1fZfL3Le+SJSigPVuOzuL6+rlaFttzhV0W1wFSYVnCVzx/PC+L65eI9iz2057rszivLz+exXnB&#10;8kEW9zw//5HF+qoYlC3I4X2SstlcPx8Tsrk+CffJZr32SM0WBuL5ZbXZQi8cLZZms58925vNfl5+&#10;LZvnLfk+m+vfYz1zBEW8LnxCDq+zeujkcJ2xzDmH6wiL6Bzmc54V5zDOXD47h9eNkltyWL5Hz+Qw&#10;Hhb2NIdxw+7/cvi5S4flcv1rrpTLdf1Ty1zGz8sCc4WOuN/UrFxBBcejTbnsZ2Grcjledj+cK4oz&#10;3M5l/Zp/yWU9PO2Xx/mpbGoey2uqYR6vp4945HE+CU3I4/jfrTKP7XTJgjzOO2Y787heeXIxj+Vd&#10;+iqP89OUrvlsF0dG5/M6LFQ9n5/fzT6f4+KSsHyOn2b5+byeetKez99Tuj6f8/eUE/mslyMP8jlv&#10;hfwUPV/Uq4Bxg4tDCliPEycWcN5LUijguv+gTgHb5yCLArbnIJcCrls2+hdw3OocU8B5yjmjgOPg&#10;wpIC0fzbUMD6NplTwOuqphUFLOeHWwoYn1I5WMB1ZNHZAva/izcL2I8nPivgOiHpUwHHiYP/Cpj3&#10;GdS3kO00aHghx78Nkwu5LuikXCiMQ7046RcKk3BcYFXI9fYHt0KWu3FQIftfY1whx+MHWYWMEymX&#10;F3LdWNhcyPK+MK+Q8aoJqwu5PkzcXsjzOHC4kNdpAy8UMl4XeKeQ6/ANLwp5ndbpayHr26lzEdvN&#10;gv5FvO76MLKI12/GkkV8X6NqEeeRB4ZFjIsq2xZxvin0LGI/uhBSxPOckFjEfpSYW8T1woHKIsYt&#10;B7YVsTwDFxZxXbFhbRGvC8V2iZ53PFbE8Wr+pSKuE97fEx2NXhexPzd8L+I4e79rMecfpYHFbH8F&#10;Y4q53jwvXczPHa9RzHJOMClm/9lvX8x5U3xaMce1gPBi/r71ycVsH2IFxVzPO9YUs37nTy9m+3q/&#10;uJjjpNGGYo5DDXuKeR16/4To/UpXi3ndUvBQ9Pj822LG7cb/Kma8N6FHCa+r9g8uYbsXH1/C8wiQ&#10;K2H8d71WCV8vZlbCfuLgVMLxcJ5vCeNc7yJL/mfcooTzWn1RCet1AvYH9ISxMBz+f7pHYgnOp+Me&#10;iT6d/vc9Eh37JGIgFuIhAZIgBVIhHTIgC7IhF/KgAAqhGEqhDCqgEqqhBuqgHhqhCVqgFdphBsyE&#10;2TAH5sF8WAiLYAksheWwAlbBGlgL62EDbILNsBW2wQ7YCbthD+yDA3AQDsMROAbH4SScgjNwFs7D&#10;BbgEV+AqXIcbcAtuw124Bw/gITyGJ/AMXsBLeA1v4B28h4/wCb7AV/gOP+AX/IG/INYHe8ugC3SF&#10;7tADekFv6Av9YAAMhEEgAUNgGAyHkTAKxsBYGA8TYBJMgakgBdIgC3KgAIqgDCqgBuqgCdqgA3qg&#10;D4ZgBCYggBmYgyVYgw3YgT04ghO4gCu4gwd4gTf4gB/4QyAEQQiEQjhEQBREQyzEQQIkQTKkQhpk&#10;QCZkQw7kQT4UQhGUQBmUQyVUQQ3UQj00QBM0Qyu0wXSYCbNgDsyF+bAAFsFiWArLYAWshNWwFtbB&#10;BtgIm2ELbIPtsBN2wR7YC/vhIByCI3AUjsMJOAWn4SycgwtwES7DVbgGN+Am3IY7cA/uw0N4BE/g&#10;KTyHl/AK3sBbeA8f4BN8hq/wDX7AT/gNf+EfdOqLvWXQFbpBD+gJvaEP9IMBIA6DYDAMgaEwHEbA&#10;KBgNY2EcTIBJMBmmgiRIgwzIgTwoghKogCqogyZogQ7ogj4YgBEYgwCmYA4WYAU2YAv24ABO4Ayu&#10;4AYe4AneMA18wR8CIAiCIRTCIAIiIRpiIA7iIRGSIQXSIB0yIQtyIBfyoQCKoBhKoRwqoAqqoRbq&#10;oAEaoRlaoA3aYQbMgtkwF+bBAlgIi2EJLIPlsBJWwRpYB+thI2yCLbAVtsMO2AW7YS/sgwNwCA7D&#10;UTgGJ+AknIYzcA7Ow0W4DFfgGlyHm3AL7sBduA8P4BE8hqfwHF7AK3gNb+EdfICP8Bm+wDf4Dj/h&#10;N/yBfyDWD+0SukA36A49oRf0gb7QH8RhIAwGCRgKw2AEjITRMAbGwXiYCJNhCkiCFMiALMiDAiiB&#10;MqiCGmiAFmiDLuiBARiCMZiAKZiBBViCNdiCHTiAIziDC7iBO3iCF0wDH/CDAAiEYAiBMAiHSIiC&#10;GIiFeEiAJEiBVEiHDMiCbMiFPCiAQiiGEiiDCqiEaqiBOqiHRmiCFmiFdpgOM2E2zIF5MB8WwiJY&#10;AkthOayAVbAG1sJ62ACbYDNshW2wA3bCbtgDHf87AAfhMByBY3AcTsIpOANn4TxcgEtwBa7CdbgB&#10;t+A23IV78AAewmN4As/gBbyE1/AG3sF7+Aif4At8he/wA37BH/gLYv0xZkIX6ArdoQf0gt7QF/rB&#10;ABgIg0AChsAwGA4jYRSMgbEwHibAJJgCU0EKpEEW5EABFEEZVEAN1EETtEEH9EAfDMEITEAAMzAH&#10;S7ACG7ADe3AEJ3ABV3AHD/ACb/ABX/CHQAiCEAiFcIiAKIiGWIiDBEiCZEiFNMiATMiGHMiDfCiE&#10;IiiBMiiHSqiCGqiFemiAJmiGVmiD6TATZsEcmAvzYQEsgsWwFJbBClgJq2EtrIMNsBE2wxbYBtth&#10;J+yCPbAX9sNBOARH4CgchxNwCk7DWTgHF+AiXIarcA1uwE24DXfgHtyHh/AInsBTeA4v4RW8gbfw&#10;Hj7AJ/gMX+Eb/ICf8Bv+wj/oNABjJnSFbtADekJv6AP9oD+IwyAYDENgKAyHETAKRsNYGAcTYCJM&#10;hqkgCdIgA3IgD4qgBCqgCuqgCVqgA7qgDwZgBMYggCmYgwVYgQ3Ygj04gBM4gyu4gQd4gjdMA1/w&#10;hwAIgmAIhTCIgEiIhhiIg3hIhGRIgTRIh0zIghzIhXwogCIohlIohwqogmqohTpogEZohhZog3aY&#10;AbNgNsyFebAAFsJiWALLYDmshFWwBtbBetgIm2ALbIXtsAN2wW7YC/vgAByCw3AUjsEJOAmn4Qyc&#10;g/NwES7BFbgG1+Em3II7cBfuwwN4BI/hKTyDF/AKXsNbeAcf4CN8hi/wDb7DT/gNf+AfiImjXUIX&#10;6AbdoSf0gj7QF/qDOAyEwSABQ2EYjICRMBrGwDgYDxNhMkwBSZACGZAFeVAAJVAGVVADDdACbdAF&#10;PTAAQzAGEzAFM7AAS7AGW7ADB3AEZ3ABN3AHT/CCaeADfhAAgRAMIRAG4RAJURADsRAPCZAEKZAK&#10;6ZABWZANuZAHBVAIxVACZVABlVANNVAH9dAI/90X8f/6HonvY8TEXsN/90g8x3/fhl24ieK/WMm9&#10;uhLGzBRnlTDWmL+shLHlc5tKmBMYt7+Esef40yWM8e+7XsIY2oAnJYyJ+n8oYWxt3R9RDOdfr1Lu&#10;6XAYWsq9TvMmljLW/06hlDFQQ91S5uzrLUqZE7vnUsoYlWJAKWOU+TGlzAmdyyhl7GlcaSljV/GN&#10;pYxF7ptTKgxHbHjAylLGlP23lgrj8XjdwVLm0P6dLWWM2+FWKf/do7nPShkze/uplDFKA7Ey7hmp&#10;61vGWNnd4WU8P4UpZYzV5SmXsRzO6pcxdj/Wuoyxpzj3MuY89gaJHvePL+O/I+aXXSY4ICa5tryM&#10;OZi/zWWMJdrPL2MscO7qMsao3m4vYyzT4EgZ9w7WXSjj3oa7d8pEuauXZcwl530tY070bOdy7sEa&#10;O6Cc5R03qpwxxb2S5Yxx91crZwzRz6icsea1tuWMpf/1LGf52YeWszznJpZz79Cb3HLmCPSryhnz&#10;rG0r597FOwvLmSOTXyd6fe6ucuYQzxwrZwx9zOVy/rtCsffLmXvc87qcuZN+P8oZE/TtVsEcz5qB&#10;FaynP2MqmIu2kxEd52hUsN7fmFQwt6LvUMFYfu20CuaC7oSLjvIpFYx15hZUMLZ9pqaCseoxMyoY&#10;849dUsGc6Z4NFbwHoN/eCsaofU9WMCa+5moF2+efhxUsL7t3FSznOb8qmIN+3aNSGIt60pOoZC6z&#10;Znwly++2nOgop13Je11yzCp5L8ppp0phMl4/2q+S7SEmqpLlsTutkrn8vsWVjJn71Ffy+1bPqmSu&#10;7PeySuYIbDdXsj3M3l/Je2Ben65kTFPvRiVzzDVPKtk+bn+o5F5rub+VjBHn9K5ifzw9tIo5gNGT&#10;qhgLj1GsYkx9t24VY8R9LauYM/RxrWIMfHVAFXOSv2OqWH62mVXcizi7tIr1+7qxiuWkO7eKsdvq&#10;lVXMLd/aWsXYvOyhKuZQss9V8fedulXFPQmjnlcJndG/oj9X8d9D2iVWzX7Up181++e0EdXMMa2a&#10;Us29Nr+Uq9kubAyqGROfZV3NdvfKvZrlpRtczXKsjhc9vpVdzVyLbEU17znJbqlmPzg1v5qx5VFr&#10;qtk/o3eIjruOVDOG3uditdCxB37a3WrmBFa9rGYu7dfXasacbbrUsL/MGlDD/vhqVA33lOhK1bA/&#10;V6nVMFdz06iG5SdjV8MYdpZXDfvlydAa7sEYmVTDnEpUXg1zIzurani+vdtr2E+9F9Wwvleuq2E/&#10;/rmrhjkj6+Oiz595uYb1/fK+6Hx03tTw36Wq+lHD3OTNbrW810dmUC3LLWtsLfvLSZla5jBHatYK&#10;Hf9/bLDTQZBGPex0EL2ut08ty8c7opY5pZUptRxPfxbUinKctbXcIzBzRi1zKy+X1LL+dTbWMmdU&#10;tbeW/frGyVr2a+lrtezXmY9qmZM48a6WMfkRv2tZf5E969i+d0jUMVfZa0IdczJe8nUcJ1do1zFH&#10;9cOsju+zcq7jXsgZfnXsVy+i6phj1E6vY3+qLK5jOd2oFx2lZ9cx95y5vI4x/hOb65gDHXGgjrnq&#10;yDN13HO440Yd9xj0elrHnLTXxzrW64q/dWz/P3rXs79YDatnbmPGpHq2/xeK9Wyv2nr1zLlXWtZz&#10;/LnhWs9ykwqs556BjNh6UQ41s57td3iZ6PMimurZP7bPrWcOq+eqeo7DntvquWdn+aF63rP3/Vw9&#10;xzHL2/Us5+nP65mrfP65njkXrU4N3BNX0a+BOc7rIxq4l0RqagPnywyVBubEjxs0cLwbbtPAdhLh&#10;0cC9/NuDG9iueyY0sBw9cxo4/y6vaGDu5HtLgyhHu6CB88L0NQ3M6Tzf0cBcltbRBtZnxcUG5kqu&#10;321guUq+ahD00Z/SvzUIujge69LIch4m3sh/rzR8dCP3CmyTauSeuB7qjczdeBg3ch5ZZtfI/v3N&#10;q5G5I4uwRtZ3e1Ij+8uzvEa2H83qRraL8vZGnse1RY3sN5LrG9lO0nc3cp49dryR/XLYlUaOi+EP&#10;Gjn+bHvTKBigP/T42Sjcxr1SHt2bBD88XjaoiTnob2ObmKOykG3ins52zSbhJp5/JjSxH2k6NrGc&#10;y32auJfgWkQT503J1Cb2o7TCJo5jR2ubWF9DZzaxP4UtbeI9BVs3NjEH2n1fE+vb/VQT9yQuvdbE&#10;dvf1URPHdfP3TdyD0/a7ifPU057NfL3GkGa+rmxCM3OfV+WbWT9TdZq55yjNvJnz3VHnZrbbof7N&#10;7Fdh0c3MrW1Nb+Yege4lzcxxujc0cxxbOruZ9f11eTPHBfMtzayXtgOi55+eaeb4qHGzmXvbyp42&#10;sx6vfmxm/536r5njX1qfFrarI8Na+HjI5BbuCQ9VamH9b9Fr4fd3s2rhOsLNrYXz7pLAFpbnl9gW&#10;rgfMslqYa2wta+GeqSdNLcz5q89r4TqrdFULx9cr21pYLlMOt7B+Us+3CM9RX0dut4ju8XvRwn4X&#10;+kX0vi2dWnmPRbf+rcI4jIduI1t5j9eSqa1cF35RaeW4aWbYynuMWm1amYN+4tHKfqke0spxsDSh&#10;lXsQr+S0cq/ElMpWtt/U1lbWw5EFrcztSqxt5XgUsrOVe8w2H21lu+56qZXl73qvlfPV4letzEl/&#10;/tbK9m7atY3tt0W8je398eg2lpuadBvv0StRb+P64rJxG9fRk+3bWB4p3m0chw6HtXH+l0huY32E&#10;5LdxXba5uo3ts+v0Npab6+I2zqeL17dxPP28u431Ynqije265Uobx+PHD9rY3tTetnHPY8nPNv6+&#10;y93bWR+TB7ezXaaMa+e64rCs6O8SWu1cRwSbtrPdb3Js570lXXzbuf52iWznOntRajvXf58K27nu&#10;FOraOQ41z2xne3i0tJ172VU3iT63eF879/ZfOtXO+W/S9fb/wdxdgEdxhQsfHyCBAAkEFoK7uwUo&#10;vmTwAg3uxd1dSkuKFIqVonHduAf34O7uwYtT3HP/590sX8jX8nDh9oFtf4zt2DnvkZnM7spno0df&#10;Wyb9/G0Pl8mzG4a3y6Qc9E7vKuVoeXZXaafSFHaVZxDalHeVZxkCarrK+T1u5Cr1mt7GVeJyUXdX&#10;Sb+rg13l2e0qE1wl/adNd5VnBI8tcJV2poiXq/S7Roe6Sj9920pXXfUXDVtd5ZnCXgddpR2PO+sq&#10;6ZX6pquUr9aPXaV/55/oKp9pepTRTfLVKaeblLeFRd0kP65UdJPtVq7jJu3V1KZukg9H27nJeRbu&#10;5Sb1/KhhbtIv2zrJTeqVrDPdpL7vtchN0i/Ox036Q6kj3KQf1nqNm7Qv/tvdJL0fHXaT9Ha64Cb1&#10;1cJbbvK9vVeeuunrKFeVU7vrDxlOzeQu8XQ0t7te5Rq/c1XCXQ+8rr7v2l2P5by31nPXR57kM5bN&#10;3fXsG/kezI7ueu1A9f3X7vqaDXx2YqS73vYOz2T87K6/fMkzGb+76zmOqu/Ddtcje7XT6/u765Xo&#10;UvwZ5a4X7l9Cv7zOXXfsmo7vx2Y/y046/XrMXS+5JdLpyCV3vYv7IqdCd5lvmOM08oW7XvaIr9MW&#10;Kw/dLuqiU5YsHvr4+3n0nvk89D7vGvD92R56s0Xsv5qHrvE8eisnD31JIvtv6aE/e62+T9tD33KK&#10;39vo76EfDOP3eEZ76KUi+D2uKR762y18P/dcD73+GX6Hw9WD38bjM50mDz38Bt+7Geuh/0I6jNzo&#10;IeV3yx4PieMsJz3k2cSeVzzkuiH2vofUg9prD+n/OKfzlOtkX4OnxM/DAp6ynrGsp1x3LfjOU8px&#10;QgNPqQcqtvKUdHfp5inXwYcHeuppqMcKjvPUz5EvI6Z6ymdX4+d7Sj/F3sNT4rhHsKf0R2KWe0p/&#10;Q4v3lP6L835PefbH97R5fw+veUo8Gf/2lGe/F7z1lHYzIb2X1IMVHbykH+FS2Ev694fLe8mzPQVr&#10;eUk8jWjsJfVjfBsveSbJvoeXPPPSY4iXPNMbM8FLrku1GV7mZzL+NL/Px8tLrnMfhHpJvVdvlZf0&#10;S/7Y6iVxf+mgl9SXFc6Ztzflppe0/4cee0n7XkDzlvp3uK231K+bc3rLdVvmYt7Sz+9eyVvqs+g6&#10;3tKvS2zqLeX+h/be0m/w6eUt/ZUHw7zl2cd6P3nLddkfM73luC4t8pb0r+DrLdeVUyK8pR9+aI23&#10;tE8FdnjLM6LDj3jLeW6+YB5mvu0t+dX9mbe0y9GpfeTZmsRMPnI9+0MeH3l2x7uEjzxLfb+Kj+Rb&#10;XaOP9OfnN/eRfsTFjj7yWdfyfX2kfftlpI9+nvw++LOPfAYz/2zz+4Yt9ZF+wyZ/H4mbTNE+Uu/8&#10;uN5HynfULh+5Hnl3zEeOp2WCj6SD910f6Zfef+Ej9UZda1+5DzM/i69cD13M5yvtXPnSvnL99Es1&#10;X+k3HHTylWdx8v/gq6vfpxnWxVdXn3He1N9XPsufaYyvXLf+6OIr8RA111f6a+9cfaU8tAz0lf6L&#10;d6yvPGt/b6P5fXX2+sozOfNO+ko8XLjiK+dT7oGvnM/Pr32lP3ggnZ/0a/Jl85M4G1rQT/o7G8v6&#10;yfvtavjJsz7dGvpJukS28pP0fdvNT65TWwzyk36b1zg/qffuTfWT+zp1/vCTfJ3n4Sef3boQ7CfX&#10;VeVW+Mn10M/xftJuHtjvJ+mW74yfxNXQ637SP9z4t59cF9u985P7R90y+Ev/IdLBX+5XvS3sL+W3&#10;RQV/6ad71fKX9e429pdnimu39Zf0mtvDX+7HnB/iL/dFyk70l37J5Bn+8uzk/j/9pd3M6+0v1ydD&#10;wvylHGxY5S+fFbHd5i9x3PWQv7QjEef8pZ17c9Nf6oPmT/wlHTy1AMnvu7YBcj+hdq4AeYZtbrEA&#10;aQ/PVwqQfkzZugFSjiY3M8/f3z5A6rO8vQP0KuT7kOEBcl214acAKa+2swIkf7ouDpDPmkf4Bki9&#10;9yYiQPpDzdcGSDp67giQfLl7JEDaxVoXA+TZ4zm3zds59yxA+iFl0piknP2U2SRxuC+PSfqteUqa&#10;JF8GO5qkHVxvNEm9lbGFSZ4B7dLJJOkU3tckcf96pEny9ftfTHJ/wmO2Sb9Febqz1CT9wloBJum3&#10;zIk2SXqeW2+SZ13L7DZJOf3puEnqz30JJulX5Llnkv7I4JcmuZ+x3jpQ8iNj1kAp/13yB0r6h5cO&#10;lOuo19UCzfcZ9ECpNz1+CJTju9PFvLzWgEC5npo9JlCeKT3rEij3FUrPC5T6dZJboMT53sBAqd9y&#10;xwXKs9uDNgVKv2Dd3kAp7xlOBUr6dr4aKHEa9iBQ7kO8eh0o6dnMJkium92zBUl5u10wSMphzXJB&#10;ch07u0aQHOfZhkFyPqVbB8n6k34Mkv7f3kFB0j/KPT5I+iuDpgVJeV73R5BsP4NnkMRv55Agub4M&#10;WxEk5fFVfJDcR2p2IEg+i+V+JkieQbx9PUiue2s+CpI4mP3OvL8zGYLlvmupHMFSH04sEiyfad1T&#10;IVjuB+aqHSz5PLBJsG5Le7i2bbCemWH6nsHyGZlOQ4Mlf0InBkt78XJGsKRH04XBUt+5eQfLM8e3&#10;woIln2usDpb64/dtwZLOZw4Fy3mWOh8scTnxr2CJ5z1PguWZ7lypQqRfNtAuRK6f1uYKke2mLx4i&#10;5apT5RA579C6IdKOvGwWInHbtEOI5Kdb7xDpf98aHiKfJasxOUQvQXn6fVaI7O/M4hD5DGBJvxDp&#10;H0yIDJH7FbvXhkg5yrkzRNJ3wNEQKQdrLoZI+2JzJ0Tyq+PzEKmvQ9KEynm8yBwq/Y0meUNlO64l&#10;QyW+/nI0L/+ufqjUD7NahEp9dbpTqNRXJfuFmr+DZlSoXCfv/iVU9pNzTqjcBxmwLNR8nyEgVPqP&#10;NjGh0h/tuCFUylvIbvN2XhwPlXLU5LJ5fdd7oeb7HC9D5Ty/Sxsm7e6srGFyPXM6f5iUkxJlwiTf&#10;x1cPk+udXXqYnHcO5zCpN/t3DZP+/uoBYXIdnW5smLQfHX4Nk+us4Hlh0m9/7hYmz4Y2DgqT/tey&#10;uDDpj9zcFCbXYdX3mefPPBUmn4k8dTVMykmJh2FSvsa/CZP2a5dNuNSnObKHy/H0LxQu15ury4XL&#10;caSrGS79lA6NwiUfg1uHS//i+Y/h8kxw48Hh0r9ZNj5c8ufmtHBJ9+oLzNuZ6Rku/fVTIeFyX6fE&#10;ynCpv8ZtCZfz3XkgXK43Hc6GS7+i341w6ZetehQu7UraxHBpl9pnjJB6MyhHhOTXsyIRch+8UcUI&#10;6dctrR0h9dmNJhGS39XaRUh+/NYzQsrFyaER0j4VnxQh39Ex7rcIKa87F0bI/hx8IqSc9QuPkHK6&#10;anWEpEfa7RHSjrU/HGG+z3A+Qo772V8R0t42ehoh9cvSVJHmZ+rtIuU+brXckVKf/VY8Utqfk5Uj&#10;pVwWrxcp96fHfR8p6+3oEClxnL1PpLRPfUdESv9g5eRIKU/Wv0dK/6PdkkgpV4F+kdL+PI2MlOuy&#10;husi5f7rkp2R0m+/fjRS6sGqlyKl/ptxJ1L6eyeeR8r9umJWUZI+Y+2jpJztyBsl6Z+9VJTsp2/V&#10;KCm3K+tHyWdrrFtGSb3YrnOUtAOB/aJkO09HRUn70nBKlNyPWDInSv7udH1ZlPxuSlVTlK5+N29G&#10;TJSekXrsxIYo+UxLsT1RUo7GnoiS74TacTlK8i/b/Si5H9jnVZT0W1akjZZ+jJUhWspN2wLRcj/X&#10;VCZa8utJ9WhZv0GDaKk/FztHSzt2rWu01K+OA6Mln6ePjZZ+6PFfo6XdLzo/WvrlY9yjpX3fHhQt&#10;93eyLY+W69Y+m83DFfui5e8nVqejpf1sey1a8s/0MFrKy5M30XL/u0H6GPm9o8XZY+Q6+FqhGOnX&#10;OZaPkfybXjNG+ovHG8VI/hRtEyP7G9M9RvJv++AYKcfZJsRIP6P39Bip35YviJF4SOMVI/VDm9AY&#10;qTcDVsZI+Xy8JUbuU+gHY6R/tOiseb2rN2KknavyOEbqt2mJMXJ9dCxjrFzHFckZK/X26KKxkm7b&#10;KsbKs/SGOrHSz+vdNFbiY3m7WEm3NL1iJZ3bDIuV66mASebpx7/FSrnSF8VKHCzyiZXriavhsZI/&#10;VdbESr5N2x4r5eXY4VjpPxS5ECvpMfpWrMTTtqex0q4ZUsfJefXKFCfvj8sdJ+eVukSc1O+tq8TJ&#10;+/3rxUl99Oj7OLn/6tQxTuqfhX3ipNx8q8++22TmmXyeeW/As+/9kp59V3+HVn//XojFWIJlcIU7&#10;POEFH/jCHwEIRBBCEIpwRCAKMYjFcqzAKqzGWqzDBmzEZsRjK7ZjB3ZhN/ZiHw7gIA7jCI7hBE7i&#10;NM7gHM7jIi7hMq7gGq7jJm7hNu7iHh7gIR7hMZ7iGV7gJV7jLd5By8IzQ0gDK6RFOqRHBtjCDpmR&#10;BVmRDdmRAzmRG3mQD/lREIVQBMVQHCVRCmVQFuVRAZVQGY6oiuqogZqojTqoByOcoKMhGqEJmuJ7&#10;tEBLOKMV2qAt2qMDOqEzuqIbuqMneqEP+qI/BmAQBmMohmEERmI0xmIcJmAifsJk/IIp+BVTMR0z&#10;MBO/YzbmYh7+wAIsxCIswVK4wh0e8II3fOGHAJgQhGCEIgwRiEI0YhGHFViJ1ViDdViPjdiEeGzF&#10;NuzATuzGHuzDfhzEIRzBURzHSZzCGZzFeVzAJSTgCq7iOm7gL9zGHdzDfTzE33iMJ3iG53iJV3iD&#10;d0hEqqw8MwQrWCMdbJABGWGHTLBHVhiQHQ7IiVzIg7zIjwIohMIoiuIogVIojbIohwqoiMqogqqo&#10;hu9QE7VQB3VhRH3oaIBGaIymaIbmaIkf0Aqt0Rbt0AEd0Rld0A3d0QO90Bt90Q8DMBCDMQTDMBwj&#10;MRpjMA7jMRGTMBk/YwpcMBXTMAMzMQuzMQfzMB8L8CcWYTGWYhnc4AFPeMMHfvCHCYEIRgjCEI5I&#10;RCMGcViOlViFNViL9diATdiMLdiG7diJXdiDvdiPAziEwziKYziBUziNsziHC7iIBFzGVVzDDdzE&#10;LdzBXdzHA/yNR3iCp3iOF3iF13iLRGgG4hJpYI20sEF6ZIQtMiEzssCAbHBADuRCbuRFPhRAQRRG&#10;URRDCZREaZRBOZRHRVRCFTiiGr5DDdRCbdRFPdSHExqgIRqjiWGTXTPDBrvmhvV2LRj+wDxnQ7xd&#10;a+a3MXSwa2eoYdveMD5DR8M4m06GlWm7GIZbdzV4Wf1o6GTVw5DOuqfhWdrehs3p+xicbfsZ1tn1&#10;Z92BGIQhbGMo2x2OEYaNdqOYHsP2x2I8JmASfsLP+AUu+BXTMB2/YRZ+xxzMxXz8gT+xEIuxBMvg&#10;Cnd4wgs+8IU/AhCIIIQgFOGIQBRiEIvlWIFVWI21WIcN2IjNiMdWbMcO7MJu7MU+HMBBHMYRHMNx&#10;nMRpnME5nMdFXMJlXME1XMdN/IXbuIt7eICHeITHeIpneIGXeI23eActG3Um0sAKaZEO6ZEBtrBD&#10;ZmRBVmRDduRATuRGHuRDfhREIRRBMRRHSZRCGZRFeVRAJVSGI6qiOmqgJmqjDurBCCfoaIhGaIKm&#10;+B4t0BLOaIU2aIv26IBO6Iyu6Ibu6Ile6IO+6I8BGITBGIphGIGRGI2xGIcJmIifMBm/YAp+xVRM&#10;xwzMxO+YjbmYhz+wAAuxCEuwFK5wgwe84A1f+CEAJgQhGKEIQwQiEY1YxGEFVmI11mAd1mMjNiEe&#10;W7ENO7ATu7EH+7AfB3EIR3AUx3ESp3AGZ3EeF3AJCbiCq7iOG/gLt3EH93AfD/E3HuMJnuE5XuIV&#10;3uAdEpEqO3UmrGCNdLBBBmSEHTLBHllhQHY4ICdyIQ/yIj8KoBAKoyiKowRKoTTKohwqoCIqowqq&#10;ohq+Q03UQh3UhRH1oaMBGqExmqIZmqMlfkArtEZbtEMHdERndEE3/Ige6IXe6It+GICBGIwhGIbh&#10;GIlRGINxGI+JmITJ+BlT4IKpmIYZmIlZmI05mIf5WIA/sQiLsRTL4AYPeMIbPvCDP0wIRDBCEIZw&#10;RCIaMYjDcqzEKqzBWqzHBmzCZmzBNmzHTuzCHuzFfhzAIRzGURzDCZzCaZzFOVzARSTgMq7iGm7g&#10;Jm7hDu7iPh7gbzzCEzzFc7zAK7zGWyRCcyAukQbWSAsbpEdG2CITMiMLDMgGB+RALuRGXuRDARRE&#10;YRRBMZRASZRGGZRDeVREJVSBI6qhOmqgFmqjLuqhPpzQAA3RGE3QDM3RAv/Vc977uaaOh3rOO78x&#10;rXxnPpNaMaOm2TPkZ/jkVdZo/n1A9Zn4ChtrLedr+DejnhpvNX6Z/P3dxmifrgnLayO1ffw5zZkR&#10;zXhV/ctl+//3Cg8rXVfJcGpaveTL8xqtXBx5d0nzGon2DK3N4/JvYkbN6V2VbvWraBW1Slp5rTJz&#10;s0J937/ajjpGNa5eDlDjal5rjOAN3DrQnvK7AAy06UwoC5IOgOfotRbaQK23Nkobro1GP22MVlBr&#10;o/XUhjGtxvqybCDzP/YasTV6VB/eMLxEtauvpmia87Gpz6xTm9NGrbfAbtcLNW15WZbfGFfjg/d/&#10;8D7fuHqW9yckbd8ynZRW2ovsrV6oeZb0MnqeuKX2r6aVWbvNx2VJn7Sr6sr+ZDnHk+HQ/MfJ11fj&#10;av14tquONyPT6r2W41XT6nVth3m7almfcfIVCu9/51Gld9sk5UnnuozXYtiAIQOt3YlT9TXtdP0a&#10;yeY1Z37yl/odB/VyZmYVpEXybX7HtNqm2nbKbVrmfWybFVkv5TYrJ21TbTvlNi3zPrbNSv+wzQpJ&#10;21TbTrlNy7yPbbM866VMz1JJ21TbTrlNy7yPbVPtV517MdjCjoJdMmlc7asR5sIFqp4obvywbrAx&#10;ZrHKyTK1rpR7hqxn72jM8r4c2hgzp67I/KLJ3uPCeNLLqIaWdXcMqpSY0ZjZaNmmOqfanFnlVBe0&#10;moyr/WSA2pbCkdWRQYrx1Ex3h8ordR5qqF6WoVY4lVZQ5mhapUE7ksbMA0taqPUs49bsqD3TZVES&#10;94jHqRzcI8atEJ/GXktwUBLs4tMkfFGdrbavzlPtP/k5q7wYgK5QeWFjzGql3psXlvRj1F7Txjhp&#10;2uH6mssyXdN03dGY9X1e2Bq1eJVuOZHI/+rYK6dqplVL1UirKcOWcn5q/yoN1XuVj6VzCZaq7an3&#10;m19smZcl7dR8A9Q2VX5a5tskS9PKLFDnV5NhS4bquAoafLk27WHlK8MEK8t66vNO/7Q9VnFJdrz1&#10;mU56ubwfV8ei9hMDE8zpaPiXGDa8T7dPS2unD9LaxpjtI3HvUo/dv8+3e0v6EPfZPoh7tVy91PGW&#10;RUGo481AHqo8t8eBzoMykGTvX+q913Aa5nNL9S/nlirZuWX/x7Y7+Xbf74CR5G23ilHLS7XdA5jo&#10;ap6RmJ1hARkf4qRpo4hFd/Sor9OyjqVFHSNt6jj+Lc+5taCVHc1/5Zg/nH91Yr0nrW1/2tyCxORQ&#10;rYI2SVP1XVZYYiln0rjajUPSuJpniRV1Dm2h/oYwleHfKM74W4ZqmaX9UcveQB1vcyR/SePDP3OZ&#10;+aXHbsM20iaj0k9NW4aWcTWdPtn71HyrZO9T48m3paYt21Xrqmm1vmW7atqSJqqOb8S0Oh8XmOPE&#10;4V/qEpV3PXRz3mlOjkaHZHHzsfhmw7yS1UuJ3CB4H9+pWVZHS9CGpErQCjGuziU/VN7VQgKGqwxC&#10;UQYKR/t5dX3qVJLXsokU/1jSRKWTZdyaHXVgWu2zNhIwlOO4zFAd9+E0WqZ4By2T5f3peL9lnMWf&#10;VAcV5o22ULFVMmlcHYPKFzWdFypfUqZZA46mASW8EMu/1TQjWCTNGjK8DpVmRistk9HK+J+l2XT2&#10;MQHmWM7xYX3GfI7gKln4j6/k9Vny96j6rCxrFDSvlZiDoToXetJO9HTVacqrKtciWRlT+anWz5k0&#10;zuCjdVJHltfFVTTFA6j1LXWSWnYfap/NkfxlqZOcman2byn7lji0lPGSLP+3WOpKLnX9xmOpC8ef&#10;gG6wxFK8NeXP+r+LpdrsqyJULP17DKz5IAaqkwufGwPt2ZeKgZ5IGQNq2afEgNr/58TAGFJ3zDce&#10;A6NJgwSMhSUGjOmoT9L9dzFgZF+OsMRARcbNbZAm9UAapjXtrw9ioBJRU5G5nxMHPVhvMFQcTEbK&#10;OFDLVByo/f5bXdCWZZZjsMSCGv5v6oS5pPTcbzwe5nBOCZgHSzzE21An2HzteLDVk7cLlbg7VZVj&#10;/Nx4mMa6Kh4WI2U8qGWfFg/mY/jceDCR0qZvPB4CSIsEBMISD8YM1A8ZvnY8FNU/jAfVUn9+PHiw&#10;roqHCKSMB7Xs0+LBfAyfGw8bSOkN33g8rCctErARlniIz0j9kPFrx0PtFPGgWu3Pj4flrKviYTtS&#10;xoNa9mnxYD6Gz42HE6T0iW88Ho6TFgk4CUs8OPNtb858k1ox5tki3f/xNZyRbTri4/2Hdh/EQ+Uv&#10;7D/sZ38qHi4gZTyoZZ8SD5Zj+Nx4uEdK3/vG4+EuaZGQlB6WeDicSct0ONPXjoehKeLhy/oP1zhH&#10;FQ9PkTIe1LJPi4cv6z9Yp0rQrFN92/crrLjoTiA90jK0xIOzPfWD/VeOB5epKeLhy/oPbzhHFQ92&#10;nGfKeFDLPi0evqz/kI94yPeNx0PepHjInyweDmehfsjyteNhfop4+LL+QzbOT8VDsX+IB7Xs0+Lh&#10;y/oPVYmHqt94PDiSFgmkUzWG7+sHA/WD4WvHg/p7yv+7D6meiajIcX7u9WZZzk/FQx2GKesHtexT&#10;4sFyDJ/bf2hBPLT4xuOhOWmRQDq1ZGiJh8PZqB+yfe14CEoRD1/Wf2jA+al4aMcwZTyoZZ8WD1/W&#10;f+hLPPT9xuOhD2mh4kF9PskSD878fcjZ4b+LB3Vtoe7tm//ekfNf/sabU65teJvcM+zD0PJ3A/W3&#10;tcRk0yOZToVSWph6e9LL/Ddq80TyccvyD4eFmbSF2kcjhnlhD3WMqY3mZUxqmZBNjfCyhxr/HwEA&#10;AAD//wMAUEsDBBQABgAIAAAAIQB5q27pNTEAACh+AAAUAAAAZHJzL21lZGlhL2ltYWdlMy5lbWbs&#10;enlcztn/9qd9u9FN9i1EyZYlZK1z6f5oiCSpkChLliSVLCWlhSzJnqXILmQbzNiHLIPB2HdmmMGY&#10;YSxjGdPvOtVtjO+YZ+aZ7/Ob+eM5Xlfvs77POe/3dZb7fBgoijKMKGB4SMQbMM60PmTUUZTKlRXF&#10;1t1TpygGikOcomQZKoqJvkKxjDdTlDxjRTFlWQfqeDeEf2OmZD82VqhAqU/YElRXz8DVQKnCuDVh&#10;aL3vimwWVAxZdyoRT8i65q6KsQPjsr6sSyGDdeHfwj/DBGeCZq6KoinONHc1MHRi3I7Qt4ln/N2g&#10;z2deQQlXA9cKjMj2nIbSSrlEVFJqMG5O9CdkmRynPq8a47KNPrRm5DtC9inBGbQtFO/Fpf6+REtC&#10;6pNSBr1UDA0K84tyf/u3NpP6cejj9Ed8T+bLPl2IikQr4jIh+8o2Si+RbZRtoK9Pd8Xr4yyOf2e8&#10;bkwXh/i3camjJiH7lVxxKI7LsUtfnSIOEkW+MjTtzLgrUWTfq65GjOuDDSOeiocCxVvpqnQndIqP&#10;YsuYm9KFf2XMnWUezDd3NTLryPptiF995fqVXtf7ct1ax3YSlhcS28ux6UMVV8P4+kzYFmUUyPHI&#10;8gdHmwtF2edalK0ozoyUJuQ8ZXmF4jiFUq44LvO8iXBWkHV+oj0o3oZ0mclAG3OeoUqwEqGMUEYR&#10;A5VIRc6unxLGtIwNYFko8/8oxOdvjAhhhRH2zb96NUFR0uPyX5gY/sqVcIONhWm9Dn353WiX39R/&#10;r168vv6jYv36tHlxxLxitxcyWjwdxXXRuXuyf5mWiDleNC59fdOP2xX2J8vk+Ay/mP6E0bftZVy2&#10;P1WhW+F4ydlCG+nHK9MyPD1apFfaLyS6cOkpeq5K3T7FaERpTDQlShGyrMe5C26KctFNlpUszpNc&#10;fDdI/srgxUxnZd4j2a9efwmuBcnnqUQ8UcRn4/f4bOwm+aMPNoz8WT5XcTWOd2J9O4KhkIdS14Wa&#10;ezhuLoDiEKM0VpwY/zNcdGA9PV/f5eUzzrFYXaFIlwZi+O/wsqDgnrVlmrRjsdq3fv5+4IVvpZ+z&#10;LfY+lzzQByezIp7qealP77s574msp9fjERBVyDN9O70efX96XqbWqXFa9h9qGlFY33ZTfmF/+vr6&#10;tF6vPv+edZFmvfQtVdReX0/fj16/Pq0fj/H+iHsf4mUQK1UipI3rEWUIqVfPS1kmfSp9/iFe+rBM&#10;739TxvV4n6PS71UIydH/PLtOKs2Vk//Vc0q6siUhg17+mXNKttOPnWvt7TnlzPwThDynviBkvWyj&#10;m5ogQl+fdvyvnFNSt1zXk4gYomhdm/zu2SLr6rnA6Nvw4bPF+DdnC+dY3N5PKEoX6BU0ZqQ0oV+r&#10;FYrjsrxccVzm6ecuxyC5INGQyCeaEmeIdzkly04X532IU14sl/1LLun16/c6B+Z9mEc7yaOd/3oe&#10;7eAcJI8+IaT/eN+xCiL0c/1v86gN+3AiJI/knl6fcVuCoeC3/nd56/8mLPw7/t/E9tL/uwkDQr+n&#10;SP/vKs7rTPlukPujDF7MlP3/df/n0P85/3r/L+PcpP+XE4ZEtpGTZRDxz/u/1lv/S9/9Hf8vZHup&#10;YxXxvv9XFuf9kf9l27/u/+n0//R/vf+ncW7S/zOIIv/fNOc5Yv7P+7/kW/8349j+jv+T2V76MIN4&#10;3/8zi/P+yP+y/7/u/zH0/5h/vf9jODfp/7FEkf/Tzbj/m/3z/v9RcEiFwZl//47/R7K99H8s8b7/&#10;xxfn/ZH/Zf9/3f/B9H/wv97//Tk36f8Qosj/Tqbc/03/ef/nv/V/c47t7/i/F9tL/w8i3vf/wOK8&#10;P/K/7P+v+78L/d/lX+9/T85N+r8rUeT/m8bc/43/ef8veuv/Fhzb3/G/ju2l/72J9/3frTjvj/wv&#10;+//r/neh/13+9f5vyblJ/0sU+T/diPu/0T/v/5C3/pdj/Dv+b8z20v9tiff936Y474/8L/v/6/6v&#10;Rf/X+tf7vybnJn1vRxT538mQ+7/hP+9/zVv/y3f5v+P/ymwv/W9PvO//OsV5f+R/2f/v+d+L+R2I&#10;ojcRU+MKjGsI/Xu7Eb+zNHM1LcxjtmLpquyrQmlNyN+WciytiSYGNwrtL33AZxtJ0+Lwa1z6Ro5f&#10;9iHjMlBFodT7Subr4+ZU5Mu0EyH7kGE4O7xBaULkcXB5Ro9KnConUZTWtzVjW32cVePluIrH5sZo&#10;cfjtNw4dc+sTtoS0x+/NtS1f+BoY7P1Tc9X3/6E5SSNVIoZwTpco5ZxO8TvNKfm9ppyEjP+97zaF&#10;c6J+W6LIx2Yf+JYmv6HJsAD8OoVmrmZvfW7uav7btzJrWa/oOwzV/kd4962MLnob5FtJNlOzi3IK&#10;6N9iv0bKvl2V+Lnse4dbA34B6s4vQLZ8/ZJfimwVr8KvKCFKFG+j8iuKB7+nhFHqmN+Pd6K2fN9q&#10;Rp40JHyZD9boQIXyHV3m2SoOiiP/2SoNlHb8K+N1KZ1YowVrhDD+f7c+5xsoSnu2NSUCGS9NSfH2&#10;fUaWaQl5/n5ofe5i2f/unIu+nXCNFL5VSx8ZvxOXftGnpZRzexf6+lLq8/+ovr6Ovr7sV9aX/cg8&#10;Ka2I9+vJOr8HWe9D+bJMv+5KKEq89IeGkD6pUByn+D++uQaxgdQ1gPJ9n8oyLcsoPuhTL5bVsZ3/&#10;6P3x6Jg/3pDfD4mi9WjxgT3X4p31Z/mBNfvuugngmrV8p43VB/RavVNH8yf1at5pU+IDeku8U6fk&#10;H+g95Va0zsHxlnzbRuOqxIfQoH7SqNwLHPnn8Z0UxDdQcbBUKjwNVcxzScXt3ToMCU6Feycduk9L&#10;RYcxHVBneyrmTXLFy5upsPJxxnHLyTiwqQaymk1GvTsGiAicjNiqR4V76mSsqZkiKmyejO0DO4gH&#10;VybjRS17cdZkCoLsXcWqRlOwOG6SGOs/Ba65e4Rn4hTMP/dI2K6fgofzy+DJ+Slof7cG8pU0pD+t&#10;hwWOadioaYZhPmkYFemCHnFpCGrXFg6r05Ds3R6vT6chb4IrTr5OQ6MdblhaeyoGOglEdp2K1ZTq&#10;mKnoNkCgUs5UfP+FwMPjU/HQADj/fCrKjgDW2E5Dp/PA+I+mYU7rDugaOQ2X1nZAzSXT0L6pO54d&#10;noZW3d1x5PE03Ar4rSyVqIO0X7qzWiilHR1oU7kWSL3/OIeZVRj0a0fWkftVCFGKPqlLWYXy8Dvp&#10;koxnER5KAP/qQ7zc8orDu3F93m+lDZNyTBaEfn3KO4Ed0xJcwh+8SwSyNJKQe4gMsr4T4UPYEjLI&#10;OZsXQ/+/KmyZ/r0g+13LggLiQ1JvH9lnGUK/t+jz2Ve8L/MPEu/a7QjTktNvrEdpDLUjNebaYZoS&#10;2gGa0tqOmvJaC01Vra9VTW0VS3ttdfP6Wg/TJtpWxi20pY3aaBcbumkNjHRaO+PO2ucm3bQpZr7a&#10;Vha9tNUt+2n3WQ7UulkN1c63CteetYrSPrcapzXXxGuraJK0tTRTtHaadK29Zo62gSZT21iTpW2h&#10;WaFtp1mr7aDZqO2k2ar10ezU+mr2vkWo5o11JDHqN9/gfm+ekh/S3hKcsluheC8u61QgpI1ksCFk&#10;nPvy/wq39D5hd4Xf9cMZCSGK9t1Sf/H/B5Uq5JacrzGh35v0a0yuQbnm9GtR1pNg1x/kb1+WtiSk&#10;Pill0Ms/821VttPP0YQd9WS6PlGS6/QgZVXKo5SynvSp9O1ebWihv/XteBb/5XuyA/VJP0q98jyr&#10;X5XrjZB2reZq8tbf5q5/3cY3qyjKWSKzcFFHiqMBKu55RonrFipqLYwWfZ/roLk3WoxtpMK9+RiR&#10;3URFw0ljRXJbFflnxokpnVUE1ogVP/qqeD4iTrTupWL6ngkiMUjFrOR4kdlPxY0GE0U7phPPTRT+&#10;wSq+GJ8gDjFd2S5RrPVWMejzROEtVGyJmCTetFRRUDFJxFN22p8kvFrwHBqcLDq6qPiqVIqoyH4b&#10;bU8RYd1UfBmYKnoPUFHddLKwHK5i6PrJYk+Yiu0+U8S2ISqMfp4iDvZW0TUnTVz3UrHwo6miCvv5&#10;5vFUsbe5iqYLpomyjVVccJ0uFtTnfL+dLno3VDFixgwx3knFp83TxXL2b3Y9XSS3U9E9aabwaK8i&#10;q36GSNapePBlhojsoqLFuFnCk/ov15wt8vxU1Dk2W9zyVxExco7o1UPFngpzxSXmW+2bK16xfs9B&#10;88QMdxU5JeeLUq4qftg2X6Swv9Z9FogvOI7rxpniMc8Rx9xMMbeNiujuC4UD533g1UIxASpKLlsk&#10;vvFUEeCxWHzro2Llo8Xic9rxx3lLRGnOr137LHGH7W7fzRI7OM6G07NFSw8VY52XijZM519dKu4z&#10;XXrSMlGNegLr5YhdvirWnskRLvTX8zHLRfP+KkSNFSJQ+vPICjG1s4om4SuFEevHlV8lfJk+tmeV&#10;+LmVinIDV4ssexX9S6wRI+1UbNi6RiTWVfGq11phSfvpjNaJbq1VZKxdJ06z/+beueKLnioSXuaK&#10;crTLyez1wpn9V+q4QdSmvQb+sEHMoP7NczeKXqz/S9s88WNzFR/dyROhtMPcqZuECctbNdssPDj/&#10;5CubxTrqO5OwRYwLVFHNcau4zHkMOb1VJIeq+Dhmm9AEqTC0/VjsZn6Xwx8La6Yzw7aLE+R723I7&#10;RJK/ism7d4hg2vF8yE7RvbuKmppPxEjqDdvyiSigvT4J+FTEcTymhrtEYlcV3mt2iWG0xxKv3WIK&#10;x33/p92iDOtPy9ojQnuruKTbK9qS77W/3yuiQ1SMnLNPtBmoYneb/WLfMBUWX+8XDwar8E07ILyH&#10;qljW5DORNFzF95c+E+tHqJg58aAIGKDimsMhkcHx1T11SLTxVRE1Ol/s5rj3VzssznKcJfIPC7Wb&#10;Cv/hR4Q1x7HC5qiIYr+PPz0qXrH9nOBjYjH7v2X5ubjKdIPNnwtH9jvG/7i4TPscUk6I+czXrj4h&#10;/Oj3Pl1PipdMr3l+UnjSTs8WfyHc6KcF7qfEAdr3znenxJeUjWefFsvYT2zrM8Ke+o7ePiOWM112&#10;ypeiFvvr1/isWD1IxfqLZ0UJpl9OOCf2ML3Y/rw4yXneO3le3Bmpwjn6gpgwVsXEqhdFWoSKEwcv&#10;itesV3HYJbGW4xlQ5rLoTLtu+uSycKPf3/S7Im6rKjwsroqGTD/Muyou094ufteEF+2bVHBN7Gd/&#10;p1deF3G0c9UuN0QYZeizG+Ip+9226KaYwvEadLglMqjf88EtYUV7Psq4LTrRzm1afSWacL6pt74S&#10;Q8n/s6lfiyq0ew2nO6Ij5fALd8Qh1tsZd1eA9jGp840oSX3dTnwjMjnup5Hfigj251rlnviYfpz6&#10;2T0xk/LikPvi2zAVdqUfCC3tG77zgWhK/uwK+k6ku6swN38oHFqp8Nn4UAQ6qXjh+70Iouzwy/ei&#10;G2X6ih+Ev7OKq50fifus7/D0kdjZUUXkwscijnzcJ34Ut71VaO7/KPZ1UuE384lYqVOxvOVT4eSh&#10;ouPNp2KLUDE75ZkQHVTcbPhcTKCe+uefizLkUUzsTyKV8z5o90IkUFoffyECKXuPeilyuG5WV3ol&#10;PuqrovOBV2IB7TY/9LX4gv7+2vpn0ZN2ddrxs2gWoWJ83zfiRaSKI6a/iMqjVNhs+EUMjlYR1KNA&#10;dA1XkftzgbCnHRy8FbSgPLlCQQLrRb5UsJN6KnkaoMRgzifbAA3ox4FPDZAwhPPqaIhw5m9eaIiu&#10;Azm/Hwzhy3JHGCGA+afmGmEh09H3jWDZR0WVdsYYQX8dmGkMT85j8B1j9OQ8S7qYYLGXiq1TTXCI&#10;vAq4aQIn1qvfzBRjfbiPpJjCiusp5oopWnXkftLIDHU8aZcEM/jRzkPOm8GzM+3jaI5yrP9xrDka&#10;96CdTpsjk7wwrG2ButR3NsYC7Zk/9rgFPNmPra0lRrA8f5QllnH9DDtsiXjypXRlKwyl3BFmBWm/&#10;wANWiKWdjMtpcIL2OR+qgR/3h/G7NXjCejW1JZAVRPuGlEA8ZdiOEnjFfmw0JeHC8X3StyTsvGjv&#10;LSUx0Zv7lVkpnGX/FwJKYR39GLuhFM7Qf7UMrXGV+o/2sMbMMTz31lgjOJr7+RtrTGR6l5cWmVHc&#10;15drcWUE+flCiyYDuK91Ko1FvVVMyCqN2+y39pPSuEj5ua4MzClHZpbBXPZb/vsymMF+d7vZoBT7&#10;C55jg330j8U9GzTi/De2KYtD9NPE9LJ4Q332X5fFVPLpRItyqMHyUWnlsID2qnijHApo571NymMv&#10;0wOSy6MHpdXl8viJclODCviO9RMnVsAw8qDuOaYH8p7hUBHJTEeNr4itlJVPVcQgyv21KmEn6w8a&#10;XQk/+3H//LwSvqaeLdUqQ+H4kiIqYyXnWS+/MjZRz+mKVZDH9Tx6eBU8juB+sr8KtFEqPrOpCg/u&#10;X6GDqyKO/C21qyp20H7bSlWDCctTgquhDMsbbK+Ge0x/aVkdwaO57wZWR9VxvLdsro4KMdx/TWyR&#10;Gcv7i78tJkzkPrzeFgdTeI9RaqBNAs8lnxqoMIb3ntU1UJt6zr2ugZv0x7iuNeE2iPtSTk005/o4&#10;/LwmynN+wz+qBWOWl1lSC8PY387HtVCH/fR1t8N6phsvsMM6ygvf2aGA84p1rY06A8iH2bUxhHY5&#10;+k1t5NMvI1rXQZue3M9n1MEkX96HbtfBT7RXv+b2+Jz7ZdMp9tDQXpeu2eMA+53Q2AE1mK6d5IA1&#10;5NnnFx1g1IN8qF8XyW7kQ3xdvimQD1/WhYkT+WDvCLcG3P/HOaJ6MxVXTjriG0E+1KyHPezPProe&#10;ulHfiaP10DCMfKhaHwrtXHFkfawcSz4crA8vpgdUaIBIlrcY1gB9uE6u7W2ABpxXYpmGCBhEPgxq&#10;iBGh5MMnDeFGfVElG6EP7VW5fyOcoNy/rRE8mT/IwglBnH+JPk64w3neyHNCGY4/ybgx5L2unl9j&#10;mDB9el1jmHuTDwWNsbM7+dC9CYZSfrayCV74kA+vmuAW7VaqS1P0Ja9vLW2KuAHkw7OmGDucfPBo&#10;BiWKfFjUDMfJjzGP+KbB/OodnHGK4zk0zxkxrD/0gTPkualt3xz9uc5vZzRHH44j9W5zRFJvw1Yt&#10;8Jzy7LQW2BlAPtxqgYssr+HcEr05j8OpLVGiP/lwtSVOUpZxcoEf879OdEFP2nfKBRd0437hVK8V&#10;78zcZ+JaoTXnNf5MKxyhrFmnNXS9uM+MaY1ybB92ojXWc3w2Ndogjfy6G9kGvrT71CNtYEf7NqnS&#10;FiM47osj2iKcdo/7rC1+pD/syrfDMdY/NqQd6jIdvqcdDnJe5Uq3h9tg7jMD2sOa+dN3tofBQBXN&#10;SrjiF/LncpArNOw3fqsrZrKfOuZuODNaxfFebphK+0VsdENJygpGAhNjeM/2FWgyjufkWoFj0bxn&#10;/iIwgPWvdgO+jeR9cwWQy7TDS+Ak65/s3AGXx/Lcye6ABUxXetoBn47nuaO6ozf1Zix0xx2Oq+UP&#10;7ijLcV4XOoRxXJPm6pBE+zje12FSF547bXnGcL+Nnqniu148d+6oeMJ2B1p2RBf6d/bUjghl/61u&#10;dkQU5c2mHjCj/uQUDzxlvfpXPODMeZ9p+BHvajx3Ej7CkL48d85/hArs72DdTijN/ofEdsJO2rnN&#10;6U7YSHnbrjPasH1qTGdMob0bHu+MbPLobHVPnGO/Y0d5oirna3vYE005v/xKXbAqludOWBeEj+Hv&#10;hANd0Ivz/bpsV5gxf0poV/xAuznt7oqhXFfnrb2QFk4+hHih6jDyYYcXbNjvEatuiKIM69sNnZnv&#10;uqUbPuO87pp64xz1Tg3wxsR48mGDNzZMIR8MumP2LPKhR3fUySAf1nTHpVTy4efueE0Z7uWD61P5&#10;e2O5DzBDxbc/+eDYdPKhUw8YsH6zrB6olUk+/NgDTbLJB50vJi0kHzJ9kc/y4w990ZLtI9x6Ynwy&#10;70tzeqJtIu/j3/bEWc4rvY0f8jiu5ul+UJi++pUftrE8oYU/urOdQ5o/1lPPyev+eEAZ2SQALuyv&#10;UnIAwrPo00sBuLeMfGjQC9eXkg8TKReRD2d7wXkJ+eDQG/bMdxzfGw8Wkw9f9EZppqNr9cEMjrfK&#10;6D7wZ/uHx/pgKfNnVQuEzWzeVyMC0TmN+8yhQFxKIR8q9kU27VZ/eF+ciCMf9vVFzgTywSYIR5PI&#10;h8FBeJbO34ufBsGA7eeU6gcnplsH98PKidxnPu6HK5xnimV/5NA/DQL7o1wI95lN/XGiP/cZk2As&#10;p6zuH4wg8uVxbjBKDeHvayUEm8m/tj4hqBXO39mrQtByAM+d1yG43ovnTtcB0Aby3Fk2gGuP+8zz&#10;AbhBftb4aCCMmH948UAk9+Tvg8cD0Yfp9u6DkED9d+YPgh/1p303CH3I98aug1GG87kwazC6cLyx&#10;3wyGyzieO61DkUa+HZ0eilCOe+HtUAwPUuHWfAhe9+Hv9clDkBrM31XXhqB7GM+dxkPxlH68NGko&#10;gmmXCReHouxknjv1h+HFdJ47E4YhYwp/Z3w5DA8SVMB+OAaP5++NscNxmuOYcXI4ArgenGuGof5o&#10;njtRYegawXPnaBj2Md++6ggM4ThPhI+AC/VnHRzB35x8/6gQjkbMfzA0nI/E/H22NxxpHH+LMiNR&#10;guO/NnAkrg7mufPJSPgF8NwpGYH5vjx3+kVgaw8VS7dFwEpVoVqMQk3Kh71H4S7Ih7xRGNqZfDCO&#10;RAm2u9EzEtV78txZF4kWtEO9gkh8O4znjncU0gfx3FkZhfu0q8erKFwbQD54RuOqH/mwNBrG9Evr&#10;Z9FYwn5vdRyNQ13Ih0Wj4daJfHg0Ghc+Ih8QgxUe5MO8GCRxXJ0exMC2O/nQbgz2+ZMPGWOwi+No&#10;e3cMWtHfX7mM5dlHPkwbi52s3+jWWCzwIh+ajUMz6h2XOg692/N31NVxKNOae1+j8TjsQD4kjkdO&#10;dfLhwnj0qUo+OMaiYxXyIS4WFjXIhzOxuNKEfKgdh23tyIcxcThE/V1PxGEk+31mOwE9u5EPkRMw&#10;vCP5cGQCXKnnSYl4JD3SIb9FPPIO67CgXzzS8nQYlhYPl9U6tN8WD681OpS+EY/ZC3V4bT4R99fr&#10;cLLJRLiv1WFp74l4tkyHyOSJODVNBzVvIgbO1qHS5Ym4zXYPjRJgeVyHfQ0ScIh7/KyeCfjFgvvg&#10;xARks/+u6xKQ1YD74bkEPKzJcf6SgJrVuC86JKJveY7XOxHrtNwfxyfiWmmOe2UilrOdzalEPKFd&#10;3rxMhA/tdKrWJDTx5DuQ5yTMoJ+jR0+C2p9+XToJwX24b3w+CZW96d+nk9DPnedJtSQUNKefOybh&#10;XC3upxFJcKzA352LkpBLe9rlJ8GriYqffkiCd1vurxWTsVnHdYBkeNN+4cOTkenD9TAvGSt78/zd&#10;n4wFfnxvu5+M0eTjGZsUbKMfV7RLQSx5GTM4Bd+yXaeMFJSlrLYrBfluv37f+P/fif7cd6KFladj&#10;aLQ7wtynw2KMO9xGTAfmu8NxwXQMWOaONwemY2yqO059Nx2b17sjp9wMfHbGHdGuMxBnpoPHkBmw&#10;sdahyuwZ+MFGhx92z8DWSjoc+GYGvm+iI9fS8ZOzDnGt05HYXsdvXOnYZKeD3Yx02LHeTzvSscpC&#10;h2O309HHXIfFmplIoL7k5jPR7aU7/INmovIbd9SfMhPTS+hQsGUm5jXW4cy1mXjQVYcVZhmw99Ah&#10;pnEGQqi/U68MnO2tQ7WkDPgE6GC2MQNPQ3W4fDEDpaJ0WG84C+GROsTXn4UHKfxu6DsLrTJ0qBM/&#10;Cx5cjy/XzMLjTB2Of8l6aTpkvWE6TocI+9ncb3Xo1W02yqTq0HDcbMyfqYPBitnI5To9e3I2Yhfr&#10;sOrFbCzI0WFszTmosE7H3+JzsHG7DrbRc9Bnsw5PsubA62Mdrh6dg1aHddj4ZA4mXdMhoepcGLzQ&#10;oYc6F1fMeO6PnItcjYrXmXOxhOvz5MG52G7Lffr7uQioyHtAhXmYXoHvYWIecimdhs2DFfcvo7nz&#10;kFSZ96O98+DH/DX35uGMOfeHMvMxpST3h7bzkWjN/WHQfAxj+bP0+WjD+tc/mY8h1L/p6/l8O+C9&#10;oeQClGzD9+CWCxDPdefYfwE+a8X9IW0BQriOT21bgIeUOTcWoH5L7g8WmbjcjL/jmmbiXEPer/pk&#10;om5Nvj+lZOI49V/My0Qm94F1lzMxti73B+OFeOPA/aHhQjxpzP3BbyFmtOP+MHEh+nC/P7ZuIRr0&#10;4+/ecwuxeADvHwUL8YDSv+4ijA7lPaT7osJ7acH4RagQyP1h5SL04P6x4tQinPTi/vBqETKpp5Pd&#10;Ynzix3tal8W40Ivv5TGLsYT1Ly9djEb9+f73+WKYePPe9mwx+nfgO3r1Jch24f3NYwnGcT4vI5Zg&#10;GudzfNESPG/Ad5n8JbClfVIeLYFFCxW9KmUhl/Zp2CGLv5H4bheWhdLcr87Oy4JNFxWr9mfBoifv&#10;uw+ysI39e5bNRnX279w+GyMpzUOz0dWf53xGNiw43g27stGX5+PEu9moyXH7WC+FHfdb+1ZLEUT5&#10;KngpkilPTluK74PIh+1L0YB2mXxrKfKZ7m21DAXU28h5Gb5k2rDvMqwJ5nmYugy9mV69eRmO0K7j&#10;ri5DGNNdTHPwknao4ZSDI6xnGZCDYQN5X0jMwfWhKvLW56BhJO8NF3KwNYrvwQbLETCa94d6y+Ec&#10;oeJnn+XwYf9fxC3HTB++E69ejlNdeY6eWY6SnH/gz8th043naZ0VOMZ5GXutwGOO78KYFdg9hO/6&#10;OSuwknpiT6zAJyNUeP20Ag2H8d5VYyUSBvNdrdNKlOd4bkSuhF0I39eWrMQlyqQjK1GP5X4/roQz&#10;+VCvyip8P5zv8e6rcIPtT49YhQiOa/mCVejSm/ezz1bhNf0Q9HAVzCmbll+NPQF8f3JbjQOUl4as&#10;RmvaIXf2aiwN571tz2rMGcN39G+ZjuT9rfQajB3Jd8/WazAgjPeXAWvwGce7dcYabGF+ys41yGE6&#10;4Ks1sGb9BiXWYtB4FUqLteg6gfeaoLX8/s/vIVPW4jvqHbN1LTxpz/7X12IHpbP5OjSOJh+arMMl&#10;2vdKr3V4w3obktYhdRz5sHEdjsWRD5fWYQj12hvlIi2GfKifi/3s9yvfXCyjnT6Oz4Up5z15bS58&#10;B5EPZ3NRjXZu9EsuHnPchg7rkc/5neu2Ho4c9+px65HE8Y5bsR5LWR7yxXp8yvotXq7HDuq1rLUB&#10;5UeRD503IILjy4vegLacR2L2BkQlkA/HNmDERPLh6QYExpMPVTfiVCz5oG7EfI5zx8iNqMNxpy3c&#10;iL6cT+ChjehAfY1/2IhMztO4Yh4OchwXRB42cNxrh+XhJHkYOzcP8ruI1748nKB0uZ8H+T6vsdmE&#10;tZQ32m5CQ/p786BNqEX+JM3chIfkq9+nm+BPXtS7swll+pEPJTdjtj/50HIzBnvz/bH/Zlj0IB+m&#10;bsYCX/Lh48146kM+3NyMLOabWm5Baz/yoekWxFLm9tmCoJ7kQ8oWKN3Jh01bcJ/1Wl/Zgq1sX9Jk&#10;K0p3IR8abuWdlnzw24p6LuRDwlaMsCIfcrfim6bkw/mtmNeIfFC2oR/nW4PfSs2JakQFQn4YrkTI&#10;//93jdKuGPwkK4uKw69x+T39/8U340n8jxyyQ/ldN5Rjkd+M5ffXU0bRmvNGIzVXjMI1N41Gae4Y&#10;RWoeEI+MojTPWPaKKDAarTExHq2xNI7WlKK0ISoxXt04SmNnHKmpSzQimhH8PaFpxzKwjgfRhehO&#10;+DEvkAhmm8GsM5yIMB6liSFiiQSmU4hpRAbrzCMWEcvYZhWRS2wiPmbeLmI/6+UTn7PtacrzxBXi&#10;JsvuEg9Y9xHxjPFXzFdMojQmhCVRiihLVDLhHExGa+wIR8YbMa8Z4UK0M4nUdDAZpfEguhDdmfYn&#10;AlkWzLqDieHEKCKGebFEAstTiWmMZzB/HrGYWEb9q4hcxjdRbqfcRewn8onjxGniPNtdIW4Rd4kH&#10;zHtEPCNes51iSj8QloQ1UZaoRFQnahOOppwD0YxwIdoTHQgPlnUhfAh/IpAIJgYTYcQoIob1YolE&#10;IpWYxrwMYj6xmFhGrCJyic3EdtMYzS5iP3GY6ePEabY7bxqluUrcIu4y/YD5j4jnxGtCMeMcCCvC&#10;2ixaU5aoRNgStQlHohHRjGjFOu2JDoQH0ZXwIfyJQDP6gQg1i9SEmY3SjCJiiDimE5mfSkwjZlHP&#10;fMrFxDJiFbGe2ExsZ9ku4gBxmDhOvacpL1BeJW4Rd81iNA+Ix8Rz4jXzFPPRGlPCyjxGY01ZlqhM&#10;2BK1CUeiEeFMtCLam9MPxEdEV8KH8CcCiRAilAgzj9KMIsYQcUQi81KJ6cQsYj6xmFhGrCbWU+9m&#10;YjvHsJvyAHH4f6i5H9imjjuA404CSUjOjv2SmLTQKkkpZCJ0CZBQQdCcMKCFVA0skC6wNbAElj+U&#10;BPIfVNwtoFEopCqwUjSaFtAKVaEqsAFSKSugARp/BExAR8AFNkACOkJVqMaffX+2HzgeASeuJe9J&#10;n9y9u/N77+5+vjiOn/E3HMUJnKbd1xzrX7hC/jq+o/w/COlBH3rUq2iYYUUvyhLxbA/mAWnIwFD8&#10;BCOpG4OXyeejEK+yX0xaitdQjQa8jt9iIfVL8A7exR+whvKP8Ak+Y38bPseX+CvXcRBHcQKn8TUu&#10;4gqu4zvcRkhUvQqPalDRsMDKfi8kRtEH9EcaMjCUchtGYgxepiwfhVH0AcUoxUxUo4G619GEhVhC&#10;2TtRNerdqGq1Omq2WoOPyH9C2WbqttHmc3zJsffhII6yfwKncQ4XcQXXcRO3ERJdq8KhYIEVvZCI&#10;vuiPNGRgWHSdsmFkNH3Ay+QnoBCvopg2ZZiJajRgHpqwkPoleIf8SqyOrlFrSD/CRmzGNuo/x27s&#10;w0EcxQm04hwu4gracBO3EaLqVAQULIpYQi8koS/6Iw2ZGAYbRmIM8jABhTz2VZSgTNEHVaOqSRsx&#10;j7Im2izEEizDSspWYw3W02Yj6WZsw07sxj4cxFHan0QrzuEirqINN3EbocZ6FWGkD7DAit6UJaGv&#10;sUH1R7qxUWViGHkbRmIs8jCB8kIUoQRlmEl5DRoxj+M0YSGWsr8MK2mzGmuxHhuNc9RmbCe/E7vJ&#10;7yM9SHoMJ9GKc5Rd4vFX0YabHPMOQk0NKsLUqBQs5Huit4k+mOpUX6QiHZkYhmyMwljkmWrVBExC&#10;EUpQhkrUUN+IeRyrCW9y3KWky7CS8vdpsxbryW/EFsq302YndmMfDuEY5SfRivO4hKtowy3q7yA0&#10;hnmAgoaeMcxDTK1KQj+kxtSodGQiC9mUjcJY5NF2IiahCCWUlaMSNbRtxDzMx5uULcUyvIf3sRbr&#10;sQlbaLM9plrtxO6Y2Wp/zCx1CMdwkv0zlJ/HJdpexQ3c4jF3qA81V6oI8wxlNFcozVyueqK3uUwl&#10;k/ZDKtLNpWoIZVnks2k7yjxTjTVXqXHmWWoin+ObhCLy01COStSgkXI7n/Gbb6YP5jq1FMvN9AHv&#10;U7aWug202UTbLaTb2d+JPdTtxyHaHcMpnGH/PHWXSK/hBm4hWD+/usfyitqPQ5ZCddwySZ2y/Fyd&#10;IT1v+aW6bJmiruGGZaq6hTuWYhWmFatIGLVfKU2bqhK0KeopJJPvpxWpARjI/hDaZGklKhujyedq&#10;09Q4TNSmq8nar9UUTNNKVblWpipRizns2ymfT7oIzZQtJ32PtEUrV+uwQatQm7AFO7QZ6gvtNbVH&#10;q1T7tSp1GMe1WeqURiyRXsBlXMMN3MJd2oTF8jni2FnKiFgk4KnY2So5tlqlYAAGYgiykIPR1Odi&#10;HG0LSCdjCqZRV46q2FpVG1un5sCOBViEZsqXYxVasA4bsAlbqd9B+kVsjdrDMQ7gMMc8jlM4y/4F&#10;XKb+Gm7ge9rfRVhcrYqECbFIwFN4BikYgIFxdWoIhiOH/dGkuRhPvoB0MukU0mmoQBVq4+rVHLyB&#10;BVhEWTPtVsTVqFVoIb8OG/ApdVtps4P0C+zFARzGcXyFs7iAy7iGb3nc97iLsPha1QOm+DoVG1+v&#10;EvA0nkEKZQMwkPzzpMNJczAaL2E8CjAZUzAdFahCLebiDSzgsYvwNlZgFVqwjrqP8Sm2sr8Du7CX&#10;/QM4jL/HN6ivcJb8BVzGN/gW3+MuulnrVQ9rnTIh1lqrniB9Gs8gBQOoH0T6PIYjhzYv4CWMRwEm&#10;YyqmowJVqMNcvGGtUQuw2Fqt3rZWqRWkq6yzVQvHfZa/N+XzxF35LHKy+7F8dv/+9xLqn0t+l7rF&#10;cH0u+cE9jJE2c/v72fJoZLCd509f570Rsue5ed7PJm30Te5nG8yO/N3Mds/Mj+7Q7ysh69wyuMNs&#10;EN82l8meBumrHEfeA5C8bFZIXsr08ZA2+ahAODtyD2giaT9SqdO/A0jq+rIv586F5ybjItsrFHpe&#10;Rzj78hFrSXX6eY28ATGK8rmohIxfpM3SwX0/lvt9eMznvW0c6v59pXvL0u9F22Js+hhIf7LoVVpI&#10;q/NeXhmLKPj9nkhyiCGR48iWXrbXlXH/1Psr8aLnu9P3ieynIgX696K2kZd2u8LMhl1W4TDuCnMY&#10;9cd1JXbl+NJPOe5Qd176LGO/GHa4xj7Eh/upcrifKsTHuXDdlxPq/i5Vu93O958+mAt5n2k4d9nK&#10;va6e15VEeSQe9v7Vacr7uHHlXXv/irkycwzZuCZnqv/Qx1nGSs/LXBWwL+eVEz6JXPwD0ocjcm+w&#10;n/fPJnMcmSN5Dj1qvppoUw/XfGnt1xfKZX1xJg/58aj1JZX2iZA50kjlecJdTzn0LtuZ5Uc6pE6u&#10;U+oT3HkZQ6s7L2X6uEmbfDe5WesJ/BRSL3X6uiJ1fdxlMq6em4yHbHkUyvnDoR9fXz+aKHswJrEP&#10;HZNQ2jxs83VMYnmwXLO8x/pDjclUDihjMp3Ue0ykzp8xSeG4vSFx4v2cK+Me+rKQ/5/n3CTGQp5z&#10;8p6x/pxr4V58uW9dj4WurIvJHFNiWeJLxkvy3eC5Fska+SnWwvWci+vg91Oc8/E04/uE431cR+M9&#10;HqMecZ9Y+3X06vJifqepdr/T5LyyyfWmIhFyvVG2B9+jcLCwLIohvL9J20s4DVffDB30zTU28sBI&#10;m7X98ytPSl2vaSTnvXk+v+R1gL7Ja5oKdopcBfespEnOvHw/wCyeY/L9AEXZI7gDv4Z78Kud32Vc&#10;y8/n6Fs29+dXUV7Kfil1pe779PPJzeD7jhP5nTqD/GvO+0kftmbJqeScMucJ0ONIxicfcWTspNfR&#10;j/wdUqnT1yw7+dtIQi48N4kn2Zop/CGuP5LjhHuQcZR9PdXzss/zoMO2Uu/9GGkvZT3cj5O8PAdk&#10;X28r+/r46GvuYsrscMVNzw7iXeayaIRrLg05g209fYx3Dsymv24gy+uGB/EeSsFwg4M1zPE/3xkz&#10;jDoH5Ps7ZML6kAiuVn51u7cHeTlWIP7XJefMggPlXMfXpHKuI2EGU4vVYNLHk/G363mq7R7Xm82+&#10;e7Pfz8sxkqEgMZbizncjHQXZ7w2ZF+8xG8fVjDNcCOoxy+PaHRiPf0L6a+5uMJm72wI2Zr/jHHPh&#10;imWv7yCh3Nf1jWm+v8n6lsaeK/YMzu8gkeeTwfBhDncH85xwbfK9IRlkNcicyjES3HmSR65RRdS/&#10;iPMowDeQx+trlNRdg5w3F56bxI5s+RTq16CvI5LqMak/3x8VVyXMWEmQx1UxfXJgGvS4ygs3mPLC&#10;AxdXWZwrDRJXEg+p5BPB5owHV7wcaBcP6VR2JRZkHqdCYmE6vGNB6iQW5JwdxUIedXL+zs5/AyPb&#10;EOTzX0+/HGiEPv/NEQZTc0Tg5t/GuQZDn/808n3A5rEetHnNv3/rQRUHlxiYB+8YkDpf1oN095rU&#10;1fXgLUb6rSCPh8WMhQNLoMfDkUiD6Uhk4OLBt/XAOMLz98NArk+Dgjx3ff3dIOvBm5BYWArvWJA6&#10;X9YDOX9n14MPGNkPgnz+W+iXAx9Cn39zFK8zogI3/zbO9fj1IMlr/v1bD1ZyTomBP8I7BqTOl/Vg&#10;oJ/rwVZGemuQx8MWxsKBP0GPh7xoXh9EBy4efFsPMtrFwyCur6vrwWc8VmLhz/COBanzZT2Q83d2&#10;PdjPyO4P8vnfR78cOAB9/psVrw9U4Obfxrkevx686DX//q0Hf+GcEgOH4R0DUufLejDIz/WglZFu&#10;DfJ4OM1YOHAGejwcMfL6wBi4ePBtPfhFu3iQ+OnqevAVj5VYOAvvWJA6X9YDOX9n14PrjOz1IJ//&#10;f9MvB9qgz785htcHMYGbfxvnevx6UOU1//6tB5c5p8TATXjHgNT5sh4M9nM96B7iMHQPCe73pbrx&#10;4tvBeMj/wPV4yDPz+sAcuHjwaT2w/6ZdPGRwjV1dD0Lpm8RCBKl3LEidL+uBnL+z68GTzP+TQT7/&#10;T9B/B33rRarPf4uF93ItgZt/G+d7/Hrwltf8+7ceaPRPYiCR1DsGpM6X9UA+/6HHQRjH6mw8PEc8&#10;PBfk8TCAsXDQtx+T6vHg0Awmhxa4ePBpPTD8vl08ZHKNXV0P+tM3iYU0Uu9YkDpf1gM5f2fnP4f5&#10;zwny+c+m/w76NoJUn//EOIMpMS5w82/jfI9fDz7wmn//1oOh9E9i4AVS7xiQOl/Wg0w/14OJxMPE&#10;II+HCYyFg3EqINXjoSjeYCqKD1w8+LYefNwuHoZwjV1dD35G3yQW5LuzvWNB6nxZD+T8nV0P5P+8&#10;ZUE+//LZFAd9k//16vMv/+dtsQZu/mUtkP/Luf5vmdDBZzcSnO8d08z5f59iUtd//u7dk/+R3/PY&#10;n8l+CH7k/FZqeYRsnt+t7Zl31Xr/TKZAQc4xirQ3zJBrDLW56tg1mBAnGTYzJP9fAQAAAP//AwBQ&#10;SwMEFAAGAAgAAAAhAK+zcvnvYgAAzM4AABQAAABkcnMvbWVkaWEvaW1hZ2U0LmVtZszbB1zV1R/w&#10;8QtcFQemZI60whJXihoOHBicm6RZSoUVaWRioUWpOaMSSlQcOHCg4sCBAxUHDhyooOJABRUHKqig&#10;4kAFFVQcPJ/zvVz/5lO96un/ev5dX2++vz3O95zzO/eHWBkMBn8U87mOX62YZt7y2VvXYKhZ02Bw&#10;6PCeh8FgZThwiJ/WBoPRskFJDCpjMKxmYWnWvcUxnv70zyljiMw3GjiAoREcwOFet3KzMtRiuhKs&#10;K+04rXfrWUJvOx5B0NvauhmM9ZnW2+ttCfpTSX7KD3/FnZiauxkMFUoW2rpZWTdlug4s+wQx/fTH&#10;spxlxXZuVm7VmdD7cxuGNoYzeNFQm2lb9IJep6/TsuxlpvU+lk9bJnKhz6lxB64SnpnWx/8cLtDH&#10;01F/LNFgbSXLzUt/+9ORWct1WKZLcaKPWa7P2Ro10AYZ0OeKtNlhF2kTaWXZnnQFWaZZHfTU9boz&#10;X/IJejKtj/Eq9Hl1XalfMq2vXecqFbtgzpV16XeZdoO5fM+42TBt+VRh4j1DJ4PJ8IGhq+FDeBi8&#10;DA5MuRu68FNPdWBdJ5bbutmU6cj27fCfXLllW471bFwe3bC9Vu7EiDf1tVk+tdysgxox42BeUKyv&#10;R6+/tq+lMhh2uJkXGwzNmbCHvk+9vnrJNMFQtWRaL/sA/dlAb3OX8iA8+UzSC/lQxtxnX4Ov4XtD&#10;P8NAfGUYZNB394XhO+b11Jes68vyP/sEJa36vjcb9KvXMrsokKudmXSvlPV/6krQNPO85RiW9ZeG&#10;tP7N9s9sF2TZPq/k+JZ525KJ6i+8f09PltyOwW32sSv6/HpeG3bAfF2W7UtvaC/n0+v09VmnTLjN&#10;5JP99bTe/1yV9+X6SzOvy8hyvXpef+7sMx9Xr+s9RJqewVJX9bG9SjQhGuGM56DXdTt2wt1gOOmu&#10;11UsWabr4tMfXX/1x5OFzQ3hebSdJ8e3oy14MD8eQTDXZ+Mz9dnoruuP5VOFib9an2u5GYOasn0d&#10;8JF6qI914tVtXDcNoOQzzNDM0JTpv1IX67Odpb4+XS8LuMeSw0mYpAuIz3+nXhYXX6lUbpIux5LD&#10;Psnzja9OXNZ57vnC9kJdDyyfHVPN9fRJvSyZN2SE39bbWY7T6dPBUs8s+1mOYzlfSEm9fK9e7en6&#10;/H1Lfy/bR+5LkvNZtrfMW45rWX6lkvnIlvjRc+b9LdtZzmM5vmXecj3GhO+v/FG97MlGL0KX8et4&#10;Hvq4lnqp1+mc6pz/Ub30Yp0l/7pNWFjagKWO6rzXgq6jv/fsasnzqzbrdfv8bzyndCpdoD+W+Fee&#10;U3o/y7XT1p48p1qwXD/In31O9eRZZdmecvyvPKf0Neh2HYxhMLfrUr/7bNHbWuoCk08+f/xsMf7m&#10;2cI9luz/iTIYepgsB2jKhD0sbbV6yTThN88Wy73ra9B1QXNCGpxxDk/XKb3ubMmyP6pTnqxvCl2X&#10;LMf/a/Uo0dDSkPivr0cJ3JeuRzuh8xdp41ChJyz3+t+uR+04R1PoeqT79EZMO4BP8W/zr57kvxkr&#10;/0n+N7O/zn8Sns3/7pJlf5Z/ff6/n/+l5H/pvz7/S7g3nf9lMOc/qFxPm6By//v813+S/ze4tn+S&#10;/0j21/lfgWfzv7xk2Z/lX5//7+d/Avmf8K/Pfyj3pvM/Eeb8n7PtaXPO9n+f/4pP8q9z90/yP4r9&#10;9THC8Gz+J5cs+7P8633/fv4Hkf9B//r8D+TedP4Hw5x/tzI9bdzK/O/zf1lxSfJpzs9/kn9/9tc5&#10;1OOXZ/M/tGTZn+Vfn//v5787+e/+r8//p9ybzn8PmPO/ulRPm9Wl/vf53/Ak/y24tn+S/w/ZX+f/&#10;czybf5+SZX+Wf33+v59/d/Lv/q/Pvxv3pvOvC9uc/0rGnjaVjP/7/P/6JP8tubZ/kn/9Xk/nvwOe&#10;zf9bJcv+LP/6/H8///XIf71/ff7rcm86//Vhzn9/6542/a3/9/mv9ST/rbi2f5L/V9hf51+/V3g2&#10;/w1Llv1Z/vX5fy//nizX9cf8nbi00fK91PK+1Yb37M3dSsv3VjYzlHMz7KhFrATL+5+2TDe3Oivv&#10;teowzdd2VwnPTOvc1IM+h57WH44h0ZIrvdwybcuBPmK+KfQ59KcfN3+WWAqrubjVNnl2eVU187xl&#10;3zLsa5lm07/0jtuDDRvBAbo8fu9eXXnD08Qq8S/dq+X8f3RPupBehD/3dIao7ymV9/SpvAPZUVXT&#10;0//svb2+pz4cvwfMOS7zB79L0b9D0Z9ZJp4ypuZuZZ7k3NbN9rfvSirp7czv4Tns//V5+l0JKXry&#10;0d+V9X2mmpcUk1/DpzI9SJ/bzRAUzrnj3BvTy33IbwAcDJ7y9rw3IztfeXveiffo37G8PssH0eYd&#10;DC14O+JMDWllaCzTzQ1v8PbUwfAtb9a/I5sOzLXg50COYH7z3oA5D/b/wuBncGVtc/Z2wkcsN3HW&#10;t7gQ/f5VL9Nn0kdvxtwbzDU2tOdnQ/7po+jlrVjTm2l7bqACrKDrt57WH6qlTOtllvqgt/HCIibe&#10;JJZGL6b1MfQ6y/tCva4ydN//Lp7+6LanPztY+P+/vMzv3mljBk3n2FgyraO+n6dZ1utoWa63s9DL&#10;Ldvo9U9vp+ctx/y95WWf2v7pYzy9n+Wclmg5r752y7Et656Olnzpd2X/L/n14vg6r/qYfr+TX71O&#10;55fwh/n1ZF1dh0FyjKevx4PlvWsbDJ/A3K7L/kHfXfZJXbR1K/cHbf/p9vcpbb/cU/uU/4Pjln9q&#10;mwp/8bgVntrH7g+Oa/fUNhX/5Lip7ub+wsT1Vnyyz8tupZ5M27o99zd/B/ycoZIDdQK6YqTGjVCb&#10;s7ubitNHqIlEpwcj1IdEn1rB6k1iqGuw+oi41SdY9SdeCwxW/Ygvzg9WnxI7JQarVsRh2cHqBeJS&#10;40hVnnjCcaR6lVj67ZHKndiiz0jVidh7zEjVhjgleqSqQ0xMHqnsibdyzfvVrjhKvci8Z5NRsl2g&#10;5yj1HvMxA0YpEzEjbJR6mVhh3Sj1MKu7qd2xUeou8ZvCUcqW5bOqjVbliPtcRsvye96jlQ3z9X4c&#10;rd4lfjx7tJpHHBU/Wm0irs8crRYRLxSPVuOIz9cOUQOJSoWoLsQBviGqEXF+sDmmRoXIcYqTQtR3&#10;LHe6HKJGED8rO0aFEMc3HKN+IW7pPEYNJl7zH6P6EF+cMEZ1I3ZaNUZ5EIeljlFvE5fkj1Fdicft&#10;x0o5lWo+Vu6vRbexysjy3kPGqjLEKeFjpVwT48YqA/P56ebo8GCsasi8Z61xyo8Y6DpO/UqM8Rkn&#10;15cROE59wHyF+eOUF7Ft4jj1GfHr7HHqY+Is43i5n32O4yXv9zzGq89ZXq/PeNWT+NGY8bL/yOjx&#10;6i3m1yWPl+u8kDtejvd8xVD1LctVk1D1DXGAZ6jqSIwcEKpeIqaEhUo+HseGyn04HQtVlVj+WWGo&#10;3Of4ahOknmxxmaAqs/yq9wRVmljjxwnKidhp9gS5j2HxE1Qg80syJ8h5jxdPkPsuVXuiaszy5mqi&#10;1A9f34lSX6YET5T7SYyaqHxZn580UQ0iOlyeqAKIXctOkji84STJ08rOk9TXLM/wn6S6EytMmKR8&#10;iG1XTVI/E79OnaQWEmfmT1JriHvtJ6s5xLvOk9UwYr1uk5U38aMhk1Vn4sjwycqVuC5usqpBzE6f&#10;rPKpp/YPJqsHRPdaYaoFywe4hkk+In3CpD6kBIZJuTyODFNVWN84MUzVJ/bIDlOtieONU6S9bXGc&#10;Ivtf9Zgi+9XoM0X1Yn3HMVPk+odGT5HyWZw8RZVl+fHcKeoVYqmKU6X+NW9ijr6eU+U4YQOmSj1M&#10;CJsq9TcvdqrUZ4djU6UcuhZOlfIdXm2a6sFxVrpMk+3OeE+TvJT/cZr0E21mT5O8fR0/TdVmu5mZ&#10;09RrxL3F01Q14l2H6dJO66rpMt/Nd7rUq5HB0yXP66KmqzFsl500Xcrb/vJ0tZx597Lh6gdi/4bh&#10;crx5ncPlvlL8w6U+Pg4Nl3bWeFW4lE+P1HBVQDmPyw+X9r/ZfoZc3xXnGWoux6nRbYaKI3YcMkOO&#10;PzR8htzv4rgZUo+Ppc+QfsD4YIYKYzvnWjNVBNHXdaYKJob5zFRfEBMCZ0o/mRc5U+r7K4kzVQWW&#10;d8meKfV+uHGWKuY6VjrOUnnEMx6z1GNi+T6zVHW2azNmlmzfN3qWymL5jORZ6jhxb+4sdZt41y5C&#10;lWK7uk0iZL6bZ4S6yPLgARHqPjE2LEKOkxUbIcexPxahUlnuXhihoon9q82W7ee5zJbyPeQ9W53m&#10;eI8CZqtsYqPZs9V8Yo/42UrX93GZs1V74ubi2cqFeMVhjpRvdTVH+vu3feeooSwfEjxHymFx1Bw1&#10;nPljSXPUEKLx8hxpV85l50q76dVwrtTLyZ3nSj1L8J8r+csLNc+/smqu6sB+XVLnSt5+zp+rGjC/&#10;wn6enP+08zyp3+W7zVNNWN5myDxlRewbPk/a0Yy4eeoN5vekz5N2XFg0T67LsVaktKturpHyHAn2&#10;iZT2GBsYKf16VmSk3GflxEhVlf3dsiOlX+1nnC/90DzH+ZLXQx7z5Xn3yG++1INGY+arBWzfPdoc&#10;xybPl/q6OXe+tP8rdgvU66yv3mSBtLe3PRfI/QwZsEA5sjwqbIH0f2mxC6Q/Nx5boJ5nuXOheb5X&#10;tYVSXye7LJR+YIf3QulPbgYslH7v5dkLpX/tEr9QfcJ+P2cuVKOIK4oXqunE0w6LlD+xnFqkmhJb&#10;+y5StYh9ghdJ/zEjapH6kvk9SYuUzlthziJpV45lo6Sf9GoYJeUzonOU9Aex/lHSHrJCo+T5WHlV&#10;lJrMfm6pUWoAsV9+lJTvXPvFUv8OOi+W+3rktVjy12jIYslD9/DFctyxcYulv96UvljK/3LRYqk3&#10;1Wotket/23WJGstxh/gskfFGVOASeW6mRS6R/NskLpF2/0b2EmlXXxiXSvlNdlwq/c4Oj6Uyrrjp&#10;t1SlUf9fHrNU+RLfi16q2hB/Sl6qgogrcpdKuzhtt0zV5HzlmiyT47f2XCb9Y58By+T5GB62TPKa&#10;FLtM+tXCtGVS7o6Fy6Q+eVWLljyPcIlWLTnOWu9o6RfPB0SrDcxXmh0t9cUtPlrup19mtJTH3OJo&#10;Ke+DDsvV+2z30H25HOd13+XynPg0eLm6yXWOjVou46NNSculfVzOWS7toVrZFXKdHg1XSLsa3HmF&#10;9KeL/FdI/5IWukL2s1m1Qs73RuoKtZbzfJG/QqUSJ9mvVNHE7c4rpZ+76bVS7u/lIeb4XvhK6S9/&#10;ilspz9Pl6SvVV2x/qmilmkIsWytGxoutXWOkPvbxiZF+PTwwRsYtSZExUu8KEmKkvdfJjpF28KFx&#10;lRxvhOMqOe9aj1Uybjnvt0ryV2nMKvWI+34zepW6QvwueZW6TJyTu0r6u4N2q6VdPHRaLfXrdc/V&#10;Up8+HbBa2vGYMHOMi10t9eBy2mo5b7XC1aou1+1RbY2MNwa7rJH2uMh7jXJm+dGANVI/rWevket5&#10;I36NXN8XmWuUbieTiteo8cTtDmulvd1wXyv5e8l3rfQT7wavlX7opyhzXJ60VrVl+1M5a2V8VbZs&#10;rOTZpWGstEO/zrEyLpjuHyvtJSk0VtmxfUFMrOSxTmqsubzyY6V8f7VfJ8+3Nc7r1E9sd95rnfqR&#10;WGnIOrneN8PXKU/mv4tbJ+12Tvo6ydeBonUqiOUPaq5XocTXXdfLePVTn/XKh/kxgeulXsVFrpf+&#10;IidhveSnavZ69T3rOxg3yHhysOMGGT8t8tggz4OjfhvUPfJiPWaD2kVsFr1BJRJ7Jm+Q59jE3A1S&#10;D7bbbZTvBTecNko7e8lzo+Tl3QEbpd7+GLZR+v/o2I1yn6fSNqp2nLds4UapDy7V4qR/8XOJU31Z&#10;Pt07Tvqf3QFxMu64ExEn11MnPk7K78PMOKknvxbHqUKuZ43DJhl3nnPfJOX+nO8m6R/bB2+S9vhd&#10;1CZpz3OSNsm490DOJsnzA9vNajHna9hws5pA9O68WcbDIf6bzeUVulnuKydmszyfq6Zulrx1yN8s&#10;1z/Ifovke6HzFinPI15b5P6sh2yR+tAsfIty47g947ZIeUxM3yL1YVvRFqnP12tulXJ5yXWreoft&#10;3vXZKvX0x8Ct8vyLjtyqdnJ/6Qlb1RKibfZWGTe0MsZLP+TnGC95nu4Rryax/26/eLm/OyHxUu9f&#10;i46X/uaD5Hi5/19y42VctMZum9rK9uectqlVxOc8t8lzr/2AbVJe34Ztk/o1O3ab1JfktG1y3w8K&#10;tkn/37Dadmlf3i7bZZwY4r1dzr8xYLuaxfEuRWyX+lQ1frv0Sx0yt0s9GFS8XdrBQocd6g73c8R9&#10;h9ynle8O6ZebBu+Q7XtG7VC9Oc7EpB1Svttydkj+r9smSL9Yq2GClFfnzglSfgH+CdIuokMTpP6k&#10;xyTI88421Rxb5SfIeOUr+0RpV9OcE2UcscsrUZ57dwYnSj/wWnii1IMP4hLVEs7/S7o5ri5KlP3P&#10;1typlC4v152Sv/Y+O6V/+jZwp1z/7MidMr5ITtipDnN/RVk71V5iA+MudZbo7bhLFRFDPHbJuGaj&#10;3y55Pl0K2aVOsvyF6F3SH76VvEv62YG5u6TeLLTbLfXoiNNu6b+tPHdLOTUdsFv6pc/Ddss4fELs&#10;bvkeEZ+2W/J3vWC3jONqVUuScW9nlyQZxwR4J6mR3MeyAPPykxFJ8ly2jU+ScWKrzCRpH18VJ0n5&#10;T3PYI+1gl/se+T5+u9ce+f72avAeae8fRO2R8/6StEfGRatz9sj3krO2e6U+V2y4V9qDa+e9Uj/9&#10;/ffKOHN26F45fnLMXslbUcpeafcN8vfK8+cT+33S/4523iflu8Frn9S/S4P3qVu6vML3ST16K26f&#10;nH9g+j4Zxy0o2ifjw8M19yvd/xlc90s/3dRnv9SjzwP3SzlOiNwv49b4hP1Sf3Kz9ks/VNOYLPW1&#10;s6M5Bngky/NomV+y9DcnQ5Ll+V0mOlk5cPyWyckyfvgyN1nq0TS7A1LPdjkdkHK83fWAlPurAw7I&#10;ed4POyD1Pij2gPSjq9IOyH2dLTgg708qVjso3ztcXQ7Kcf29D8p+EQHm+f0RB6Wd3t96UI7fIPOg&#10;vO/4pNgcRzscknLc4H5IruNir0PyXKkSfEja1VtRh+Q6ByYdkna6IOeQtJfDtinm8mqYIt/XmnRO&#10;kfbv458iz/cJoSmqGfcbH5Mi+ctNSZHxf838FKWfn+/Yp8p5fnBOlbwu9UqVfvTk4FQZv5UJT1VX&#10;yVvLuFTpx75MT5VynFqUKu1pZ83D8n3+VrvDMu561eewjNPfDzws9S0o8rCU96qEw9L/ZmYdlue5&#10;nfGIlJOr4xGZ9/c4Iv1ThN8R+T61P+SI1JP7y8zL6ycfkX7k49wj0n+Mtjsqz40NTkelX7nY9aiU&#10;b5UBR6V/NYUdlXHw97FHpZ+fn3ZU+t/DBUflOg3V0qQ+NXFJk/rn450m5RwakCbluDUiTdrDta1p&#10;8t6rZmaafO9/pzhNxjM/OByT58JS92PyPe9Er2NSn0sHH5P7ahF1TNrrl0nHZNw5NeeYHH+n7XHp&#10;B241OC7lXrvzcWkvnv7H5Xt8UOhxGV+sijluLq+U45Inu/zjKol8tbM/odKI3zifkPY/y+uElMP+&#10;wSekn7o//YT0R/XjTsg49eP0E1Keo4pOSD+3vuZJqRcX2p2UcWoVn5NyXlPgSRmXfh95UmWT7/kJ&#10;JyXvqVkn5T6LbdKlPTo5pst4yscjXbYP9UuXceHWkHTp/64tS5d68WJyuuSrU266tN8f7E5JvVzq&#10;dEr6mxNdT8n7u9IDTkk5twg7Jf1O79hTUg+npJ2Scc3OglPSv9+qelrN5L5ru5yWftHT+7T0A4EB&#10;p+U8MRGn5ftYxtbT8n3MLvO09F/tik9LP/yNwxmJs9zPSH739Toj/e29EWdkPFYv6oyMxz5OOiPP&#10;1VE55rjeNkPa3YUGGXL/z3fOkH5V+WdIuXwfmiHta36MeX1qSoZ8fyrOy5DzONlnyvekz5wz5Xv+&#10;eK9M+b62dXCmvLe4Nj1T+pkX4zKl/+iUnin9ybCiTKknS2qelXHt8XZnpX8t7XNW6nmLwLNy3t6R&#10;Z6VfmpJwVvrXxKyz8j0j3+ac9E8OjuekPXp6mGOg3znp/2NCzslzKmPZOeknKySfk/rdNvec3Nc3&#10;dudl/Syn8/Kc2tf1vCy/1/+8vE+pF3Zevkd8FHte6t3ItPPqBPVmfcF5dYN4oWqW5ON5lyy1jrwp&#10;7yx1njggIEttJEZGZMn9pmzNkvpQnJElzwun4izJ02cO2TIuG++eLf3Lll7Z8ty/OiJbvpfWiMqW&#10;78udkrKlvgzLMW+3xPaCPJeON7ggz9FSnS9IuTf3vyDt0jf0gvTLU2LMMTHlgvQf+XkXZFzgYH9R&#10;xl9dnS9KuQ73uijfc2IGX1TXuK+M6RelnCrEXZR+pG36Rcn310UXpbxm1rwk/ebedpfUc9znvc8u&#10;yfumeoGXJB8fRV6S+j4y4ZKMw9ZlXZL+PtsmR/ore8ccuW/lkSPPtQF+OdJPRYbkyPg4ZVmOlNfj&#10;/TnqINfTODdHJRB72F2W79/jnS5L+W3pelna29X+l2WcXSPMvL5j7GU5/9C0y9LelhRclvcex6te&#10;kfsr5XJFxunNva/I+X0Drkj/FBZxRfKdsPWKGs758jOuqPpEh+Ir8r29q8NVua7h7lflPcHKXlel&#10;3p4ZcVXGYeWjrkr9bZt0VS2lXL7OuSrfe2baXpP729vgmvRDd9+5JuPeuv7X5DjdQq+peLYfGXNN&#10;+r11Keb57Lxrcnx7+1zJv7tzrvQn/b1yZdwbOThX6m3K9Fzp5x5vzJXvCY3Tc6V8exTlSn7G1byu&#10;rnMfm9tdl3p89bPrUs9rBF6X76UdI69Lfzk04bocb3HWdennj9nckHI0Ot6Q50NzjxvSv/r63ZB+&#10;NyzkhrTHhGU3ZPyct/+Gas59vJJ7Q54DXexuyv0Nd7op/cHKrjelnp7pf1Oe0+XDbkq5tYm9qbaw&#10;X9+0myqdOLPgprwX3Vs1T+rP3VZ58n2srneejH+6BeTJ+5HgiDzJW+zWPGk/2Rl5Ul/ti/PkueLu&#10;kC/ts797vrSLeb3yZZx3aES+5OPRonzpHxsn5Uu76JGTL/V7nO0tKY/NDW5J/3PlnVvy/Knuf0ue&#10;r2+H3pL2MDTmlhx3ccotqdfH8szRaH9b8uDsfFvaYS+v2/L8nzz4tpw3Yfpt6ffzNt6W5+cr6beV&#10;Hqd0Kbot5fZzzTvSr65od0fGC2c+uyP1vnzgHVWR7dpE3pHr6ptwR/rdGVl3ZL89NgVSHoV1CqR8&#10;6noUSH/eza9Ant/BIQUyXoldViDtNWt/gTzfKucWSHt2syuUPPZ3KpTn3byuhdLPHepfKO3m0eRC&#10;+b1Wo9hC2a97WqE8l8YWFMq4bnPVu2on13el1V0VS6zufVf6s7cD7srzckjEXWmPUVvvSv9+LOOu&#10;jA+NxXdVJNs7O9yT50Qv93syfpvc6568Z9gx4p7Uk5uL7sn3o1eS7sl4pkvOPelff7a9L/3bigb3&#10;pX6cfue+jC/K+d+XfLYOvS/tum/MfXmuzUi5L/37nrz70h8XVi6SfsTRuUjK28urSOr9iMFFcvzY&#10;6UXyXM7aaI6V04vkOtyKiqTc+9V8IO15brsHcp5Dnz2Q9+CPhj9Q+2h3jSIfSN66JzyQdjw264HU&#10;g002D6XdXq7zUPqz6h4P5Xn+tt9Dqc9DQszro5Y9lPFI2v6Hcn02uQ9lfPaG3SM5bi+nR9JfT+76&#10;SPr1Hf0fyfqbkx/Je5KXYx/J+//30szrfyp4JHlZUfWx3NfpVo9l/FHO+7HcT+uAx9J/9Il4LOPK&#10;8K2P5Xr2ZDyWcXPh48fSzzs6FMtz2Mu9WPqHEb2Kpd6uHVEs7eH8omLJa+WkYvl9h1tOsbTrVkaD&#10;KYx8p1QxmCYQ/RwNJv1e73ELgymEON3DYOpPbPyxwdSTuNvPYOpB7DHMYPqQeCfEYGpPHD/TYKpP&#10;fC3aYNK/39my2WCqTPwg2WB6lXj1tMH0AfGXXINpHLHGI4NpPnGNnZUpgNjxZStTI+I5JyuTfp4P&#10;fdPKpMeFz3lamcqwfHFPK1NLYvsBVqb3iMd/sTK1Jn4bZmV6gVhqoZVJP/9mx1qZWhGb77IyfUVM&#10;TrMyfU/0vWhl0u8LHhRYmT4lhpW2NvkQG1Yzx4R61qYOzHu7WJtqEvM7Wpv075NDvK1N+vc1Dl9b&#10;m3R73xhgbXqL2HWctWko8VKEtWkMcfgKa9NAYtV4a1MX4sqD1qY3iR0yrU2exDM3rE2fEwcVW5v0&#10;e5zylWxM9YgLHWxMtYhtm9mYXicecbcx6X776w9sTE2IVr7m5TMH2phqM9802MZkTdw71cZ0ievq&#10;GWVj0r9HvLvextSJ5ROTbEwziHVP2JhWErfl2Egeu92zMX3C/HVbo6kjcWQNo8zXamiU6+a/Vvzm&#10;7+ee/v9aGayrU4L/HqJXlXz+M23Nks/hAv1/U3TUH0v8K38/p/ez/L+PUpzoY+ZrVdL/WcpgOIVR&#10;OAP9/xVeNm63ewUOqI1X8RrqoC7qoT4aoCFeRyM0hhOaoCma4Q04ozlaoCVawQWt0QZt0Q6uaI83&#10;4QYFE95CB3jgbXREJ7yDzngX76ELusIT7+MDfAgvdMNH+BifwBufojt6wAefoye+QC/4oje+xFfw&#10;Qx/0xdf4Bv74Ft+hH/pjAL7HQAzCYAzBUAxDAH7ET/gZwxGIIPyCXzECwRiJURiNEIzBWIzDeIRi&#10;AiZiEiYjDFMwFdMQjhmYiVmIwGzMwVzMQyTmYwEWYhGisBhLsBTLEI3lWIGViMEqrMYaxGId1mMD&#10;NiIOm7AZW7AV8diG7diBBCRiJ3ZhN5KwB3uxD/uRjAM4iBSk4jCO4CjScAzHcQInkY5TOI0zyEAm&#10;zuIcziML2biAi7iEHFzGFVxDLq7jBm4iD/m4hdu4gwIU4i7u4T6K8AAP8QiPUQxDqe12VrCGDYwo&#10;hTKwRVmUQ3lUgB0q4jlUQmXY43lUwQuoimqojhp4ETVRCy/hZbwCB9TGa6gDR9RFPdRHAzTE62iE&#10;xnBCEzRFM7wBZzRHC7REK7igNdqgLdrBFW/CDe5QMOEtdIAH3kZHdMI76Ix38R66oCs88T4+wIfw&#10;Qjd8hI/xCbzRHT3wGXzwOXriC/SCL3rjS3wFP/RBX3yNb+CPb/Ed+qE/BuB7DMQgDMZQDMMPCMCP&#10;+Ak/YzgCEYRf8CtGIBgjMQqjEYIxGItxGI9QTMBETMJkTMFUTMN0hGMGZmIWIjAbczAX8xCJ+ViA&#10;hViEKCzGEizFMkRjOVZgJVZhNdZgLWKxDuuxARsRh03YjC3Yinhsw3bsQAISsRO7sBtJ2IO92Idk&#10;HMBBHEIKUnEYR3AUaTiG4ziBk0jHKZzGGWQgE2dxDueRhWxcwEXk4DKu4CquIRfXcQM3kYd83MJt&#10;3EEBCnEX93AfRXiAh3iExyiGoTRtGzYwohRKowxsURblUB4VYIeKeA6VUBn2eB5V8AKqohqqowZe&#10;RE3Uwkt4BQ6ojVfxGurAEXVRD/XRAA3xOhqhMZzQBE3RDG/AGc3RAi3RCi5ojbZoB1e0x5twgzsU&#10;THgLHeCBt9ERnfAOOuNdvIcu6ApPvI8P8CG80A0f4xN441N0Rw98Bh98jp74Ar3gi974El/BD33Q&#10;F1/jG/jjW3yHfuiPARiIQRiMIRiKYfgBAfgRP+FnDEcggvALfsUIBGMkRmE0QjAGYzEO4xGKiZiE&#10;yQjDFEzFNExHOGZgJmYhArMxB3MxD5GYjwVYiEWIwmIswVIsw3KswErEYBVWYw3WIhbrsB4bsBFx&#10;2ITN2IKtiMc2bMcOJCARO7ELu7EHe7EP+5GMAziIQ0hBKg7jCI4iDcdwHCdwEuk4hdM4gwxk4izO&#10;4TyycQEXcQk5uIwruIpryMV13MBN5CEft3Abd1CAQtzFPdxHER7gIR6hGIYytGtYwwZGlEJplIEt&#10;yqIcyqMC7FARz6ESKsMez6MKXkBVVEN11EBN1MJLeBmvwAG18SpeQx04oi7qoT4aoCFeRyM0hhOa&#10;oCma4Q04ozlaoBVc0Bpt0Bbt4Ir2eBNucIeCCW+hAzzwNjqiE95BZ7yL99AFXeGJ9/EhvNANH+Fj&#10;fAJvfIru6IHP4IPP0RNfoBd80Rtf4iv4oQ/64mt8A398i37ojwH4HgMxCIMxBEMxDD8gAD/iJ/yM&#10;4QhEEH7BrxiBYIzEKIxGCMZgHMYjFBMwEZMwGWGYgqmYhukIxwzMxCxEYDbmYC7mIRLzsQALsQhR&#10;WIKlWIZoLMcKrEQMVmE11mAtYrEO67EBGxGHTdiMLdiKeGzDduxAAnZiF3YjCXuwF/uwH8k4gIM4&#10;hBSk4jCO4CjScAzHcQInkY5TOI0zyMBZnMN5ZCEbF3ARl5CDy7iCq7iGXFzHDdxEHvJxC7dxBwUo&#10;xF3cw308wEM8wmMUw2BL24Y1bGBEKZRGGdiiLMqhPCrADhXxHCqhMuzxPKrgBVRDddTAi6iJWngJ&#10;L+MVOKA2XsVrqANH1EU91EcDNMTraITGcEITNEUzOKM5WqAlWsEFrdEGbdEOrmiPN+EGdyiYYHlP&#10;wN+1/O2/fXuVVwj6b5b03xTVL5nW7x7035k4OBgMVaD/zsTO7bd/I2F5V7KujVHeWXXubJR3Otnd&#10;jSZX3qkE+BvlXZj9z0aT/r+V0aFGUxDRfa7R1I+YHmN+99J/u9HUjHnbVKO845l3zijvfFrlG01N&#10;WZ5iVUreZX1lX8qU/n+Yu++/Lqv/f+Casvfee++9N4e9995qRCo5IpVIw0ku1NwTcRBqhBJphBo5&#10;IpVIwxVOUhH3yBE5Pg8er9v7T/jebt8f7rfT9RrX61xnPM+5zrkwrO28M5cSPyBd4yElRp71cYqQ&#10;EneRHs+QEmPw+YIJUkIJ6T9VUsIY6ZKFUjyfxTopEYXjjiYpkYk07ZAU18CGuqVELo5rL0sJS6R6&#10;96TEyDPErcNSQhvHMQrS4mOk1w2kxU6kMxylRQNSlSBpsQDp7kRpUYM0uEhazEV6vlKaa2GT50hz&#10;7WvsCmlhjdc3N0hzzcpzv7Rwx/HpLmnhhXTcOWmuFQ4PSAtTHK96Lvm83VgZvt6lKcPXc61kmJ8n&#10;XpLjuigZXo9JtgzL82C5jJiI7yfNlGF53qmTwfM0WIvbICNGnh3U2iMjnPH+tx0yoghpxGkZrmVe&#10;6ZcRFTie/kBG5CNVeCsjUpHuUJIVCUj9jWW5ZnfOWVYU4rgiRFaUIx2dIss1xfUlsvye61TJ57tr&#10;ZVlvxatkxVh87lWjLOtneZusGPnbFOvjsszf4T5Z1kPmbVmuAT58Icvyny8tJ+TwPUMdOX6/zUaO&#10;9RrvKzkeiJFjOVTnyolAfE79YzlRhrS5Wk5MQhq2RI7t8NImOa7tTdknx3KWPSzH393WIyfC8Dmf&#10;a3Jcs/39kRyv88P3kvO9VZFnftaYyouZ+JyTm7zYgvR4mLzYgbQgTXL8vExerMXxkuny4nOk5vPl&#10;RTTSjtXyXPNN2yUvFHE81C4vrJDWnpTn7+helGd9tQ7Ksz9Ev5YXU/H+dVkF5muGnoLQw7GyvYKw&#10;R7rbX4H9JyhegWuX5/MVRBVenzRJgWu3Y79Q4Fry5mUK7HceWxVYbqdbFNg/yo4qiD0o9+FeBfEr&#10;0pU3FIQ0vm/3VEGEIu0arSgykOaoK3LN9Im5ovDF8SIPRRGA1CRCkf3jhwxFsRTHSRMURSvSO1WK&#10;YgPSLxYqsry01imy3+1rUuTacMQhRWGH9/u7FYUF0umXFVkeCvcU2Q8ahxW5hu6voCSW4f2zBkos&#10;jwpHJeZjVJCS0MTr6xOVxGvk27VISYw8A/drpRLbUfEcJaGA91/WKwkNpMsbJMfW+yWfP9ylxH6c&#10;eU6Ja+4PBpTEOHxu/nMlrlEbjFVmvbVpKrP9xlspcy1/wEtZfIbPVUcpsz+rZSuzHTSXKzMOhM5U&#10;lrSvOmWWy5QNktdl9ihzr2Bbh7I4gu97n1YWJ5D+3i/5nQkPlMXIM6Fv3yiLlzcRv5RURCtSR2MV&#10;YY7XjzuriJNI80NUGLeeJ6uwvy4uUeFegPlUFa6Rd9RK0tRVKqyfoUYV5vvLNhXmT/e4Cvvpd30q&#10;jD/Rt1VEFvJx/YUK+8dn0qriUxwr66iKkTiwy0ZV+CMN8lVle+uLUeVa/aRcVcaxsR+rip/w/qZq&#10;VXEHqccSVXER6alNqoyDZftUuWb+b6cq9xZW9qiKOXjf7poq48TPj1TZ/3Leq7I9PFZRY34Wmaox&#10;/pi4qTGO/RCmJmTxvaQ0Ncar22VqwgTHX0xXY/4056uxve5brcZ+HbFLjWv2/e1qvP7pJ9W4FyJ/&#10;UY17Ho2Daux3fq/VuPdyVladeycVeursn6Ps1dnO1/uri3j8jku8JP01X539oWiSOuPpyxp11v/y&#10;Zerst1Zb1Vn/h1vU2e8yjqoz/w961YXAeebdUOeeiMFTdY47baM12B/i1DXYjgfMNTiezfLQYD7V&#10;IjTY77/J0OC4EDpBg+PgpSoNxpNPFmowvsms02Ac2NqkwXjsfUiD9dTTrcFymXBZg9f/dkiD7XL1&#10;sAbbgaOCJuvhmIEmx6l8R03uOT0L1BSLkd/FiZqMK+ZFkuMfKzXFSryeOkdTbEV6t15TtCH9skGT&#10;7UBnvyb7/Xddmozf0ec0Ob5dG9DkHtRnzzVFJT6vNFZL1CLdpanFdhlkpcXxts9LS3yB1ydFabG/&#10;j8nWYhzbVK7F+nCfqcX2fqpOS+jjc2UbtNiP/23WEoPoHys7tMTIs4y2p7U4Lvzcr8W4k/1Ai/Hi&#10;8Rstjg+LlLQZF4yNtXmeH5y1WR+JIdqs39vJ2sxXTYk286s5VZvlta9Wm/UiVmlzL6q/UZv9blqb&#10;tqR9HdfmeLm9T1t8hPz53dZm/Zx9oc3+9ZG0DuPKKB0dfm6djY5wwudcfHXEc+T7ZIyOGHmWpShX&#10;h+3gZYUOx8tl1Tqsd6slOsx/5yYd8RKfy9inI24hvd8p+f68Hh3GM4NrOmwHBx7psP3Hvddhe7mp&#10;ost2NMtUl+1Q1U2X/fKbMF2xAvkITdNlHL9Ypst52yfTddk+pOfrsh1vXa3LuOO1S5fn72nXFU34&#10;3oSTuuIx0jcXdMUQ0tWDumIdUofXuqz3Y7J6vJ58PT3G+2d2eozji/31WK5m8XqMvz/m67G8Uibp&#10;sd/drdHjePDlMj32D52teuIarve7Fj0x8oxv1FE98QDptV49jotVN/TYz5Se6rHf7Bqtz/4VqK7P&#10;+WGfub64gM9P9NAXUsjfmAh99pONGfrsz+4T9Flep6r0xRl8rnShvriLOPzvWn0xG+mKJn2hitdt&#10;D+lzD/Jot754jfNkX9YXerfyxeMhffELjhcO64tkpMYKBhxv2w0MOD4lOhowztwKNGAcr0k0YNzT&#10;LJKkeysN2J7EHAOW81/1Bozj0xoMWF9y+w04T9jeZcDy8jtnwH7yx4Ak/ei5Acer92MM+b11moac&#10;ZztbGbK+TnoZimzkqyjKkHH2RZYh49SyckOWg+VMQ8bFzjpDtruMDYaMa/ebDcUefG9eh6HYhVT/&#10;tCHL60C/5HuxDwwZh2++MWT/nKVkxHFY1diI5f2NsxHrKSTEiNd3MdmIv1tZYsT8Sk81YnltrTVi&#10;vr1WGfH3exolx+PbjNgv3xwz4rzy6z4jzg8cbhsx38deGAld5CtP2pi/+0zbmHviX9kYi6OoLzNf&#10;Y9GE9FCMsfgFaUqusVDF5+9WGLO9zak2FotwrLPEmP29ZZOxCMdx1D5jtqOrncZiMo6reow5r1e6&#10;Zsxy2fnImPE+8L0x+/WfKiYsn4mmJmIbPv+BmwnPtzHMhPXmniZJfyszYX2UTjdh/l/PM2EcWLFa&#10;ktrsMmH9H22XHGefNOE4+eiCJF04aMJ2bfTaRPyJ62mXNeV8LkHPlPHwlp0p20uNvynLSSPelP1/&#10;b74p59Hhk0yFEfL3V40pf3faMlPGV7mtpoxv21tMWQ++R03ZH/7oNeV1l98w5fjw/okp4/W60Wb8&#10;nrO6GecHJ83N+P1CDzPeJ7wQZhzHl2aYsXwsJ5ixvjurzBgH0heacTy/v9aM9yNzm8wYr/UPmbF/&#10;7e8243gee1lyvptDZizHmcNmnJ+rKpgzzjYZmIuR+UqIoznr9UKgudiNcqlMNBdzkUoXmYuRZ1q2&#10;VJrz2QivOeacv5ypN+e4N77BnNfzX6s5z/91lznz73BO8v4vAzgfzp/33Fw0I306xkLUI/1K04L9&#10;z9TKgvPGQ14WjHspURac/w9mWfD8c8otOO5qz7TgfUlLnQXLPXKDBcvtarMF+01VhwWvW/G0Betp&#10;Z78Fx6eABxZCHb/35xsLls9EJUumHxhbcjzY6GzJz7uFWDLe/pZsyfyXlFhyHvR6iiXn/ytqJZ+3&#10;WWUp3qM8jjZa8hmJrDZLjoePjllynFnQJ/me0W1LMR+/2/7CUjQiTZC24v3OLW0rMQvHn9tYsR9r&#10;+Frx/HtirPj74blW7L9/VVixnqdWW/G65JZIPt+wyYrjv+8+K5Zjb6cV+0l5j+Rz769asV2sfWTF&#10;fDm/t2K8O6FizXooNLXm/dY/rtYcV5eGWUviV5q18EC+fiqTpOnTrTn/uDfPmuU3d7U1xyG9XdYs&#10;//3t1oyHsSetOd7fuGDN+cbMQWuOdyqvrVmOTbI2vN5gPRuWwwU7G853Kv1tRCd+TyreRmxCuiXf&#10;hv3Fc5IN6+VMjQ2fiRm3zIa//98WG86vv26xET34vP1RG/EH0l96bdiOcm/YsB6fPrERo/D6V6Nt&#10;+cyOqboty++QuS2vJ9lD8vqgsOV90+wMSao9wZbl1VIl+VzkQlu2t6trbTmeftpky+tTPGQrZuP8&#10;O7pt+exLwGVb8RuO/xyyFceQfjxsK1qQfqBgx3n8BgM7Xp+box3ng92BdmzPJYl2XId4XWjHuF5f&#10;acf5gs0cO7EX3z9SbycOIs1qsOOzNg9b7XjftKDLjuVpdM6O4//3A3ZsdwnP7fhM0d9j7Dkufq5p&#10;z7inbmXP/rHHy57zgfAoe8b7y1n24h3a8dRye9GPVHamPeNhQ50927fPBnvG795me0n76rBnvHh3&#10;yp7xbW2/PcvZ6YG9+APfP/HGnnG0QMmB48c/Rg5sv0udHUQprsMixIHzo5+SHRjf00ocxBq8fm+K&#10;A69nbq0D44jeKgf2u/2NDoxfMW0OLKcbxxx4vzGjz4H1pHLbgXG46YUD6zlY2pHzhQvajszXZBtH&#10;3vdI+TqyXDbHOHKc9cx1ZLmdqXBk+x9X7ch2999iR85/Vm1yZH+w3+fI/tnV6ch85fY4crx7elXy&#10;+bpHktdN3zsyTh9UcWJcTDZ1Yj3dcXVivc8OcxLtuE7tNCfxI9Jvy5wYByKnO/H+7so8J8b1T1c7&#10;cbxR2OXE8trR7sR8BJx0Ylw+d8GJ/frjQSde5+jXTrxP3yDrzOt31XNm/Oi2c2Z/LPF3Zj5exTnz&#10;OuvznTm+WE9yZrkcqXHmeJ+5zJnx8OEWZ87LF7Q4c13M8Kgzy+37Xmf+TvwNZzHyNzN/P3FmO6ke&#10;7cL1J3V1F/arPeYubB9hHi5s55eFC/vrlAwXyTrRBBf254YqF84PfRa6iIs4X+9aF57/wyYXjrPv&#10;DkrOs6bbhfN8p8suzP+JIRdeT8GwC+fb/8i78j5riYEr46GFoyvHi45AV86v0hJd2X7uFbpynKit&#10;dGV80JvjyvWq1npXtoeYBlfGs+utrow7M7pc2X5UzrmKx8jf7gFXPgMX/NyV897zY9xYP5M13cQp&#10;1OdYKzdxH+lmLzf2W88oN97PnM5yY78eV+7G+cTwDMn3VtVJ3rfb4MZ8dTVL0twOyetPTrmxHOv6&#10;3XjdJg8kxwffuHHemaTkzn58x8hdjPzbDLOd3cUAUq0Qd7aTb5PdeR8TUeLOefOVKe4s7+m17nzm&#10;UWGVO+9rdzS6c17m3+bOOH3umDvv8yr63HkfOPq2O+dDG164s9+5Snuwv3Vre/D8xTYeLMdXPh5c&#10;p1oe48H5nHWuB9vfkQoP9ofMag+uQz1c7MHxff4mD86DDPd58D6prdOD8SW+x4P97e+rHmxP1Y88&#10;WB/q7z0Yh5tVPFnuYaae/L1Lrp4cF6aEefJ+VTbNk/naVubJeZXPdE/Gwd/nefJ+4cPVnjzP252e&#10;7Mdr2iXnczrpyXo4fsGT948Fg57iOsrz+StPrmcskfVifDDX82J77rDzYpxO8/cSI/OmoTgv9t/a&#10;fC+Wo+4kL863W2u8uN4VvcyL9/vXt3hx/J3R4sXyUD7qxfa5u9dLbMfvBd3wEodwn3T+iZcIRTpp&#10;tLc4iXSsurfow/ubzb0ZJz08vFm+p4U3r68sw5vz3eHx3pxXr6zy5jqC3UJvjotda71ZrjlN3rxP&#10;eHLQm/W+qNub+TO57M37goND3uw3ScPeYh6u6468D9dnvjDwYblpOfpwfXNfoA/HjYhEH8aHK4U+&#10;HO+nV0o+rzDHh/Gtsd6H6/r+DT4cv862+nAeXNHlw3Ibfc6H99PrB3xY/q7PfTh//HWML+NtsaYv&#10;+9FLS19e33IvSWod5cv6PZwlOc4s92U5PJjhy3Y9v86X47TBBl/Oc9uafRn34jt8GdcGTvkyflb3&#10;+3LcUnvgK9ajfJvf+IolSEOV/EQb0ktGflxXmOLsx34sE+LH+tqW7Mfxw7vEj+tGv0/xY34n1EqO&#10;36704zrdmkY/zg8c2/xEB8rz+DE/xsX8Pj/Os57f8mO7XfzCj/HPXNqf85QObX+WQ6qNP+tpyMdf&#10;jMw3vozxZzzQzfVnPlor/Hl/Gl3tz/xcX+zP+vpsk+Rzyvv8ed27Ov3FEK4nqMdf7EV6/qq/aEU6&#10;6ZE/+/fY9/58JnmTSgDLzcM0gOsLp1wDOP6UhQUwLg+nBrDfrCwLYNy1mx4g9iFfP88L4DpGzuoA&#10;9vfHOwOYv0XtAWwXJicDGBd+uCBJkwYlr99+JUm/kA1ku9XUC+T8YJ9dIPtZhH8gz9MfF8j5zfT8&#10;QLYT+UmBHKcaawK5HuC3LJBx+eyWQM5PK1oCWb+jjgZyvFrfG8j46HIjULLO/SSQ8/ai0UEcB1+q&#10;BXE+sdw8iPNuK48g9pfDIojz5oyMIOb/wfggtsd5VUEcZw0WBnHcaFsbxHYc1xTE+DxwMIjj06zu&#10;IHEc5aN2OUicRfrNUBDX90OHg3g/d0k+mHHlEwNJKuMYzPi2NTCYv+edGMz5wO+FwYw3Eyol77+d&#10;HczxZHV9MMcBx4ZgxqljrcFsP/ldwZzHPD8bzPJbPBDMejB/Hsz49OOYEPbzVM0Qxoe7liHMz5de&#10;IZyX6kaFcJz8LiuE4190eQjXz6/NCBFH0G4+qwsRT5EqbQhhOe1qDmE/D+oI4fym71QI53eT+kPE&#10;SLsd8yCE+d/0JoT37e5KoWxvp4xCuc5Z5hzKuPZvcCjjw8rkUI4HtiWS93+eEsp2mV0byv2cxytD&#10;uc65qDGU8y7jtlDG3x+OhfL8iX2S792+Fcr6qnkRynFBUzqM/WCfdpg4i/wLmzCue/b7hHHcnBYT&#10;xn4pnxvG9r+9Iozr/H7VYZwHn10cxv7w0aYw9rdR+8J4/7WuM4zruC49Yeznv14NE/tx3UWPwnif&#10;9fJdGOP9MpVwxlkr03DOhzpdw3n/kREWzrj6IDWc7XteWTjjisH0cMaLA/PCGY/j8E9iTcN5b+4M&#10;5+/Pag9nftVOhrO9f4M/tR3ZzwkdDGdcvvgqnPeVn8gK9h9pLO+Nxfe32gnWn7e/YP/piROMixNQ&#10;JDp4/81Ewbi3ukaIv3A+h2WC84ZjWwTbe36LYBx4dkQwn4t7BfNhdkNy/h+fCPavlNERvJ67ahGs&#10;hy/NI1iuOh4RjEvfiQjeV0VlRHA+cG18BO93qqoixEbkQ2mh5P1dayM4DwhsimC77DsYwX4zsTuC&#10;874xlyMYLzYORbDduw9HMD6cko9kvy41iBTGON+/DpGM4ysCI3k/ZJsYyfWMo4WRXK/Kroxku3w8&#10;O5LnWVgfyf5j3BDJftHeGsn2ltgVyfWK22cjOb+vGYjkfYzm80jmZ++YKPYroRnFev/LMortdZpX&#10;FM8vHxXFfdjtWVEsV7/yKN5v/TEjivX0//PfSMzDswsjfyPRDf/7G4mR5yQiIBKiIBpiIBbiIB4S&#10;IBGSIQVSIQ3SIQMyIQuyIQdyIQ/yoQAKoQiKoQRKoQzGwXiYAB9COXwEFTARJsFkqIRPYApMhWkw&#10;HT6FKvgMZsBMmAXV8DnUwBcwG+bAl1ALc2EezIcFsAjq4CtYDEtgKSyD5VAPK2AlrIKvYTWsgbWw&#10;DtbDBtgIm2AzbIGtsA0aYDvsgJ2wC3ZDE3wDzbAH9sI++BZa4Dtohf1wANrge2iHH+AgHIIfoQN+&#10;gk44DEfhZ+iCX+AYHIcTcBJ+hW74DU7BaTgDPfA79MIfcBbOwZ/QB+fhAlyES3AZ+uEKXIVrcB1u&#10;wE0YgL/hFtyGOzAId2EI7sF9eAAP4RE8hifwFJ7Bc/gHXsAreA3/wjD8B2/gLbyD9zBKDs9AwQcw&#10;BsaCFEiDDMiCHMiDAiiCEiiDCqiCGmiAJmiBNuiALuiBPhiAIRiBMZiAKZiBOViAJViBNdiALdiB&#10;PTiAIziBC7iCG7iDB3iCF3iDD/iCH/hDAARCEARDCIRCGISDgAiIhCiIhhiIhXhIgERIgmRIgVRI&#10;g3TIgEzIgmzIgVzIg3wogEIogmIogVIog3EwHibAh/ARVMDHMBEmwWSohE9gCkyFaTAdPoUq+Axm&#10;wEyYBdXwOdTAFzAb5sCXUAtzYT4sgIWwCOrgK1gMS2ApLIPlUA8rYCWsgq9hNayBtbAO1sMG2Aib&#10;YDNsga3QANuhEXbATtgFu6EJvoFm2AN7YR98Cy3wHbTCfjgAbfA9tMMPcBAOwY/QAZ1wGI7AUfgZ&#10;uuAXOAbH4QSchF+hG36DU3AazkAP/A698AechXPwJ/TBebgAl+Ay/AX9cAWuwjW4DjfgJgzA33AL&#10;bsMdGIS7MAT34D48gIfwCB7DE3gKz+AfeAEv4RW8hn9hGP6DN/AW3sF7GCWPvg0fwBgYC1IgDTIg&#10;C3IgDwqgCEqgDKqgBuqgAZqgBdqgA7qgB/pgAIZgBMZgAqZgBuZgAZZgBdZgA7ZgB/bgCE7gDC7g&#10;Cm7gDh7gCV7gDT7gC37gDwEQCEEQDCEQCmEQDgIiIBKiIAZiIQ7iIQESIQmSIQVSIQ3SIQMyIQuy&#10;IQdyIQ/yoQAKoQiKoQRKoQzGwwT4EMrhI6iAj2EiTILJUAmfwBSYCtNgOnwKVfAZzICZMAuq4XOo&#10;gS9gNnwJtTAX5sF8WAALYRHUwVewGJbAUlgGy6EeVsBKWAVfw2pYA2thHayHDbARNsMW2ArboAG2&#10;QyPsgJ2wC3ZDE3wDzbAH9sI++BZa4Dtohf1wANrge2iHH+AQ/Agd8BN0wmE4AkfhZ+iCX+AYHIcT&#10;cBJ+hW74DU7BaTgDPfA79MIfcBbOQR+chwtwES7BZfgL+uEKXIVrcB1uwE0YgL/hFtyGOzAId2EI&#10;7sF9eAAP4RE8gafwDJ7DP/ACXsIreA3/wjD8B2/gLbyD9zBKAX0bPoAxMBakQBpkQBbkQB4UQQmU&#10;QQVUQQ3UQQM0QQu0QQd0QQ/0wQAMwQiMwQRMwQzMwQIswQqswRbswB4cwBGcwBlcwBXcwB08wBO8&#10;wBt8wBf8wB8CIBCCIBhCIBTCIBwiIBKiIBpiIBbiIB4SIBGSIBlSIBXSIB0yIBOyIBtyIBfyIB8K&#10;oBCKoARKoQzGwXiYAB9COXwEFfAxTIRJMBkq4ROYAlNhGkyHT6EKPoMZMBNmQTXUwBcwG+bAl1AL&#10;c2EezIcFsBAWQR18BYthCSyFZbAc6mEFrIRV8DWshjWwFtbDBtgIm2AzbIGtsA0aYDs0wg7YCbtg&#10;NzTBN9AMe2Av7INvoQW+g1bYDwfge2iHH+AgHIIfoQN+gk44DEfgKPwMXfALHIPjcAJOwq/QDb/B&#10;KTgNZ6AHfoc/4Cycgz+hD87DBbgIl+Ay/AX9cAWuwjW4DjfgJgzA33ALbsMdGIS7MAT34AE8hEfw&#10;GJ7AU3gGz+EfeAEv4RW8hn9hGP6DN/AW3sF7GKWIvg0fwBgYC1IgDbIgB/KgAIqgBMqgAqqgBuqg&#10;AZqgBdqgA7qgB/pgAIZgBMZgAqZgBuZgCVZgDTZgC3ZgDw7gCE7gDC7gCm7gDh7gCV7gDT7gC37g&#10;DwEQCEEQDKEQBuEgIAIiIQqiIQZiIQ7iIQESIQmSIQVSIQ3SIQMyIQuyIQdyIQ8KoBCKoBhKoBTK&#10;YByMhwnwIZTDR/D/6m8kXhuNGvUA/vc3Enfx31fgJ/wRxf/WSj6qi+Ia//v1UVwLX9ccxTV1l44o&#10;rvmePBXFta6i/ijudb64H8U9nmVvorjHY6kUzT3VTqNorgVlOEeLkT2d+8HRXGOalxzN8+qXRHMt&#10;68CUaO6FxNZGc2/y5spo7jnOaozmGpFqWzTXmL45Fs21p5C+aO5RXbwVzT3ayhfRkrU46RiuJW3V&#10;jhEH8HteNjF8prnHJ4Z7ReNjYrim+SYnhmuXX1fEcG3OoTqGa23HFsdwTS1vUwzXgp/tjeF5v+qM&#10;4Z6mWU8M11wPXY3hGmzKoxjuUdx9F8M1qDkqsVwL1jGN5Zp9i2ss1/SjwmK51notNZZ7I1VlscIM&#10;a4BK02NFP/aids6LFQk4Dlwdy7XEP3fGMp8T22NZLmNOxvK6N16I5Vq0+2Asn6n/7VUsr7NUNo7P&#10;cL/WjeNe2Aq7OD7rY+sfxzW0o3FxXOvMzo9j/h5NjGO5LayJ456k0bI47j21b4nj+RNb4lgOt45I&#10;0preOOZD40Yc63PvkzjWX/joeK7l/aUWz/NOM4/nHp2cRzzXdreLeD4r5JsRz7XPP8bHc2+7vCqe&#10;a7PvF8Rzz2nd2niu8Ts3xXPt+uTBeK4RF3bHc+35xSXJ7ywdiufvWw7HS9Z65ROYz3SDBO7t3ndI&#10;4F7N3MAEriXqJyaw/PcXJrBdxVYmsB5vzk7gnsTM+gQ+a6PakMA98KZWSRrSlcB2euFsAq+zckDy&#10;O9LPE7imv2VMIsvXSzOR5XrGMpH5GO+VyHp6E5nIve2vsxLFyL+75lCeKM4h/WVGIvtFXl0iy/np&#10;+kRex1fNidwDNutI5NrxoVOJkrXefsnx4P1EttM5bxK5hqqtlMS9sBajJD7bF+WcxGeArgZLXq9K&#10;TmI5KpYkcW1455Qk7gUF1CZxL/3PlUniMPrHxMYkto8P2pK45rzxmOR7bn1J3Av+7VYS81nyIol7&#10;QK+lkvmM+wrtZNa3jU0y986O+iSzHLNikrmW/SgnmWvfCyqSWV9G1cmsz/bFydyDS9iUzHK9tTeZ&#10;1/95ZzL7n0ZPMtvDnqvJ3FMNf5TMPZW/3iWz/qaqpHCvQM40he2qwTWFezW+YSm8zt7UFPb/8rIU&#10;Pjv5floK94zWzkth/TqvTmE7O7Ezhc/QFLancA/+xYkU7o0vvZDCfFkOpnDt+qdXkt9Ll01lPLin&#10;m8rfn2uXymdn9P1TWS/741L5jGpsfir3Bm5MTGU9zaxJ5TM9KstSuafftCWV5RnSkso19wtHUlnv&#10;lb2pbDdSN1K5d7blSSr7h+foNPbTM2ppfBZ8vHka48h/7mlsd1+LNNanfUYa94h+GZ/GNf7cqjTG&#10;j6cL0riH9tXaNF6XaVMa2/Whg5I0uTuN1zl4KY35mz2UxvrSHk7jHkKLfDr3ViIN0vlMwVWHdMa1&#10;TwPTGfcUE9MZn3cUpnNPLaAyne3hz9np3FP5uD6dv/dBQzqve0NrOuObW1e6UEb76z6bzn5YMpDO&#10;vb/Xz9KZ3/oxGdwbtdHM4HmOWGZw7T/LK4O/+zAyg+1oQVYG90yMyjO4x/n9jAxef0JdBuPA3+sz&#10;GLc+b87gXrBGRwbHqz2nJMfh/RlsB5fvZ7DdTX2TwXYnq5TJ62gwyhQje22+zpn83d7gTLa38uRM&#10;9u93xZl8VmTtlEw+++VUm8l4eGJlJttjYWMm99D/OZDJ8WrpsUz2I4u+TPbzn25lci8w7UUm4+M9&#10;qSz2h7naWfx3vfRssrj3td8ni9cVE5PF/nAjJ4vPcs2oyGL5qlRnsf82Lc7i+BS8KYv1cWFvFvc8&#10;J3dmcS9QqieLz85tvprFvTTPR1ncSz/zLovj4ziVbO6N/2eSzXa9yjWbz7DZh2XzWemu1Gy229yy&#10;bLabp9OyuedUNy+be2Omq7N5XQd3ZnM8SW7P5jO0d05kM57NvpDN+KA9mM16/fZVNq8rUjaHezpX&#10;dHMYpz61k6QK/jkc53bE5TC+BOTnsPzPTczh3uLHNTnsZ6OX5fCZ0A1bcsRq1JdbSw73jLqP5IiF&#10;OC7plZz/1fUcziPqn+SIAsRj69G5YhDj7xG1XBGO4yzzXObzoXsu4/wCkcvzGGbksry/H5/Ldhxf&#10;lcs9xr8X5LIdf742l/Wm3pTLOLXnYC7jc1h3Lve6L1+SfG/KUC77texwLttjg3wey9nHII+/2+uQ&#10;x72rDwPzGA/eJeSxf60pzGO/c6rMkzxzOluSFtTniZW4vn+25bGdLGnN4zMDFl15fAau42we53Fp&#10;A3lsB/ee5TFftWPwb4jhe3qa+YwTrZZ4Hh3HMV54vhLp9UhJOiML/08xlItKOf4uEunuGXhuBu8H&#10;1+E5UaTn12NzE+nkZvybrUjHduDvS5BuPoUxD6lnP/4fTEhP38f/GwzfH/dGct5hxQLGz1VGBTyP&#10;vXMBnw3rCi7g/DI3uYD5eFJcwDhQN6VAjPRDk9oCPoNzcGUB5znJjQXcI79zoIDxcPaxAsYtrb4C&#10;PnP17a0C7t1GvCjgMxlXpArZTz/VLuTnFGwKWc87fAo5DvrHFHLv8VxOIdtlRUUh++Ho6kLORzcs&#10;LuQeseumQo733XsLGS+KOws5Hr46U8hnApZfLeQ8w/pRIce1I+8K2W8yVYpYHg9Nitgv5rsW8boN&#10;w4q4l9qWWsS4Fl9WxPr+e1oR66l6XhH7hfrqIo7LzTuLGKfD2os4Hl06UcR6nnKhiPMl2cEixvNt&#10;r4ok7Uu2mPX7u24x+9GHdsV8luitXzHnjWviilmuTvnFjF/HJxYznwU1xdxTfb60mOPbki3F7L/m&#10;LcVsnx1HisXIv4ea1lssbiIdul7MZ0Zqn0jOozu6hO2wVa2Ez1bFmJfw/NfdS5j/GaKE7UU5o4TX&#10;vXu85PNBVSX828TzC0o4bk9eW8L5w9imEpbr5oMl7Ace3SWsn9OXSvgMXNlQCfeEh/+VvL9KvpTj&#10;vZ1BKdt5l0Mp+2dOYCnj6JMEyfuLCkvZf00qSzmvODi7lNeXVF/KecGdbaWM51+0ljKuanWVcn61&#10;72wpx/uIgVKOr1eelbJ8p48pY1xW0CxjPTRaljHO+3uV8RmJs5FlfIamIquM9T66vIz1un5GGa/L&#10;tU6S/rq+jPPo4uYyxpmXP5bxb6yWnyrjOGLdX/Z/zN0JnE31//jxwyzGmLkzDGOy09iyjYmkJu7M&#10;QZI1kpJ17ix39n1f7rUnZQ2RJUlJlggpNJlkiZAsEQZjyxoJWeb3+rzvXP8x32/+fvn1yK3nnO2e&#10;z/2cz3l/lnOcOyPlue7sUOmfX741VJ5tOOcWLOU9omawlG/15sEyblvRLljGIy/2CJb6cmxQsIyP&#10;M+KCpZ5UtAbrYziPCycG6wOZBs4L1vcc5pmt5cH67T38Har8YN11R3+93E/Betdd/fU5hcF6/f18&#10;d/RqsP7KCb476mTSPz3TXw/1NumnqK+3G5j01xvx3dE2Jj3yWm+9aWeT7rg+UP+2n0nf0L2B3t9s&#10;0teaXfQr6Sa9yg+/BL051qTfXL0iqN5Mk144/p2gLxeZ9He83gzqtdakz8iYH3Rmm0kvt+pUkOWQ&#10;Sb+8s47uc8GkJy54Xl92x6RPiu2vP+8Rou8uov2qHaI3ZpriF6I70OYYAkP07Wv5bl+vEH3SUp7Z&#10;Ghqi18ij/UoI0fts45mt4SH6hn20X1NCdFeOe+b8EL3uSb47ujJEd+K4tm4MkfIdujdEnnH482SI&#10;buT4Jl4LkfJs7BIq/XyeT6j0L/0ah8p5v9g2VOrN6C6h0m7W7h8q7eCqyFDpH7tnhUp7dGJcqLQT&#10;2bNCpR5UXhIq7f6n60Pl/HbYESr97MEjobb4uhQq433XMmH6DvIxr2KYfBeqbb0wGR/u8g+T9tWs&#10;h0n8an3CZBw03RQm+7dIDpNnFDeNDJP2btDUMPnuwB8LwqQfeXt1mNSr+pvDZFyxbn+YPpDP6XMm&#10;TMZb526ESX0Z4RquH6K8qlcP11cyXdEkXL771yUgXJ4tPNY1XNrZ9AHhUk4VY8KlnBbmhEs7Yhwf&#10;Lu3n/jnh8qxK7LJw+e5CuW/C5bp29q5wGcc9dSxcyuWHy7b0QhzMUr9ue5ml3Z3ia5b2rWlrszyL&#10;lt/RLOXbv69Zxu1XQs0yPhibapZxRr0xZmkH1kw3y3V7r4Vmyc/pNWa5HrBsNcszTD4HzfpGjmvp&#10;WbN8F/r5W2Z5Bv+wW4T83s6UmhFSr92bR0i/9WG7CBm/P9cjQvqJnwZFyPg8Ki5C30T5OVgj9KVM&#10;Z06MkP7Ef16EtE9bl0fI8Q3Nj5D2/MbuCDmeiYUR0o81uhoh7V6eU6T03/28IyXdiw0iZTw3uk2k&#10;PMNVq3OkxMuqfpHyDFk3c6SMh06kR8p3O7LHRsqzQJVnRsq4/tNFkTL+1tdGSvt2cFuk5CvhUKS0&#10;o64XIqU/m3cnUp79aesRJf36rtpRMh4K94uSZ4S0wCj5/Gm9omSc3GJolLTXmxKiJA4HDo+SduuP&#10;yVH6DsrzrflR8ux0/ZVRUh/WboySdrDP3iipL+dORsk4afi1KLleru4SLe3Ycp9o6Re6NI6WZ/+P&#10;to2W8WF6l2gZT1XsHy3X2R9HRss4ypgVLXG4b1y09Nexs6KlHJ2XRMvnzV4fLeX81I5oGWdsP2JL&#10;L+RStNw/uKXFSP81pWKM7N+kXozES75/jMQf3+aS+w6Xe8dIeYw1xUi7UDc5Rq5j1oyMkfrXc2qM&#10;tL+nF8TI8VlWx0h9qLo5Rvrtpftt+3c6EyPn7/AN2/YU11iJb/fqsTIO/bBJrD6b+AkIiJVxwU9d&#10;Y6V+RQ6IleNxiImV75zOzImV/tV/fKyu6u3WObESN0OWxUr53ciLlfsXE3bFSr/Z6Jhtmnc5Vs7/&#10;Kw5xkr+LXnEybhrlGyflWat1nPSPKzvGSTl06xsn474ToXEyvslKjZPrnMpj4uTZskXT4+S6QF8Y&#10;p7uSjwNr4uS7Cglb42Q86XowTq673j8bJ/1W21tx8ozjTrd4iavwmvFSf4uaxcs4c1q7eGmPWvSI&#10;19V48LtB8XL+B8bFS/9+1RIv95/emhgv8eg7L17at7XL4+UZ0T758ZL+2d22/YYXxkv7U+1qvC2+&#10;nBKkfXrBO0H616MNEqRfTG+TIOXg2TlBrsc/7pcg1+PtzQmSv33pCdJPx461rXeemSD9xOxFCVJf&#10;Wq+1pbt9W4K0M6ZDCdK+3zqfIOOwKXcS5HqsiUeiXKfl106UOHrNL1HGBZeNiXK8b/RKlPzXHZoo&#10;+61JSJTxUc/hiVLfT09OlDjLnZ8o7UbVlbZ0lmxMlDjutDdR+rHDJxMlnpOvJco4x90lSY5zvk+S&#10;jEcDGifJuG932ySpf5FdkqSeOvS3rZ8RmST9m39WkrRbW8YlSfwPmZUk5+H64iRpNyasT5J4aLTD&#10;tv/XR2zLr1yyve+ClizXZ6MqJst4rGa9ZLkeWOmfLOPIbnqylF9h72QZr2SZkuW7YF7JyXK/Y9FI&#10;2/qgqclSHw8sSJb6krA6WeKz/OZk6Vff358s9fHpM8lynnfeSJbzEOaaIvFcVC1FPmdakxQZPzcP&#10;SJHz813XFElvwIAUua6+Gp0i11tv5aTI9YHv+BSpV2vnpMh4q/eyFInPs3kp0q4P25Uin1vtWIqM&#10;p5dfTpFyfsEhVe5DHPVKlXFdmm+qjNM9W6dKO/tRx1QZV7bvmyrnbV9oqnxuTGqqfJ7zmFSJ81nT&#10;U/UW1IPWC1NlHLFtTarErWmrLb1bB1LluCaftaXX5FaqjFM3uKVJnL9WM00+97dmtuU32qXpqr2o&#10;2yNN6uMXg9Lk/PSMS5Nnh09Z0qQccifapt7z0qR8lixPk3a0U36axMuh3WlyXZBcmKYX0N67XU2T&#10;ccJ8p3Qph2e906X/3d0gXcYxkW3Spb8p2zld6tWMfunSTrY0p8s4e0t6uvTbg8emy/3O6zPS5Rnh&#10;CYvSpf1tuDZd4u7rbelS7/seSpd6ceF8usT7qDvpMo6o6ZEh44yVtTPk96V39cuQfBQaM2z3iXpl&#10;SHl5Dc2Q+F6UkCHlGzQ8Q+r9gckZ+lWOJ35+hjzzXH6lbXnuxgz5rtfTezNk/LfzpG3/sGsZchxF&#10;5TLlvE71yZT2rnnjTLke39g2U9r/AV0ypd2++lqmXobyHxeZKXHrm5Up14FfjcuU/qj3rEzJ76+L&#10;M6V+DVufKXFSbUem9LefHcmU8/TCpUy571mgZcmz0mkVs/TppOtRL0vu73zknyX5aK9nyf3Hvb2z&#10;5N9DYkxZUv+ckrOkfswamSX9QKupWVLPty3Ikvgxrc6Sdv3mpiyJu8n7beufOJMlx7PhRpacx1dd&#10;s6VcfquWLfXsjSbZ0t7WCciW8ecXXbPl/PUYkC399KnobKkXOTnZ0p97j8+W87pkTrac947LsuV+&#10;1aG8bInLpF3Z0m64HcuW+3XzL2fL+ONZhxyp/7u9cuR8RvjmSLyXbZ0j7fK7HXOkv2zZN0famS2h&#10;OTJuHJyaI+3c9dE5Mr4bPz1H8t9wYY6Uy/o1OTJO6Ls1R9qJCwdyJG5Gns2R+901b+XIfanP3XJl&#10;HNi1Zq7Uh+PNcuXfzzLb5Uq5evXIlfHhJ4NyJf9Bcbkyrv7ZkivnL35irsS7y7xcGYfPXZ4rx/V0&#10;fq7E147duZKvsMJcOb47v+fKeO77shYZ71WtYJH7GcFeFj2O876kukXy/efjFmmPOjW1yPXEpFa2&#10;9YcCLJKfxh0t0t4kd7NI/fnmZdvUfaBFzySdfqG29ObHWOQ6+FKKRfq/gFyL5GvMaIu0J7vHW6Rd&#10;qz3dIucxcq5F4mT1xxaJp7KfWSSeuq+x7TfjG4uML05usUj5+/9oSzf7gEXa2S3HLNJOVDlrkXgY&#10;csUi5bz4pkXGFdcdrJJuBzerHMeEyla5zvmlhlX6xYb1rdIuJDazSr34urVV2oEK7axSH17pZJXj&#10;mNfdKvX0Ql+r5P+ZQVap/6PCrNKu/xhrlfNTM80q43SzxSrjnJVjrHL+y0y0Sr/d9V2r7XrrfavU&#10;r8KFVqkvfsutEv9ZX1rl/G7aYJX66fW9bXnQbquMexYdtEq9v3bcKtctQeesMs55+3erjNMP3LJK&#10;HDVwGibjvwT3YXLe11UZJuP88rVs05cbDNM/5rw9qs++u3ho2kaeee8A5zK2Z9/Vv0Orf/82IwKR&#10;iEI0YhCLOMQjAYlIQjJSkIZ0ZCATWchGDnJhgRXDMBwjMBKjMBpj8AbG4k2Mw1t4G+MxARMxCVPw&#10;DqZiGqbjXczATLyHWZiNOZiL9zEPH2A+PsQCfISPsRCfYBE+xWIswTJ8huVYgc+xEquwGl9gDb7E&#10;V1iLdViPr5GHb7AB+fgWG/EdNmEztmArtmE7fsAO7MQu/Ijd+Al7sBf7sB8/4wAO4hccwmEcQQGO&#10;4hiOoxAncBKncQa/4izO4Twu4CIu4TdcxhX8jqv4A9dwHTfwJ27iFm7jDoqgufNsC8rCEU5wRjm4&#10;oDxcUQFucIcBHvBERVSCFyqjCrxRFT54DNVQHTVQE7VQB3VRD4/DF/XRAA3RCI3xBJqgKZqhOVrA&#10;Dy3hjyfRCq3xFNrgabTFMwjAc2iH9jAiEEHQ0QEd0QnPozNeQBe8iK7ohu7ogZ7ohZfQG33wMvqi&#10;H17Fa+iP1zEAAzEIgzEEQxEME0IQijCEw4wIRCIK0YhBLOIQjwQkIRkpSEUa0pGBTGQhGznIhQVW&#10;DMNwjMBIjMJojMEbGIs3MQ5v4W1MwERMwmRMwTuYimmYjncxAzPxHmZhNuZgLt7HPHyA+fgQC/AR&#10;PsZCfIJPsRhLsBTL8BmWYwU+x0qswmp8gTX4El9hLdZhPdR/efgGG5CPb7ER32EztmArvsc2bMcP&#10;2IGd2IUfsRs/YQ/2Yh/242ccwEH8gkM4jCMowFEcQyFO4CRO4TTO4FecxTmcxwVcxCX8hsu4gt9x&#10;FX/gGq7jBv7ETdzCbdyBZqBeoywc4AgnOKMcXFAerqgAN7jDAA94oiIqwQuVUQXeqAofPIZqqI6a&#10;qIXaqIO6qIfH4Yv6aICGaITGeAJN0BTN0Bwt4IeW8MeTaIXWeApt0BbP4FnDevcAPGdY596OaXsY&#10;WR+IIOiGFe4dDEb3joYabp0MIa7PG0a7dDaccn7BMNupi2Gx44uGVx27GnyduhnaletuMLj2MGS6&#10;9TSsdu9lyHN/Cb3xsmGte1/DV+6vMO3H57zKZ7xG2v3xOgZgIAZhMIZgKIJhQghCEYZwmBGBSEQh&#10;GjGIRTwSkIgkJCMFqUhDOjKQiSxkIwe5sMCKYRiOERiJURiNMXgDY/Em3sLbGI8JmIhJmIwpeAdT&#10;MQ3T8S5mYCbewyzMxhzMxfuYhw8wHx9iAT7CQnyCRfgUi7EES7EMn2E5VuBzrMQqrMYXWIMv8RXW&#10;Yh3W42vk4RtsQD424jtswmZswVZ8j23Yjh+wAzuxCz9iN37CHuzFPuzHzziAg/gFh3AYR3AUx3Ac&#10;hTiBkziF0ziDX3EW53AeF3ARl/AbLuMKfsdV/IFruI4b+BM3cRt3UATNg7qNsnCAI5zgjHJwQXm4&#10;ogLc4A4DPOCJiqgEL1RGFXijKh5DNVRHDdRELdRGHdRFPTwOX9RHAzREIzTGE2iCpmiG5mgBP7SE&#10;P55EazyFNngabfEMnkUAnkM7tIcRgQiCjg7oiE54Hp3xArrgRXRFN3RHD/TCS+iNPngZffEK+uFV&#10;vIb+eB0DMBCDMBhDMBTBMCEEoQhDOMyIQCSiEYNYxCEeCUhEEpKRglSkIR0ZyEQWspGDXFhgxTAM&#10;xwiMxCiMxhsYizcxDm/hbYzHBEzEJEzGFLyDqZiG6XgXMzAT72EWZmMO5uJ9zMMH+BAL8BE+xkJ8&#10;gkX4FIuxBEuxDJ9hOVbgc6zEKqzGF1iDL/EV1mId1uNrfIMNyMe32IjvsAmbsQVb8T22YTt+wA7s&#10;xC78iN34CXuwF/uwHz/jAA7iEA7jCApwFMdwHIU4gZM4hdM4g19xFudwHhdwEZfwGy7jCn7HVfyB&#10;a7iBP3ETt3Abd1AEzZO6jbJwgCOc4IxycEF5uKIC3OAOAzzgiYqoBC9UgTeqwgePoRqqowZqohZq&#10;ow7qoh4ehy/qowEaohEa4wk0QVM0Q3O0QEv440m0Qms8hTZ4Gm3xDJ5FAJ5DO7SHEYEIgo4O6Ih/&#10;6jnvbVxT50E9513L6Cy/M59Frb5R0zyZ8mf45NXUaPv7gD4stVj37Ap+Jf/XaK/mq23guRj+/d3F&#10;6FmuM9sDUNYz76DWkxnNeFz95LL9P16LPnmineK6b3j7kttrGB0trXi3+r39vIo8+eGk5opfRRW0&#10;oDtPDgh8UvPTWmrNNX/WV4IbVDoqj2pevbyh5tW6lxDHG7h1oF3l7wIw0UawoEwozgB/a0Drppm1&#10;YC1Bi9USEaolaXW03toQLYZlNRfCNjPr7/eK27A0wcQbYhs+dfzPXEph9nfXncraykbtd+nYtCtq&#10;2f6ybz+Z0vae95d8X538c+3t7y8oTt++XFxW2pgqva6rdfbyMr6354z6fLWsjNlsy5e9fJxXtZPP&#10;k+3kx3XH21dK7q/m1f49SVfltwLL6r32/Kpl9SrcaEtXbTOlyJ+ZvPt3HlV59yl2iGk7/IoOUMX+&#10;8p59gZq2P/B0iXVdmS/5Un/HQb16svJJLUx3ZloyzadZVmmqtEunaV93vzT9NH7XZqk0/YvTVGmX&#10;TtO+7n5pttTC/yPNFsVpqrRLp2lfd780m5PP0uXZuDhNlXbpNO3r7pemv2aWfNZnfze4U7EbFc+r&#10;z+qEcbBAtRMNjPe2DS7Gio4+bFP7Sr1nyn6erYwV79ZDF6NHWT/W+5Z4j4X54pdRTe37Xrp0qaiC&#10;0cNoT1MdUwBH5l/mkPYM8+pzXKHSUsjZczIpNU+43v/vldYro9Up3pHPLJ6zTexloY7fPk9sW/qy&#10;3BSqfM4Tj8PI3GXmHZHn4KkVeCsF7nkOBQ/VZpcs/5LHrM5FOF6HOhcuxkqO6r01YC8/Zj01LSmI&#10;b+oEapZpuqbpeitjpbvnws2o5aly80ER/6u8H9W6aCc402dk2l2OT5WzKkP1XuV+5dyQrSo99X7b&#10;i5R52ctOrfeCSlOdT/t6lxJlepT16vjOoDtUvjwNcx17GgY7TpBpgaN9P/U3Yf5beuxiKZHfQJaL&#10;X5a78yov6nOWYT5s5ej1FzHsdbfcXIyVH6CsgyjryiX2qXKfuLe05+Pvnrfz75iI+yr3xL3arl4q&#10;v01RByq/rpxDdc49sf21CNcyTO0v9d5C7Ift2Lz/4ti8S+Sz6n/tu0uma09fTUv23aqO2F+q7w5n&#10;4XXbiqKqTGvLfFSQpiUQizMwOFCnZ02mR02SPjWFn805tm70son814z1sfzUifUh9LZh9Ll1iMlo&#10;rYWWoan2rhLsseRTPK8+xrt4Xq2zx4o6hj5wYWYY09/QgPnbTNU2e/+jtt2Cym9XlHxJ58OPcax8&#10;uLzzu15Jw7kEVX5q2T61z6vl8iXep9Y7lnifmi+Zllq2p6v2Vctqf3u6atleJqqN78SyOh4LbHHi&#10;8xfxrc7dYN127rSgVkSoG/uol4vxfvFte0+JdqnIvUR8l2Xzc1qBFlWmQKur0kItqHP3LAoQq04Q&#10;fJko5PbvtfVly8i5liRK/bCXiSon+7wTH/QKy+ozA1CAaPJxlKnK904HzZDnrRns7y/H++3zbH6g&#10;Nqgeb1TlqGKrUfG8yoM6L2q5BtR5KV1mQeQmiBpel+2PapkFkrcCEDT0K7Yyq+OoGeo4Gv+VMhtK&#10;boY+4mU2hHIqQDDulpkzZeb8z5XZGD4rC7b6/9i9fQDrGekfLyPT//xRsg8o+R7VB/jxdlt91Yoe&#10;Y17FtaZ9SztiUiEhr5Zcv/kxVwmqHqg0fIrnmdy3LR/M9ldxHBG4CLW/vS1X2y5AfW5XlHzZ2/I+&#10;rLTlwSLjX3vbaa/H9jbyfnVxOGds+CMeV8M4zgKMgD2u/Fw0g5/LPxdXRj6rFVRc/XU8OBALJeOh&#10;9UPFQwafp+LhTZSOB7XtweLBlgd7LKjp/yYePqCkP3jE42Eex1SA+bgbD67Eg+u/HQ+P3xMP/g/Z&#10;Pszg+FQ8LELpeFDbHiQe7Hn4u/GQT0nnP+LxsIGyKMC3uBsPbsSD278dD3qpeHi49uFLjk/Fw/co&#10;HQ9q24PFw8O1D4WUdOEjHg+qjAqgYsEeD0aDZjDyX33Wqb663P/xeNdImv///kL1Ff+vv1D3f/3Y&#10;7++OHw6yrzrWcygdD2rbg8SDPQ9/t31wLFOgOZZ5tMfyDgysCigPJ6Z348GTePD8t+NhWKl4eLj2&#10;4SbHqOLBjeMsHQ9q24PFw8O1D/WJh/qPeDz4FseDuodij4eelTRDz0r/cjxYJt0TD60esn2owfGp&#10;eGj2X+JBbXuQeLDn4e+2Dx2Jh46PeDx0oCwKKKdOTO/GQ2XiofK/HQ/zSsXDw7UPARyfioduTEu3&#10;D2rbg8XDw7UPocRD6CMeDyGUhYqHMKb2eBjMvbLB3v9cPKixg7pOt93H8PiL+90eMnbhbXJPwMTU&#10;fi9A3WcsKrEcz3IZNNY+UW8vftnu19sWSs7bt987rceiGiupz+jEtAY8ofJY1mjbxqJmQGU1w8sT&#10;av5/BAAAAP//AwBQSwMEFAAGAAgAAAAhAN1nAWOPZgAAANYAABQAAABkcnMvbWVkaWEvaW1hZ2U2&#10;LmVtZsybBXxWx7a3d9xDCEmAEEISglvQAkXCDFJa3AsUghd3Sg2CtLi7B3cJ7h5cgru7u9t9ZiUv&#10;Tfsd7mnP7fl+3e2T/55ZI3tm1sjeCXaWZbWCD1z3oCcRHwjbrl0ZLStNGssKKVW+tGVhPG5ZJe0t&#10;y9GWIFGjXSxrCZHO2EqaQpNc7W64WDGPHC0KsLJDCFBcNrtIOyuIex+w99l8xmSLSsSkHQjRYNK6&#10;RlqOmbk36U1axFw+8lN+tFK0ROeLtCzPxEjXSDv7CO7DwZYnmvukly2euA9ekXaRqbgx+WmGVdg6&#10;C4FWKPeu0BCMzTynLS6Ye5PHdn3OzV0wdRpoQVGRP9yb8utDQTDlGTWXTS17O4lPiP39zwwEbc9h&#10;u3eioprEmzoLQWooDOfA1BXjsNkrxiHGzpae4Yq23WOOTvK8JQgnXtEf700ZYWDqNb6SOfHePLsZ&#10;q3jYDgljZe9cjvtISOjfs5EO3NsuP27KW2UtbVWxKlpVobRVzQrhroRVgZ/mrhS2ssS7Rjq4fEH6&#10;IvDbWEVesZX1R50/L2sxg/uJXsXNs9muoEj76OwEQhIiPpjnMfY7uwsoy9ocmRBtWfm48QXTTmNP&#10;lXiPWAGJ9yauCrQjgUnzgv5APl5DTSQXfUw7m1uNrA5WW6sjNLU6WaZ1Daw2hM1dE2zNif/frugd&#10;izs0JkHbTAWuvO5uWUMP9XzuZP+br1Q6lxC2lWGzX+9S6Hfp/5Au2pb+YWL5trBr4s3YVJVfmtvE&#10;5liRE4/dMvWbsKHrvoTnsqV3XllM6jM283z2Bwc/4fZjfnNv8kdRrrE7EzZ9ZHteEzbX090J5Rpb&#10;4y4y9Sybr5qyqyWSC3WEvJAMjK36sRMlLOtkCWPzTowzvpj0Mv5rrkpEmvFm7nws34u5UJrwQIiG&#10;BH92/IM/O5Yw/mO7/Lj5s/4cFOkYHUH6cOASPzRlnQjbyHMzARKvrlZuK4J7X/h3vpg5SZoq3Lej&#10;I/jfekYbkY/XUBPJ9ff45YcPt3zcfzX9mFis1GnKv9/0xE0zzpVenhA/NXHmGno6wU8/+mViONqj&#10;t6SzlVO2dmfxs4Rcv5Vjq++lf4JfnvQNLWjSNHfuIOkrrd0h5djqtYVt5drib/kklGzTGskS8tvS&#10;2eqxlW8LJ+TC57Z0uPUpv4wiUSCYPs4GKcCUa/NLYzNjasb8U35ZDZtt/M2csGGbAzYfNeMeBMZH&#10;/9XeVYD9KxS7mZ9/xz7FlP24P0nHE/4z+5TJZ3t25trHfSo/8WYj/+M+FcVeZUtPP/4t+5R5BjOv&#10;e0NXSJjXTv9ybzFpbb7A7cfr03uL4+/2FtqYmL+Wsqy62lZABDe+8O/ms63t5hmMLxhywlHICxch&#10;qU8Z24XEuE/5VCXsEWB8yVb+n/OjLVYBa8s/3o820y7jR1vBjF+Mg49nFNja+nf7USR15APjR39c&#10;0834m/ltWWb8SyQZ/5xWfmL/Ex+IIp9pyxowPhAHSX3A2LaDqfdTPmD8KAJPMs9g/MCk/ev+MAt/&#10;mPWP94eZtM34w2xI8Ico9yiHKHfTT2b+/d3+UIQyI8DmD9m5DwGuD078MGOV4A8ZP/pDbmL+E18w&#10;42jm/GQwvjAPkvqCsc1NjPuUL1TCbur/6+Pfn/Hv/48f/360zYz/AEgY/xjXKIcY1//W+EdSz59b&#10;D9yTjP//fT3oSb3GBwZDUh8w7RwEDvApHzB+lPv/vB60xR/a/uP9oQ1tNf7QDhL84aFzlMND5/+W&#10;P/z59eC84pHkysNPX/AEM5apEu+R37172p7ZpDFjaFsPmnFvfKEjJPUFsx50SIz7lC9Uwm7q/+vr&#10;QTXGv9o/fvyr0jYz/tXBHmIcIp2iwNaXf/d+EEkdf249mKNIKleexLnoS+iv+kAUeUxbzPgaH6gF&#10;SX3A2GqCA3zKB4wf2Z7hPz8fFMIfCv3j/cG8vxh/MCT4w1CHKIehDv8tfyhCPRHw788HjT/6gxnH&#10;/8QXbOtBbvKbMopCUl8w64F5HhP3KV+ohM3k/evrQVrGP+0/fvyDaJsZ+2BIGP94uyiHeLv/1vhH&#10;Us+fWw9uliCpXHn/hvXAn5LMOIZCUh8w7QwBB/iUDxg/sj3D/7YeVCJdSUh4p3Z2tO1btu+11OGT&#10;L9JZ1jSSWe6R1mbT/z5g+35kvpvns7sg38XCuee137ht4vXbvRmrTGDqMPfmsn3mso2dibfdu1JQ&#10;DcIRYOowV1s6wrwvO8ESHm6Jw0OvhwGGhLAt73+yJ5SmzOwQAqY//lVbi/KFKJfd1j/VVtuzfKpN&#10;ppMCoRVtOouaNsXznT+ebyibAwzmPub/5NemTd9Sfl1IGGOXT/wuxvwOxlzjNb/d0PkiXT6OuWuk&#10;6++/tfiYdAnf8Sn2/7mSfmsxPmq7zLu2aWd8QsQHxteqLfedTN2RVvQY6l5dIge/QajKbxBCrEry&#10;9b2x1Znv8Obre1lOq23QzMR3Yg0I4X04J34eYX1m5ZD7fOyCuYlvzZf5NoxmCKH8/OxICQlf7rMQ&#10;Kk3+BlYzVtfczGzzXh1h1SBeU0NJHiRPYpypyZRuTtp5sOewivEzK/+ZUiIS0zXm3pcGeIIdGP82&#10;9+bCLeXexNn8waQx83MGN8VRZ2jIvSnD2GzfG40tORSCcpD0MnPPXJuJ/P/fXwnf7plj8q3UjLFj&#10;4r1R056k2OxGbfEmnQ0Tb0tj7EnTmbCtzH8V75YkfdIykuaz1WlTW73m+W1l22xJ1TZeXpYV/Z+M&#10;bzXKN+Nqymz2L8bX2Mz4Ip8c30rYMoYklJH0eUoT3ziUsyIkzGu3T6zdbh990TXS/RNzP+n8q83c&#10;d0+Sx+MT5XokSeP5J8v1TJLH6xPleiVJ86nfG5vnjS+RsF5onve3+RYc6ZQkv/df/B2yt+VDXzuC&#10;cYxVrfuqrtvq6BeT+6p86GfxfdW2rXV0F7t+aiq6Mk8/9QJ93qifaoq9wKh+ajjaZUc/9R268kU/&#10;9RX6PHN/Vc7Ya/dXTYx9QH9VEV2xvr9yQZ/d66+uU07+dANUNsKdKw1Qvxh7jwGqu7EvHaC80fxX&#10;B6ilpOvsP1BtRZeXHqhciX/63UAVjOabO1B5oJ1OD1Qh6HKPQaqesRcZpLoZe5tBqqqxTxmkLHRZ&#10;/CB1mHKe2A1WvoTz5h2spqEdGw9Wj4x91GDVC32yY7CaQ7q8LwerfGjHLENUP3Rp7SGqOPbHA4ao&#10;JWieDUPUBLTD/SFKo0vTDVX+xl5pqCpp7D2HqknGvmyo2oHGXh2qtqCP/Iep22juMsPUN9vr6PZd&#10;h6kxaOzcYSoj+uj0MFXT2D2HqyvU277ocGlnbJvhqjHxD6cMl/6KODRc9STczn6EGocuyTtC7TP2&#10;xiPURjRi9AgZj3Y7R6gDlLPk5Qi1DH2QZaR6jOaqM1IVIl3bgSNVXXTxhpGqOvrg/kiVEc0VMko9&#10;IF3byqPUPXRxz1EqlPj7y0apUmjOa6NUJNomYLRS6KIyo1V7Y+86Wk029nmj1XhjPzNaxmOR5xg1&#10;jPC9omPUETRH2zHqDto6ZoyMw8JDY1R2Y7cfq05TX458Y9VutHWTsTJ+C0ePVVHY7+4cq7aj2V+N&#10;VS/RVlnHqQfogjrj1F5jHzhOTTX2jeOU8adWD8aJXy8IGa8WGHvl8cqbfs7Wa7zSaMvl41UgOv/a&#10;eLUN+52ACao3mu2LCao12vL7Cep7dP68CTKed85MUOsJZ/WaKNqi2ES1hvC8thNVHHo7ZqKMd9bD&#10;E9VYwi0cJok/zMs3SbkZe5NJKhOaZcwkNRBtvmuS2oTOfTVJ6ruVdbK6Sbuz1J2sVqPNB01Wz9G5&#10;GyerSqS79WCyaoZmDp0i4/dtlSnqIfY5vaaoePTm8inqBpr5+hQVRLpvU8ZI+jlfxKj9hG9+H6OK&#10;0N5M82NUU7TZ2Rjxu9leU9VW7DeKTVWj0Eztpqr+aLOpUyX/7MNTxf9vOExTBY09/zRVGG3adJrK&#10;ic4aM00VRa/vmib9nfH1NDXd2LNNVzHGXne69Mf1QdPVPMIZN01XG9AmDxPsM0NnqK8JX6syQ9aF&#10;DL1nyDxosmKGPNfM6zOUD897LeVM9YZ0GcrOlPyNf5ip5hOeMX+m2oVePTtTnUDDvWep3Wjj4rPU&#10;WWNvN0vlIv/VqbPUADT8yCw1Fm3kOFsVQKfnny3jfqXpbLWB/ks/drYqjDbaPVsVRae/ni3r4JVs&#10;c9QFY/9mjqxPDQfPUT8SnrZpjlqJXn44R0VQX1jYXPUl2rDqXHXR2HvPVT2NfcVcNQMNuzFX1tOG&#10;qeap14Snlp0n8/PSD/NUb8KhC+apiWiDc/PUfmP3nq9eopeKz5f1LrT9fFnfGkybrzpTT8yR+aoh&#10;etFxgcqMhhRYIOtlVLMF4icxYxfIvLy4e4F6YuxvFig72h2VfaH075RvFqrmxF8YvFDWs3SbF6pa&#10;hOs/WqiqoVPCFsk6dKHqImlPul8WSbn1Vy5S8dgn31ikAijvfKrF6ibh4C8XyzpZ78fF4t+TFyyW&#10;dfb8ucUy74OTLVETSVcvcomsJ5PbL5H189y0JcqH+LRHl6j86DdOsbLOTSoQK/PtXLNYWS/SjouV&#10;/v1mT6xKQ7pJb2JlHTqbfalqSTio3lLZh+oOWar8CE/cvFTWtbOPlqoWxp5+meqE1q22TPxt4i/L&#10;1CH698zKZdLvaW4uUyMI10m9XM1DJ3y5XF019h+Xy/imWbhc1rs655ervpQzIdkKVR89HblC9pfA&#10;Diskfe3pK5Q78eOPrpD96bTTSjWAcOBnK+U5a3+7UsZr/LiVypH4U3tWqpRo6rcrVRX06xyr1Gh0&#10;XL1V4u+nhqxSM419y6oE++NV6i3PNS79alk3TlVbrcKwp/p1teqC1lq1WubB2JurZXxOpl6jIhmn&#10;VF+tkflU66c1aiHpxi5co35AT55fI+tnSp+16ijhmiXWquPomA5rZV85MX2tWkE45bG1ap2xO69T&#10;O439s3WyLp/4dp2aTThg/DoVjdbYu06eY/TbddJPx3Osl3NDQP310n81hq5XWUk3est6dYx2HH+8&#10;Xs1F/cM3qF1o9eob1DN01K8b1Hn02KoNaomx39qgjht74EZZN0Z9tVHW4WM/bZR13m/RRmlPtQsb&#10;1c+UP9Jnk4SPltgk4+PXcZNqTv5qMzapEHTksU2qF3rUebOsz34FN4vfVW2+WfUh/4jxm9VI9Mje&#10;zbJ/pXi3Wb0nXDXnFumfEfW3qJ+MfegWVRlNsXWLrINVnmyRfhsevlX2p8PVt6rB2H37bFV50Sqr&#10;t8r+NvzWVvHPw4HbpP99y21TeRmnyj9vUz+gwxZtU2XRQxe2qdPkS558u+z7ldV28YthHbcrR2Of&#10;sV25oMmPb5dxqeQSJ+M7tGCcOkO++OZx6iHqMyFOLUIr7YuT/X/ouzhZ3+Nz7lB5jD1qh7JHKw7b&#10;IX48ZOsOFU744JMdcu5JlmGnrLMVa+wUfxjSZ6esGwdX71Q/0Y/Jbu9UY7eQP80u9RU6uNwudRM9&#10;8PMutQO79+JdKpDyKlzcpe4QHpx8t1qHHlC71Vpj77Rb0lWYuVv2tUHHd0u6/S575HzqVWiPnC/K&#10;t9ijzlPOoAl71HJ0/749st96vd8j5ZfPtVfm+cCovTIP9g3bK37guW2v2ks95Z7ulXEfmGGfrGv7&#10;auyT9cGz7z7pt3Jr9kk/Dbi9T9q5N81+Ob95lN+vMtHPX3Xbr7KgAxbvV5eof+/F/TLeHr4HVJix&#10;06LtaP9OB9RldM/MA7Lfup84oJKT/kvXg6oJz9G/0EEVje5pcVDWPfeJB9ULY99/UOUz+d8flPJ3&#10;54qXc4Jbg3jZb8sOjxc/6rctXtbB3U/j1QfKcct4SAWQv2zNQ7J+9+t7SNb3XWsOqQLEu945JOvG&#10;F0GHZZz7lj8s476r22FV2tiXHJbzwxeXDss86+t7RPbFnfqIukT5Lp2PSD1lZh1R5wj3OXFETUd3&#10;uh5VscZe+KhKTTllWh5VQ9E+E4+qteiO/UdVP9T5w1Hx99IRx+S892uDYzL/dww/Js/jvP2YSku6&#10;0s+OyT72a8bjEh9X87isv079jst5qNTa47K+/3LnuNpIvXFBJ9Rl1KnCCdnvSnU/oVrRf78sOaHm&#10;oHGXTsi8ckxxUo2h/JIlT0p/9u58Uq0kvH3WSXUXdTx5Utazkm6nVA/CvQufUuY8ub3lKUnnMOmU&#10;+L8+cEra1evDKTnfbIs4rVaRzqHhaeVFfXrEaVUI7bX9tLpP/LZnp1UN1D7TGTnfq1pnZN/p2e+M&#10;esNzb117RvrF/u4Z9TnpVNqzKjfas8JZ2X+3dj8r/W8Xe1bmQ4nLZ2Xe9khxTt4vtpQ8pz6jPrsu&#10;51QHtMTsc6o02uPkOZm3W9zOq1XUY31+Xt5vIludF7+LnnReFaGezQfOy/rJl0c5n0bmviD9HN3w&#10;gvjR5hEXZP5YcRfUj6Qv/vyCnMu7Z7oo+9GmWhcl3Yd+F+V9ovi6i6oM6brfvSjnlk1pL8k5+EOF&#10;SzK+xaIvSfndYi/JOXvj5UtqCunfp7isDqDFSl1Wr9BuXS7LeX/j7Mtqs7GfvCzvnUXdr6jahH/+&#10;/IrsLxtaXVGXCb+bdEXlpN1FD15RRdGfrasqOboh91U5R7xreFXOtUVGXpV166e4qzI/1j+/KvP9&#10;baZr8j5Q5Otrsl/91P+a+oJy16+7przQt3evib9+Hnxd3hd/rHhd+nVd9HVp35vY63I++/zKdcn3&#10;o98N9Y5+X1fqhtqDvulyQ87pn8+5oT6jvB9O3VCN0LXuN2X+vf78prxvFW59U841P0y+KefTtQdv&#10;yrn8tXVLzjeF89ySdeD7RrfkXLBm5C15r3kVd0uNpL2FXtxS1dHvM9+Wc9iar2/Luf1V/9vqPc9R&#10;aP1tZUe9Xe/dlnP96uA7cv5/WfGOukB8wR53xG+7Lr0j+87qK3fUIeJf+t0VfytY+q6aQfi77+6q&#10;ZeiqOXeVO/W9OHVXfYV+5nFP2aPfFbkn/byq9T3ppxeT74nffxZ/T/afLnb31R7yr8xzX84dzxvd&#10;l/lbYNR91Yr4LjvuS/+sfHFftSH8PPMDOT8VqP1Awl0GPJD3yxXrH8h++OzeA5mn+dM9lHHtXOmh&#10;7PsrejxUr2j3s6UP5dyR/+pDyd/Z/5G8Vy8v/Uj8++l3j8S/8s19JOV2Ov1I3jOWezyWcXha5LFy&#10;4DnytXmsulBepymPVUV0WfxjNQt9YvdE9p+8eZ/IvOjY+InM+2Wjnoi/P9nxRNb5vC+fiL90zPJU&#10;3reX1n4q4/J4wFNZP/NseCrreIf7T9UTyl2a7pk6iT6u9EzODXl6PpNzRodlz2R+xF59JvP/kf9z&#10;lZ5+z13muZy323d9LutZ7Nzn8p706PRzOafn9nyhXtOO9kVfyHyLbfNCdSD8cMoL8a+IQy/k/NnO&#10;/qW8dy3J+1I9NfbGL+X8ETH6pazn7Xa+lHPFkpcvVXnqfZDllfJDc9V5JetA24Gv5Fy9eMMr6a8H&#10;91/JeS5XyGtVgvLaVn4t47G452vZT+4vey3rY85rr8Vf2wS8kfm6qMwb2f/vd30j+3XOeW/knNDm&#10;zBt5n1rk+Vb69V7Rt+JvOdq+lf5rHfNWvmMsPPRWPaX/7tm/k/UoR7530s7WTd4pc35fOPqdqoDe&#10;3flO9snsr97Jd5dWWd/L95UFdd5LP9wd+F7NIV32je9lvrZ68F7W4QUhH9Q3Jn/lD/Kc2Xp9UPep&#10;r+XyD3KOnX/tg6xXXTwsPY90/uGWHoKuKGLpNGj16pY+SvpnrS2djPCoXy1t3i/yT7H0dPTYKkub&#10;5+scb+nMqP8tS89FV9jZ6Tb0d/VAO70CfZbHTpvz4qiv7MSev7Gdbm7y/2Snzb7XeZSdNuur3yI7&#10;fQRdvsNOx6HVLtjpw+jTF3b6ETrSx17fR/NlsZfnPVrCXpvzQ6fa9tqc2/w62mtPwssH2GvjN9Vm&#10;2OsY9Ol6e232uZHH7PUJ0uW7b6/HoEedHfQWtFM6B+2H3a+gg86LLqvkoM37bdXmDtqcH570cNDL&#10;0RHjHbQ99rzLHLTZD4/sddBmn+p41UE3Q1O8c9Dv0GX+jno07a2a01EPQp+UdtQHiR9R31GbdTdv&#10;V0e9DD0y1FGb718d5zpqs56n2Oqou6BLTzvq2WiVJ476LfrYw0nnoZzh4U76JeE8RZ10d/RwdSdd&#10;EO3Qxkl/jfr2cdIr0aVTnLQ5d1dZ7aTNvHsc76QfEz/8lpPuieaxd5b2Hg501q+pv0NeZ2mHbzln&#10;3Q97bGNnPRWt/LOzHos+GuWsh6HDFjnrX9DcO511O/TQBWfdEW3/0lnPQpMnd5Hni83iolNTb2Xl&#10;os3++Ki2iw5Eh3V00THUl3ugi56DHprhou+h7Te46OQm//EEjb3vokMJV3Jx1YXRh+lcdQl0aEFX&#10;Ge+Iyq7am3B8c1dt9q92PV31ItRngqs272dLlrnqKib/Pldd0uS/6qqvEz/0naveikYEuOkAkz+n&#10;m/hzuzJu0m8+UW66D/FLurqJH1Qc5qadCT+Y66aD0CFb3XQ1NNcZN90NPfjETU9B23q66+Nosgzu&#10;2ny/W1zUXYejFWu46x3EP2jjLuM0pI+7NufBXDHu2pyvDq5213VM/kPueoXJf9tdx6OL7T30crRi&#10;Gg+ZH/fzeujhhAeX89D90ZxNPHQb9MDPHjIObUZ76E2EvRd76BDqXbTTQ2dGK1z00DuJv//SQ1dE&#10;Byf31KnQnFk9dXb0gPLU1dE2dTxlfnh38pR5vmigp/h9hZmeeibPeW+Dp/TXoOOeUn+OB57ip/td&#10;vGS+tQ7x0mb/9irkJc+1sLKXXkq55Vt46brovZ5e+gr2QRO8tFl/ciz3kn7cv89Lt8Xe+pqXTod6&#10;vffSZj1cGOCts5j8ubx1bfRuGW9dCB0Y5a3Nfpn9e299C903zFva02qet26M3XObtx6NLjjjLX5e&#10;7qm3zmjyeyaTeT4wQzI91uQvlkzHmfw1ksk8aNU2mfiXZ98EXRCTTJclX7k1yfQPJv+hZHoGOuB2&#10;Mlkfszn4SL/tTeOj6xPfMp+PPo96lPfRTej3+U18dCP0q24++jrxd0b76J/RAYt99Hdotl0+ejK6&#10;96KPXoi2fOWjJ6Eevsmlf+dnTa57EP5KJ9eD0Tt1kss87N8pudSfdVByaeeemcn1buwtNibXN1H3&#10;E8nlOec9SC7z50tXX72Pdt4O8dXmPbd/IV99Dc1axVe7kn5PC1+dwuTv5Sv+6D7RVx/GPm+5r8yr&#10;L/f7avPd/fY1X+1Luv7vfbU7miVlChmH3blSSP82/yKFHkq8W4MUeg869/sU8txlh6eQeXRrXgqt&#10;ie+3LYVea/KfTaFfoLufptAL0OZefjof6pbRT55rbjE/WY/K1vTT5lx/q62f7oz26+unw9HMU/1k&#10;fd61xk+XJvztYT+9HnW946ePonMc/HVv9Isgf/H7m/n8pf/7lveX/src1F/2m13d/PVEk3+Mvx5p&#10;8i/x1ydM/l3++o3Jf8lf1q+br/z1t4T7+gbopmimbAESv1MH6IKMc7O6Abob6tI5QMZ99qAAfZF0&#10;ZWYFiJ/f2BigcxHucyJAnifTwwAdSXina0r9gv5tFppSb0ddCqfU5v11dpWU0t9lWqbU+Ul3o1dK&#10;HWHyT0wp62imFQnhHftTir80vZ5S5rnzh5SyLs1KmUqbc1npiFS6LXr9i1R6MPprg1TSbxl/SCX9&#10;vWN4Kh1MuU3np9LPsTtvTyXzfNbZVLKulH6WSvb5616pxe9+zZha+jFj8dR6CfniaqbWrrS7SbvU&#10;uiTq1C+1jkBnTk0t/lBqbWrdgnKvHUb53vLLndS6HprBMVAXJz4uCKWcJvkD9RbUqUKgPoXObBqo&#10;L6ClugfKeFwbE6jHE/5lSaCsBxl2B4pfxF0K1A+Ib/w6UIdSr2OKNNIPM7KlkfW/ZMk0cj65WjeN&#10;Xka63p3TaPOdOXxwGn2L8PZZaWT9brwpje5F2PFkGj0NnfEwIb6kW5AuRfhqaJA23xl6Fw7S59Hw&#10;qkG6qMnfMkjSN+odJH7sMClI+nX6iiA5X+gDQdL+K9eD9EHy9foQJPtR+lRpZV3cFpFWxrdR2bSy&#10;3jk0TKvLU+70H9Lq1qgekVbWmSvz08r+2Gt7WpmP6c+lFX/Y9iytrAsNvYNF7TMFay/yTSserPtQ&#10;n6oVrIehl9sF65TE9+wXLOtZ2LRgXYvw1rXBsv83PBIs67P93WCZ39Mc08n6qtKm09+b/PnT6Vpo&#10;zwrpZH0Oa5ZOW/Tj1u7p9Cm04dh02j2O9/zYdHLembo7nd5G+SUup9Pl0Euv0+l6aI8UIbLOhWYP&#10;Eb/aUjJE1okG34TI+cGuS4i+Qrqpg0P0c5N/doiM26VNIdIPPU6GyD4Q+ihE/HOLW6isgw3CQmUd&#10;sD4PlXNATNVQed7IVqF6IM99sXeovoFGTwrVN9GQlaG6P7r5QKiugEbdSAjzr3VlPsakCtMZqD8y&#10;d5iMy8WyYbI/RjcM04uID/kxTNb7zSPC5JwWtSBM5yTeiguT9XXKuTBtES7+PExXRS94p5dzRvdM&#10;CZouMr3Mo0210ss6X799ehm/D/3S6zWknzItvcyH4uvS61Em/5H0ugna/W56PRBN5xSuX6Ob0obr&#10;LPR//QLhegPhDxXCtQc6uVm4Nt+/ikWH693o+bHhsu50iw2Xc0bwnnDx242XE+LrvQkXf3qfIoP4&#10;xeTsGfRPlFOsVAbZr85/k0Get1uXDDK/godkkHPGxtkZdDD119ucQfz//ckMMg6TH2WQ5y3qnlHO&#10;AefCMso55ufPM8o+n7ZaRhmPDa0ySv9+80tG6Yd3kzKKP/CnFb/793dJ/17rHLbwRPjzEGNKvH67&#10;tyemPhQE87cpRs1l0z/z7+9MPtvffThRUU3CQT4Wf6lkWadhDpi/qTJ/r1DScYNXKSgDZeFLKAfl&#10;oSJUgipQFapDDagFX0Md+AbqQRQ0gEbQGJpCM2gOLaAVtIa20B46QCfoDN9BV/gBfoSfoRtEQw/o&#10;Bb/Ar9AX+sEAGAiDYQgMg+EwEkbBGBgH42EiTIIpEAPTYDrMhFkwB+bCfFgIi2AJxMIyWA4rYRWs&#10;gbWwHjbAJtgCW2E7xMFO2AV7YC/shwMQD4fgCByD43ASTsEZOAvn4QJcgstwFa7BDbgFt+Eu3IMH&#10;8BAewxN4Bs/hJbyGN/AO3oPltMHLDhzAEZzBBdzAHTzBG5JBcvAFP/CHlJAKAiENpIVgCIEwSA8Z&#10;ICNkhiyQDbJDTsgFuSEP5IMC8BkUgsJQBIpCcYgEBRpKQWn4Ar6Er6A8VIBKUBmqQjWoATXha6gN&#10;daEe1IcG0BAaQxNoBt9CC2gJraENtIMO0BE6QxfoCt/Dj/ATdIPu0AN6Qm/4FfpAP+gPA2EQDIGh&#10;MBxGwCgYDWNhPEyASTAZYmAqTIcZMAtmw1yYBwtgESyGWFgKy2EFrILVsBbWwQbYBJthK2yDONgB&#10;u2A37IV9cAAOwiE4AkfhOJyAU3AazsI5uAAX4TJcgWtwA27CbbgD9+A+PIRH8ASewnN4Aa/gDbyF&#10;9/AB7Jw3eNmDIziBC7iCO3iAFyQDH/CFFOAPAZAKUkMaCIJgSAehkB7CISNkgiyQFbJDDsgFEZAH&#10;8kJ++AwKQmH4HIpCMYiEEqChJJSGMlAWvoJyUAEqQmWoAtWgOtSEWlAb6sA3UB+ioCE0gibQFL6F&#10;5tASWkEbaAvtoSN0gi7wHXwPP8BP8DN0h2joCb3hF+gDfaE/DIBBMBiGwjAYASNhNIyFcTABJsJk&#10;mAJTYRrMgJkwG+bAPFgAC2ExLIGlsAxWwEpYDWtgHayHjbAZtsA22A47YCfshj2wD/bDQYiHw3AU&#10;jsEJOAmn4Qycg/NwES7BFbgK1+Em3II7cBfuwwN4BI/hKTyDF/ASXsNbeAcfwHLBL8EBnMAZXMEN&#10;PMATvMEHkkMK8IMASAmpIRCCIC2kgxAIg3DIAJkgM2SFbJADckIE5Ia8kA8KQEEoBJ9DESgGxaEE&#10;KCgJpaAMfAFfQjkoDxWhElSBqlAdakAt+BrqwDdQD6KgATSCxtAUmkFzaAGtoDW0hfbQATpBZ/gO&#10;usIP8CP8DN0gGnpAL/gFfoW+0A8GwEAYDENgGAyHkTAKxsA4GA8TYRJMgRiYBtNhJsyCOTAX5sNC&#10;WARLIBaWwXJYCatgDayF9bABNsEW2ArbIQ52wi7YA3thPxyAeDgER+AYHIeTcArOwFk4DxfgElyG&#10;q3ANbsAtuA134R48gIfwGJ7AM3gOL+EVvIF38B4sV9ZMcABHcAYXcAN38AQvSAbJwRf8wB9SQioI&#10;hDSQFoIhBMIgPWSAjJAZskA2yA45IRfkhjyQDwrAZ1AICkMRKArFIRIUaCgFpeEL+BK+gvJQASpB&#10;ZagK1aAG1ISvoTbUhXpQHxpAQ2gMTaAZfAstoCW0hjbQDjpAR+gMXaArfA8/wk/QDbpDD+gJveFX&#10;6AP9oD8MhEEwBIbCcBgBo2A0jIXxMAEmwWSIgakwHWbALJgNc2EeLIBFsBhiYSkshxWwClbDWlgH&#10;G2AjbIatsA3iYAfsgt2wF/bBATgIh+AwHIXjcAJOwWk4C+fgAlyEy/A/zNxjeCVLFC7gmTNGxrZj&#10;26jY1sS2zR1bY9u2beuMbWZs3y9f7rn4f3/cc573qdnJRu/u6qrqtVbnETyBZ/AcXsIreA1v4B28&#10;h4/wCb7AV/gOP+EX/IG/0LYLxkxoDx2gE3SGrtANpKAn9II+0Bf6wwAYBINhKAyDETASRsNYGAcT&#10;QBpkQQ4UQBGUQQXUQB00QRt0QA/0wRCMwARMQYA5WIIV2IAd2IMjOIELuII7eIAXeIMvTAR/CIQg&#10;CIFQCIcIiIJoiIU4SIBESIZUSIMMyIRsyIE8yIdCkEAxlEAZVEAlVEMN1EE9NEITTIYpMA2mw0yY&#10;DXNgHsyHhbAIlsBSWA4rYBWsgbWwHjbAJtgMW2Eb7ICdsBv2wD44AAfhMByBY3AcTsIpOANn4Txc&#10;gEtwGa7ANbgON+EW3IG7cB8ewCN4DE/hObyAV9AMb+AtvIcP8Ak+w1f4Bj/gF/yGv9CmK/oltIMO&#10;0BE6QxfoBt2hB/SC3tAX+sEAGAiDYQgMg+EwEkbBGBgH40EaZEAO5EERlEAFVEEdNEALdEAX9MEA&#10;jMAYTMEMzMECrMAabMEeHMAJnMEV3MADPMEbfGAi+EEABEEwhEIYREAkREMM/BcnwH0tkv/+jciA&#10;5P+IU5i2hApa/5P8r3+3xCnGQMs9Sy33FMn8z3+3xB5a7jMZNapNm37Qcp+JlMn/fY/Ef7GSudsm&#10;MFdheH4CY3Z3nk0QWxHzyW8jLd6jHT5YWiQjlrNXVZqxbn9baSGHx79DpBkbm5srLVpq5AymSDMW&#10;fHuNNGOueUelxSs8b9hdaRGKds8XaeZ4/HrKMDf8S1pG2OLnc0xk+H4GPjKtr0+W4efkVcsIH8SG&#10;hi2WEY1o9+yWYezV77IMY0C/mmUYk57TQZbboT9CVjzGdtzSkmUMKddJlrGgoVGyYj0+Z7dElrGk&#10;iTNlGXP7uVGWMazZp2TFbPxe/5GsmIz21k9ZsR9tbj85IYfPHaooJ9LR7rZofTwxQI6xpp8ZcmIM&#10;nje7QY6xRf0Vcow13jwgJ/bh5zk35LjfhnyQY45jV1d5tr5j5Zlr/aEvL9LwvFnu8ny9Xrw8cy43&#10;y+TF8JbXz5NnzG3IdnnmInadl2dM1/e5PHNmP9ooiD34vrMGK4h9aPXUFJi7vGGrwFxjdqiCMMP7&#10;DM5TYO515xQF8RiPfdYqMPb4/aiCiMXjmXcVmNvU/arA3OaNnoqM4WfLKIryltebKooVaHf6KHJ7&#10;fVIUhRUef69WZKxv5mJF7jfdPYrcbzcuKzL3nvVakft9UEclxt53jFBizspbW4n7/ZuTEmPwM6KU&#10;mJPVKVJi7Pv6TCXmtLI2KYmW2v5Bp/F7tDsetb6P9y8lIY3P/9ZPWcSgnaGozJyxjqWyaKnZvh6g&#10;zBhoZqYyc4kDG5UZm9++QlnsxvO9Diozx/T1hrJYisfTPyjze2l3U2EO8NpYFeZAMg1UmMsd6KHC&#10;WPv2eBX2O69yFcZ4v85TYUx/+nYV0VJ7qX1BRexHe+25Co9LRltV5ugHDFFlznqbmiryv6ghtlNl&#10;TPxLqKoIwuNpeaoiFq3WVFVxGO3Vtao8LzKOqYrt2L4B91TFRbTbvuJ90Hr2UuP2fJFR436YZqrG&#10;mK2Wr5rogN9fTVET8mgzatT4PfovURMn8HjrHjUeF48raqw1+PxaTbzE503tqM5cuuZIdXELj69o&#10;q4sQPD/dWV0cQts/Wp3HY2uROnMPHrPUGcP/vEmd/XDqaXXmtDQfq3P7rvxSZy4svb8G+08/JQ1+&#10;jy2WGuIT3s89UIO5rU+ZGoxpT2nUEF74ucZKDcb2Lx/UEAo4jmk3NUQp2n4fNYQ12i3dNHl+uY/T&#10;5Od9MtBk7mWKhybfTyNBk8f9crkm90/afE3WWPTbocnzZvMFTeY23V5oMjb9sa0WcyGTh2iJEnxv&#10;dXUtsRvtv3ZazKmnhmmx3/bN12LucfNULR5vt3Va3G8fj2kJVWz35HtajNGrf9MSanj8by9t5kRS&#10;ZbXFTbxfXzNtjqubfLWZG3dN1eb59aFGm7Uck5ZoM+eitlebuZVLV7RFB3zflDfaQg9tn046zGls&#10;GqnDccJVR4c5zA/OOiIQnzcpWofjnFqxDs+HS7N0OL6kbNZhjrHPGR1hj/fZ+FhHBKB1+a3DfvC+&#10;vy5z301KuqI/3kfVSlecRnsxUFfE43nJWbrCGG3vJl2eRxtX4vf4Pi6HdJkTfn9TV2jj+U0fdXl+&#10;qXbX4zh1cZwec+fJhnpiNX7f21OP/Whjgh7HQ+cKPe6Xd/P1REuNcOMOPY5fKhf1eB5eeKEnpPC5&#10;Sf/os7/0GqovFPE+G9T1RQae72yvz5zkuzB90dzy+nx9zl8q0/SZg7+wTp/zSNJxfeZ6et3XZ+5g&#10;wzd9cQfv49TbgLU/b2UNmLNoMDPg8VCeaCBq8PvzqQbMuSfWGnC/9lxqwJqL9XsNxA58ntNVA+Yc&#10;3r4xYP9t6GQogvE65VGGrMU5r2MoruB5iS6GzPH1jDHkOLi+2JC5F6fZhqw1erPZkONA/RlDsQrP&#10;V3piyP567rchx6mEAUY87j2UjVgDss7KiOehY5CROIvPe5NlJNphP9U3GXHcU1plxNqRc4eMhAZ+&#10;nnDLSHii7fHJiLnVdd2NWcPjON6Y49prQ2OO33WexjxvFRONhTyef7bCWPihjV9gzBya1E5j5srW&#10;XjTm93F4aczc+ut/TDhP1Q01YT9W1DBhjvCsvQlzp/HhJsxdSxWYiHbY3rXTTMQifE+H9SaiAG3z&#10;cRMxD23tfRPmDhW+m/A4n+ltynkvTs6U4213YcragzUTTTlO2aeZcv8115oy91u71JTHX2GfKXOc&#10;Z66a8njFvTXldnXvbMbxYM0oMx4He10znhfNLmbMkdXEmIlmbJ98iRn73enZZuyvsVvMOL93O2vG&#10;z1/9xIzjnt0fM55frwYInq81yoI5Ynlrwfn9dJBgv4vNFlz3dJskmHNevUqwxs3usBCD8XmvbrX+&#10;vvqTYH+TkzIXltjvp8ab83jFGJlz/3f1Mmd/XZVoznnWttKctVUvF5hzXq7eac7aHrlL5syxnXpp&#10;zpxmTDsL1iR1HWbBfrpKw4I1F7YOFqxheRluwfOnusBCbMT2yE63YM3XyfUWrAmIPmEhzuH4dHlg&#10;IaahXfm99fk2fSw5D7yQs2Q/qBKWrAmQ9bMUe/G8k2mWYj7a6DpLUdzy+mWWwrfl9fsshRVam2uW&#10;ohzti7eWHMeqOltxPSIz2kqY4fuf0LViTUCUqxW3u3OsFXPAK0qsWPNgPcdK3MPrn2+xEkpoK89a&#10;iZZ7MWSeWokEPD7xx4rjctRAa45LnVWsOa+vsLbmesg62JrH43m2Nfdr5SRrnkfSq62FEj7/+GFr&#10;jr+Rt61ZE9LpszVznsulbMR37CerCTaiB573zMiG65gKLxvWAEkn2bCfH6+04boqcqEN+1unXTac&#10;h5dfsuH8YPXKhtvxrJ0tx8eKYbZc10pr2rL275iDLdenERG2nFc6Ftqy9mPZdFuuDy032HLefXrC&#10;ljVs5Q9suV8m/LDl9z3Wx47zYoS8HWvtOprb8bxd5mfH/muZbsd1+NM6O5GF71O+zI61KhP224m/&#10;eHz0mp0oRBv+zo65/A5d7HkeLB1tz/HQQs+etWVPXO05D5fF2nM7xpfaswbo6Bx7zmfhW+25Pzqc&#10;sxf/4rgsfWovtqG1+GvPdfqTgQ48LmUqDuIjPm+8jQNrDY8GO4jreByW48B5p/1kB9Y2LlntwHWJ&#10;+REHbvfj2w7cztLPDjwO43o4sobpyARHjoNhxo5cF7b3duS6YkmSI89X8ypHjquPFzqKNBzH0l2O&#10;ogHtuH8dxUC0R17hMT4/tL0Tv1+74U6saVys6cT+IhydmFN/FNH6+5JCJ+b2x85w4jhzeIMTz4/Q&#10;k06sRWr30InrjMU/nLheE32dOQ88kndmrUqJubO4gs8b69/688PpzhzXQuqdOc/8s9yZx3fRfmeu&#10;u82uO3Od/PCdM/tRcRcXHpcxY1xYm3RIz4XjQYibC4/zP3EuPN8WlbqIKdj/ZnNdeL31cKsLa5iK&#10;z7lwnBnzzIXn/aG/LhzHQwa5cl3QVtWV32uhjSvXUaYhrvz8Bzmuoj22u2iyK58/eo0rj+fBI66s&#10;zQi+48rruLZfXLnOX9jDjY9Npd3EUOznB8ZuYjLaIm83kYd2dLKbuI33O1jlxvVg8CI3Hu82u91Y&#10;07jgXzcxHs8zaXZjLev99u6iJx5Lhruz5neUljuP2wFHd85rQZHuHIfbSNyFEd53wQx3UYfWZKO7&#10;6IXX3T/pzvFO8tCd65BRP91FmwOo6ejrIebua7mX1EMs24+aDAsP8R7jy3x/D+4H4wwPjkf36j3E&#10;cuzPwuUewgntyAMeIgrt/uutPw9878Fx6m8XT64v5o/xFC3rNWN9T+7ne26eXIcXxnmyJmtkmaf4&#10;2/L6uZ6srQzc5snaib/nPLnunffMk+szozZeHJfuDvJiPyxQ9eL+HWHrxZrofSFeHP8Ccr1Yw/Vn&#10;spdYifedt8aL6xOjo17sL3fvePH7F3zxYi3IiJ7erMXdJ+0t3uH5ASberOX74+3Nfjwv2ZvrYMNq&#10;b66P7yzyZk1d/m5vrkuGX/bm+mpvszevN/w7+PD9fg/34bw+V8uHrzN08uE65E6kj4jAcciX+AhD&#10;tMNn+nBe27vRh/3f/5QPa35+P/ThOnzuTx/2a4N+vhxfbyv4Cgn2Z56FL+frYQGt7Z4MXx5vvwZf&#10;9vdfy31ZQzXngC9rawxu+HKcvP3el/NnXleMSXifYWNRz4nvvUcf93ej9XPHGgvtr7iJ3O45Zag/&#10;xfP052FsQntrG65N0eaexxyHduhz1Puh3Y2/PdyyXRMH+/H4/VT1E0F4PNvWj+ti/VA/zsu3cv34&#10;frlT/Dh+Dl3rJ47j83Yf9RO9Wl5/14/z+c8vfhzHZ/f05zpHX8af642bJv7c/hwff9awDUnxZ637&#10;rmp/Xt/4LvbnOurHbn/GK2Zdbn2e3mt/YYH9fbNDgLBCmzMigOvsIdoBvF7b5RTA4+wbFcDj8EMS&#10;wPFt1swAfq7epgDu3xunAng9kv0ogPPb4F8BHJd39gtkTZqPYiDjEd8tAkUnfJ+ZAYG8PtHNDGTt&#10;342GQI7v2SsCxUV878EHA1lztvNGIMdLnw+BvI783jWI49TMsUHsH7oGQax1uuEexPE+Kz5IKOJ7&#10;DCpvfbxjXhDXnd7bg8QofO6380HcfzOeB7FmVKdtMOMg1wcH8/zLUgsWbfG8QXbBXB/tCA1mPMI7&#10;L5j999uUYK5/Z6wN5vWOzrFgjsvX7waz/2d+DWb/G9grhPPQdpkQnr9epiGsxfzqE8LrxekpIazh&#10;1q4J4fr72uIQ9oPMPSGMFw28EsIarO2vQ7i+9+oYynHt64hQ/ny6dijjFdrOoYyjXIsK5f7IKArl&#10;fhowK5Q1pts2hXK+8DwdyvPny6NQXh9P+xUqQrCftPqHcX1/VTGMn5thGcbxaUBgGNfN2zLDuL7w&#10;bAxjTdqXFWGM1007GMZ7F7RuhjHecPVDGOeHjG7hHC/6jwvnum+rQbjwwfH08AgX8Wg/x4czLjG1&#10;PJzjl+b8cI7bV7aHMy6VfiGc6/n+L8JZU721bQQ/x2NIBD//s1oE99tUuwjWhGmGRXD9fiUvgv02&#10;fWoEr/v7rYvgvLTlWATXF+73Irje+vQ1gv1kSq9IXg9pyEaK4dgPl00juT/TfCM5b/RLjeQ6dEtN&#10;JNdB7ksiOa592hPJfj/lSiTPY403kZyPLneMEmPwPmkjo3hPST+dKOGPfrTZOYrX/27RUbwe+FgU&#10;xfX15FlRnL/UN0cJVbzu39NR4gGen/o4iuN3399RnN8394/mutpNKZrrhY+W0Xy/yYHRvPdEPau1&#10;/bcxmvGa1JXRvH7ueyhaTMX+3nQzmtdJrh+j2U8/dIvhumDSuBjuLzXDGI5DlzxieNxSEmLEbbyu&#10;T0UM9/Om+TFcJ7nuiOF8/+FCDPvRpBcxPM/V/okVhdjuS0NiOc+kqMdynuhjHyu24302hsXyvHfJ&#10;j+Xr30+NFc/w/KZ1sfz+qsdjub6/eC+W1zPJ32K5buzdO479Z6NsnNiJ93Exi+P6871vHMeTptQ4&#10;jq+qtXGM115cEsd+lLy3te19NY7btfFNHMdl507xPB/ejYzn8WzUiRct9/KpuMRznLsQHc95Kak4&#10;XsRh+3rNjue8tWFzPNe3zmfiuY549zhetNSIN/6O5ziqMiCB+++CUgLjbElWCfy+vYISeD28ISuB&#10;r3NqSuA88XZlAsfPhkMJwhnvo3wrgePr+Y8JPO8Suydynu45PpHxwvWGiYwfOnkm8vrsbUIix5OG&#10;ikSOV8oLEtlfzu9I5PibeDGR1x89XybyvFn/TxLjIE5Dk8RMfN4b9SSxA229fRLnfaXwJM4j5/KT&#10;+P0TpiXxeqjH+iSuk9cdT+L+dbyfxP785lsS+2N972Suf5TkkjkvnTNL5nojYWIy11k90pLZ39fV&#10;JnO+dFyazFrP13uThTT2e93VZF5fKb5NZr8/2ymFcZn4USkcB6R0Uzh/rXVJESPxfIeYFOGI9nVx&#10;irBtef3sFI7ziltSGO84eyYF9eYt936k8PyT+pPC9ePaAakc3x2UU8UTfO9mq1SOy7VBqRyvFLJT&#10;WdN8pilVlKKfxa1K5XzT/XAqj8uaW6mMn9t/SuVxae6exnVu7fg0zqsKRmlcx57xTOM8EZeYxvhA&#10;98o0xsfWLEjjeWy/M41x5uaLaTzval6mcR6Tb5fO7Tk9NJ3xpliNdB7Pbg7pnE9Wh6ezf9kVpLMG&#10;/tW0dH5ezfp0zhfyJ9L5vqfvp3P8iv2ezn7VrU8Gx4vVchnsf3Yig+fXq4kZPG+r0zK47pery+B5&#10;f2ppBtcZMfsy2E+7Xstg/G7V2wxev9h2zmT85OWoTMbTqnUzuV1yrpnc/lMxmYxTx5Rkcl3ZdU4m&#10;rwNWbcnkda3t2UzGoV4+yRTBOE7VfzKFJlrZgVniJo7LSeUsble0dRavY7oEZ3H8XpmdxfPFZlIW&#10;57cXq7KYR6o6nMXrFNnbWaz1Pvkpi/NctFQ2x/kuE7K5rl5plM17OGy8svn9XyRmc91XVZktgnG8&#10;ZRZmc51+Ymc245BRl7L5fTu/ymb/XtEuh3E462E5XJc/18jh8a90yOE8LhORw/HyREEO562o6Tk8&#10;jztvyOH5uOJEDuNp1g9yeLyff88R+/F9K/vkcnySls9l/zgucrmeiPTL5fjSKT2Xr19el8t5xmpZ&#10;6/Of7cvlca64lst5X/pd6++Pd87jvTGRo/O43umkl8fPXe6ax3nMKjaPcY1nJXm83qmYk8d1t/TW&#10;PMYzjp3N4zgY8TSP41/Hv3k8DssG5rMfWarkc7321Dqf9xCWB+czHzMhJ5/z7bFJ+eIq9mfE6nyR&#10;irbjkXzun2W38xlnt/ycz/P/qVQB4xflEwpEIZ43wbhAmKM96tX6ODypgPN1h6oCXlctXVjAeKrF&#10;rgLeQ/bkUoHIwPVX2asCcQ3XZ+PbF4ocPD46rJDzRLhmIdfBHRwLed2/NKKQ61qLwkLew/ZkeiHn&#10;37INhTxO40+2vu7og0KuO8N+FDI+UtxFwn59qb+E9x6MGSPh61KUJBxHD+lJeN3Qx0rC69IQNwnX&#10;BZsCJRwn/4mTcD3vmiXh+bqoVML+9KFRwntjzOZK+D0nrZRwXf5wq4RxeLVDEt7bWXxOIrLRTy7d&#10;lHC+G/NMwvMg5aOE97we+ivheq1P9yKuV0IGFTE+tnFcEcfTtqpFQuD8cjEsEiZoF9oU8R6Y9x5F&#10;vB4xDSliPKMpoYjXUQ9yiriuVK0o4vYWTS7ivHFxfhH7++g1RZzPkncUcf4/eKSI41Tvi0U8X4Lv&#10;FDFvuPFFkTiL49n2SxHj6S7/FHP/LexRLF7j+7wfUixa1gum0sUcZ5vUi7leeWBczHlT1b6Y42iR&#10;dzH78cWwYl43jU4u5nVvcn4x98/BqmLOS72nFTMuFryomMdh47pizhttdhcLZXxv5+PFvHdywb/F&#10;XD+/u9f6+SbNxZz3Gr8V87y5376E6wmV3iW8F1EyvKR1XSBbwvcdpVXC8zTJrITroQOOJYwb9ZpY&#10;wvxUUGRruyG1hOuZNpISxpGda0t43i+YUcL+9G5JCY+TycYSjmeNe0u4vfdPtr6fytUSrs8lD0s4&#10;X114U8LjOepnCY97UqdSHpcDfUt5z0OvUaVcBwYplLI/b9Ap5XFtY1HK4+PkUsr5er5/6/PfRpeK&#10;Azg+xhmlHO8aiku53/9/vkdiKWoXWu6R6Nb2f98j0VInEQfxkAhJkAJpkA6ZkAU5kAv5UAASKIIS&#10;KINyqIQqqIFaqIcGaIJJMAWmwnSYCbNgDsyF+bAAFsFiWArLYAWshNWwFtbBBtgIm2ELbIPtsBN2&#10;wR7YC/vhIByCI3AUjsMJOAWn4SycgwtwEf6FK3AVrsMNuAW34S7cgwfwEB7DE3gGL+AlNMNreAvv&#10;4AN8hM/wBb7Bd/gJv+EPtOmG2jJoB+2hI3SCLtAVuoMU9ITe0Af6QX8YCINgCAyF4TACRsFoGAvj&#10;YQLIgCzIgwIogTKoghpogCZogy7ogQEYgjGYgBkIsABLsAZbsAMHcARncAE3cAdP8AIf8AU/CIBA&#10;CIYQCINwiIQoiIFYiIcESIIUSIV0yIAsyIZcyIMCKIQiKIZSKIcKqIJqqIU6aIBGmASTYSpMgxkw&#10;C2bDXJgHC2AhLIYlsAyWw0pYBWtgHayHjbAJtsBW2A47YBfshr2wDw7AITgMR+EYnICTcBrOwDk4&#10;DxfhElyGq3ANbsBNuA134B7ch4fwCJ7AU3gOL+EVvIY38A7ew0f4BF/gK3yHH/AL/sBfaNsdtWXQ&#10;HjpAJ+gMXaEbSEFP6AV9oC/0hwEwCAbDUBgGI2AkjIaxMA4mgDTIghwogCIogwqogTpogjbogB7o&#10;gyEYgQmYggBzsAQrsAE7sAdHcAIXcAV38AAv8AZfmAj+EAhBEAKhEA4REAXREAtxkACJkAypkAYZ&#10;kAnZkAN5kA+FIIFiKIEyqIBKqIYaqIN6aIQmmAxTYBpMh5kwG+bAPJgPC2ERLIGlsBxWwCpYDWth&#10;PWyATbAZtsI22AE7YTfsgX2wHw7CYTgCx+A4nIRTcAbOwnm4AJfgMlyBa3AdbsItuAN34T48gEfw&#10;GJ7Cc3gBr6AZ3sBbeA8f4BN8hq/wDX7AL/gNf6GNFPoltIMO0BE6QxfoBt2hB/SC3tAX+sEAGAiD&#10;YQgMg+EwEkbBGBgH40EaZEAO5EERlEAFVEEdNEALdEAX9MEAjMAYTMEMzMECrMAabMEeHMAJnKX2&#10;SLmCG3jgsSd4gw9MBD8IgCAIhlAIgwiIhGiIgTiIh0RIghRIg3TIhCzIgVzIhwKQQBGUQCmUQyVU&#10;QQ3UQj00QBNMgikwFabDDJgFc2AuzIcFsAgWw1JYBitgJayGtbAONsBG2AxbYBtsh52wC/ZAy//7&#10;4SAcgiNwFI7DCTgFp+EsnIMLcBH+hStwFa7DDbgFt+Eu3IMH8BAewxN4Bi/gJTTDa3gL7+ADfITP&#10;8AW+wXf4Cb/hD7TpgTET2kF76AidoAt0he4gBT2hN/SBftAfBsIgGAJDYTiMgFEwGsbCeJgAMiAL&#10;8qAASqAMqqAGGqAJ2qALemAAhmAMJmAGAizAEqzBBuzAARzBGVzADdzBE7zAB3zBD/whEIIhBMIg&#10;HCIhCmIgFuIhAZIgBVIhHTIgC7IhF/KgAAqhCIqhFMqhAqqgGmqhDhqgESbBZJgK02AGzILZMBfm&#10;wQJYCIthCSyD5bASVsEaWAfrYSNsgi2wFbbDDtgFu2Ev7IMDcAgOw1E4BifgJJyGM3AOzsNFuASX&#10;4SpcgxtwE27DHbgH9+EhPIIn8BSew0t4Ba/hDbyD9/ARPsEX+Arf4Qf8gj/wF9r2xJgJ7aEDdILO&#10;0BW6gRT0gF7QB/pCfxgAg2AwDIVhMAJGwmgYA+NgAkiDLMiBAiiCMqiAGqiDJmiDDuiBPhiCEZiA&#10;KQgwB0uwAhuwA3twBCdwAVdwBw/wAm/whYngD4EQBCEQCuEQAVEQDbEQBwmQCMmQCmmQAZmQDTmQ&#10;B/lQCBIohhIogwqohGqogTqoh0ZogskwBabBdJgJs2EOzIP5sBAWwRJYCsthBayC1bAW1sMG2ASb&#10;YStsgx2wE3bDHtgH++EgHIYjcAyOw0k4BWfgLJyHC3AJ/oUrcA2uw024BXfgLtyHB/AIHsNTeAYv&#10;4BU0wxt4C+/hA3yCz/AVvsEP+AW/4S+06YV+Ce2gA3SEztAFukF36AG9oDf0hX4wAAbCYBgCw2A4&#10;jIRRMAbGwXiQBhmQA3lQBCVQAVVQBw3QAh3QBX0wACMwBlMwA3OwACuwBluwBwdwAmdwBTfwAE/w&#10;Bh+YCH4QAEEQDKEQBhEQCdEQA3EQD4mQBCmQBumQCVmQA7mQDwUggSIogVIoh0qoghqohXpogCb4&#10;776I/9f3SHwb3qZNM/x3j8Rz/Ps27MZNFP/FSu7VlzJmrjy7VHxELKVweSlzHec3lzI2NvJAKWOB&#10;iWdKmbPaf71U3Mfzej4pZcwv8H3r69b/LmVs9W+XMuY8nAaUsbZ7/pgy5qjfKpXx9cb6Zay5aLAq&#10;Yw3hPbcy5lyUg8oY2ymMK2Mu43xWmdBDbG1kWevvE5vKGHPaP7eMse+eq8pYcxu4rYyx9vWHypir&#10;/nuujDF4p1tljCnPe1bG2Nubj2WMwRq1KWeuqb57OXM5dweVMyauNL6ctRcFquXMqZ0zLBeViLmN&#10;sC0XyWgTPMuZm9gXUs4agR6J5YytBuSWM2e/rqJc3ML2/plcztic44LWn89bUy7s8PM3O8pZI210&#10;tJz7uf5iOWORd++UMxan9LKctXEFX8rFOzz/3D8VrNUb0bNCHMHjhKEVzPnvk64QKdj/PTQqhDPa&#10;AJMKxuzX2VcwJ/nHu4K1xo7hFfw7SfOSK1j78Tq/grWohtUVjFnXTatgLPrOogrGchXXV3A78ndX&#10;CBd83tnjFTz+wy9XsFYi/n4Fc+N7myvYX6S+V7AGzr9DJXOxa3tXsp/8Hl7J93WQq2Tuba5W689f&#10;m1Uyx23oVMmal7qJlYwZ3oms5HFXTKsUa/B98iWVYibas7WVzEEOn1nJWtb4pZXMse/dWMlYtdS+&#10;1tb/VCVzYmuvVjIn8/thJXNoDm8rmWOa+7OSOcTmTlWs1TDoV8WYYu2oKuZCbytUiRR8XwXdKt7j&#10;kGdRJRTx+WdcqsRwtMMCqkQ02riYKtYa7cmoYs1f95Iq1lb4NVQxt7xmdhVzsr+WVzH3Z7+lirHi&#10;OQeqWOPcfKaKOVaDG1XMvdQ+qWJNwu33VawpVPhTxRqTvK7VvMfozIBq1mQOG1vN8yhOuZqx2j36&#10;1Yyhd7euZm7Fz72aMfw1QdX8O3u/4qqZA7HPrmY/n1NWzVxWc1M197/+vGqeBzWrqhkzvbWtmvca&#10;yR+uZk1H7vlqxlpP36oWZ7Bfhj6vZq1n7Kdq5vB2t6lh7L6bVA1zORMH1zC3unp8DWtQfqrWMEZt&#10;Z1TD3OBs2xrmAl951jCnpR9aI8zwvjWJNcw53sqtYS5FvrJGdMd5ljulRuijPb2ghjX6Q9e2vm/s&#10;zhrmEHYfrWGur9ulGvbXiXdrWCOy+mUNc0Q/v9QIB7y/XbtaxuRn96xlrvPV0FrWGujL1Lb+vTaN&#10;Wtb23jSp5Xgm59D6/ByfWtZ0nAqvZY56SEqt2ITjH1PQ2u6qruV50HV6LWsdfRfX8u9vrlpfK3pj&#10;u3/srmXO1vZELf/uz6zLtayJeXm/ltup97qWNfDV32uZy7rZoY45QLk+dayZzBlRxxq4U3J1zDUO&#10;0a5j7iVG1PE83eVUx1xaV786jju+UXXMCa5Kq2MO9YekjuetbV0dc46zZtZxXHu5tI5/X05vUx37&#10;Y/W+Om7PjVN1HD9lr9Ux95j9qI41KCff1vH7Df5Vx/MzunM9cyY7+9XzPO8yup73vvgo1nOcWqlb&#10;z1j/d4t6bqeNaz3HuZkB9Yztv4ipZy2EbmY9x72qknrmVG801LNfyM5pfV32inr2q5Nb6pn7HXyw&#10;XozE8Yw+W8/jsfNGveiIx12e1rOf+nyoZ+5i5Z96niffuzbw+9sMbOD5OXNsA+edF8oN3C5dgwbm&#10;hKqsG3ie3nBvYK5fJriB25EV38Dz8UR2A++ZGVTewNqtqEkNHB92zGtg/++8uoHnqff2BuY8Vhxu&#10;4Pn17XwDa4ysbzdwfJzxvEH0xfY+/9TA76vTtpHzQaVUI+er64Mb+XeiZCY08nzPUmtkbdYJo0bW&#10;zg2ya+T4FeXVyNr8HaGNnNc6JzXyuHvnNbJWYEVlI2sLvk1pZM219cJGHu8ZaxtFS47q+c5G5jx1&#10;jjUyN1R5CZ+Hfn39biNrW6RfNYoLeJz5tZH95ni7Jr5uYK8mbk/ksCbmxrbLNDHH10mzif3Hy7SJ&#10;/Xm5QxNz7F99mnh+WEXg93i/6Sn/g7m7gLOiiv8+foEFllhqKZFupFt62SFEAZFWQRpBBERKEWUl&#10;RCWE7e7uXTqUlRIFFCVFkUXKoAQJyedzvpfrs+yjPvzh70uuvpm6U2d+c86ZmTN3l1sD6J5+Z7ne&#10;CWu9aLneNVnot1zlxsGo5cr36qTb1zdz43Kdv5/tWK79L7d/udr6vnxsucqhNWeX65lowevL1fZp&#10;UAFPy7QxjivlqfrB1cqeyve71/dUOvm19tR2nrY8VS617uOpNh0Lh3jq2dPBcZ6qH9SZ7ql8cca7&#10;nor37Us81XaybKCnzrexsZ46vqszPfXMscAmT8XfwJ2eiuvYg8zHfl457mmVpNvtgqfyV9+bnnrG&#10;d8rZy6pI/tCqjJfKq/eqeak+caChl96RqN3WS+XFjG5e2v/tfb0UL2WHeameM3aCl+oXq2d66Rlc&#10;gfle+n3Qgcu8VH+JDfZSveRKvJe2u9sqL+2H76deast0areXyo1Wh720n++d8lK+cOCil/Lh2nfs&#10;65lRxFvxua2ct/LJMjW99U7gmCbeiotV7b31zD5/D29t/4AB3nqmGTPCW/WbyxO91Van6yxvrcfn&#10;PW896zvp6a1nti3DvHW8FiR5q83O/jXeOu9qbfVWuTh9j7faqGz73lvbW+Znb7XhGHPZW8dxVR4f&#10;PYPPX8xH5++ACj46n2Nq+yj9LjfzUVuZrp189Aza5xkf+/oH+Si/ajnax77+13yUD+6f7aP8r9YH&#10;PipPp/v46B2fbRE+erZZOtVH5eno9T5K95XbffQM02mvfT39j/oon4/+1Ufp+ftVH9Vruzj5Kn/2&#10;LuGr43+ioq/qpS3q+Wr75rf0tX4kbvd19tXya/b21bPiaS/4qrzZOtbXCiSOSk/1VfqPnuOresvK&#10;Rb6Kbyd/X9UH+kf7Kl+ITve1twnc6Kt3m7t87qv6lPd+X72bcOKYr97RaXGO5bLe+dft3X0F/HRe&#10;13T107s706r4qe3G1vp+yidKP+mnZ8qjutiHV/TxU7rnG+qnOOg33k9t2qOm+2n9l971U3lnLfVT&#10;fcQr0E/P9I/H+lk32Z/mK/xUz5i3yU/n896dfqof1Djkp3SbesJP27nlgn19rrf89G7zqEL+ejdl&#10;RRl//a5ovur+ahPQr5F9OKqtv+oPl7r5q75s9fNXXHsN81cbhuMT/HW+NH/DX/WlefP9tdy9y/wV&#10;VzVC/HUeTU3wV9uJLav81VbadbO/6gcjv/RXPpF52P79vKf9lZ/2veSvZ9WRd/yV318sEqB0cC8f&#10;oHqhZ80A1fN+bBKgelazDgFqAze3R4D2/5sBAXomX31kgMqr1ycFqM3V5lkBiodSCwP0e5wjvQLU&#10;5iMzLEDXF3mTA1Ru9V0boOuQyK0Bqhdd3BOg6yf3IwE6fzx/DlBc/ng5QNddzfIGWhEch7nFAvUO&#10;yTcVAq0m2/k7V3UCVd94vXmgtXgVv1/ZKdC6HELbyZ6BltNSfsdycKBVL9C0gQxUm+E8UwKtihdp&#10;k/F2oFWGbsQHgdY62pH/5hNo+Z/vb3WODLTe3ulG28hA6w9bDevY+kBrwWgnfh870PI+d9D93b2B&#10;1p3CK92/PhpoeWz3d692JtCq4rrIfco1lrcvyP1TpyCrhtsh95Ilg6xPK1WwRlQKsup05X2uekHW&#10;K7RHz9MqyPK7bdpSBlnXbrD+3kFWlyvm97SDrFLraZPxcpA1Idb8rnaQdTmBdzLmBFm+Geb3tYOs&#10;0xt4N8M/SPX6r6Ppcj5UywjS75dO+ThI9YtPPw9SfaHkgSDFy4gfg5S/ZJwLUvljuxGkenWfgsEq&#10;n8Jdg9Wm7EKVYB0PtwbBKh+WPRmsd9ayuwRrvibPBau+4DE0WPXjPeODVY+oOiNY5edrc4O13qyl&#10;wcofSwQF63gPjwtWvpG+Ilj5mC0rWMerz65gXceEHwrWdfeFE8GKO7ffgtUWYtmtYNVzswuF6Lq+&#10;SdkQLd+jeojyzT2NQlRvqtouRNv1WvcQtU3J6hei+mSJ4SE6j4e/GqL8O/2NELWtsS0IUb767PIQ&#10;5bNhISFWXsq38wkhetey0+oQvYPx0eYQ5TdHvwxRPt/4uxC1cZlzOkTv0nx1KURt5qvYQu33GYqG&#10;ans3lQ9VG+nitUKV7sOahmp5aR1Cdd14p0eoyplnB4bq96vDRobqnYbzk0J1fdvprVCVgx8tDFV5&#10;etQrVPlL4/BQ5QNzkkOVb361NlTnSZVt9vVN/jpU5damI6GWqTcV/yVU6TzsSqjSJS1vmK537hQL&#10;07tTzz4epjY2oXXCdD/hXPMw1Vs7uoXpvFvaM0zH/4fBYapfNxoTpnrJO1PCdLy+fDtM+WXlD8NU&#10;z5/kG6Zy6ZPIMNUXiqWFqW3aSxvCLCfSN/WzMLXdur03TPlq7+wwlTOhZ8JUjp27FqZ32jrmD9f9&#10;maUlw5U//VApXPHU6IlwaxP79U6rcLV5/NI9XPlQ5WfDVQ5MejFc+donL4frfkKxaeFqc/mSR7jy&#10;qdTF4YrT2/728b1jwpVfhWaEWx02m99DD7c60+3wRbje+V9yIFz1iSM/hiufb3g+XPv59o1wtc3b&#10;XTBCx7lS6QiVcxOrRuidk48bROi63KVNhOq5Q7tGqP6T8lyE7pPcGhqh+0q9XonQ/YCQGRE6Dmfn&#10;Ruj4dfgoQvWhJUERqj8diYvQcWy4MkLx+HZWhM7f3bsilD6Vvo1QvWPiyQi9u/nxbxEqD11uR1i1&#10;SK+hhSMVLyllI5Vut6pHKp56NY5UfT+kXaTeiTrTPVJtStv3j1T9YfHwSN2/+P7VSF1XNXgzUm3v&#10;Zy+I1H2sXcsjtd0VQyOVr76aGKnjtHG1/ftFt0Rav7D+IV9FKr9I/i5S9a6bpyN1Pdzz90i9Oxls&#10;i1L8nykapXet2j8WpXxoca0opeP3TaO0/AYdo1Suz346yqrBcncNjFK5UHFUlPK9VydHKR42vhWl&#10;d7CKvh+lfGCId5T2Ozk8SsfrZnKU3v3vuS5KvyscvC3KCuG4n/k6Sm0l2/0QpeuGRb/Y5//uSpTK&#10;4/r5olWfeKt4tPKjnY9Hq175eN1o3e+Z0CJa6b/BLVr5RZFe0Yq7F5+P1vmUNCZax+HGFPt8z7wT&#10;reu1oA/t3V99o3VfoF1UtOJsUVq08qnvNkSrDVz9Hfbpb+2L1nHdmR2t/PDxs9Gq1034I9oaynm2&#10;IX+M1Z9ukVIxuv/xYuUYvZOQ9ESM9Tb7eaNVjK5jnrFiVN4HPRuj9Pr1xRhd17cbF6O2qR9Oi7Eu&#10;k86HPWKUfk8sidH1wqyAGL3L8EVMjNrGV8iMsUryvVc+idF9ovVfMJ7hwgdjlN+8cDxG9ZjE8zGK&#10;t+s3YnR98bRzrNooB5aOVX73S9VYtSVs2zBW73J82CZW5cbhrrGK/yf6xup8nPVSrOrrX7wSq3pv&#10;hZmxul58ZV6srifXfxSr+xiFg2MVjy/Ex+o6NHFlrOqT17Nidd349O5Y1dcCv43VefnLyVjVd9te&#10;jLXC2P4Pb8fqevzbwnHKZ+uVi1Pb/DdrxOl+2eeN43Qd91j7OP0+/Pin4qyFpPu6/nFWH7qFRsTp&#10;/sLzE+OUDyS8Gad0+WNBnOptPTzjdJ4FhMZpv39OjFNb0jZr4lRf/2BLnO6rfPtVnM6jet/Hqd79&#10;5k9xiovPf4/T/j2WJ17n1XiXeN3/XfdYvMrrQrXjVY4+3yze+oDjntAx3lpE94+n4/XbJz0Gxev4&#10;BYyKV/3258nxup5tMzte5eQH78ervPrWO173Q+tGxCsd3kiJVzmxYx3LI53Kb49XnI37Jl7XN2t/&#10;sI93/jVe+frgq/Gq/8fnS1C98FrxBOUzT1VM0PnsXzdB8f5TiwSVL092TlD59H6vBO3foecTdPzr&#10;jk1Q/v3G6/b5d7yToPy2/CL7/OP8ElTurI1KsK6zXc7pCcoPBm9MsILZ7/gdCZYX3Wv7EnTePXUs&#10;QeWa/9kEtRX96Y8E/X2TJwskav73SyWq/nCocqLqMXXqJyofn9k6Uen9mZWo41CuT6Le5Xh5SKLe&#10;2V4zLlH3MwpOT9T98EHvJiqd4pYkav+vBiTqPOgem6j8yy8zUfn36U8Stb2tdyaqXrfwYKLKiYPH&#10;E5XP1rmQqPxn5s1EHdfPnJN0f6hcmSTVC16ulmSZ8nFNwySVzwXbJul+1aBuSfp7H3F9k6z17P/V&#10;l5KUz3afkKT8ym9mkq6zT89L0nFtvSxJ90sXBicp3z0Yn6T7JnVWJSkOZnyaZG9rvjtJ71qVPZyk&#10;d4jGnkrSuzqrLyYp3y5wJ0nHfWCRZC0ntlyy8oErNZIti+3s1iRZ+aRv+2Rdh516KlnldasBySr/&#10;3huRrPrAgYnJOn9rz0pWPjPjvWSVG9s9k1VvKRuWrLgZm5Ss66LVa5J1XhXYal/uwD3Jui8X+32y&#10;zusrPyWr3tjtcrLOd988KbqOPeWSovpoqwopuq/7Xu0U1Q8PNEtRuVe7U4ru08x4JkX1mG2DUnS9&#10;VmZ0iu57jnktRfXtVbNTrGHsX/4PUlQuDfBJ0TtUMREp1ijS/3JKitrmd12fovqHz/YUHf+T36To&#10;/nLLoyk6Hgt+TVE+t/9qip5/1HJK1fXP9BKpOo+3VUxVfbNMvVRdx49pmaq4XdWZ75n1907V8R3w&#10;QqrqmzFjU1W/vPx6quoVXeekqh7rsyhV98FO+tm7LaNT9U79gvRU7c/+jak6D2t9nqr71NP3p+r+&#10;37ZjqUqf0udSle6jr6fqPFhZIM3azfqdXNOUPv2rpCn+o+un6Xj93jpNx7tLlzTlr9590pSvnxiS&#10;prbqLcan6fjPn56m/GPfu2laX82lacrXpwWmWYXIX7fGpllF6JZekWb/bYJN9u+v3JmmctnpUJry&#10;6/4n0lTuRl9I0/O632+mqf7WpVC6rju9y6Tr+vdEtXT7+hul6z7B/LbpOv/3dUtXPb9mv3TF57Rh&#10;6Xq+t3VCuvKp0m+k6/7xqPnpioMVy9J1fzBfSLry134J6VYaxz1qVbrO20ufpqu8s75MV/3P63C6&#10;0vv4KXu3+SX7+Hl30lW+7S2SobivUT5D8TS1ZobyiS1NMlRuuXbIUBv3UT0yFNcrBmTofmG+kRn2&#10;dx4nZej6LmpWhuojl97L0PMoyytD95+9wjJU7hxPylA8NF9rX+68rRk6X/busXdrHMlQ+TP15wxr&#10;MOm+5XKGnjO65s3U86uRxTK1H5kVMpV/5a2Tqeu0vs0zrVvEQ2SnTP09j4vPZKo+6D44U+nlOTpT&#10;5dWj2vbduTh/t4A2711o+z72btt38xzaPP/2hDd84Ad/BCIYIQhDOCIRhRjEIh4JSEIyUpGODKzA&#10;SqzGGqzDemzEx9iELGzGVmzDZ9iBL7ATu/El9uBr7MV+HMAhfIvv8D1+wFEcw484gZM4jZ/xC87g&#10;LM7jAi7iEi7jCq7hD9zALdyGrSRthpAPTiiAgiiEwigKFxRHSZRCaZRBOZRHBTyOSqiMqqiGGqiF&#10;2qiLeqiPBmiExmiKZmiBlmiNNmiL9uiATnCDOyx0RTc8hR54Br3QG33wHPqhPwZiEJ7HCxiCoRiG&#10;ERiJ0RiDlzEOr2ACJmISXsMUTMV0zMAbeBNvYTbewRy8i7mYjwVYiA/wIRZjCT7CMnjCCz7whT8C&#10;EYQQhCIcEYhCNGIRhwQkIhmpSEMGMrESq7AGa7EeG/AxPkEWNmMLtmE7duBz7MQufImv8DW+wT4c&#10;wEF8i8P4HkdwFNn4EcdxEqfwE37BrziLc7iA33AJv+MKruIPXMdN3MYd5ClFmyE4IT8KwhmFUQQu&#10;KIYSKAVXlEFZlMdjeBwVURlVUA3VURO1UQf18AQaoCEaowmaoTlaohWeRFu0Qwd0hBs6w0IXdEN3&#10;9MDT6IneeBbPoS/6YwAGYTBewIsYimEYjpEYhTEYi3EYjwl4FZMwGVMwFdMwAzPxJmZhNt7GHHhg&#10;LuZhARbifXyIRViCpViG5fCCN3zhhwAEIRihCEMEIhGNGMQhHolIQgrSkI5MrMAqrMZarMMGbMQn&#10;2IRPsQVbsR2f4XN8gV3Yja+wB99gL/bjIA7hML7DEfyAbBzDcZzAKZzGz/gVZ3AO5/EbLuJ3XMZV&#10;XMN13MAt3IHNlbhEPuRHATijEIqgKIqhOErCFaVRFuXwGCqgIiqhCqqiOmqiFuqgLp5AfTREIzRB&#10;UzRHC7TCk2iDdmiPjuiEznBHF3RFd9eNLk+5rnd52nWdS0+6vRj3rGuWSx/0ZVw/12ddBri6FB3o&#10;2rTwYNfuzs+7ZhV40TUi/xDXz5xecn3eabjrUacRrpsLjHKNLDTadUDRsa6bXF5m3vF4Ba+y/Imu&#10;G1wm4zX6X8c01jEdM/EGZuEtvI134IF3MQ/z8R7exwdYhMVYio+wHJ7whg/84I9ABCMEYQhHJKIQ&#10;g1jEIwFJSEYq0pGBFViJ1ViDdViPjfgYm5CFzdiKbfgMO/AFdmI3vsQefI292IcDOIRv8R2+xw84&#10;imP4ESdwEqfxE37BGZzFeVzARVzCZVzBNfyBG7iF27CVJs9EPjihAAqiEAqjKFxQHCVRCqVRBuVQ&#10;HhXwOCqhMqqiGmqgFmqjLuqhPhqgERqjKZqhBVqiNdqgLdqjAzrBDe6w0BXd8BR64Bn0Qm/0wXPo&#10;h/4YiEF4Hi9gCIZiGEZgJEZjDF7GOLyCCZiISXgNUzAV0zEDb+BNvIXZeAdz8C7mYj4WYCE+wIdY&#10;jCX4CMvgCS/4wBf+CEAQQhCKcEQgCtGIRRwSkIhkpCANGcjESqzCGqzFemzAx/gEWdiMLdiG7diB&#10;z7ETu/AlvsLX+Ab7cAAH8S0O43scwVFk40ccx0mcwk/4Bb/iLM7hAn7DJfyOK7iKP3AdN3Ebd5Cn&#10;DHkmnJAfBeGMwigCFxRDCZSCK8qgLMrjMTyOiqiMKqiG6qiJ2qiDengCDdAQjdEEzdAcLdEKT6It&#10;2qEDOsINnWGhC7qhO3rgafREbzyL59AX/TEAgzAYL+BFDMVLGI6RGIUxGItxGI8JeBWTMBlT8Dqm&#10;YQZm4k3Mwmy8jTnwwFzMwwIsxPv4EIuwBEuxDMvhBW/4wg8BCEIwQhGGCEQiGjGIQzwSkYQUpCEd&#10;mViBVViNtViHDdiIT7AJn2ILtmI7PsPn+AK7sBtfYQ++wV7sx0EcwmF8hyP4Adk4huM4gVM4jZ/x&#10;K87gHM7jN1zE77iMq7iG67iBW7gDW1niEvmQHwXgjEIogqIohuIoCVeURlmUw2OogIqohCqoiuqo&#10;gVqog7p4AvXREI3QBE3RHC3QCq3RBu3QHh3RCZ3hji7oiu54Ck+jJ3rh32rnvYtr6iyYdt6V3Qro&#10;N/MZtNVys9lK0OXP8OnTwM3+9wHLM9T443Yr+Bn+Tehk+p+b6afn785uxQs+xfT2yFsi6ztbH3ps&#10;bsfNv1y2/z+fpMQnOhqFD87rlHN6RTcnjxZ82/xuP587XP7b8qvX/s+dIjb3282Hdm5ua2Jramtk&#10;a8boUjC/92+WY7bR9JtPWZh+M64vXuML3DqwXebvAtCxzWfAWHZ3A2hHb+tlG28bZXvdNtk2FWNt&#10;02xVbf1sI2yTGDZ9Y5g2nvH/9Hltc9rro/nC5Dqtjl+fY7P12Tv3Sv689rQx83mUmK9hxzIc00/N&#10;aHPP9+/5XnhmJ8f3s+8u3zF8N61sa8s9d82Mc6SXW/D+n836zbDx/g77djnSp8DqjlqfprN9hb9a&#10;einn/KbfzO/Bcs32F2HYfNexvWbYfE5ssy/XTBs9Q39m8s+/82jSu/9djUjnjvS3o9uFLh3bgP0H&#10;O9tshzq3yTGuJ+NzfszfcTCfPoxsjgLIucwnGTbLNMvOvUzHuH9aZhPmy73MZneXaZade5mOcf+0&#10;zKZ/sczGd5dplp17mY5x/7TMRsyXOz3r3V2mWXbuZTrG/dMyzXrNvtdCUbhwuOve7Tfr6obF8IDJ&#10;J2q73Zs3OLuVcCrPNDOvznu6zFeihVuJP89DZ7dieZswvmaO73jQf/fjZrqOeS9cuHCniFsxN8cy&#10;zT61Z8+a5Tlia0u/WU9hmGUZbFkHdXL152V4GMyxMvthuubj6Nqq57FV1RibjXXe7bN3HGlh5nP0&#10;E9seAxlugLo4SzzOZeMu0u+ErHwlbNlljWyXrHzZD5Vnm+Wb/TTrz7nP5liMwxCYY+HsVtLJfLci&#10;HOlHbwmbbZq7zbans83Dz7LZLKuFW8k/j0VRN1uWSbfyuMP/Ztub5Xna1ipPN1tbdXtr/8z6TRqa&#10;7xr/lM51mGqWZ75v/7BkPo60M+NdYZZpjqdjvHOONG3GBLN/ben2pmu2q6prONemw53C1c12csxn&#10;3nf6q+Uxi0eO7e3M8N2Px5/9ZlvMetIRDXs6lvqbGC71Z7o5u9nuI63dSWv7frJom7Ob6z/EvUcn&#10;8x3HcTvrM5q4d70n7s108zHb2wBVYba3MMfQHPMS2P3CK4VJsj8/5rsncAj2fSv9N/tWOse+lfnL&#10;sjvncv9cAT05y24To46PKbvHMTDEPuJOGbpV1P+qu832OrEYiOGdLUrW6ZSo01SmzuDfRuxbL0rZ&#10;qfzXkPGT+dci1kdQ2r5MmVuVmJxoa2ybZTP5XSk4Yqn83X6zmrJ3+804R6yYfegP8wxhLt3fUJv+&#10;W3TNNEf5Y6bdhNnensj5UeHDP4sZ+bDb7swyCuRg0s8MO7qOfjNcKMf3zHinHN8z/TmXZYYdyzXz&#10;mmEzv2O5ZtiRJiaP78aw2R8P2OOk7N/Etzl2wy37sbO5t3ArmyNu/im+WTAfR3zTe8clR3znZUQH&#10;W7bt1TzZtmr0m32pDHPs2iEbk80BQk06Blv7YHl93jw61lpErn8caWLSydGfnxUNYtissz2yMZHt&#10;OEbXbPeefLZiWWVtxRzfL8j3Hf1Mvq88qDpfLAoTW3Xv9pttMMfFDFeEOS6506wLW9OFM7wa0x/V&#10;NCNYlGZd6Z6ESTM3J1sxNye3fy3N5rOON2CP5XL35meMZwuOcwj/8pMzP8v5HZOfNWCOqva57pSj&#10;a/aFmrQ7NV2zm/q05FqkFH3meJr5y9/tp/OPedJgpnfEcfTAeZj5HXmSmXYOZp09kfPjyJP6MNKs&#10;33HuO+LQcY7XZfrfxdIQjtKQRzyWXmT7szEUjljKys/5l//fi6X2rKsJTCz9fQysvScGWnMUHjQG&#10;BrIuEwMjkDsGzLT7iQGz/geJgWmk7rRHPAamkgbZmA5HDLgVJD8p+O/FgBvragFHDDSh314G2ZQP&#10;5GPYZvvpnhhoStQ0YeyDxMFw5psAEwezkTsOzDQTB2a9f5cX9GeaYxscsWC6/5M8YTEpvfgRj4dF&#10;7FM2lsARD1nO5AlcaDr2teD/cpnsxrr+//FQ1MpZLjTl7lRL5nvQeJjHvCYevJE7Hsy0+4sH+zY8&#10;aDxEk9LRj3g8RJEW2YiBIx7cCpM/FP6v46GmdW88mJL6weMhiHlNPCQjdzyYafcXD/ZteNB42EhK&#10;b3zE42EDaZGNj+GIh6wi5A/cWKrFuKIo+J/kD+1zxYMptR88HlYwr4mHrcgdD2ba/cWDfRseNB72&#10;k9L7H/F42EdaZOMAHPHQh19768Mvqf238TDgnnho9pD1h13sn4mHI8gdD2ba/cSDYxseNB7OktJn&#10;H/F4OENaZN9ND0c87ClmK7an2H8dDxNzxcPD1R9OsI8mHi4jdzyYafcXDw9Xf8ifJ9uWP8+jfb/C&#10;iYvubNKjAF1HPPQpQf5Q4j+OB4+5ueLh4eoPN9lHEw8u7GfueDDT7i8eHq7+UIl4qPSIx0PFu/FQ&#10;OUc87ClJ/lDyv46Hpbni4eHqD6XZPxMPtf4iHsy0+4uHh6s/tCQeWj7i8dCCtMgmnVrR/TN/cCV/&#10;cP2v48E8T/m/9yFNm4gmbOeDXm82YP9MPHSgmzt/MNPuJx4c2/Cg9YdexEOvRzweepIW2aRTb7qO&#10;eNhTmvyh9H8dD7G54uHh6g9d2D8TDwPo5o4HM+3+4uHh6g9jiIcxj3g8jCYtTDyY95Mc8dCH50N9&#10;yv578dCC9Zl7+/bnHQX/5hlvQV3r8jXdMxxN1/HcwDxbu5NjeArDeVDPlmi+fvdjf0ZtH8jZ75h+&#10;b7c6g0Vh1tGNbkWUgNnGvG72aQzaiqG06eFTAqb//wgAAAD//wMAUEsBAi0AFAAGAAgAAAAhAKbm&#10;UfsMAQAAFQIAABMAAAAAAAAAAAAAAAAAAAAAAFtDb250ZW50X1R5cGVzXS54bWxQSwECLQAUAAYA&#10;CAAAACEAOP0h/9YAAACUAQAACwAAAAAAAAAAAAAAAAA9AQAAX3JlbHMvLnJlbHNQSwECLQAUAAYA&#10;CAAAACEA7WWXdwkKAAA3NgAADgAAAAAAAAAAAAAAAAA8AgAAZHJzL2Uyb0RvYy54bWxQSwECLQAU&#10;AAYACAAAACEAadZEE5dpAAAs1wAAFAAAAAAAAAAAAAAAAABxDAAAZHJzL21lZGlhL2ltYWdlOC5l&#10;bWZQSwECLQAUAAYACAAAACEA08AMTlw4AAA4egAAFAAAAAAAAAAAAAAAAAA6dgAAZHJzL21lZGlh&#10;L2ltYWdlOS5lbWZQSwECLQAUAAYACAAAACEAbYBn7OAAAAALAQAADwAAAAAAAAAAAAAAAADIrgAA&#10;ZHJzL2Rvd25yZXYueG1sUEsBAi0AFAAGAAgAAAAhAGUa1C76AAAAxwUAABkAAAAAAAAAAAAAAAAA&#10;1a8AAGRycy9fcmVscy9lMm9Eb2MueG1sLnJlbHNQSwECLQAUAAYACAAAACEAX++5m0N/AAAACAEA&#10;FQAAAAAAAAAAAAAAAAAGsQAAZHJzL21lZGlhL2ltYWdlMTAuZW1mUEsBAi0AFAAGAAgAAAAhAGYT&#10;QOamMgAACHoAABQAAAAAAAAAAAAAAAAAfDABAGRycy9tZWRpYS9pbWFnZTcuZW1mUEsBAi0AFAAG&#10;AAgAAAAhAPryFhJnMgAAXH4AABQAAAAAAAAAAAAAAAAAVGMBAGRycy9tZWRpYS9pbWFnZTUuZW1m&#10;UEsBAi0AFAAGAAgAAAAhAP1buFEpMQAAlH0AABQAAAAAAAAAAAAAAAAA7ZUBAGRycy9tZWRpYS9p&#10;bWFnZTEuZW1mUEsBAi0AFAAGAAgAAAAhAOvfqUSFZAAAsNUAABQAAAAAAAAAAAAAAAAASMcBAGRy&#10;cy9tZWRpYS9pbWFnZTIuZW1mUEsBAi0AFAAGAAgAAAAhAHmrbuk1MQAAKH4AABQAAAAAAAAAAAAA&#10;AAAA/ysCAGRycy9tZWRpYS9pbWFnZTMuZW1mUEsBAi0AFAAGAAgAAAAhAK+zcvnvYgAAzM4AABQA&#10;AAAAAAAAAAAAAAAAZl0CAGRycy9tZWRpYS9pbWFnZTQuZW1mUEsBAi0AFAAGAAgAAAAhAN1nAWOP&#10;ZgAAANYAABQAAAAAAAAAAAAAAAAAh8ACAGRycy9tZWRpYS9pbWFnZTYuZW1mUEsFBgAAAAAPAA8A&#10;zwMAAEgnAwAAAA==&#10;">
                <v:group id="组合 2" o:spid="_x0000_s1027" style="position:absolute;width:65716;height:17642" coordorigin="" coordsize="50065,332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23" o:spid="_x0000_s1028" type="#_x0000_t75" style="position:absolute;top:627;width:26127;height:3261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HXHXTEAAAA2wAAAA8AAABkcnMvZG93bnJldi54bWxEj09rAjEUxO9Cv0N4gjc3679StkZRURQ8&#10;2NqWXh+b183Szcuyibp+eyMIHoeZ+Q0znbe2EmdqfOlYwSBJQRDnTpdcKPj+2vTfQPiArLFyTAqu&#10;5GE+e+lMMdPuwp90PoZCRAj7DBWYEOpMSp8bsugTVxNH7881FkOUTSF1g5cIt5UcpumrtFhyXDBY&#10;08pQ/n88WQWHdv9htFuY/a/erotx+TNZbjdK9brt4h1EoDY8w4/2TisYjuD+Jf4AObs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HXHXTEAAAA2wAAAA8AAAAAAAAAAAAAAAAA&#10;nwIAAGRycy9kb3ducmV2LnhtbFBLBQYAAAAABAAEAPcAAACQAwAAAAA=&#10;">
                    <v:imagedata r:id="rId17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" o:spid="_x0000_s1029" type="#_x0000_t202" style="position:absolute;left:4329;top:5398;width:9719;height:9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      <v:textbox style="mso-fit-shape-to-text:t">
                      <w:txbxContent>
                        <w:p w:rsidR="00FE574B" w:rsidRDefault="00FE574B" w:rsidP="00FE574B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collision</w:t>
                          </w:r>
                          <w:proofErr w:type="gramEnd"/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 xml:space="preserve"> energy: 0 eV</w:t>
                          </w:r>
                        </w:p>
                      </w:txbxContent>
                    </v:textbox>
                  </v:shape>
                  <v:shape id="图片 25" o:spid="_x0000_s1030" type="#_x0000_t75" style="position:absolute;left:23772;width:26293;height:332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vCKgfFAAAA2wAAAA8AAABkcnMvZG93bnJldi54bWxEj0FrwkAUhO8F/8PyhN7qRkEpqatUUQxK&#10;hcR68PbIvibB7NuY3Zr033cLBY/DzHzDzJe9qcWdWldZVjAeRSCIc6srLhR8nrYvryCcR9ZYWyYF&#10;P+RguRg8zTHWtuOU7pkvRICwi1FB6X0TS+nykgy6kW2Ig/dlW4M+yLaQusUuwE0tJ1E0kwYrDgsl&#10;NrQuKb9m30ZBd0z2+zRbJfKwm30c/OV6Tm8bpZ6H/fsbCE+9f4T/24lWMJnC35fwA+TiF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7wioHxQAAANsAAAAPAAAAAAAAAAAAAAAA&#10;AJ8CAABkcnMvZG93bnJldi54bWxQSwUGAAAAAAQABAD3AAAAkQMAAAAA&#10;">
                    <v:imagedata r:id="rId18" o:title=""/>
                  </v:shape>
                  <v:shape id="TextBox 6" o:spid="_x0000_s1031" type="#_x0000_t202" style="position:absolute;left:28092;top:6358;width:9719;height:9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Qas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IN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KkGrBAAAA2wAAAA8AAAAAAAAAAAAAAAAAmAIAAGRycy9kb3du&#10;cmV2LnhtbFBLBQYAAAAABAAEAPUAAACGAwAAAAA=&#10;" filled="f" stroked="f">
                    <v:textbox style="mso-fit-shape-to-text:t">
                      <w:txbxContent>
                        <w:p w:rsidR="00FE574B" w:rsidRDefault="00FE574B" w:rsidP="00FE574B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collision</w:t>
                          </w:r>
                          <w:proofErr w:type="gramEnd"/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 xml:space="preserve"> energy: 0 eV</w:t>
                          </w:r>
                        </w:p>
                      </w:txbxContent>
                    </v:textbox>
                  </v:shape>
                </v:group>
                <v:group id="组合 3" o:spid="_x0000_s1032" style="position:absolute;left:556;top:17043;width:65160;height:17634" coordorigin="556,17043" coordsize="50775,336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图片 19" o:spid="_x0000_s1033" type="#_x0000_t75" style="position:absolute;left:556;top:18033;width:26127;height:326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EjZbO+AAAA2wAAAA8AAABkcnMvZG93bnJldi54bWxET02LwjAQvQv+hzDC3jR1V1ytRlmEXURP&#10;6nofkrEtNpOSRK3/3giCt3m8z5kvW1uLK/lQOVYwHGQgiLUzFRcK/g+//QmIEJEN1o5JwZ0CLBfd&#10;zhxz4268o+s+FiKFcMhRQRljk0sZdEkWw8A1xIk7OW8xJugLaTzeUrit5WeWjaXFilNDiQ2tStLn&#10;/cUqCBOvx3+oaXQ+Hr78ceu2m2+n1Eev/ZmBiNTGt/jlXps0fwrPX9IBcvE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JEjZbO+AAAA2wAAAA8AAAAAAAAAAAAAAAAAnwIAAGRy&#10;cy9kb3ducmV2LnhtbFBLBQYAAAAABAAEAPcAAACKAwAAAAA=&#10;">
                    <v:imagedata r:id="rId19" o:title=""/>
                  </v:shape>
                  <v:shape id="图片 20" o:spid="_x0000_s1034" type="#_x0000_t75" style="position:absolute;left:25038;top:17043;width:26293;height:326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Wwd0rAAAAA2wAAAA8AAABkcnMvZG93bnJldi54bWxET8uKwjAU3Qv+Q7gDbsSmPhDpNIoowuBq&#10;rLq/NnfaMs1NaWLb+XuzGHB5OO90N5hadNS6yrKCeRSDIM6trrhQcLueZhsQziNrrC2Tgj9ysNuO&#10;Rykm2vZ8oS7zhQgh7BJUUHrfJFK6vCSDLrINceB+bGvQB9gWUrfYh3BTy0Ucr6XBikNDiQ0dSsp/&#10;s6dR0Ovvx/Le3XC52jyOl1U8Pd/7qVKTj2H/CcLT4N/if/eXVrAI68OX8APk9gU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NbB3SsAAAADbAAAADwAAAAAAAAAAAAAAAACfAgAA&#10;ZHJzL2Rvd25yZXYueG1sUEsFBgAAAAAEAAQA9wAAAIwDAAAAAA==&#10;">
                    <v:imagedata r:id="rId20" o:title=""/>
                  </v:shape>
                  <v:shape id="TextBox 9" o:spid="_x0000_s1035" type="#_x0000_t202" style="position:absolute;left:4886;top:23732;width:9718;height:92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MIHsEA&#10;AADb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pj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jCB7BAAAA2wAAAA8AAAAAAAAAAAAAAAAAmAIAAGRycy9kb3du&#10;cmV2LnhtbFBLBQYAAAAABAAEAPUAAACGAwAAAAA=&#10;" filled="f" stroked="f">
                    <v:textbox style="mso-fit-shape-to-text:t">
                      <w:txbxContent>
                        <w:p w:rsidR="00FE574B" w:rsidRDefault="00FE574B" w:rsidP="00FE574B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collision</w:t>
                          </w:r>
                          <w:proofErr w:type="gramEnd"/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 xml:space="preserve"> energy: 10 eV</w:t>
                          </w:r>
                        </w:p>
                      </w:txbxContent>
                    </v:textbox>
                  </v:shape>
                  <v:shape id="TextBox 10" o:spid="_x0000_s1036" type="#_x0000_t202" style="position:absolute;left:29189;top:23587;width:9723;height:92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GWacEA&#10;AADbAAAADwAAAGRycy9kb3ducmV2LnhtbESPQWvCQBSE7wX/w/IEb3VjwFJSVxGt4MFLbXp/ZJ/Z&#10;YPZtyL6a+O9dodDjMDPfMKvN6Ft1oz42gQ0s5hko4irYhmsD5ffh9R1UFGSLbWAycKcIm/XkZYWF&#10;DQN/0e0stUoQjgUacCJdoXWsHHmM89ARJ+8Seo+SZF9r2+OQ4L7VeZa9aY8NpwWHHe0cVdfzrzcg&#10;YreLe/np4/FnPO0Hl1VLLI2ZTcftByihUf7Df+2jNZDn8PySfoBe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xlmnBAAAA2wAAAA8AAAAAAAAAAAAAAAAAmAIAAGRycy9kb3du&#10;cmV2LnhtbFBLBQYAAAAABAAEAPUAAACGAwAAAAA=&#10;" filled="f" stroked="f">
                    <v:textbox style="mso-fit-shape-to-text:t">
                      <w:txbxContent>
                        <w:p w:rsidR="00FE574B" w:rsidRDefault="00FE574B" w:rsidP="00FE574B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collision</w:t>
                          </w:r>
                          <w:proofErr w:type="gramEnd"/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 xml:space="preserve"> energy: 10 eV</w:t>
                          </w:r>
                        </w:p>
                      </w:txbxContent>
                    </v:textbox>
                  </v:shape>
                </v:group>
                <v:group id="组合 4" o:spid="_x0000_s1037" style="position:absolute;top:34452;width:65015;height:19842" coordorigin=",34452" coordsize="50617,3264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图片 15" o:spid="_x0000_s1038" type="#_x0000_t75" style="position:absolute;top:34452;width:26127;height:326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Z5OoXEAAAA2wAAAA8AAABkcnMvZG93bnJldi54bWxET0trwkAQvgv+h2WEXqRuLFRL6ipaaAno&#10;RVsKvQ3ZaRLNzqbZzaP+elcQvM3H95zFqjelaKl2hWUF00kEgji1uuBMwdfn++MLCOeRNZaWScE/&#10;OVgth4MFxtp2vKf24DMRQtjFqCD3voqldGlOBt3EVsSB+7W1QR9gnUldYxfCTSmfomgmDRYcGnKs&#10;6C2n9HRojILvcZN0rf9p+Ljebc5/3facfMyVehj161cQnnp/F9/ciQ7zn+H6SzhALi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Z5OoXEAAAA2wAAAA8AAAAAAAAAAAAAAAAA&#10;nwIAAGRycy9kb3ducmV2LnhtbFBLBQYAAAAABAAEAPcAAACQAwAAAAA=&#10;">
                    <v:imagedata r:id="rId21" o:title=""/>
                  </v:shape>
                  <v:shape id="图片 16" o:spid="_x0000_s1039" type="#_x0000_t75" style="position:absolute;left:24323;top:34482;width:26294;height:326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fWxFS/AAAA2wAAAA8AAABkcnMvZG93bnJldi54bWxET01rwkAQvQv+h2WE3nRjFbGpmyClYntU&#10;2/uQHZOQ7GzIbDX113eFgrd5vM/Z5INr1YV6qT0bmM8SUMSFtzWXBr5Ou+kalARki61nMvBLAnk2&#10;Hm0wtf7KB7ocQ6liCEuKBqoQulRrKSpyKDPfEUfu7HuHIcK+1LbHawx3rX5OkpV2WHNsqLCjt4qK&#10;5vjjDNzsZxOkkeXcN+/tXuOLfC+sMU+TYfsKKtAQHuJ/94eN81dw/yUeoLM/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X1sRUvwAAANsAAAAPAAAAAAAAAAAAAAAAAJ8CAABk&#10;cnMvZG93bnJldi54bWxQSwUGAAAAAAQABAD3AAAAiwMAAAAA&#10;">
                    <v:imagedata r:id="rId22" o:title=""/>
                  </v:shape>
                  <v:shape id="TextBox 13" o:spid="_x0000_s1040" type="#_x0000_t202" style="position:absolute;left:4329;top:38856;width:9720;height:80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      <v:textbox style="mso-fit-shape-to-text:t">
                      <w:txbxContent>
                        <w:p w:rsidR="00FE574B" w:rsidRDefault="00FE574B" w:rsidP="00FE574B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collision</w:t>
                          </w:r>
                          <w:proofErr w:type="gramEnd"/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 xml:space="preserve"> energy: 20 eV</w:t>
                          </w:r>
                        </w:p>
                      </w:txbxContent>
                    </v:textbox>
                  </v:shape>
                  <v:shape id="TextBox 14" o:spid="_x0000_s1041" type="#_x0000_t202" style="position:absolute;left:28632;top:39816;width:9719;height:80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      <v:textbox style="mso-fit-shape-to-text:t">
                      <w:txbxContent>
                        <w:p w:rsidR="00FE574B" w:rsidRDefault="00FE574B" w:rsidP="00FE574B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collision</w:t>
                          </w:r>
                          <w:proofErr w:type="gramEnd"/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 xml:space="preserve"> energy: 20 eV</w:t>
                          </w:r>
                        </w:p>
                      </w:txbxContent>
                    </v:textbox>
                  </v:shape>
                </v:group>
                <v:group id="组合 5" o:spid="_x0000_s1042" style="position:absolute;left:163;top:52749;width:65553;height:19376" coordorigin="163,52749" coordsize="68273,259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 id="图片 11" o:spid="_x0000_s1043" type="#_x0000_t75" style="position:absolute;left:163;top:54262;width:34836;height:244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kNaMvCAAAA2wAAAA8AAABkcnMvZG93bnJldi54bWxET0tLw0AQvgv9D8sUvNlNrUiJ2RQfFRS8&#10;NHrwOM2OSWh2Nt0d0/Tfu4LgbT6+5xSbyfVqpBA7zwaWiwwUce1tx42Bj/fnqzWoKMgWe89k4EwR&#10;NuXsosDc+hPvaKykUSmEY44GWpEh1zrWLTmMCz8QJ+7LB4eSYGi0DXhK4a7X11l2qx12nBpaHOix&#10;pfpQfTsD8nSsNW3fAo6r4/58kJuH1/2nMZfz6f4OlNAk/+I/94tN85fw+0s6QJc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ZDWjLwgAAANsAAAAPAAAAAAAAAAAAAAAAAJ8C&#10;AABkcnMvZG93bnJldi54bWxQSwUGAAAAAAQABAD3AAAAjgMAAAAA&#10;">
                    <v:imagedata r:id="rId23" o:title=""/>
                  </v:shape>
                  <v:shape id="图片 12" o:spid="_x0000_s1044" type="#_x0000_t75" style="position:absolute;left:33378;top:52749;width:35058;height:244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If8EnCAAAA2wAAAA8AAABkcnMvZG93bnJldi54bWxET01rwkAQvQv+h2UKXkQ3eigSs4pUW7yJ&#10;SRGP0+yYDc3Ohuyqsb++WxB6m8f7nGzd20bcqPO1YwWzaQKCuHS65krBZ/E+WYDwAVlj45gUPMjD&#10;ejUcZJhqd+cj3fJQiRjCPkUFJoQ2ldKXhiz6qWuJI3dxncUQYVdJ3eE9httGzpPkVVqsOTYYbOnN&#10;UPmdX62C88dpf7gWG8wvu6/CjI9beSh+lBq99JsliEB9+Bc/3Xsd58/h75d4gFz9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yH/BJwgAAANsAAAAPAAAAAAAAAAAAAAAAAJ8C&#10;AABkcnMvZG93bnJldi54bWxQSwUGAAAAAAQABAD3AAAAjgMAAAAA&#10;">
                    <v:imagedata r:id="rId24" o:title=""/>
                  </v:shape>
                  <v:shape id="TextBox 20" o:spid="_x0000_s1045" type="#_x0000_t202" style="position:absolute;left:5712;top:57140;width:12486;height:65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  <v:textbox style="mso-fit-shape-to-text:t">
                      <w:txbxContent>
                        <w:p w:rsidR="00FE574B" w:rsidRDefault="00FE574B" w:rsidP="00FE574B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collision</w:t>
                          </w:r>
                          <w:proofErr w:type="gramEnd"/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 xml:space="preserve"> energy: 30 eV</w:t>
                          </w:r>
                        </w:p>
                      </w:txbxContent>
                    </v:textbox>
                  </v:shape>
                  <v:shape id="TextBox 21" o:spid="_x0000_s1046" type="#_x0000_t202" style="position:absolute;left:38125;top:57140;width:12486;height:65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  <v:textbox style="mso-fit-shape-to-text:t">
                      <w:txbxContent>
                        <w:p w:rsidR="00FE574B" w:rsidRDefault="00FE574B" w:rsidP="00FE574B">
                          <w:pPr>
                            <w:pStyle w:val="a6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collision</w:t>
                          </w:r>
                          <w:proofErr w:type="gramEnd"/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 xml:space="preserve"> energy: 30 eV</w:t>
                          </w:r>
                        </w:p>
                      </w:txbxContent>
                    </v:textbox>
                  </v:shape>
                </v:group>
                <v:group id="组合 6" o:spid="_x0000_s1047" style="position:absolute;left:61;top:70685;width:65016;height:19836" coordorigin="61,70685" coordsize="67815,2477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 id="图片 9" o:spid="_x0000_s1048" type="#_x0000_t75" style="position:absolute;left:61;top:70996;width:34837;height:244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YlhlTDAAAA2gAAAA8AAABkcnMvZG93bnJldi54bWxEj0FrwkAUhO9C/8PyhN7MRg9SU9cQhFov&#10;HrSlzfGRfSbB7Nu4u03Sf98tFHocZuYbZptPphMDOd9aVrBMUhDEldUt1wre314WTyB8QNbYWSYF&#10;3+Qh3z3MtphpO/KZhkuoRYSwz1BBE0KfSemrhgz6xPbE0btaZzBE6WqpHY4Rbjq5StO1NNhyXGiw&#10;p31D1e3yZRSczMp9lg5Lae4fp+J8eN3skZV6nE/FM4hAU/gP/7WPWsEGfq/EGyB3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piWGVMMAAADaAAAADwAAAAAAAAAAAAAAAACf&#10;AgAAZHJzL2Rvd25yZXYueG1sUEsFBgAAAAAEAAQA9wAAAI8DAAAAAA==&#10;">
                    <v:imagedata r:id="rId25" o:title=""/>
                  </v:shape>
                  <v:shape id="图片 10" o:spid="_x0000_s1049" type="#_x0000_t75" style="position:absolute;left:32818;top:70685;width:35059;height:244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fyf/TDAAAA2wAAAA8AAABkcnMvZG93bnJldi54bWxEj09rwzAMxe+FfQejwW6Nsx5KyeqWEloY&#10;3WlpL7sJW/lDYznETpt+++kw2E3iPb3303Y/+17daYxdYAPvWQ6K2AbXcWPgejktN6BiQnbYByYD&#10;T4qw370stli48OBvulepURLCsUADbUpDoXW0LXmMWRiIRavD6DHJOjbajfiQcN/rVZ6vtceOpaHF&#10;gcqW7K2avIHzj+1LO4Wv6dQcy021rlf1TRvz9jofPkAlmtO/+e/60wm+0MsvMoDe/Q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1/J/9MMAAADbAAAADwAAAAAAAAAAAAAAAACf&#10;AgAAZHJzL2Rvd25yZXYueG1sUEsFBgAAAAAEAAQA9wAAAI8DAAAAAA==&#10;">
                    <v:imagedata r:id="rId26" o:title=""/>
                  </v:shape>
                </v:group>
                <v:shape id="TextBox 27" o:spid="_x0000_s1050" type="#_x0000_t202" style="position:absolute;left:5810;top:74284;width:11989;height:48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:rsidR="00FE574B" w:rsidRDefault="00FE574B" w:rsidP="00FE574B">
                        <w:pPr>
                          <w:pStyle w:val="a6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collision</w:t>
                        </w:r>
                        <w:proofErr w:type="gramEnd"/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 xml:space="preserve"> energy: 40 eV</w:t>
                        </w:r>
                      </w:p>
                    </w:txbxContent>
                  </v:textbox>
                </v:shape>
                <v:shape id="TextBox 28" o:spid="_x0000_s1051" type="#_x0000_t202" style="position:absolute;left:36613;top:73859;width:11989;height:4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:rsidR="00FE574B" w:rsidRDefault="00FE574B" w:rsidP="00FE574B">
                        <w:pPr>
                          <w:pStyle w:val="a6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collision</w:t>
                        </w:r>
                        <w:proofErr w:type="gramEnd"/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 xml:space="preserve"> energy: 40 eV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2682F" w:rsidRPr="0052682F" w:rsidRDefault="0052682F" w:rsidP="0052682F">
      <w:pPr>
        <w:rPr>
          <w:rFonts w:ascii="Times New Roman" w:hAnsi="Times New Roman" w:cs="Times New Roman"/>
          <w:b/>
          <w:sz w:val="24"/>
          <w:szCs w:val="24"/>
        </w:rPr>
      </w:pPr>
      <w:r w:rsidRPr="005268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</w:t>
      </w:r>
      <w:r w:rsidRPr="0052682F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52682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2682F" w:rsidRPr="0052682F" w:rsidRDefault="0052682F" w:rsidP="0052682F">
      <w:pPr>
        <w:jc w:val="center"/>
        <w:rPr>
          <w:rFonts w:ascii="Times New Roman" w:hAnsi="Times New Roman" w:cs="Times New Roman"/>
          <w:sz w:val="24"/>
          <w:szCs w:val="24"/>
        </w:rPr>
      </w:pPr>
      <w:r w:rsidRPr="0052682F">
        <w:rPr>
          <w:rFonts w:ascii="Times New Roman" w:hAnsi="Times New Roman" w:cs="Times New Roman"/>
          <w:sz w:val="24"/>
          <w:szCs w:val="24"/>
        </w:rPr>
        <w:t>Accuracy (recovery) test result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53"/>
        <w:gridCol w:w="2157"/>
        <w:gridCol w:w="1614"/>
        <w:gridCol w:w="1930"/>
        <w:gridCol w:w="1575"/>
      </w:tblGrid>
      <w:tr w:rsidR="0052682F" w:rsidRPr="0052682F" w:rsidTr="0052682F">
        <w:trPr>
          <w:trHeight w:val="645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Samples (g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QC concentration (</w:t>
            </w:r>
            <w:proofErr w:type="spellStart"/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/mg solid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KA in extract (</w:t>
            </w:r>
            <w:proofErr w:type="spellStart"/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/ mg solid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KA in extract with QC (</w:t>
            </w:r>
            <w:proofErr w:type="spellStart"/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/ mg solid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Intra-day accuracy (%)</w:t>
            </w:r>
          </w:p>
        </w:tc>
      </w:tr>
      <w:tr w:rsidR="0052682F" w:rsidRPr="0052682F" w:rsidTr="0052682F">
        <w:trPr>
          <w:trHeight w:val="312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82F" w:rsidRPr="0052682F" w:rsidTr="0052682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0.136 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108.2</w:t>
            </w:r>
          </w:p>
        </w:tc>
      </w:tr>
      <w:tr w:rsidR="0052682F" w:rsidRPr="0052682F" w:rsidTr="0052682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0.114 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</w:tr>
      <w:tr w:rsidR="0052682F" w:rsidRPr="0052682F" w:rsidTr="0052682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0.121 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</w:tc>
      </w:tr>
      <w:tr w:rsidR="0052682F" w:rsidRPr="0052682F" w:rsidTr="0052682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0.118 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bookmarkStart w:id="0" w:name="_GoBack"/>
        <w:bookmarkEnd w:id="0"/>
      </w:tr>
      <w:tr w:rsidR="0052682F" w:rsidRPr="0052682F" w:rsidTr="0052682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0.120 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</w:p>
        </w:tc>
      </w:tr>
      <w:tr w:rsidR="0052682F" w:rsidRPr="0052682F" w:rsidTr="0052682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0.132 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102.8</w:t>
            </w:r>
          </w:p>
        </w:tc>
      </w:tr>
      <w:tr w:rsidR="0052682F" w:rsidRPr="0052682F" w:rsidTr="0052682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0.101 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</w:tr>
      <w:tr w:rsidR="0052682F" w:rsidRPr="0052682F" w:rsidTr="0052682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0.104 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101.9</w:t>
            </w:r>
          </w:p>
        </w:tc>
      </w:tr>
      <w:tr w:rsidR="0052682F" w:rsidRPr="0052682F" w:rsidTr="0052682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0.107 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9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2682F" w:rsidRPr="0052682F" w:rsidRDefault="0052682F" w:rsidP="00526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82F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</w:tr>
    </w:tbl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5B57F5" w:rsidRDefault="005B57F5" w:rsidP="00794CCE">
      <w:pPr>
        <w:rPr>
          <w:rFonts w:ascii="Times New Roman" w:hAnsi="Times New Roman" w:cs="Times New Roman"/>
          <w:sz w:val="24"/>
          <w:szCs w:val="24"/>
        </w:rPr>
      </w:pPr>
    </w:p>
    <w:p w:rsidR="00FE574B" w:rsidRDefault="00FE574B" w:rsidP="00794CCE">
      <w:pPr>
        <w:rPr>
          <w:rFonts w:ascii="Times New Roman" w:hAnsi="Times New Roman" w:cs="Times New Roman"/>
          <w:sz w:val="24"/>
          <w:szCs w:val="24"/>
        </w:rPr>
      </w:pPr>
    </w:p>
    <w:p w:rsidR="00FE574B" w:rsidRPr="00662B83" w:rsidRDefault="00FE574B" w:rsidP="00794CCE">
      <w:pPr>
        <w:rPr>
          <w:rFonts w:ascii="Times New Roman" w:hAnsi="Times New Roman" w:cs="Times New Roman"/>
          <w:sz w:val="24"/>
          <w:szCs w:val="24"/>
        </w:rPr>
      </w:pPr>
    </w:p>
    <w:sectPr w:rsidR="00FE574B" w:rsidRPr="00662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64EB" w:rsidRDefault="00B964EB" w:rsidP="00603926">
      <w:r>
        <w:separator/>
      </w:r>
    </w:p>
  </w:endnote>
  <w:endnote w:type="continuationSeparator" w:id="0">
    <w:p w:rsidR="00B964EB" w:rsidRDefault="00B964EB" w:rsidP="00603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64EB" w:rsidRDefault="00B964EB" w:rsidP="00603926">
      <w:r>
        <w:separator/>
      </w:r>
    </w:p>
  </w:footnote>
  <w:footnote w:type="continuationSeparator" w:id="0">
    <w:p w:rsidR="00B964EB" w:rsidRDefault="00B964EB" w:rsidP="006039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4E4"/>
    <w:rsid w:val="001A368F"/>
    <w:rsid w:val="003F0DB5"/>
    <w:rsid w:val="004624E4"/>
    <w:rsid w:val="00516CB9"/>
    <w:rsid w:val="0052682F"/>
    <w:rsid w:val="005B57F5"/>
    <w:rsid w:val="00603926"/>
    <w:rsid w:val="00662B83"/>
    <w:rsid w:val="00794CCE"/>
    <w:rsid w:val="00AB2413"/>
    <w:rsid w:val="00B964EB"/>
    <w:rsid w:val="00FE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624E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24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4624E4"/>
    <w:rPr>
      <w:b/>
      <w:bCs/>
      <w:kern w:val="44"/>
      <w:sz w:val="44"/>
      <w:szCs w:val="44"/>
    </w:rPr>
  </w:style>
  <w:style w:type="paragraph" w:styleId="a4">
    <w:name w:val="header"/>
    <w:basedOn w:val="a"/>
    <w:link w:val="Char"/>
    <w:uiPriority w:val="99"/>
    <w:unhideWhenUsed/>
    <w:rsid w:val="00603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0392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039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03926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FE574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624E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24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4624E4"/>
    <w:rPr>
      <w:b/>
      <w:bCs/>
      <w:kern w:val="44"/>
      <w:sz w:val="44"/>
      <w:szCs w:val="44"/>
    </w:rPr>
  </w:style>
  <w:style w:type="paragraph" w:styleId="a4">
    <w:name w:val="header"/>
    <w:basedOn w:val="a"/>
    <w:link w:val="Char"/>
    <w:uiPriority w:val="99"/>
    <w:unhideWhenUsed/>
    <w:rsid w:val="00603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0392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039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03926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FE574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5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190</Words>
  <Characters>1083</Characters>
  <Application>Microsoft Office Word</Application>
  <DocSecurity>0</DocSecurity>
  <Lines>9</Lines>
  <Paragraphs>2</Paragraphs>
  <ScaleCrop>false</ScaleCrop>
  <Company>china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6</cp:revision>
  <dcterms:created xsi:type="dcterms:W3CDTF">2020-01-16T02:23:00Z</dcterms:created>
  <dcterms:modified xsi:type="dcterms:W3CDTF">2020-01-17T01:33:00Z</dcterms:modified>
</cp:coreProperties>
</file>